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59784" w14:textId="44F4FB63" w:rsidR="009E0C5C" w:rsidRDefault="009E0C5C" w:rsidP="009E0C5C">
      <w:pPr>
        <w:rPr>
          <w:rFonts w:ascii="Times New Roman" w:hAnsi="Times New Roman" w:cs="Times New Roman"/>
          <w:sz w:val="24"/>
          <w:szCs w:val="24"/>
        </w:rPr>
      </w:pPr>
      <w:r w:rsidRPr="00960C2D">
        <w:rPr>
          <w:rFonts w:ascii="Times New Roman" w:hAnsi="Times New Roman" w:cs="Times New Roman"/>
          <w:b/>
          <w:bCs/>
          <w:sz w:val="24"/>
          <w:szCs w:val="24"/>
        </w:rPr>
        <w:t>Supplementary Material 3:</w:t>
      </w:r>
      <w:r w:rsidRPr="00960C2D">
        <w:rPr>
          <w:rFonts w:ascii="Times New Roman" w:hAnsi="Times New Roman" w:cs="Times New Roman"/>
          <w:sz w:val="24"/>
          <w:szCs w:val="24"/>
        </w:rPr>
        <w:t xml:space="preserve"> List of excluded studies with reasons</w:t>
      </w:r>
    </w:p>
    <w:p w14:paraId="055CEC98" w14:textId="77777777" w:rsidR="00612083" w:rsidRPr="00960C2D" w:rsidRDefault="00612083" w:rsidP="009E0C5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277" w:type="dxa"/>
        <w:tblLook w:val="04A0" w:firstRow="1" w:lastRow="0" w:firstColumn="1" w:lastColumn="0" w:noHBand="0" w:noVBand="1"/>
      </w:tblPr>
      <w:tblGrid>
        <w:gridCol w:w="2830"/>
        <w:gridCol w:w="5447"/>
      </w:tblGrid>
      <w:tr w:rsidR="00EC064B" w:rsidRPr="00960C2D" w14:paraId="6765AB62" w14:textId="77777777" w:rsidTr="00EC064B">
        <w:trPr>
          <w:trHeight w:val="276"/>
        </w:trPr>
        <w:tc>
          <w:tcPr>
            <w:tcW w:w="2830" w:type="dxa"/>
          </w:tcPr>
          <w:p w14:paraId="4794F9CD" w14:textId="3981DD09" w:rsidR="00EC064B" w:rsidRPr="00960C2D" w:rsidRDefault="00EC064B" w:rsidP="00227C9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0C2D">
              <w:rPr>
                <w:rFonts w:ascii="Times New Roman" w:hAnsi="Times New Roman" w:cs="Times New Roman"/>
                <w:b/>
                <w:bCs/>
                <w:szCs w:val="21"/>
              </w:rPr>
              <w:t>Author, year and reference</w:t>
            </w:r>
          </w:p>
        </w:tc>
        <w:tc>
          <w:tcPr>
            <w:tcW w:w="5447" w:type="dxa"/>
            <w:noWrap/>
            <w:hideMark/>
          </w:tcPr>
          <w:p w14:paraId="0A3F074F" w14:textId="6747C672" w:rsidR="00EC064B" w:rsidRPr="00960C2D" w:rsidRDefault="00EC064B" w:rsidP="00227C9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0C2D">
              <w:rPr>
                <w:rFonts w:ascii="Times New Roman" w:hAnsi="Times New Roman" w:cs="Times New Roman"/>
                <w:b/>
                <w:bCs/>
                <w:szCs w:val="21"/>
              </w:rPr>
              <w:t>Reason for exclusion</w:t>
            </w:r>
          </w:p>
        </w:tc>
      </w:tr>
      <w:tr w:rsidR="00EC064B" w:rsidRPr="00960C2D" w14:paraId="52745DB8" w14:textId="77777777" w:rsidTr="00EC064B">
        <w:trPr>
          <w:trHeight w:val="276"/>
        </w:trPr>
        <w:tc>
          <w:tcPr>
            <w:tcW w:w="2830" w:type="dxa"/>
          </w:tcPr>
          <w:p w14:paraId="6859DA40" w14:textId="2A1A83EB" w:rsidR="00EC064B" w:rsidRDefault="00EC064B" w:rsidP="00EC064B">
            <w:pPr>
              <w:rPr>
                <w:rFonts w:ascii="Times New Roman" w:hAnsi="Times New Roman" w:cs="Times New Roman" w:hint="eastAsia"/>
                <w:szCs w:val="21"/>
              </w:rPr>
            </w:pPr>
            <w:r w:rsidRPr="00EC064B">
              <w:rPr>
                <w:rFonts w:ascii="Times New Roman" w:hAnsi="Times New Roman" w:cs="Times New Roman"/>
                <w:szCs w:val="21"/>
              </w:rPr>
              <w:t>Hollinger</w:t>
            </w:r>
            <w:r>
              <w:rPr>
                <w:rFonts w:ascii="Times New Roman" w:hAnsi="Times New Roman" w:cs="Times New Roman"/>
                <w:szCs w:val="21"/>
              </w:rPr>
              <w:t xml:space="preserve"> et al. (2021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b2xsaW5nZXI8L0F1dGhvcj48WWVhcj4yMDIxPC9ZZWFy
PjxSZWNOdW0+NDI8L1JlY051bT48RGlzcGxheVRleHQ+WzFdPC9EaXNwbGF5VGV4dD48cmVjb3Jk
PjxyZWMtbnVtYmVyPjQyPC9yZWMtbnVtYmVyPjxmb3JlaWduLWtleXM+PGtleSBhcHA9IkVOIiBk
Yi1pZD0id3Iwd2Z4ZTBrMDJydGplMHRyM3Ywcnh5YXpwcHR6cHgwMHNyIiB0aW1lc3RhbXA9IjE2
ODc4NzA3ODYiPjQyPC9rZXk+PC9mb3JlaWduLWtleXM+PHJlZi10eXBlIG5hbWU9IkpvdXJuYWwg
QXJ0aWNsZSI+MTc8L3JlZi10eXBlPjxjb250cmlidXRvcnM+PGF1dGhvcnM+PGF1dGhvcj5Ib2xs
aW5nZXIsIEEuPC9hdXRob3I+PGF1dGhvcj5Sw7xzdCwgQy4gQS48L2F1dGhvcj48YXV0aG9yPlJp
ZWdnZXIsIEguPC9hdXRob3I+PGF1dGhvcj5HeXNpLCBCLjwvYXV0aG9yPjxhdXRob3I+VHJhbiwg
Ri48L2F1dGhvcj48YXV0aG9yPkJyw7xnZ2VyLCBKLjwvYXV0aG9yPjxhdXRob3I+SHViZXIsIEou
PC9hdXRob3I+PGF1dGhvcj5Ub2Z0LCBLLjwvYXV0aG9yPjxhdXRob3I+U3VyYmVjaywgTS48L2F1
dGhvcj48YXV0aG9yPlNjaG1pZCwgSC4gUi48L2F1dGhvcj48YXV0aG9yPlJlbnRzY2gsIEsuPC9h
dXRob3I+PGF1dGhvcj5TdGVpbmVyLCBMLjwvYXV0aG9yPjxhdXRob3I+U2llZ2VtdW5kLCBNLjwv
YXV0aG9yPjwvYXV0aG9ycz48L2NvbnRyaWJ1dG9ycz48YXV0aC1hZGRyZXNzPkludGVuc2l2ZSBD
YXJlIFVuaXQsIFVuaXZlcnNpdHkgSG9zcGl0YWwgQmFzZWwsIFNwaXRhbHN0cmFzc2UgMjEsIDQw
MzEgQmFzZWwsIFN3aXR6ZXJsYW5kOyBEZXBhcnRtZW50IG9mIENsaW5pY2FsIFJlc2VhcmNoLCBV
bml2ZXJzaXR5IG9mIEJhc2VsLCBTY2hhbnplbnN0cmFzc2UgNTUsIDQwMzEgQmFzZWwsIFN3aXR6
ZXJsYW5kLiBFbGVjdHJvbmljIGFkZHJlc3M6IEFsZXhhLkhvbGxpbmdlckB1c2IuY2guJiN4RDtJ
bnN0aXR1dGUgb2YgUHJpbWFyeSBDYXJlLCBVbml2ZXJzaXR5IG9mIFp1cmljaCwgUGVzdGFsb3p6
aXN0cmFzc2UgMjQsIDgwOTEgWnVyaWNoLCBTd2l0emVybGFuZC4gRWxlY3Ryb25pYyBhZGRyZXNz
OiBjaHJpc3RvcGgucnVlc3RAYmx1ZXdpbi5jaC4mI3hEO0RlcGFydG1lbnQgZm9yIEFuZXN0aGVz
aWEsIFByZWhvc3BpdGFsIEVtZXJnZW5jeSBNZWRpY2luZSBhbmQgUGFpbiBUaGVyYXB5LCBVbml2
ZXJzaXR5IEhvc3BpdGFsIEJhc2VsLCBTcGl0YWxzdHJhc3NlIDIxLCA0MDMxIEJhc2VsLCBTd2l0
emVybGFuZC4gRWxlY3Ryb25pYyBhZGRyZXNzOiBIYXJyaWV0WXZvbm5lLlJpZWdnZXJAdXNiLmNo
LiYjeEQ7SW50ZW5zaXZlIENhcmUgVW5pdCwgVW5pdmVyc2l0eSBIb3NwaXRhbCBCYXNlbCwgU3Bp
dGFsc3RyYXNzZSAyMSwgNDAzMSBCYXNlbCwgU3dpdHplcmxhbmQuIEVsZWN0cm9uaWMgYWRkcmVz
czogYmlhbmNhLmd5c2lAc3R1ZC51bmliYXMuY2guJiN4RDtJbnRlbnNpdmUgQ2FyZSBVbml0LCBV
bml2ZXJzaXR5IEhvc3BpdGFsIEJhc2VsLCBTcGl0YWxzdHJhc3NlIDIxLCA0MDMxIEJhc2VsLCBT
d2l0emVybGFuZC4gRWxlY3Ryb25pYyBhZGRyZXNzOiBmYWJpYW4udHJhbkBzdHVkLnVuaWJhcy5j
aC4mI3hEO0ludGVuc2l2ZSBDYXJlIFVuaXQsIFVuaXZlcnNpdHkgSG9zcGl0YWwgQmFzZWwsIFNw
aXRhbHN0cmFzc2UgMjEsIDQwMzEgQmFzZWwsIFN3aXR6ZXJsYW5kLiBFbGVjdHJvbmljIGFkZHJl
c3M6IGpvbmFzLmJydWVnZ2VyQHN0dWQudW5pYmFzLmNoLiYjeEQ7SW50ZW5zaXZlIENhcmUgVW5p
dCwgVW5pdmVyc2l0eSBIb3NwaXRhbCBCYXNlbCwgU3BpdGFsc3RyYXNzZSAyMSwgNDAzMSBCYXNl
bCwgU3dpdHplcmxhbmQuIEVsZWN0cm9uaWMgYWRkcmVzczogamFuLmh1YmVyQHZ0eG1haWwuY2gu
JiN4RDtEZXBhcnRtZW50IGZvciBBbmFlc3RoZXNpYSwgSW50ZW5zaXZlIENhcmUgYW5kIEVtZXJn
ZW5jeSBNZWRpY2luZSwgU2VlLVNwaXRhbCwgSG9yZ2VuIGFuZCBLaWxjaGJlcmcgQnJhbmNoZXMs
IEFzeWxzdHJhc3NlIDE5LCA4ODEwIEhvcmdlbiwgU3dpdHplcmxhbmQuIEVsZWN0cm9uaWMgYWRk
cmVzczogS2F0aGFyaW5hLlRvZnRAZ21haWwuY29tLiYjeEQ7SW50ZW5zaXZlIENhcmUgVW5pdCwg
VW5pdmVyc2l0eSBIb3NwaXRhbCBCYXNlbCwgU3BpdGFsc3RyYXNzZSAyMSwgNDAzMSBCYXNlbCwg
U3dpdHplcmxhbmQuIEVsZWN0cm9uaWMgYWRkcmVzczogbWFkbGVuLnN1cmJlY2tAc3R1ZC51bmli
YXMuY2guJiN4RDtDZW50cmFsIExhYm9yYXRvcnksIENhbnRvbmFsIEhvc3BpdGFsIEJhZGVuLCBJ
bSBFcmdlbCAxLCA1NDA0IEJhZGVuLCBTd2l0emVybGFuZC4gRWxlY3Ryb25pYyBhZGRyZXNzOiBI
YW5zLVJ1ZWRpLlNjaG1pZEBrc2IuY2guJiN4RDtEZXBhcnRtZW50IG9mIENsaW5pY2FsIFJlc2Vh
cmNoLCBVbml2ZXJzaXR5IG9mIEJhc2VsLCBTY2hhbnplbnN0cmFzc2UgNTUsIDQwMzEgQmFzZWws
IFN3aXR6ZXJsYW5kOyBEZXBhcnRtZW50IG9mIENsaW5pY2FsIENoZW1pc3RyeSBhbmQgTGFib3Jh
dG9yeSBNZWRpY2luZSwgUGV0ZXJzZ3JhYmVuIDQsIDQwMzEgQmFzZWwsIFN3aXR6ZXJsYW5kLiBF
bGVjdHJvbmljIGFkZHJlc3M6IEthdGhhcmluYS5SZW50c2NoQHVzYi5jaC4mI3hEO0RlcGFydG1l
bnQgb2YgQ2xpbmljYWwgUmVzZWFyY2gsIFVuaXZlcnNpdHkgb2YgQmFzZWwsIFNjaGFuemVuc3Ry
YXNzZSA1NSwgNDAzMSBCYXNlbCwgU3dpdHplcmxhbmQ7IERlcGFydG1lbnQgZm9yIEFuZXN0aGVz
aWEsIFByZWhvc3BpdGFsIEVtZXJnZW5jeSBNZWRpY2luZSBhbmQgUGFpbiBUaGVyYXB5LCBVbml2
ZXJzaXR5IEhvc3BpdGFsIEJhc2VsLCBTcGl0YWxzdHJhc3NlIDIxLCA0MDMxIEJhc2VsLCBTd2l0
emVybGFuZC4gRWxlY3Ryb25pYyBhZGRyZXNzOiBMdXppdXMuU3RlaW5lckB1c2IuY2guJiN4RDtJ
bnRlbnNpdmUgQ2FyZSBVbml0LCBVbml2ZXJzaXR5IEhvc3BpdGFsIEJhc2VsLCBTcGl0YWxzdHJh
c3NlIDIxLCA0MDMxIEJhc2VsLCBTd2l0emVybGFuZDsgRGVwYXJ0bWVudCBvZiBDbGluaWNhbCBS
ZXNlYXJjaCwgVW5pdmVyc2l0eSBvZiBCYXNlbCwgU2NoYW56ZW5zdHJhc3NlIDU1LCA0MDMxIEJh
c2VsLCBTd2l0emVybGFuZC4gRWxlY3Ryb25pYyBhZGRyZXNzOiBNYXJ0aW4uU2llZ2VtdW5kQHVz
Yi5jaC48L2F1dGgtYWRkcmVzcz48dGl0bGVzPjx0aXRsZT5LZXRhbWluZSB2cy4gaGFsb3Blcmlk
b2wgZm9yIHByZXZlbnRpb24gb2YgY29nbml0aXZlIGR5c2Z1bmN0aW9uIGFuZCBwb3N0b3BlcmF0
aXZlIGRlbGlyaXVtOiBBIHBoYXNlIElWIG11bHRpY2VudHJlIHJhbmRvbWlzZWQgcGxhY2Viby1j
b250cm9sbGVkIGRvdWJsZS1ibGluZCBjbGluaWNhbCB0cmlhbDwvdGl0bGU+PHNlY29uZGFyeS10
aXRsZT5KIENsaW4gQW5lc3RoPC9zZWNvbmRhcnktdGl0bGU+PC90aXRsZXM+PHBlcmlvZGljYWw+
PGZ1bGwtdGl0bGU+SiBDbGluIEFuZXN0aDwvZnVsbC10aXRsZT48L3BlcmlvZGljYWw+PHBhZ2Vz
PjExMDA5OTwvcGFnZXM+PHZvbHVtZT42ODwvdm9sdW1lPjxlZGl0aW9uPjIwMjAvMTAvMzA8L2Vk
aXRpb24+PGtleXdvcmRzPjxrZXl3b3JkPkFkdWx0PC9rZXl3b3JkPjxrZXl3b3JkPipDb2duaXRp
dmUgRHlzZnVuY3Rpb24vZXRpb2xvZ3kvcHJldmVudGlvbiAmYW1wOyBjb250cm9sPC9rZXl3b3Jk
PjxrZXl3b3JkPipEZWxpcml1bS9wcmV2ZW50aW9uICZhbXA7IGNvbnRyb2w8L2tleXdvcmQ+PGtl
eXdvcmQ+RG91YmxlLUJsaW5kIE1ldGhvZDwva2V5d29yZD48a2V5d29yZD5IYWxvcGVyaWRvbC9h
ZHZlcnNlIGVmZmVjdHM8L2tleXdvcmQ+PGtleXdvcmQ+SHVtYW5zPC9rZXl3b3JkPjxrZXl3b3Jk
PipLZXRhbWluZTwva2V5d29yZD48a2V5d29yZD5Db3J0aXNvbDwva2V5d29yZD48a2V5d29yZD5E
b3M8L2tleXdvcmQ+PGtleXdvcmQ+TW1zZTwva2V5d29yZD48a2V5d29yZD5Oc2U8L2tleXdvcmQ+
PGtleXdvcmQ+TnUtREVTQzwva2V5d29yZD48a2V5d29yZD5TMTAwzrI8L2tleXdvcmQ+PC9rZXl3
b3Jkcz48ZGF0ZXM+PHllYXI+MjAyMTwveWVhcj48cHViLWRhdGVzPjxkYXRlPkZlYjwvZGF0ZT48
L3B1Yi1kYXRlcz48L2RhdGVzPjxpc2JuPjA5NTItODE4MDwvaXNibj48YWNjZXNzaW9uLW51bT4z
MzEyMDMwMjwvYWNjZXNzaW9uLW51bT48dXJscz48L3VybHM+PGVsZWN0cm9uaWMtcmVzb3VyY2Ut
bnVtPjEwLjEwMTYvai5qY2xpbmFuZS4yMDIwLjExMDA5O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b2xsaW5nZXI8L0F1dGhvcj48WWVhcj4yMDIxPC9ZZWFy
PjxSZWNOdW0+NDI8L1JlY051bT48RGlzcGxheVRleHQ+WzFdPC9EaXNwbGF5VGV4dD48cmVjb3Jk
PjxyZWMtbnVtYmVyPjQyPC9yZWMtbnVtYmVyPjxmb3JlaWduLWtleXM+PGtleSBhcHA9IkVOIiBk
Yi1pZD0id3Iwd2Z4ZTBrMDJydGplMHRyM3Ywcnh5YXpwcHR6cHgwMHNyIiB0aW1lc3RhbXA9IjE2
ODc4NzA3ODYiPjQyPC9rZXk+PC9mb3JlaWduLWtleXM+PHJlZi10eXBlIG5hbWU9IkpvdXJuYWwg
QXJ0aWNsZSI+MTc8L3JlZi10eXBlPjxjb250cmlidXRvcnM+PGF1dGhvcnM+PGF1dGhvcj5Ib2xs
aW5nZXIsIEEuPC9hdXRob3I+PGF1dGhvcj5Sw7xzdCwgQy4gQS48L2F1dGhvcj48YXV0aG9yPlJp
ZWdnZXIsIEguPC9hdXRob3I+PGF1dGhvcj5HeXNpLCBCLjwvYXV0aG9yPjxhdXRob3I+VHJhbiwg
Ri48L2F1dGhvcj48YXV0aG9yPkJyw7xnZ2VyLCBKLjwvYXV0aG9yPjxhdXRob3I+SHViZXIsIEou
PC9hdXRob3I+PGF1dGhvcj5Ub2Z0LCBLLjwvYXV0aG9yPjxhdXRob3I+U3VyYmVjaywgTS48L2F1
dGhvcj48YXV0aG9yPlNjaG1pZCwgSC4gUi48L2F1dGhvcj48YXV0aG9yPlJlbnRzY2gsIEsuPC9h
dXRob3I+PGF1dGhvcj5TdGVpbmVyLCBMLjwvYXV0aG9yPjxhdXRob3I+U2llZ2VtdW5kLCBNLjwv
YXV0aG9yPjwvYXV0aG9ycz48L2NvbnRyaWJ1dG9ycz48YXV0aC1hZGRyZXNzPkludGVuc2l2ZSBD
YXJlIFVuaXQsIFVuaXZlcnNpdHkgSG9zcGl0YWwgQmFzZWwsIFNwaXRhbHN0cmFzc2UgMjEsIDQw
MzEgQmFzZWwsIFN3aXR6ZXJsYW5kOyBEZXBhcnRtZW50IG9mIENsaW5pY2FsIFJlc2VhcmNoLCBV
bml2ZXJzaXR5IG9mIEJhc2VsLCBTY2hhbnplbnN0cmFzc2UgNTUsIDQwMzEgQmFzZWwsIFN3aXR6
ZXJsYW5kLiBFbGVjdHJvbmljIGFkZHJlc3M6IEFsZXhhLkhvbGxpbmdlckB1c2IuY2guJiN4RDtJ
bnN0aXR1dGUgb2YgUHJpbWFyeSBDYXJlLCBVbml2ZXJzaXR5IG9mIFp1cmljaCwgUGVzdGFsb3p6
aXN0cmFzc2UgMjQsIDgwOTEgWnVyaWNoLCBTd2l0emVybGFuZC4gRWxlY3Ryb25pYyBhZGRyZXNz
OiBjaHJpc3RvcGgucnVlc3RAYmx1ZXdpbi5jaC4mI3hEO0RlcGFydG1lbnQgZm9yIEFuZXN0aGVz
aWEsIFByZWhvc3BpdGFsIEVtZXJnZW5jeSBNZWRpY2luZSBhbmQgUGFpbiBUaGVyYXB5LCBVbml2
ZXJzaXR5IEhvc3BpdGFsIEJhc2VsLCBTcGl0YWxzdHJhc3NlIDIxLCA0MDMxIEJhc2VsLCBTd2l0
emVybGFuZC4gRWxlY3Ryb25pYyBhZGRyZXNzOiBIYXJyaWV0WXZvbm5lLlJpZWdnZXJAdXNiLmNo
LiYjeEQ7SW50ZW5zaXZlIENhcmUgVW5pdCwgVW5pdmVyc2l0eSBIb3NwaXRhbCBCYXNlbCwgU3Bp
dGFsc3RyYXNzZSAyMSwgNDAzMSBCYXNlbCwgU3dpdHplcmxhbmQuIEVsZWN0cm9uaWMgYWRkcmVz
czogYmlhbmNhLmd5c2lAc3R1ZC51bmliYXMuY2guJiN4RDtJbnRlbnNpdmUgQ2FyZSBVbml0LCBV
bml2ZXJzaXR5IEhvc3BpdGFsIEJhc2VsLCBTcGl0YWxzdHJhc3NlIDIxLCA0MDMxIEJhc2VsLCBT
d2l0emVybGFuZC4gRWxlY3Ryb25pYyBhZGRyZXNzOiBmYWJpYW4udHJhbkBzdHVkLnVuaWJhcy5j
aC4mI3hEO0ludGVuc2l2ZSBDYXJlIFVuaXQsIFVuaXZlcnNpdHkgSG9zcGl0YWwgQmFzZWwsIFNw
aXRhbHN0cmFzc2UgMjEsIDQwMzEgQmFzZWwsIFN3aXR6ZXJsYW5kLiBFbGVjdHJvbmljIGFkZHJl
c3M6IGpvbmFzLmJydWVnZ2VyQHN0dWQudW5pYmFzLmNoLiYjeEQ7SW50ZW5zaXZlIENhcmUgVW5p
dCwgVW5pdmVyc2l0eSBIb3NwaXRhbCBCYXNlbCwgU3BpdGFsc3RyYXNzZSAyMSwgNDAzMSBCYXNl
bCwgU3dpdHplcmxhbmQuIEVsZWN0cm9uaWMgYWRkcmVzczogamFuLmh1YmVyQHZ0eG1haWwuY2gu
JiN4RDtEZXBhcnRtZW50IGZvciBBbmFlc3RoZXNpYSwgSW50ZW5zaXZlIENhcmUgYW5kIEVtZXJn
ZW5jeSBNZWRpY2luZSwgU2VlLVNwaXRhbCwgSG9yZ2VuIGFuZCBLaWxjaGJlcmcgQnJhbmNoZXMs
IEFzeWxzdHJhc3NlIDE5LCA4ODEwIEhvcmdlbiwgU3dpdHplcmxhbmQuIEVsZWN0cm9uaWMgYWRk
cmVzczogS2F0aGFyaW5hLlRvZnRAZ21haWwuY29tLiYjeEQ7SW50ZW5zaXZlIENhcmUgVW5pdCwg
VW5pdmVyc2l0eSBIb3NwaXRhbCBCYXNlbCwgU3BpdGFsc3RyYXNzZSAyMSwgNDAzMSBCYXNlbCwg
U3dpdHplcmxhbmQuIEVsZWN0cm9uaWMgYWRkcmVzczogbWFkbGVuLnN1cmJlY2tAc3R1ZC51bmli
YXMuY2guJiN4RDtDZW50cmFsIExhYm9yYXRvcnksIENhbnRvbmFsIEhvc3BpdGFsIEJhZGVuLCBJ
bSBFcmdlbCAxLCA1NDA0IEJhZGVuLCBTd2l0emVybGFuZC4gRWxlY3Ryb25pYyBhZGRyZXNzOiBI
YW5zLVJ1ZWRpLlNjaG1pZEBrc2IuY2guJiN4RDtEZXBhcnRtZW50IG9mIENsaW5pY2FsIFJlc2Vh
cmNoLCBVbml2ZXJzaXR5IG9mIEJhc2VsLCBTY2hhbnplbnN0cmFzc2UgNTUsIDQwMzEgQmFzZWws
IFN3aXR6ZXJsYW5kOyBEZXBhcnRtZW50IG9mIENsaW5pY2FsIENoZW1pc3RyeSBhbmQgTGFib3Jh
dG9yeSBNZWRpY2luZSwgUGV0ZXJzZ3JhYmVuIDQsIDQwMzEgQmFzZWwsIFN3aXR6ZXJsYW5kLiBF
bGVjdHJvbmljIGFkZHJlc3M6IEthdGhhcmluYS5SZW50c2NoQHVzYi5jaC4mI3hEO0RlcGFydG1l
bnQgb2YgQ2xpbmljYWwgUmVzZWFyY2gsIFVuaXZlcnNpdHkgb2YgQmFzZWwsIFNjaGFuemVuc3Ry
YXNzZSA1NSwgNDAzMSBCYXNlbCwgU3dpdHplcmxhbmQ7IERlcGFydG1lbnQgZm9yIEFuZXN0aGVz
aWEsIFByZWhvc3BpdGFsIEVtZXJnZW5jeSBNZWRpY2luZSBhbmQgUGFpbiBUaGVyYXB5LCBVbml2
ZXJzaXR5IEhvc3BpdGFsIEJhc2VsLCBTcGl0YWxzdHJhc3NlIDIxLCA0MDMxIEJhc2VsLCBTd2l0
emVybGFuZC4gRWxlY3Ryb25pYyBhZGRyZXNzOiBMdXppdXMuU3RlaW5lckB1c2IuY2guJiN4RDtJ
bnRlbnNpdmUgQ2FyZSBVbml0LCBVbml2ZXJzaXR5IEhvc3BpdGFsIEJhc2VsLCBTcGl0YWxzdHJh
c3NlIDIxLCA0MDMxIEJhc2VsLCBTd2l0emVybGFuZDsgRGVwYXJ0bWVudCBvZiBDbGluaWNhbCBS
ZXNlYXJjaCwgVW5pdmVyc2l0eSBvZiBCYXNlbCwgU2NoYW56ZW5zdHJhc3NlIDU1LCA0MDMxIEJh
c2VsLCBTd2l0emVybGFuZC4gRWxlY3Ryb25pYyBhZGRyZXNzOiBNYXJ0aW4uU2llZ2VtdW5kQHVz
Yi5jaC48L2F1dGgtYWRkcmVzcz48dGl0bGVzPjx0aXRsZT5LZXRhbWluZSB2cy4gaGFsb3Blcmlk
b2wgZm9yIHByZXZlbnRpb24gb2YgY29nbml0aXZlIGR5c2Z1bmN0aW9uIGFuZCBwb3N0b3BlcmF0
aXZlIGRlbGlyaXVtOiBBIHBoYXNlIElWIG11bHRpY2VudHJlIHJhbmRvbWlzZWQgcGxhY2Viby1j
b250cm9sbGVkIGRvdWJsZS1ibGluZCBjbGluaWNhbCB0cmlhbDwvdGl0bGU+PHNlY29uZGFyeS10
aXRsZT5KIENsaW4gQW5lc3RoPC9zZWNvbmRhcnktdGl0bGU+PC90aXRsZXM+PHBlcmlvZGljYWw+
PGZ1bGwtdGl0bGU+SiBDbGluIEFuZXN0aDwvZnVsbC10aXRsZT48L3BlcmlvZGljYWw+PHBhZ2Vz
PjExMDA5OTwvcGFnZXM+PHZvbHVtZT42ODwvdm9sdW1lPjxlZGl0aW9uPjIwMjAvMTAvMzA8L2Vk
aXRpb24+PGtleXdvcmRzPjxrZXl3b3JkPkFkdWx0PC9rZXl3b3JkPjxrZXl3b3JkPipDb2duaXRp
dmUgRHlzZnVuY3Rpb24vZXRpb2xvZ3kvcHJldmVudGlvbiAmYW1wOyBjb250cm9sPC9rZXl3b3Jk
PjxrZXl3b3JkPipEZWxpcml1bS9wcmV2ZW50aW9uICZhbXA7IGNvbnRyb2w8L2tleXdvcmQ+PGtl
eXdvcmQ+RG91YmxlLUJsaW5kIE1ldGhvZDwva2V5d29yZD48a2V5d29yZD5IYWxvcGVyaWRvbC9h
ZHZlcnNlIGVmZmVjdHM8L2tleXdvcmQ+PGtleXdvcmQ+SHVtYW5zPC9rZXl3b3JkPjxrZXl3b3Jk
PipLZXRhbWluZTwva2V5d29yZD48a2V5d29yZD5Db3J0aXNvbDwva2V5d29yZD48a2V5d29yZD5E
b3M8L2tleXdvcmQ+PGtleXdvcmQ+TW1zZTwva2V5d29yZD48a2V5d29yZD5Oc2U8L2tleXdvcmQ+
PGtleXdvcmQ+TnUtREVTQzwva2V5d29yZD48a2V5d29yZD5TMTAwzrI8L2tleXdvcmQ+PC9rZXl3
b3Jkcz48ZGF0ZXM+PHllYXI+MjAyMTwveWVhcj48cHViLWRhdGVzPjxkYXRlPkZlYjwvZGF0ZT48
L3B1Yi1kYXRlcz48L2RhdGVzPjxpc2JuPjA5NTItODE4MDwvaXNibj48YWNjZXNzaW9uLW51bT4z
MzEyMDMwMjwvYWNjZXNzaW9uLW51bT48dXJscz48L3VybHM+PGVsZWN0cm9uaWMtcmVzb3VyY2Ut
bnVtPjEwLjEwMTYvai5qY2xpbmFuZS4yMDIwLjExMDA5O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7538A970" w14:textId="39400703" w:rsidR="00EC064B" w:rsidRPr="00960C2D" w:rsidRDefault="00EC064B" w:rsidP="00EC0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rticipa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wer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no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riticall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l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C064B">
              <w:rPr>
                <w:rFonts w:ascii="Times New Roman" w:hAnsi="Times New Roman" w:cs="Times New Roman"/>
                <w:szCs w:val="21"/>
              </w:rPr>
              <w:t>adult patients that underwent elective or emergency surgery under general or combin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064B">
              <w:rPr>
                <w:rFonts w:ascii="Times New Roman" w:hAnsi="Times New Roman" w:cs="Times New Roman"/>
                <w:szCs w:val="21"/>
              </w:rPr>
              <w:t>anesthesia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C064B" w:rsidRPr="00960C2D" w14:paraId="528F3A06" w14:textId="77777777" w:rsidTr="00EC064B">
        <w:trPr>
          <w:trHeight w:val="276"/>
        </w:trPr>
        <w:tc>
          <w:tcPr>
            <w:tcW w:w="2830" w:type="dxa"/>
          </w:tcPr>
          <w:p w14:paraId="33E29F5A" w14:textId="1610CD4C" w:rsidR="00EC064B" w:rsidRPr="00960C2D" w:rsidRDefault="00EC064B" w:rsidP="00227C96">
            <w:pPr>
              <w:rPr>
                <w:rFonts w:ascii="Times New Roman" w:hAnsi="Times New Roman" w:cs="Times New Roman"/>
                <w:szCs w:val="21"/>
              </w:rPr>
            </w:pPr>
            <w:r w:rsidRPr="00EC064B">
              <w:rPr>
                <w:rFonts w:ascii="Times New Roman" w:hAnsi="Times New Roman" w:cs="Times New Roman"/>
                <w:szCs w:val="21"/>
              </w:rPr>
              <w:t>Fukata</w:t>
            </w:r>
            <w:r>
              <w:rPr>
                <w:rFonts w:ascii="Times New Roman" w:hAnsi="Times New Roman" w:cs="Times New Roman"/>
                <w:szCs w:val="21"/>
              </w:rPr>
              <w:t xml:space="preserve"> et al. (2017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WthdGE8L0F1dGhvcj48WWVhcj4yMDE3PC9ZZWFyPjxS
ZWNOdW0+NDM8L1JlY051bT48RGlzcGxheVRleHQ+WzJdPC9EaXNwbGF5VGV4dD48cmVjb3JkPjxy
ZWMtbnVtYmVyPjQzPC9yZWMtbnVtYmVyPjxmb3JlaWduLWtleXM+PGtleSBhcHA9IkVOIiBkYi1p
ZD0id3Iwd2Z4ZTBrMDJydGplMHRyM3Ywcnh5YXpwcHR6cHgwMHNyIiB0aW1lc3RhbXA9IjE2ODc4
NzA4NTciPjQzPC9rZXk+PC9mb3JlaWduLWtleXM+PHJlZi10eXBlIG5hbWU9IkpvdXJuYWwgQXJ0
aWNsZSI+MTc8L3JlZi10eXBlPjxjb250cmlidXRvcnM+PGF1dGhvcnM+PGF1dGhvcj5GdWthdGEs
IFMuPC9hdXRob3I+PGF1dGhvcj5LYXdhYmF0YSwgWS48L2F1dGhvcj48YXV0aG9yPkZ1amlzaGly
bywgSy48L2F1dGhvcj48YXV0aG9yPktpdGFnYXdhLCBZLjwvYXV0aG9yPjxhdXRob3I+S3Vyb2l3
YSwgSy48L2F1dGhvcj48YXV0aG9yPkFraXlhbWEsIEguPC9hdXRob3I+PGF1dGhvcj5UYWtlbXVy
YSwgTS48L2F1dGhvcj48YXV0aG9yPkFuZG8sIE0uPC9hdXRob3I+PGF1dGhvcj5IYXR0b3JpLCBI
LjwvYXV0aG9yPjwvYXV0aG9ycz48L2NvbnRyaWJ1dG9ycz48YXV0aC1hZGRyZXNzPkRlcGFydG1l
bnQgb2YgU3VyZ2VyeSwgTmF0aW9uYWwgQ2VudGVyIGZvciBHZXJpYXRyaWNzIGFuZCBHZXJvbnRv
bG9neSwgNy00MzAgTW9yaW9rYSwgT2J1LCBBaWNoaSwgNDc0LTg1MTEsIEphcGFuLiBmdWthdGFz
aEBuY2dnLmdvLmpwLiYjeEQ7RGVwYXJ0bWVudCBvZiBQZXJpb3BlcmF0aXZlIE1lZGljYWwgQ2Fy
ZSwgTmF0aW9uYWwgQ2VudGVyIEhvc3BpdGFsIGZvciBHZXJpYXRyaWNzIGFuZCBHZXJvbnRvbG9n
eSwgNy00MzAsIE1vcmlva2EsIE9idSwgQWljaGksIDQ3NC04NTExLCBKYXBhbi4gZnVrYXRhc2hA
bmNnZy5nby5qcC4mI3hEO0RlcGFydG1lbnQgb2YgU3VyZ2VyeSwgTmF0aW9uYWwgQ2VudGVyIGZv
ciBHZXJpYXRyaWNzIGFuZCBHZXJvbnRvbG9neSwgNy00MzAgTW9yaW9rYSwgT2J1LCBBaWNoaSwg
NDc0LTg1MTEsIEphcGFuLiYjeEQ7RGVwYXJ0bWVudCBvZiBTdXJnZXJ5LCBUb2t5byBNZXRyb3Bv
bGl0YW4gR2VyaWF0cmljIEhvc3BpdGFsIGFuZCBJbnN0aXR1dGUgb2YgR2Vyb250b2xvZ3ksIDM1
LTIgU2FrYWVjaG8sIEl0YWJhc2kta3UsIFRva3lvLCAxNzMtMDAxNSwgSmFwYW4uJiN4RDtEZXBh
cnRtZW50IG9mIEdhc3Ryb2VudGVyb2xvZ2ljYWwgU3VyZ2VyeSwgWW9rb2hhbWEgQ2l0eSBVbml2
ZXJzaXR5IEdyYWR1YXRlIFNjaG9vbCBvZiBNZWRpY2luZSwgMy05IEZ1a3V1cmEsIEthbmF6YXdh
LWt1LCBZb2tvaGFtYSwgMjM2LTAwMDQsIEphcGFuLiYjeEQ7RGVwYXJ0bWVudCBvZiBPcnRob3Bl
ZGljcywgTmF0aW9uYWwgQ2VudGVyIGZvciBHZXJpYXRyaWNzIGFuZCBHZXJvbnRvbG9neSwgNy00
MzAsIE1vcmlva2EsIE9idSwgQWljaGksIDQ3NC04NTExLCBKYXBhbi4mI3hEO0NlbnRlciBmb3Ig
QWR2YW5jZWQgTWVkaWNpbmUgYW5kIENsaW5pY2FsIFJlc2VhcmNoLCBOYWdveWEgVW5pdmVyc2l0
eSBIb3NwaXRhbCwgNjUgVHVydW1haSwgU2hvdXdhLWt1LCBOYWdveWEsIDQ2Ni04NTYwLCBKYXBh
bi4mI3hEO0RlcGFydG1lbnQgb2YgUHN5Y2hpYXRyeSwgTmF0aW9uYWwgQ2VudGVyIGZvciBHZXJp
YXRyaWNzIGFuZCBHZXJvbnRvbG9neSwgNy00MzAsIE1vcmlva2EsIE9idSwgQWljaGksIDQ3NC04
NTExLCBKYXBhbi48L2F1dGgtYWRkcmVzcz48dGl0bGVzPjx0aXRsZT5IYWxvcGVyaWRvbCBwcm9w
aHlsYXhpcyBmb3IgcHJldmVudGluZyBhZ2dyYXZhdGlvbiBvZiBwb3N0b3BlcmF0aXZlIGRlbGly
aXVtIGluIGVsZGVybHkgcGF0aWVudHM6IGEgcmFuZG9taXplZCwgb3Blbi1sYWJlbCBwcm9zcGVj
dGl2ZSB0cmlhbDwvdGl0bGU+PHNlY29uZGFyeS10aXRsZT5TdXJnIFRvZGF5PC9zZWNvbmRhcnkt
dGl0bGU+PC90aXRsZXM+PHBlcmlvZGljYWw+PGZ1bGwtdGl0bGU+U3VyZyBUb2RheTwvZnVsbC10
aXRsZT48L3BlcmlvZGljYWw+PHBhZ2VzPjgxNS04MjY8L3BhZ2VzPjx2b2x1bWU+NDc8L3ZvbHVt
ZT48bnVtYmVyPjc8L251bWJlcj48ZWRpdGlvbj4yMDE2LzExLzExPC9lZGl0aW9uPjxrZXl3b3Jk
cz48a2V5d29yZD5BZ2VkPC9rZXl3b3JkPjxrZXl3b3JkPkFnZWQsIDgwIGFuZCBvdmVyPC9rZXl3
b3JkPjxrZXl3b3JkPkFudGlwc3ljaG90aWMgQWdlbnRzLyphZG1pbmlzdHJhdGlvbiAmYW1wOyBk
b3NhZ2U8L2tleXdvcmQ+PGtleXdvcmQ+RGVsaXJpdW0vZXBpZGVtaW9sb2d5LypwcmV2ZW50aW9u
ICZhbXA7IGNvbnRyb2w8L2tleXdvcmQ+PGtleXdvcmQ+RWxlY3RpdmUgU3VyZ2ljYWwgUHJvY2Vk
dXJlczwva2V5d29yZD48a2V5d29yZD5GZW1hbGU8L2tleXdvcmQ+PGtleXdvcmQ+SGFsb3Blcmlk
b2wvKmFkbWluaXN0cmF0aW9uICZhbXA7IGRvc2FnZTwva2V5d29yZD48a2V5d29yZD5IdW1hbnM8
L2tleXdvcmQ+PGtleXdvcmQ+SW5jaWRlbmNlPC9rZXl3b3JkPjxrZXl3b3JkPk1hbGU8L2tleXdv
cmQ+PGtleXdvcmQ+UG9zdG9wZXJhdGl2ZSBDYXJlPC9rZXl3b3JkPjxrZXl3b3JkPlBvc3RvcGVy
YXRpdmUgQ29tcGxpY2F0aW9ucy9lcGlkZW1pb2xvZ3kvKnByZXZlbnRpb24gJmFtcDsgY29udHJv
bDwva2V5d29yZD48a2V5d29yZD5Qb3N0b3BlcmF0aXZlIFBlcmlvZDwva2V5d29yZD48a2V5d29y
ZD5Qcm9zcGVjdGl2ZSBTdHVkaWVzPC9rZXl3b3JkPjxrZXl3b3JkPlNldmVyaXR5IG9mIElsbG5l
c3MgSW5kZXg8L2tleXdvcmQ+PGtleXdvcmQ+VHJlYXRtZW50IE91dGNvbWU8L2tleXdvcmQ+PGtl
eXdvcmQ+RWxkZXJseSBwYXRpZW50czwva2V5d29yZD48a2V5d29yZD5IYWxvcGVyaWRvbCBwcm9w
aHlsYXhpczwva2V5d29yZD48a2V5d29yZD5OZWVjaGFtPC9rZXl3b3JkPjxrZXl3b3JkPk9wZW4t
bGFiZWwgcHJvc3BlY3RpdmUgdHJpYWw8L2tleXdvcmQ+PGtleXdvcmQ+UG9zdG9wZXJhdGl2ZSBk
ZWxpcml1bTwva2V5d29yZD48a2V5d29yZD5SYW5kb21pemVkPC9rZXl3b3JkPjwva2V5d29yZHM+
PGRhdGVzPjx5ZWFyPjIwMTc8L3llYXI+PHB1Yi1kYXRlcz48ZGF0ZT5KdWw8L2RhdGU+PC9wdWIt
ZGF0ZXM+PC9kYXRlcz48aXNibj4wOTQxLTEyOTE8L2lzYm4+PGFjY2Vzc2lvbi1udW0+Mjc4MzAz
NjU8L2FjY2Vzc2lvbi1udW0+PHVybHM+PC91cmxzPjxlbGVjdHJvbmljLXJlc291cmNlLW51bT4x
MC4xMDA3L3MwMDU5NS0wMTYtMTQ0MS0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WthdGE8L0F1dGhvcj48WWVhcj4yMDE3PC9ZZWFyPjxS
ZWNOdW0+NDM8L1JlY051bT48RGlzcGxheVRleHQ+WzJdPC9EaXNwbGF5VGV4dD48cmVjb3JkPjxy
ZWMtbnVtYmVyPjQzPC9yZWMtbnVtYmVyPjxmb3JlaWduLWtleXM+PGtleSBhcHA9IkVOIiBkYi1p
ZD0id3Iwd2Z4ZTBrMDJydGplMHRyM3Ywcnh5YXpwcHR6cHgwMHNyIiB0aW1lc3RhbXA9IjE2ODc4
NzA4NTciPjQzPC9rZXk+PC9mb3JlaWduLWtleXM+PHJlZi10eXBlIG5hbWU9IkpvdXJuYWwgQXJ0
aWNsZSI+MTc8L3JlZi10eXBlPjxjb250cmlidXRvcnM+PGF1dGhvcnM+PGF1dGhvcj5GdWthdGEs
IFMuPC9hdXRob3I+PGF1dGhvcj5LYXdhYmF0YSwgWS48L2F1dGhvcj48YXV0aG9yPkZ1amlzaGly
bywgSy48L2F1dGhvcj48YXV0aG9yPktpdGFnYXdhLCBZLjwvYXV0aG9yPjxhdXRob3I+S3Vyb2l3
YSwgSy48L2F1dGhvcj48YXV0aG9yPkFraXlhbWEsIEguPC9hdXRob3I+PGF1dGhvcj5UYWtlbXVy
YSwgTS48L2F1dGhvcj48YXV0aG9yPkFuZG8sIE0uPC9hdXRob3I+PGF1dGhvcj5IYXR0b3JpLCBI
LjwvYXV0aG9yPjwvYXV0aG9ycz48L2NvbnRyaWJ1dG9ycz48YXV0aC1hZGRyZXNzPkRlcGFydG1l
bnQgb2YgU3VyZ2VyeSwgTmF0aW9uYWwgQ2VudGVyIGZvciBHZXJpYXRyaWNzIGFuZCBHZXJvbnRv
bG9neSwgNy00MzAgTW9yaW9rYSwgT2J1LCBBaWNoaSwgNDc0LTg1MTEsIEphcGFuLiBmdWthdGFz
aEBuY2dnLmdvLmpwLiYjeEQ7RGVwYXJ0bWVudCBvZiBQZXJpb3BlcmF0aXZlIE1lZGljYWwgQ2Fy
ZSwgTmF0aW9uYWwgQ2VudGVyIEhvc3BpdGFsIGZvciBHZXJpYXRyaWNzIGFuZCBHZXJvbnRvbG9n
eSwgNy00MzAsIE1vcmlva2EsIE9idSwgQWljaGksIDQ3NC04NTExLCBKYXBhbi4gZnVrYXRhc2hA
bmNnZy5nby5qcC4mI3hEO0RlcGFydG1lbnQgb2YgU3VyZ2VyeSwgTmF0aW9uYWwgQ2VudGVyIGZv
ciBHZXJpYXRyaWNzIGFuZCBHZXJvbnRvbG9neSwgNy00MzAgTW9yaW9rYSwgT2J1LCBBaWNoaSwg
NDc0LTg1MTEsIEphcGFuLiYjeEQ7RGVwYXJ0bWVudCBvZiBTdXJnZXJ5LCBUb2t5byBNZXRyb3Bv
bGl0YW4gR2VyaWF0cmljIEhvc3BpdGFsIGFuZCBJbnN0aXR1dGUgb2YgR2Vyb250b2xvZ3ksIDM1
LTIgU2FrYWVjaG8sIEl0YWJhc2kta3UsIFRva3lvLCAxNzMtMDAxNSwgSmFwYW4uJiN4RDtEZXBh
cnRtZW50IG9mIEdhc3Ryb2VudGVyb2xvZ2ljYWwgU3VyZ2VyeSwgWW9rb2hhbWEgQ2l0eSBVbml2
ZXJzaXR5IEdyYWR1YXRlIFNjaG9vbCBvZiBNZWRpY2luZSwgMy05IEZ1a3V1cmEsIEthbmF6YXdh
LWt1LCBZb2tvaGFtYSwgMjM2LTAwMDQsIEphcGFuLiYjeEQ7RGVwYXJ0bWVudCBvZiBPcnRob3Bl
ZGljcywgTmF0aW9uYWwgQ2VudGVyIGZvciBHZXJpYXRyaWNzIGFuZCBHZXJvbnRvbG9neSwgNy00
MzAsIE1vcmlva2EsIE9idSwgQWljaGksIDQ3NC04NTExLCBKYXBhbi4mI3hEO0NlbnRlciBmb3Ig
QWR2YW5jZWQgTWVkaWNpbmUgYW5kIENsaW5pY2FsIFJlc2VhcmNoLCBOYWdveWEgVW5pdmVyc2l0
eSBIb3NwaXRhbCwgNjUgVHVydW1haSwgU2hvdXdhLWt1LCBOYWdveWEsIDQ2Ni04NTYwLCBKYXBh
bi4mI3hEO0RlcGFydG1lbnQgb2YgUHN5Y2hpYXRyeSwgTmF0aW9uYWwgQ2VudGVyIGZvciBHZXJp
YXRyaWNzIGFuZCBHZXJvbnRvbG9neSwgNy00MzAsIE1vcmlva2EsIE9idSwgQWljaGksIDQ3NC04
NTExLCBKYXBhbi48L2F1dGgtYWRkcmVzcz48dGl0bGVzPjx0aXRsZT5IYWxvcGVyaWRvbCBwcm9w
aHlsYXhpcyBmb3IgcHJldmVudGluZyBhZ2dyYXZhdGlvbiBvZiBwb3N0b3BlcmF0aXZlIGRlbGly
aXVtIGluIGVsZGVybHkgcGF0aWVudHM6IGEgcmFuZG9taXplZCwgb3Blbi1sYWJlbCBwcm9zcGVj
dGl2ZSB0cmlhbDwvdGl0bGU+PHNlY29uZGFyeS10aXRsZT5TdXJnIFRvZGF5PC9zZWNvbmRhcnkt
dGl0bGU+PC90aXRsZXM+PHBlcmlvZGljYWw+PGZ1bGwtdGl0bGU+U3VyZyBUb2RheTwvZnVsbC10
aXRsZT48L3BlcmlvZGljYWw+PHBhZ2VzPjgxNS04MjY8L3BhZ2VzPjx2b2x1bWU+NDc8L3ZvbHVt
ZT48bnVtYmVyPjc8L251bWJlcj48ZWRpdGlvbj4yMDE2LzExLzExPC9lZGl0aW9uPjxrZXl3b3Jk
cz48a2V5d29yZD5BZ2VkPC9rZXl3b3JkPjxrZXl3b3JkPkFnZWQsIDgwIGFuZCBvdmVyPC9rZXl3
b3JkPjxrZXl3b3JkPkFudGlwc3ljaG90aWMgQWdlbnRzLyphZG1pbmlzdHJhdGlvbiAmYW1wOyBk
b3NhZ2U8L2tleXdvcmQ+PGtleXdvcmQ+RGVsaXJpdW0vZXBpZGVtaW9sb2d5LypwcmV2ZW50aW9u
ICZhbXA7IGNvbnRyb2w8L2tleXdvcmQ+PGtleXdvcmQ+RWxlY3RpdmUgU3VyZ2ljYWwgUHJvY2Vk
dXJlczwva2V5d29yZD48a2V5d29yZD5GZW1hbGU8L2tleXdvcmQ+PGtleXdvcmQ+SGFsb3Blcmlk
b2wvKmFkbWluaXN0cmF0aW9uICZhbXA7IGRvc2FnZTwva2V5d29yZD48a2V5d29yZD5IdW1hbnM8
L2tleXdvcmQ+PGtleXdvcmQ+SW5jaWRlbmNlPC9rZXl3b3JkPjxrZXl3b3JkPk1hbGU8L2tleXdv
cmQ+PGtleXdvcmQ+UG9zdG9wZXJhdGl2ZSBDYXJlPC9rZXl3b3JkPjxrZXl3b3JkPlBvc3RvcGVy
YXRpdmUgQ29tcGxpY2F0aW9ucy9lcGlkZW1pb2xvZ3kvKnByZXZlbnRpb24gJmFtcDsgY29udHJv
bDwva2V5d29yZD48a2V5d29yZD5Qb3N0b3BlcmF0aXZlIFBlcmlvZDwva2V5d29yZD48a2V5d29y
ZD5Qcm9zcGVjdGl2ZSBTdHVkaWVzPC9rZXl3b3JkPjxrZXl3b3JkPlNldmVyaXR5IG9mIElsbG5l
c3MgSW5kZXg8L2tleXdvcmQ+PGtleXdvcmQ+VHJlYXRtZW50IE91dGNvbWU8L2tleXdvcmQ+PGtl
eXdvcmQ+RWxkZXJseSBwYXRpZW50czwva2V5d29yZD48a2V5d29yZD5IYWxvcGVyaWRvbCBwcm9w
aHlsYXhpczwva2V5d29yZD48a2V5d29yZD5OZWVjaGFtPC9rZXl3b3JkPjxrZXl3b3JkPk9wZW4t
bGFiZWwgcHJvc3BlY3RpdmUgdHJpYWw8L2tleXdvcmQ+PGtleXdvcmQ+UG9zdG9wZXJhdGl2ZSBk
ZWxpcml1bTwva2V5d29yZD48a2V5d29yZD5SYW5kb21pemVkPC9rZXl3b3JkPjwva2V5d29yZHM+
PGRhdGVzPjx5ZWFyPjIwMTc8L3llYXI+PHB1Yi1kYXRlcz48ZGF0ZT5KdWw8L2RhdGU+PC9wdWIt
ZGF0ZXM+PC9kYXRlcz48aXNibj4wOTQxLTEyOTE8L2lzYm4+PGFjY2Vzc2lvbi1udW0+Mjc4MzAz
NjU8L2FjY2Vzc2lvbi1udW0+PHVybHM+PC91cmxzPjxlbGVjdHJvbmljLXJlc291cmNlLW51bT4x
MC4xMDA3L3MwMDU5NS0wMTYtMTQ0MS0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64EACAB4" w14:textId="2637B0A9" w:rsidR="00EC064B" w:rsidRPr="00EC064B" w:rsidRDefault="00EC064B" w:rsidP="00EC0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rticipa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wer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no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riticall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l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C064B">
              <w:rPr>
                <w:rFonts w:ascii="Times New Roman" w:hAnsi="Times New Roman" w:cs="Times New Roman"/>
                <w:szCs w:val="21"/>
              </w:rPr>
              <w:t xml:space="preserve">patients of ≥75 years of age who underwent elective abdominal surgery under </w:t>
            </w:r>
          </w:p>
          <w:p w14:paraId="1B0B992F" w14:textId="4181190A" w:rsidR="00EC064B" w:rsidRPr="00960C2D" w:rsidRDefault="00EC064B" w:rsidP="00EC064B">
            <w:pPr>
              <w:rPr>
                <w:rFonts w:ascii="Times New Roman" w:hAnsi="Times New Roman" w:cs="Times New Roman"/>
                <w:szCs w:val="21"/>
              </w:rPr>
            </w:pPr>
            <w:r w:rsidRPr="00EC064B">
              <w:rPr>
                <w:rFonts w:ascii="Times New Roman" w:hAnsi="Times New Roman" w:cs="Times New Roman"/>
                <w:szCs w:val="21"/>
              </w:rPr>
              <w:t>general anesthesia or elective orthopedic surgery under general/spinal anesthesia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C064B" w:rsidRPr="00960C2D" w14:paraId="4CDAFFF0" w14:textId="77777777" w:rsidTr="00EC064B">
        <w:trPr>
          <w:trHeight w:val="276"/>
        </w:trPr>
        <w:tc>
          <w:tcPr>
            <w:tcW w:w="2830" w:type="dxa"/>
          </w:tcPr>
          <w:p w14:paraId="09C86E72" w14:textId="56A5F5AB" w:rsidR="00EC064B" w:rsidRPr="00C257B3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 w:rsidRPr="00EC064B">
              <w:rPr>
                <w:rFonts w:ascii="Times New Roman" w:hAnsi="Times New Roman" w:cs="Times New Roman"/>
                <w:szCs w:val="21"/>
              </w:rPr>
              <w:t>Fukata</w:t>
            </w:r>
            <w:r>
              <w:rPr>
                <w:rFonts w:ascii="Times New Roman" w:hAnsi="Times New Roman" w:cs="Times New Roman"/>
                <w:szCs w:val="21"/>
              </w:rPr>
              <w:t xml:space="preserve"> et al. (201</w:t>
            </w:r>
            <w:r>
              <w:rPr>
                <w:rFonts w:ascii="Times New Roman" w:hAnsi="Times New Roman" w:cs="Times New Roman"/>
                <w:szCs w:val="21"/>
              </w:rPr>
              <w:t>4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WthdGE8L0F1dGhvcj48WWVhcj4yMDE0PC9ZZWFyPjxS
ZWNOdW0+NDQ8L1JlY051bT48RGlzcGxheVRleHQ+WzNdPC9EaXNwbGF5VGV4dD48cmVjb3JkPjxy
ZWMtbnVtYmVyPjQ0PC9yZWMtbnVtYmVyPjxmb3JlaWduLWtleXM+PGtleSBhcHA9IkVOIiBkYi1p
ZD0id3Iwd2Z4ZTBrMDJydGplMHRyM3Ywcnh5YXpwcHR6cHgwMHNyIiB0aW1lc3RhbXA9IjE2ODc4
NzEwMDAiPjQ0PC9rZXk+PC9mb3JlaWduLWtleXM+PHJlZi10eXBlIG5hbWU9IkpvdXJuYWwgQXJ0
aWNsZSI+MTc8L3JlZi10eXBlPjxjb250cmlidXRvcnM+PGF1dGhvcnM+PGF1dGhvcj5GdWthdGEs
IFMuPC9hdXRob3I+PGF1dGhvcj5LYXdhYmF0YSwgWS48L2F1dGhvcj48YXV0aG9yPkZ1amlzaXJv
LCBLLjwvYXV0aG9yPjxhdXRob3I+S2F0YWdhd2EsIFkuPC9hdXRob3I+PGF1dGhvcj5LdXJvaXdh
LCBLLjwvYXV0aG9yPjxhdXRob3I+QWtpeWFtYSwgSC48L2F1dGhvcj48YXV0aG9yPlRlcmFiZSwg
WS48L2F1dGhvcj48YXV0aG9yPkFuZG8sIE0uPC9hdXRob3I+PGF1dGhvcj5LYXdhbXVyYSwgVC48
L2F1dGhvcj48YXV0aG9yPkhhdHRvcmksIEguPC9hdXRob3I+PC9hdXRob3JzPjwvY29udHJpYnV0
b3JzPjxhdXRoLWFkZHJlc3M+RGVwYXJ0bWVudCBvZiBTdXJnZXJ5LCBOYXRpb25hbCBDZW50ZXIg
Zm9yIEdlcmlhdHJpY3MgYW5kIEdlcm9udG9sb2d5LCBPYnUsIEphcGFuLCBmdWthdGFzaEBuY2dn
LmdvLmpwLjwvYXV0aC1hZGRyZXNzPjx0aXRsZXM+PHRpdGxlPkhhbG9wZXJpZG9sIHByb3BoeWxh
eGlzIGRvZXMgbm90IHByZXZlbnQgcG9zdG9wZXJhdGl2ZSBkZWxpcml1bSBpbiBlbGRlcmx5IHBh
dGllbnRzOiBhIHJhbmRvbWl6ZWQsIG9wZW4tbGFiZWwgcHJvc3BlY3RpdmUgdHJpYWw8L3RpdGxl
PjxzZWNvbmRhcnktdGl0bGU+U3VyZyBUb2RheTwvc2Vjb25kYXJ5LXRpdGxlPjwvdGl0bGVzPjxw
ZXJpb2RpY2FsPjxmdWxsLXRpdGxlPlN1cmcgVG9kYXk8L2Z1bGwtdGl0bGU+PC9wZXJpb2RpY2Fs
PjxwYWdlcz4yMzA1LTEzPC9wYWdlcz48dm9sdW1lPjQ0PC92b2x1bWU+PG51bWJlcj4xMjwvbnVt
YmVyPjxlZGl0aW9uPjIwMTQvMDIvMTg8L2VkaXRpb24+PGtleXdvcmRzPjxrZXl3b3JkPkFnZWQ8
L2tleXdvcmQ+PGtleXdvcmQ+QWdlZCwgODAgYW5kIG92ZXI8L2tleXdvcmQ+PGtleXdvcmQ+QW50
aXBzeWNob3RpYyBBZ2VudHMvKmFkbWluaXN0cmF0aW9uICZhbXA7IGRvc2FnZTwva2V5d29yZD48
a2V5d29yZD5EZWxpcml1bS9lcGlkZW1pb2xvZ3kvKnByZXZlbnRpb24gJmFtcDsgY29udHJvbDwv
a2V5d29yZD48a2V5d29yZD5EaWdlc3RpdmUgU3lzdGVtIFN1cmdpY2FsIFByb2NlZHVyZXM8L2tl
eXdvcmQ+PGtleXdvcmQ+RWxlY3RpdmUgU3VyZ2ljYWwgUHJvY2VkdXJlczwva2V5d29yZD48a2V5
d29yZD5GZW1hbGU8L2tleXdvcmQ+PGtleXdvcmQ+SGFsb3Blcmlkb2wvKmFkbWluaXN0cmF0aW9u
ICZhbXA7IGRvc2FnZTwva2V5d29yZD48a2V5d29yZD5IdW1hbnM8L2tleXdvcmQ+PGtleXdvcmQ+
SW5jaWRlbmNlPC9rZXl3b3JkPjxrZXl3b3JkPk1hbGU8L2tleXdvcmQ+PGtleXdvcmQ+T3J0aG9w
ZWRpYyBQcm9jZWR1cmVzPC9rZXl3b3JkPjxrZXl3b3JkPlBvc3RvcGVyYXRpdmUgQ29tcGxpY2F0
aW9ucy9lcGlkZW1pb2xvZ3kvKnByZXZlbnRpb24gJmFtcDsgY29udHJvbDwva2V5d29yZD48a2V5
d29yZD5Qcm9zcGVjdGl2ZSBTdHVkaWVzPC9rZXl3b3JkPjwva2V5d29yZHM+PGRhdGVzPjx5ZWFy
PjIwMTQ8L3llYXI+PHB1Yi1kYXRlcz48ZGF0ZT5EZWM8L2RhdGU+PC9wdWItZGF0ZXM+PC9kYXRl
cz48aXNibj4wOTQxLTEyOTE8L2lzYm4+PGFjY2Vzc2lvbi1udW0+MjQ1MzIxNDM8L2FjY2Vzc2lv
bi1udW0+PHVybHM+PC91cmxzPjxlbGVjdHJvbmljLXJlc291cmNlLW51bT4xMC4xMDA3L3MwMDU5
NS0wMTQtMDg1OS03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WthdGE8L0F1dGhvcj48WWVhcj4yMDE0PC9ZZWFyPjxS
ZWNOdW0+NDQ8L1JlY051bT48RGlzcGxheVRleHQ+WzNdPC9EaXNwbGF5VGV4dD48cmVjb3JkPjxy
ZWMtbnVtYmVyPjQ0PC9yZWMtbnVtYmVyPjxmb3JlaWduLWtleXM+PGtleSBhcHA9IkVOIiBkYi1p
ZD0id3Iwd2Z4ZTBrMDJydGplMHRyM3Ywcnh5YXpwcHR6cHgwMHNyIiB0aW1lc3RhbXA9IjE2ODc4
NzEwMDAiPjQ0PC9rZXk+PC9mb3JlaWduLWtleXM+PHJlZi10eXBlIG5hbWU9IkpvdXJuYWwgQXJ0
aWNsZSI+MTc8L3JlZi10eXBlPjxjb250cmlidXRvcnM+PGF1dGhvcnM+PGF1dGhvcj5GdWthdGEs
IFMuPC9hdXRob3I+PGF1dGhvcj5LYXdhYmF0YSwgWS48L2F1dGhvcj48YXV0aG9yPkZ1amlzaXJv
LCBLLjwvYXV0aG9yPjxhdXRob3I+S2F0YWdhd2EsIFkuPC9hdXRob3I+PGF1dGhvcj5LdXJvaXdh
LCBLLjwvYXV0aG9yPjxhdXRob3I+QWtpeWFtYSwgSC48L2F1dGhvcj48YXV0aG9yPlRlcmFiZSwg
WS48L2F1dGhvcj48YXV0aG9yPkFuZG8sIE0uPC9hdXRob3I+PGF1dGhvcj5LYXdhbXVyYSwgVC48
L2F1dGhvcj48YXV0aG9yPkhhdHRvcmksIEguPC9hdXRob3I+PC9hdXRob3JzPjwvY29udHJpYnV0
b3JzPjxhdXRoLWFkZHJlc3M+RGVwYXJ0bWVudCBvZiBTdXJnZXJ5LCBOYXRpb25hbCBDZW50ZXIg
Zm9yIEdlcmlhdHJpY3MgYW5kIEdlcm9udG9sb2d5LCBPYnUsIEphcGFuLCBmdWthdGFzaEBuY2dn
LmdvLmpwLjwvYXV0aC1hZGRyZXNzPjx0aXRsZXM+PHRpdGxlPkhhbG9wZXJpZG9sIHByb3BoeWxh
eGlzIGRvZXMgbm90IHByZXZlbnQgcG9zdG9wZXJhdGl2ZSBkZWxpcml1bSBpbiBlbGRlcmx5IHBh
dGllbnRzOiBhIHJhbmRvbWl6ZWQsIG9wZW4tbGFiZWwgcHJvc3BlY3RpdmUgdHJpYWw8L3RpdGxl
PjxzZWNvbmRhcnktdGl0bGU+U3VyZyBUb2RheTwvc2Vjb25kYXJ5LXRpdGxlPjwvdGl0bGVzPjxw
ZXJpb2RpY2FsPjxmdWxsLXRpdGxlPlN1cmcgVG9kYXk8L2Z1bGwtdGl0bGU+PC9wZXJpb2RpY2Fs
PjxwYWdlcz4yMzA1LTEzPC9wYWdlcz48dm9sdW1lPjQ0PC92b2x1bWU+PG51bWJlcj4xMjwvbnVt
YmVyPjxlZGl0aW9uPjIwMTQvMDIvMTg8L2VkaXRpb24+PGtleXdvcmRzPjxrZXl3b3JkPkFnZWQ8
L2tleXdvcmQ+PGtleXdvcmQ+QWdlZCwgODAgYW5kIG92ZXI8L2tleXdvcmQ+PGtleXdvcmQ+QW50
aXBzeWNob3RpYyBBZ2VudHMvKmFkbWluaXN0cmF0aW9uICZhbXA7IGRvc2FnZTwva2V5d29yZD48
a2V5d29yZD5EZWxpcml1bS9lcGlkZW1pb2xvZ3kvKnByZXZlbnRpb24gJmFtcDsgY29udHJvbDwv
a2V5d29yZD48a2V5d29yZD5EaWdlc3RpdmUgU3lzdGVtIFN1cmdpY2FsIFByb2NlZHVyZXM8L2tl
eXdvcmQ+PGtleXdvcmQ+RWxlY3RpdmUgU3VyZ2ljYWwgUHJvY2VkdXJlczwva2V5d29yZD48a2V5
d29yZD5GZW1hbGU8L2tleXdvcmQ+PGtleXdvcmQ+SGFsb3Blcmlkb2wvKmFkbWluaXN0cmF0aW9u
ICZhbXA7IGRvc2FnZTwva2V5d29yZD48a2V5d29yZD5IdW1hbnM8L2tleXdvcmQ+PGtleXdvcmQ+
SW5jaWRlbmNlPC9rZXl3b3JkPjxrZXl3b3JkPk1hbGU8L2tleXdvcmQ+PGtleXdvcmQ+T3J0aG9w
ZWRpYyBQcm9jZWR1cmVzPC9rZXl3b3JkPjxrZXl3b3JkPlBvc3RvcGVyYXRpdmUgQ29tcGxpY2F0
aW9ucy9lcGlkZW1pb2xvZ3kvKnByZXZlbnRpb24gJmFtcDsgY29udHJvbDwva2V5d29yZD48a2V5
d29yZD5Qcm9zcGVjdGl2ZSBTdHVkaWVzPC9rZXl3b3JkPjwva2V5d29yZHM+PGRhdGVzPjx5ZWFy
PjIwMTQ8L3llYXI+PHB1Yi1kYXRlcz48ZGF0ZT5EZWM8L2RhdGU+PC9wdWItZGF0ZXM+PC9kYXRl
cz48aXNibj4wOTQxLTEyOTE8L2lzYm4+PGFjY2Vzc2lvbi1udW0+MjQ1MzIxNDM8L2FjY2Vzc2lv
bi1udW0+PHVybHM+PC91cmxzPjxlbGVjdHJvbmljLXJlc291cmNlLW51bT4xMC4xMDA3L3MwMDU5
NS0wMTQtMDg1OS03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257B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447" w:type="dxa"/>
            <w:noWrap/>
            <w:hideMark/>
          </w:tcPr>
          <w:p w14:paraId="2C84F503" w14:textId="35582426" w:rsidR="00EC064B" w:rsidRPr="00960C2D" w:rsidRDefault="00EC064B" w:rsidP="00C257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rticipa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wer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no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riticall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l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257B3" w:rsidRPr="00C257B3">
              <w:rPr>
                <w:rFonts w:ascii="Times New Roman" w:hAnsi="Times New Roman" w:cs="Times New Roman"/>
                <w:szCs w:val="21"/>
              </w:rPr>
              <w:t>patients aged 75 years or older</w:t>
            </w:r>
            <w:r w:rsidR="00C257B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257B3" w:rsidRPr="00C257B3">
              <w:rPr>
                <w:rFonts w:ascii="Times New Roman" w:hAnsi="Times New Roman" w:cs="Times New Roman"/>
                <w:szCs w:val="21"/>
              </w:rPr>
              <w:t>who underwent elective surgery for digestive or orthopedic</w:t>
            </w:r>
            <w:r w:rsidR="00C257B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257B3" w:rsidRPr="00C257B3">
              <w:rPr>
                <w:rFonts w:ascii="Times New Roman" w:hAnsi="Times New Roman" w:cs="Times New Roman"/>
                <w:szCs w:val="21"/>
              </w:rPr>
              <w:t>diseas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C064B" w:rsidRPr="00960C2D" w14:paraId="0FD66E89" w14:textId="77777777" w:rsidTr="00EC064B">
        <w:trPr>
          <w:trHeight w:val="276"/>
        </w:trPr>
        <w:tc>
          <w:tcPr>
            <w:tcW w:w="2830" w:type="dxa"/>
          </w:tcPr>
          <w:p w14:paraId="1A33C347" w14:textId="71A642CA" w:rsidR="00EC064B" w:rsidRPr="00960C2D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 w:rsidRPr="00C257B3">
              <w:rPr>
                <w:rFonts w:ascii="Times New Roman" w:hAnsi="Times New Roman" w:cs="Times New Roman"/>
                <w:szCs w:val="21"/>
              </w:rPr>
              <w:t>Kalisvaart</w:t>
            </w:r>
            <w:r>
              <w:t xml:space="preserve"> </w:t>
            </w:r>
            <w:r w:rsidRPr="00C257B3">
              <w:rPr>
                <w:rFonts w:ascii="Times New Roman" w:hAnsi="Times New Roman" w:cs="Times New Roman"/>
                <w:szCs w:val="21"/>
              </w:rPr>
              <w:t>et al. (20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  <w:r w:rsidRPr="00C257B3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YWxpc3ZhYXJ0PC9BdXRob3I+PFllYXI+MjAwNTwvWWVh
cj48UmVjTnVtPjQ1PC9SZWNOdW0+PERpc3BsYXlUZXh0Pls0XTwvRGlzcGxheVRleHQ+PHJlY29y
ZD48cmVjLW51bWJlcj40NTwvcmVjLW51bWJlcj48Zm9yZWlnbi1rZXlzPjxrZXkgYXBwPSJFTiIg
ZGItaWQ9IndyMHdmeGUwazAycnRqZTB0cjN2MHJ4eWF6cHB0enB4MDBzciIgdGltZXN0YW1wPSIx
Njg3ODcxMTE2Ij40NTwva2V5PjwvZm9yZWlnbi1rZXlzPjxyZWYtdHlwZSBuYW1lPSJKb3VybmFs
IEFydGljbGUiPjE3PC9yZWYtdHlwZT48Y29udHJpYnV0b3JzPjxhdXRob3JzPjxhdXRob3I+S2Fs
aXN2YWFydCwgSy4gSi48L2F1dGhvcj48YXV0aG9yPmRlIEpvbmdoZSwgSi4gRi48L2F1dGhvcj48
YXV0aG9yPkJvZ2FhcmRzLCBNLiBKLjwvYXV0aG9yPjxhdXRob3I+VnJlZXN3aWprLCBSLjwvYXV0
aG9yPjxhdXRob3I+RWdiZXJ0cywgVC4gQy48L2F1dGhvcj48YXV0aG9yPkJ1cmdlciwgQi4gSi48
L2F1dGhvcj48YXV0aG9yPkVpa2VsZW5ib29tLCBQLjwvYXV0aG9yPjxhdXRob3I+dmFuIEdvb2ws
IFcuIEEuPC9hdXRob3I+PC9hdXRob3JzPjwvY29udHJpYnV0b3JzPjxhdXRoLWFkZHJlc3M+RGVw
YXJ0bWVudCBvZiBHZXJpYXRyaWMgTWVkaWNpbmUsIE1lZGljYWwgQ2VudGVyIEFsa21hYXIsIEFs
a21hYXIsIFRoZSBOZXRoZXJsYW5kcy4gay5rYWxpc3ZhYXJ0QG1jYS5ubDwvYXV0aC1hZGRyZXNz
Pjx0aXRsZXM+PHRpdGxlPkhhbG9wZXJpZG9sIHByb3BoeWxheGlzIGZvciBlbGRlcmx5IGhpcC1z
dXJnZXJ5IHBhdGllbnRzIGF0IHJpc2sgZm9yIGRlbGlyaXVtOiBhIHJhbmRvbWl6ZWQgcGxhY2Vi
by1jb250cm9sbGVkIHN0dWR5PC90aXRsZT48c2Vjb25kYXJ5LXRpdGxlPkogQW0gR2VyaWF0ciBT
b2M8L3NlY29uZGFyeS10aXRsZT48L3RpdGxlcz48cGVyaW9kaWNhbD48ZnVsbC10aXRsZT5KIEFt
IEdlcmlhdHIgU29jPC9mdWxsLXRpdGxlPjwvcGVyaW9kaWNhbD48cGFnZXM+MTY1OC02NjwvcGFn
ZXM+PHZvbHVtZT41Mzwvdm9sdW1lPjxudW1iZXI+MTA8L251bWJlcj48ZWRpdGlvbj4yMDA1LzA5
LzI3PC9lZGl0aW9uPjxrZXl3b3Jkcz48a2V5d29yZD5BZ2VkPC9rZXl3b3JkPjxrZXl3b3JkPkFn
ZWQsIDgwIGFuZCBvdmVyPC9rZXl3b3JkPjxrZXl3b3JkPkFudGlwc3ljaG90aWMgQWdlbnRzL2Fk
dmVyc2UgZWZmZWN0cy8qdGhlcmFwZXV0aWMgdXNlPC9rZXl3b3JkPjxrZXl3b3JkPkRlbGlyaXVt
LypwcmV2ZW50aW9uICZhbXA7IGNvbnRyb2w8L2tleXdvcmQ+PGtleXdvcmQ+RG91YmxlLUJsaW5k
IE1ldGhvZDwva2V5d29yZD48a2V5d29yZD5GZW1hbGU8L2tleXdvcmQ+PGtleXdvcmQ+SGFsb3Bl
cmlkb2wvYWR2ZXJzZSBlZmZlY3RzLyp0aGVyYXBldXRpYyB1c2U8L2tleXdvcmQ+PGtleXdvcmQ+
SGlwIEZyYWN0dXJlcy8qc3VyZ2VyeTwva2V5d29yZD48a2V5d29yZD5IdW1hbnM8L2tleXdvcmQ+
PGtleXdvcmQ+TWFsZTwva2V5d29yZD48a2V5d29yZD5NZW50YWwgU3RhdHVzIFNjaGVkdWxlPC9r
ZXl3b3JkPjxrZXl3b3JkPk9zdGVvYXJ0aHJpdGlzLCBIaXAvKnN1cmdlcnk8L2tleXdvcmQ+PGtl
eXdvcmQ+T3V0Y29tZSBBc3Nlc3NtZW50LCBIZWFsdGggQ2FyZTwva2V5d29yZD48a2V5d29yZD5Q
b3N0b3BlcmF0aXZlIENvbXBsaWNhdGlvbnMvKnByZXZlbnRpb24gJmFtcDsgY29udHJvbDwva2V5
d29yZD48a2V5d29yZD5Qc3ljaGlhdHJpYyBTdGF0dXMgUmF0aW5nIFNjYWxlczwva2V5d29yZD48
a2V5d29yZD5SaXNrIEZhY3RvcnM8L2tleXdvcmQ+PGtleXdvcmQ+VHJlYXRtZW50IE91dGNvbWU8
L2tleXdvcmQ+PC9rZXl3b3Jkcz48ZGF0ZXM+PHllYXI+MjAwNTwveWVhcj48cHViLWRhdGVzPjxk
YXRlPk9jdDwvZGF0ZT48L3B1Yi1kYXRlcz48L2RhdGVzPjxpc2JuPjAwMDItODYxNCAoUHJpbnQp
JiN4RDswMDAyLTg2MTQ8L2lzYm4+PGFjY2Vzc2lvbi1udW0+MTYxODExNjM8L2FjY2Vzc2lvbi1u
dW0+PHVybHM+PC91cmxzPjxlbGVjdHJvbmljLXJlc291cmNlLW51bT4xMC4xMTExL2ouMTUzMi01
NDE1LjIwMDUuNTM1MDMue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YWxpc3ZhYXJ0PC9BdXRob3I+PFllYXI+MjAwNTwvWWVh
cj48UmVjTnVtPjQ1PC9SZWNOdW0+PERpc3BsYXlUZXh0Pls0XTwvRGlzcGxheVRleHQ+PHJlY29y
ZD48cmVjLW51bWJlcj40NTwvcmVjLW51bWJlcj48Zm9yZWlnbi1rZXlzPjxrZXkgYXBwPSJFTiIg
ZGItaWQ9IndyMHdmeGUwazAycnRqZTB0cjN2MHJ4eWF6cHB0enB4MDBzciIgdGltZXN0YW1wPSIx
Njg3ODcxMTE2Ij40NTwva2V5PjwvZm9yZWlnbi1rZXlzPjxyZWYtdHlwZSBuYW1lPSJKb3VybmFs
IEFydGljbGUiPjE3PC9yZWYtdHlwZT48Y29udHJpYnV0b3JzPjxhdXRob3JzPjxhdXRob3I+S2Fs
aXN2YWFydCwgSy4gSi48L2F1dGhvcj48YXV0aG9yPmRlIEpvbmdoZSwgSi4gRi48L2F1dGhvcj48
YXV0aG9yPkJvZ2FhcmRzLCBNLiBKLjwvYXV0aG9yPjxhdXRob3I+VnJlZXN3aWprLCBSLjwvYXV0
aG9yPjxhdXRob3I+RWdiZXJ0cywgVC4gQy48L2F1dGhvcj48YXV0aG9yPkJ1cmdlciwgQi4gSi48
L2F1dGhvcj48YXV0aG9yPkVpa2VsZW5ib29tLCBQLjwvYXV0aG9yPjxhdXRob3I+dmFuIEdvb2ws
IFcuIEEuPC9hdXRob3I+PC9hdXRob3JzPjwvY29udHJpYnV0b3JzPjxhdXRoLWFkZHJlc3M+RGVw
YXJ0bWVudCBvZiBHZXJpYXRyaWMgTWVkaWNpbmUsIE1lZGljYWwgQ2VudGVyIEFsa21hYXIsIEFs
a21hYXIsIFRoZSBOZXRoZXJsYW5kcy4gay5rYWxpc3ZhYXJ0QG1jYS5ubDwvYXV0aC1hZGRyZXNz
Pjx0aXRsZXM+PHRpdGxlPkhhbG9wZXJpZG9sIHByb3BoeWxheGlzIGZvciBlbGRlcmx5IGhpcC1z
dXJnZXJ5IHBhdGllbnRzIGF0IHJpc2sgZm9yIGRlbGlyaXVtOiBhIHJhbmRvbWl6ZWQgcGxhY2Vi
by1jb250cm9sbGVkIHN0dWR5PC90aXRsZT48c2Vjb25kYXJ5LXRpdGxlPkogQW0gR2VyaWF0ciBT
b2M8L3NlY29uZGFyeS10aXRsZT48L3RpdGxlcz48cGVyaW9kaWNhbD48ZnVsbC10aXRsZT5KIEFt
IEdlcmlhdHIgU29jPC9mdWxsLXRpdGxlPjwvcGVyaW9kaWNhbD48cGFnZXM+MTY1OC02NjwvcGFn
ZXM+PHZvbHVtZT41Mzwvdm9sdW1lPjxudW1iZXI+MTA8L251bWJlcj48ZWRpdGlvbj4yMDA1LzA5
LzI3PC9lZGl0aW9uPjxrZXl3b3Jkcz48a2V5d29yZD5BZ2VkPC9rZXl3b3JkPjxrZXl3b3JkPkFn
ZWQsIDgwIGFuZCBvdmVyPC9rZXl3b3JkPjxrZXl3b3JkPkFudGlwc3ljaG90aWMgQWdlbnRzL2Fk
dmVyc2UgZWZmZWN0cy8qdGhlcmFwZXV0aWMgdXNlPC9rZXl3b3JkPjxrZXl3b3JkPkRlbGlyaXVt
LypwcmV2ZW50aW9uICZhbXA7IGNvbnRyb2w8L2tleXdvcmQ+PGtleXdvcmQ+RG91YmxlLUJsaW5k
IE1ldGhvZDwva2V5d29yZD48a2V5d29yZD5GZW1hbGU8L2tleXdvcmQ+PGtleXdvcmQ+SGFsb3Bl
cmlkb2wvYWR2ZXJzZSBlZmZlY3RzLyp0aGVyYXBldXRpYyB1c2U8L2tleXdvcmQ+PGtleXdvcmQ+
SGlwIEZyYWN0dXJlcy8qc3VyZ2VyeTwva2V5d29yZD48a2V5d29yZD5IdW1hbnM8L2tleXdvcmQ+
PGtleXdvcmQ+TWFsZTwva2V5d29yZD48a2V5d29yZD5NZW50YWwgU3RhdHVzIFNjaGVkdWxlPC9r
ZXl3b3JkPjxrZXl3b3JkPk9zdGVvYXJ0aHJpdGlzLCBIaXAvKnN1cmdlcnk8L2tleXdvcmQ+PGtl
eXdvcmQ+T3V0Y29tZSBBc3Nlc3NtZW50LCBIZWFsdGggQ2FyZTwva2V5d29yZD48a2V5d29yZD5Q
b3N0b3BlcmF0aXZlIENvbXBsaWNhdGlvbnMvKnByZXZlbnRpb24gJmFtcDsgY29udHJvbDwva2V5
d29yZD48a2V5d29yZD5Qc3ljaGlhdHJpYyBTdGF0dXMgUmF0aW5nIFNjYWxlczwva2V5d29yZD48
a2V5d29yZD5SaXNrIEZhY3RvcnM8L2tleXdvcmQ+PGtleXdvcmQ+VHJlYXRtZW50IE91dGNvbWU8
L2tleXdvcmQ+PC9rZXl3b3Jkcz48ZGF0ZXM+PHllYXI+MjAwNTwveWVhcj48cHViLWRhdGVzPjxk
YXRlPk9jdDwvZGF0ZT48L3B1Yi1kYXRlcz48L2RhdGVzPjxpc2JuPjAwMDItODYxNCAoUHJpbnQp
JiN4RDswMDAyLTg2MTQ8L2lzYm4+PGFjY2Vzc2lvbi1udW0+MTYxODExNjM8L2FjY2Vzc2lvbi1u
dW0+PHVybHM+PC91cmxzPjxlbGVjdHJvbmljLXJlc291cmNlLW51bT4xMC4xMTExL2ouMTUzMi01
NDE1LjIwMDUuNTM1MDMue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71C2604E" w14:textId="5C15394D" w:rsidR="00EC064B" w:rsidRPr="00960C2D" w:rsidRDefault="00EC064B" w:rsidP="00C257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rticipa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wer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no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riticall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l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EC064B">
              <w:rPr>
                <w:rFonts w:ascii="Times New Roman" w:hAnsi="Times New Roman" w:cs="Times New Roman"/>
                <w:szCs w:val="21"/>
              </w:rPr>
              <w:t xml:space="preserve">adult patients </w:t>
            </w:r>
            <w:r w:rsidR="00C257B3" w:rsidRPr="00C257B3">
              <w:rPr>
                <w:rFonts w:ascii="Times New Roman" w:hAnsi="Times New Roman" w:cs="Times New Roman"/>
                <w:szCs w:val="21"/>
              </w:rPr>
              <w:t>aged 70 and older admitted for acute or</w:t>
            </w:r>
            <w:r w:rsidR="00C257B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257B3" w:rsidRPr="00C257B3">
              <w:rPr>
                <w:rFonts w:ascii="Times New Roman" w:hAnsi="Times New Roman" w:cs="Times New Roman"/>
                <w:szCs w:val="21"/>
              </w:rPr>
              <w:t>elective hip surger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C064B" w:rsidRPr="00960C2D" w14:paraId="7557110E" w14:textId="77777777" w:rsidTr="00EC064B">
        <w:trPr>
          <w:trHeight w:val="276"/>
        </w:trPr>
        <w:tc>
          <w:tcPr>
            <w:tcW w:w="2830" w:type="dxa"/>
          </w:tcPr>
          <w:p w14:paraId="33BA34D6" w14:textId="04A8A8BF" w:rsidR="00EC064B" w:rsidRPr="00960C2D" w:rsidRDefault="00B46DDC" w:rsidP="00227C96">
            <w:pPr>
              <w:rPr>
                <w:rFonts w:ascii="Times New Roman" w:hAnsi="Times New Roman" w:cs="Times New Roman"/>
                <w:szCs w:val="21"/>
              </w:rPr>
            </w:pPr>
            <w:r w:rsidRPr="00B46DDC">
              <w:rPr>
                <w:rFonts w:ascii="Times New Roman" w:hAnsi="Times New Roman" w:cs="Times New Roman"/>
                <w:szCs w:val="21"/>
              </w:rPr>
              <w:t>Ortiz</w:t>
            </w:r>
            <w:r>
              <w:rPr>
                <w:rFonts w:ascii="Times New Roman" w:hAnsi="Times New Roman" w:cs="Times New Roman"/>
                <w:szCs w:val="21"/>
              </w:rPr>
              <w:t xml:space="preserve"> et al. (2022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PcnRpejwvQXV0aG9yPjxZZWFyPjIwMjI8L1llYXI+PFJl
Y051bT41MjwvUmVjTnVtPjxEaXNwbGF5VGV4dD5bNV08L0Rpc3BsYXlUZXh0PjxyZWNvcmQ+PHJl
Yy1udW1iZXI+NTI8L3JlYy1udW1iZXI+PGZvcmVpZ24ta2V5cz48a2V5IGFwcD0iRU4iIGRiLWlk
PSJ3cjB3ZnhlMGswMnJ0amUwdHIzdjByeHlhenBwdHpweDAwc3IiIHRpbWVzdGFtcD0iMTY4Nzg3
MjI5MyI+NTI8L2tleT48L2ZvcmVpZ24ta2V5cz48cmVmLXR5cGUgbmFtZT0iSm91cm5hbCBBcnRp
Y2xlIj4xNzwvcmVmLXR5cGU+PGNvbnRyaWJ1dG9ycz48YXV0aG9ycz48YXV0aG9yPk9ydGl6LCBE
LjwvYXV0aG9yPjxhdXRob3I+TGluZHJvdGgsIEguIEwuPC9hdXRob3I+PGF1dGhvcj5CcmFseSwg
VC48L2F1dGhvcj48YXV0aG9yPlBlcmtpbnMsIEEuIEouPC9hdXRob3I+PGF1dGhvcj5Nb2hhbnR5
LCBTLjwvYXV0aG9yPjxhdXRob3I+TWVhZ2hlciwgQS4gRC48L2F1dGhvcj48YXV0aG9yPktoYW4s
IFMuIEguPC9hdXRob3I+PGF1dGhvcj5Cb3VzdGFuaSwgTS4gQS48L2F1dGhvcj48YXV0aG9yPkto
YW4sIEIuIEEuPC9hdXRob3I+PC9hdXRob3JzPjwvY29udHJpYnV0b3JzPjxhdXRoLWFkZHJlc3M+
RGVwYXJ0bWVudCBvZiBTdXJnZXJ5LCBJbmRpYW5hIFVuaXZlcnNpdHkgU2Nob29sIG9mIE1lZGlj
aW5lLCA1NDUgQmFybmhpbGwgRHIuLCBFbWVyc29uIEhhbGwsIEluZGlhbmFwb2xpcywgSU4sIDQ2
MjAyLCBVU0EuIGRhbWFvcnRpQGl1LmVkdS4mI3hEO1NpZG5leSAmYW1wOyBMb2lzIEVza2VuYXpp
IEhvc3BpdGFsIFNtaXRoIExldmVsIDEgVHJhdW1hIENlbnRlciwgNzIwIEVza2VuYXppIEF2ZSwg
SW5kaWFuYXBvbGlzLCBJTiwgNDYyMDIsIFVTQS4gZGFtYW9ydGlAaXUuZWR1LiYjeEQ7Q2VudGVy
IG9mIEhlYWx0aCBJbm5vdmF0aW9uIGFuZCBJbXBsZW1lbnRhdGlvbiBTY2llbmNlLCBDZW50ZXIg
Zm9yIFRyYW5zbGF0aW9uYWwgU2NpZW5jZSBhbmQgSW5ub3ZhdGlvbiwgSW5kaWFuYSBVbml2ZXJz
aXR5LCA0MTAgVy4gMTB0aCBTdCwgSW5kaWFuYXBvbGlzLCBJTiwgNDYyMDIsIFVTQS4gZGFtYW9y
dGlAaXUuZWR1LiYjeEQ7SW5kaWFuYSBVbml2ZXJzaXR5IEhlYWx0aCBNZXRob2Rpc3QgSG9zcGl0
YWwsIDE3MDEgTiBTZW5hdGUgQmx2ZCwgSW5kaWFuYXBvbGlzLCBJTiwgNDYyMDIsIFVTQS4gZGFt
YW9ydGlAaXUuZWR1LiYjeEQ7U2lkbmV5ICZhbXA7IExvaXMgRXNrZW5hemkgSG9zcGl0YWwgU21p
dGggTGV2ZWwgMSBUcmF1bWEgQ2VudGVyLCA3MjAgRXNrZW5hemkgQXZlbnVlLCAybmQgZmxvb3Ig
Um9vbSA0MzEsIEluZGlhbmFwb2xpcywgSU4sIDQ2MjAyLCBVU0EuIGRhbWFvcnRpQGl1LmVkdS4m
I3hEO0RlcGFydG1lbnQgb2YgTnVyc2luZywgTWF5byBDbGluaWMgTnVyc2luZyBSZXNlYXJjaCBE
aXZpc2lvbiwgMjAwIEZpcnN0IFN0cmVldCBTVywgUm9jaGVzdGVyLCBNTiwgNTU5MDUsIFVTQS4m
I3hEO0luZGlhbmEgVW5pdmVyc2l0eSBTY2hvb2wgb2YgTWVkaWNpbmUsIEZvcnQgV2F5bmUgQ2Ft
cHVzLCAyMTAxIEVhc3QgQ29saXNldW0gQmx2ZCwgRm9ydCBXYXluZSwgSU4sIDQ2ODA1LCBVU0Eu
JiN4RDtJbmRpYW5hIFVuaXZlcnNpdHkgQ2VudGVyIG9mIEFnaW5nIFJlc2VhcmNoLCBSZWdlbnN0
cmllZiBJbnN0aXR1dGUsIDExMDEgVy4gMTB0aCBTdHJlZXQsIEluZGlhbmFwb2xpcywgSU4sIDQ2
MjAyLCBVU0EuJiN4RDtEZXBhcnRtZW50IG9mIFN1cmdlcnksIEluZGlhbmEgVW5pdmVyc2l0eSBT
Y2hvb2wgb2YgTWVkaWNpbmUsIDU0NSBCYXJuaGlsbCBEci4sIEVtZXJzb24gSGFsbCwgSW5kaWFu
YXBvbGlzLCBJTiwgNDYyMDIsIFVTQS4mI3hEO0NlbnRlciBvZiBIZWFsdGggSW5ub3ZhdGlvbiBh
bmQgSW1wbGVtZW50YXRpb24gU2NpZW5jZSwgQ2VudGVyIGZvciBUcmFuc2xhdGlvbmFsIFNjaWVu
Y2UgYW5kIElubm92YXRpb24sIEluZGlhbmEgVW5pdmVyc2l0eSwgNDEwIFcuIDEwdGggU3QsIElu
ZGlhbmFwb2xpcywgSU4sIDQ2MjAyLCBVU0EuJiN4RDtJbmRpYW5hIFVuaXZlcnNpdHkgSGVhbHRo
IE1ldGhvZGlzdCBIb3NwaXRhbCwgMTcwMSBOIFNlbmF0ZSBCbHZkLCBJbmRpYW5hcG9saXMsIElO
LCA0NjIwMiwgVVNBLiYjeEQ7RGl2aXNpb24gb2YgUHVsbW9uYXJ5LCBDcml0aWNhbCBDYXJlLCBT
bGVlcCBhbmQgT2NjdXBhdGlvbmFsIE1lZGljaW5lLCBEZXBhcnRtZW50IG9mIE1lZGljaW5lLCBJ
bmRpYW5hIFVuaXZlcnNpdHkgU2Nob29sIG9mIE1lZGljaW5lLCAxMTIwIFcuIE1pY2hpZ2FuIFN0
LiwgQ0wgMjYwLCBJbmRpYW5hcG9saXMsIElOLCA0NjIwMiwgVVNBLiYjeEQ7U2lkbmV5ICZhbXA7
IExvaXMgRXNrZW5hemkgSG9zcGl0YWwgU21pdGggTGV2ZWwgMSBUcmF1bWEgQ2VudGVyLCA3MjAg
RXNrZW5hemkgQXZlLCBJbmRpYW5hcG9saXMsIElOLCA0NjIwMiwgVVNBLjwvYXV0aC1hZGRyZXNz
Pjx0aXRsZXM+PHRpdGxlPkRlbGlyaXVtIHNldmVyaXR5IGRvZXMgbm90IGRpZmZlciBiZXR3ZWVu
IG1lZGljYWwgYW5kIHN1cmdpY2FsIGludGVuc2l2ZSBjYXJlIHVuaXRzIGFmdGVyIGFkanVzdGlu
ZyBmb3IgbWVkaWNhdGlvbiB1c2U8L3RpdGxlPjxzZWNvbmRhcnktdGl0bGU+U2NpIFJlcDwvc2Vj
b25kYXJ5LXRpdGxlPjwvdGl0bGVzPjxwZXJpb2RpY2FsPjxmdWxsLXRpdGxlPlNjaSBSZXA8L2Z1
bGwtdGl0bGU+PC9wZXJpb2RpY2FsPjxwYWdlcz4xNDQ0NzwvcGFnZXM+PHZvbHVtZT4xMjwvdm9s
dW1lPjxudW1iZXI+MTwvbnVtYmVyPjxlZGl0aW9uPjIwMjIvMDgvMjU8L2VkaXRpb24+PGtleXdv
cmRzPjxrZXl3b3JkPkFjdGl2aXRpZXMgb2YgRGFpbHkgTGl2aW5nPC9rZXl3b3JkPjxrZXl3b3Jk
PkFkb2xlc2NlbnQ8L2tleXdvcmQ+PGtleXdvcmQ+QWR1bHQ8L2tleXdvcmQ+PGtleXdvcmQ+QW5h
bGdlc2ljcywgT3Bpb2lkL3RoZXJhcGV1dGljIHVzZTwva2V5d29yZD48a2V5d29yZD5CZW56b2Rp
YXplcGluZXMvdGhlcmFwZXV0aWMgdXNlPC9rZXl3b3JkPjxrZXl3b3JkPkNvbnNjaW91c25lc3Mg
RGlzb3JkZXJzL2NvbXBsaWNhdGlvbnM8L2tleXdvcmQ+PGtleXdvcmQ+Q3JpdGljYWwgQ2FyZTwv
a2V5d29yZD48a2V5d29yZD4qRGVsaXJpdW0vZHJ1ZyB0aGVyYXB5L2V0aW9sb2d5PC9rZXl3b3Jk
PjxrZXl3b3JkPkZlbWFsZTwva2V5d29yZD48a2V5d29yZD5IdW1hbnM8L2tleXdvcmQ+PGtleXdv
cmQ+SW50ZW5zaXZlIENhcmUgVW5pdHM8L2tleXdvcmQ+PGtleXdvcmQ+TWFsZTwva2V5d29yZD48
a2V5d29yZD5NaWRkbGUgQWdlZDwva2V5d29yZD48L2tleXdvcmRzPjxkYXRlcz48eWVhcj4yMDIy
PC95ZWFyPjxwdWItZGF0ZXM+PGRhdGU+QXVnIDI0PC9kYXRlPjwvcHViLWRhdGVzPjwvZGF0ZXM+
PGlzYm4+MjA0NS0yMzIyPC9pc2JuPjxhY2Nlc3Npb24tbnVtPjM2MDAyNTYyPC9hY2Nlc3Npb24t
bnVtPjx1cmxzPjwvdXJscz48Y3VzdG9tMj5QTUM5NDAyNTMyPC9jdXN0b20yPjxlbGVjdHJvbmlj
LXJlc291cmNlLW51bT4xMC4xMDM4L3M0MTU5OC0wMjItMTg0Mjkt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PcnRpejwvQXV0aG9yPjxZZWFyPjIwMjI8L1llYXI+PFJl
Y051bT41MjwvUmVjTnVtPjxEaXNwbGF5VGV4dD5bNV08L0Rpc3BsYXlUZXh0PjxyZWNvcmQ+PHJl
Yy1udW1iZXI+NTI8L3JlYy1udW1iZXI+PGZvcmVpZ24ta2V5cz48a2V5IGFwcD0iRU4iIGRiLWlk
PSJ3cjB3ZnhlMGswMnJ0amUwdHIzdjByeHlhenBwdHpweDAwc3IiIHRpbWVzdGFtcD0iMTY4Nzg3
MjI5MyI+NTI8L2tleT48L2ZvcmVpZ24ta2V5cz48cmVmLXR5cGUgbmFtZT0iSm91cm5hbCBBcnRp
Y2xlIj4xNzwvcmVmLXR5cGU+PGNvbnRyaWJ1dG9ycz48YXV0aG9ycz48YXV0aG9yPk9ydGl6LCBE
LjwvYXV0aG9yPjxhdXRob3I+TGluZHJvdGgsIEguIEwuPC9hdXRob3I+PGF1dGhvcj5CcmFseSwg
VC48L2F1dGhvcj48YXV0aG9yPlBlcmtpbnMsIEEuIEouPC9hdXRob3I+PGF1dGhvcj5Nb2hhbnR5
LCBTLjwvYXV0aG9yPjxhdXRob3I+TWVhZ2hlciwgQS4gRC48L2F1dGhvcj48YXV0aG9yPktoYW4s
IFMuIEguPC9hdXRob3I+PGF1dGhvcj5Cb3VzdGFuaSwgTS4gQS48L2F1dGhvcj48YXV0aG9yPkto
YW4sIEIuIEEuPC9hdXRob3I+PC9hdXRob3JzPjwvY29udHJpYnV0b3JzPjxhdXRoLWFkZHJlc3M+
RGVwYXJ0bWVudCBvZiBTdXJnZXJ5LCBJbmRpYW5hIFVuaXZlcnNpdHkgU2Nob29sIG9mIE1lZGlj
aW5lLCA1NDUgQmFybmhpbGwgRHIuLCBFbWVyc29uIEhhbGwsIEluZGlhbmFwb2xpcywgSU4sIDQ2
MjAyLCBVU0EuIGRhbWFvcnRpQGl1LmVkdS4mI3hEO1NpZG5leSAmYW1wOyBMb2lzIEVza2VuYXpp
IEhvc3BpdGFsIFNtaXRoIExldmVsIDEgVHJhdW1hIENlbnRlciwgNzIwIEVza2VuYXppIEF2ZSwg
SW5kaWFuYXBvbGlzLCBJTiwgNDYyMDIsIFVTQS4gZGFtYW9ydGlAaXUuZWR1LiYjeEQ7Q2VudGVy
IG9mIEhlYWx0aCBJbm5vdmF0aW9uIGFuZCBJbXBsZW1lbnRhdGlvbiBTY2llbmNlLCBDZW50ZXIg
Zm9yIFRyYW5zbGF0aW9uYWwgU2NpZW5jZSBhbmQgSW5ub3ZhdGlvbiwgSW5kaWFuYSBVbml2ZXJz
aXR5LCA0MTAgVy4gMTB0aCBTdCwgSW5kaWFuYXBvbGlzLCBJTiwgNDYyMDIsIFVTQS4gZGFtYW9y
dGlAaXUuZWR1LiYjeEQ7SW5kaWFuYSBVbml2ZXJzaXR5IEhlYWx0aCBNZXRob2Rpc3QgSG9zcGl0
YWwsIDE3MDEgTiBTZW5hdGUgQmx2ZCwgSW5kaWFuYXBvbGlzLCBJTiwgNDYyMDIsIFVTQS4gZGFt
YW9ydGlAaXUuZWR1LiYjeEQ7U2lkbmV5ICZhbXA7IExvaXMgRXNrZW5hemkgSG9zcGl0YWwgU21p
dGggTGV2ZWwgMSBUcmF1bWEgQ2VudGVyLCA3MjAgRXNrZW5hemkgQXZlbnVlLCAybmQgZmxvb3Ig
Um9vbSA0MzEsIEluZGlhbmFwb2xpcywgSU4sIDQ2MjAyLCBVU0EuIGRhbWFvcnRpQGl1LmVkdS4m
I3hEO0RlcGFydG1lbnQgb2YgTnVyc2luZywgTWF5byBDbGluaWMgTnVyc2luZyBSZXNlYXJjaCBE
aXZpc2lvbiwgMjAwIEZpcnN0IFN0cmVldCBTVywgUm9jaGVzdGVyLCBNTiwgNTU5MDUsIFVTQS4m
I3hEO0luZGlhbmEgVW5pdmVyc2l0eSBTY2hvb2wgb2YgTWVkaWNpbmUsIEZvcnQgV2F5bmUgQ2Ft
cHVzLCAyMTAxIEVhc3QgQ29saXNldW0gQmx2ZCwgRm9ydCBXYXluZSwgSU4sIDQ2ODA1LCBVU0Eu
JiN4RDtJbmRpYW5hIFVuaXZlcnNpdHkgQ2VudGVyIG9mIEFnaW5nIFJlc2VhcmNoLCBSZWdlbnN0
cmllZiBJbnN0aXR1dGUsIDExMDEgVy4gMTB0aCBTdHJlZXQsIEluZGlhbmFwb2xpcywgSU4sIDQ2
MjAyLCBVU0EuJiN4RDtEZXBhcnRtZW50IG9mIFN1cmdlcnksIEluZGlhbmEgVW5pdmVyc2l0eSBT
Y2hvb2wgb2YgTWVkaWNpbmUsIDU0NSBCYXJuaGlsbCBEci4sIEVtZXJzb24gSGFsbCwgSW5kaWFu
YXBvbGlzLCBJTiwgNDYyMDIsIFVTQS4mI3hEO0NlbnRlciBvZiBIZWFsdGggSW5ub3ZhdGlvbiBh
bmQgSW1wbGVtZW50YXRpb24gU2NpZW5jZSwgQ2VudGVyIGZvciBUcmFuc2xhdGlvbmFsIFNjaWVu
Y2UgYW5kIElubm92YXRpb24sIEluZGlhbmEgVW5pdmVyc2l0eSwgNDEwIFcuIDEwdGggU3QsIElu
ZGlhbmFwb2xpcywgSU4sIDQ2MjAyLCBVU0EuJiN4RDtJbmRpYW5hIFVuaXZlcnNpdHkgSGVhbHRo
IE1ldGhvZGlzdCBIb3NwaXRhbCwgMTcwMSBOIFNlbmF0ZSBCbHZkLCBJbmRpYW5hcG9saXMsIElO
LCA0NjIwMiwgVVNBLiYjeEQ7RGl2aXNpb24gb2YgUHVsbW9uYXJ5LCBDcml0aWNhbCBDYXJlLCBT
bGVlcCBhbmQgT2NjdXBhdGlvbmFsIE1lZGljaW5lLCBEZXBhcnRtZW50IG9mIE1lZGljaW5lLCBJ
bmRpYW5hIFVuaXZlcnNpdHkgU2Nob29sIG9mIE1lZGljaW5lLCAxMTIwIFcuIE1pY2hpZ2FuIFN0
LiwgQ0wgMjYwLCBJbmRpYW5hcG9saXMsIElOLCA0NjIwMiwgVVNBLiYjeEQ7U2lkbmV5ICZhbXA7
IExvaXMgRXNrZW5hemkgSG9zcGl0YWwgU21pdGggTGV2ZWwgMSBUcmF1bWEgQ2VudGVyLCA3MjAg
RXNrZW5hemkgQXZlLCBJbmRpYW5hcG9saXMsIElOLCA0NjIwMiwgVVNBLjwvYXV0aC1hZGRyZXNz
Pjx0aXRsZXM+PHRpdGxlPkRlbGlyaXVtIHNldmVyaXR5IGRvZXMgbm90IGRpZmZlciBiZXR3ZWVu
IG1lZGljYWwgYW5kIHN1cmdpY2FsIGludGVuc2l2ZSBjYXJlIHVuaXRzIGFmdGVyIGFkanVzdGlu
ZyBmb3IgbWVkaWNhdGlvbiB1c2U8L3RpdGxlPjxzZWNvbmRhcnktdGl0bGU+U2NpIFJlcDwvc2Vj
b25kYXJ5LXRpdGxlPjwvdGl0bGVzPjxwZXJpb2RpY2FsPjxmdWxsLXRpdGxlPlNjaSBSZXA8L2Z1
bGwtdGl0bGU+PC9wZXJpb2RpY2FsPjxwYWdlcz4xNDQ0NzwvcGFnZXM+PHZvbHVtZT4xMjwvdm9s
dW1lPjxudW1iZXI+MTwvbnVtYmVyPjxlZGl0aW9uPjIwMjIvMDgvMjU8L2VkaXRpb24+PGtleXdv
cmRzPjxrZXl3b3JkPkFjdGl2aXRpZXMgb2YgRGFpbHkgTGl2aW5nPC9rZXl3b3JkPjxrZXl3b3Jk
PkFkb2xlc2NlbnQ8L2tleXdvcmQ+PGtleXdvcmQ+QWR1bHQ8L2tleXdvcmQ+PGtleXdvcmQ+QW5h
bGdlc2ljcywgT3Bpb2lkL3RoZXJhcGV1dGljIHVzZTwva2V5d29yZD48a2V5d29yZD5CZW56b2Rp
YXplcGluZXMvdGhlcmFwZXV0aWMgdXNlPC9rZXl3b3JkPjxrZXl3b3JkPkNvbnNjaW91c25lc3Mg
RGlzb3JkZXJzL2NvbXBsaWNhdGlvbnM8L2tleXdvcmQ+PGtleXdvcmQ+Q3JpdGljYWwgQ2FyZTwv
a2V5d29yZD48a2V5d29yZD4qRGVsaXJpdW0vZHJ1ZyB0aGVyYXB5L2V0aW9sb2d5PC9rZXl3b3Jk
PjxrZXl3b3JkPkZlbWFsZTwva2V5d29yZD48a2V5d29yZD5IdW1hbnM8L2tleXdvcmQ+PGtleXdv
cmQ+SW50ZW5zaXZlIENhcmUgVW5pdHM8L2tleXdvcmQ+PGtleXdvcmQ+TWFsZTwva2V5d29yZD48
a2V5d29yZD5NaWRkbGUgQWdlZDwva2V5d29yZD48L2tleXdvcmRzPjxkYXRlcz48eWVhcj4yMDIy
PC95ZWFyPjxwdWItZGF0ZXM+PGRhdGU+QXVnIDI0PC9kYXRlPjwvcHViLWRhdGVzPjwvZGF0ZXM+
PGlzYm4+MjA0NS0yMzIyPC9pc2JuPjxhY2Nlc3Npb24tbnVtPjM2MDAyNTYyPC9hY2Nlc3Npb24t
bnVtPjx1cmxzPjwvdXJscz48Y3VzdG9tMj5QTUM5NDAyNTMyPC9jdXN0b20yPjxlbGVjdHJvbmlj
LXJlc291cmNlLW51bT4xMC4xMDM4L3M0MTU5OC0wMjItMTg0Mjkt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338A45CD" w14:textId="40BCE832" w:rsidR="00EC064B" w:rsidRPr="00960C2D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concerned outcomes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or relevant data not reported (no concerned outcomes for intervention and control groups)</w:t>
            </w:r>
          </w:p>
        </w:tc>
      </w:tr>
      <w:tr w:rsidR="00EC064B" w:rsidRPr="00960C2D" w14:paraId="6395A877" w14:textId="77777777" w:rsidTr="00EC064B">
        <w:trPr>
          <w:trHeight w:val="276"/>
        </w:trPr>
        <w:tc>
          <w:tcPr>
            <w:tcW w:w="2830" w:type="dxa"/>
          </w:tcPr>
          <w:p w14:paraId="07FB8CA6" w14:textId="49726CC1" w:rsidR="00EC064B" w:rsidRPr="00960C2D" w:rsidRDefault="00E93F45" w:rsidP="00227C96">
            <w:pPr>
              <w:rPr>
                <w:rFonts w:ascii="Times New Roman" w:hAnsi="Times New Roman" w:cs="Times New Roman"/>
                <w:szCs w:val="21"/>
              </w:rPr>
            </w:pPr>
            <w:r w:rsidRPr="00E93F45">
              <w:rPr>
                <w:rFonts w:ascii="Times New Roman" w:hAnsi="Times New Roman" w:cs="Times New Roman"/>
                <w:szCs w:val="21"/>
              </w:rPr>
              <w:t>Duprey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dXByZXk8L0F1dGhvcj48WWVhcj4yMDIwPC9ZZWFyPjxS
ZWNOdW0+NjU8L1JlY051bT48RGlzcGxheVRleHQ+WzZdPC9EaXNwbGF5VGV4dD48cmVjb3JkPjxy
ZWMtbnVtYmVyPjY1PC9yZWMtbnVtYmVyPjxmb3JlaWduLWtleXM+PGtleSBhcHA9IkVOIiBkYi1p
ZD0id3Iwd2Z4ZTBrMDJydGplMHRyM3Ywcnh5YXpwcHR6cHgwMHNyIiB0aW1lc3RhbXA9IjE2ODc4
NzM0MjUiPjY1PC9rZXk+PC9mb3JlaWduLWtleXM+PHJlZi10eXBlIG5hbWU9IkpvdXJuYWwgQXJ0
aWNsZSI+MTc8L3JlZi10eXBlPjxjb250cmlidXRvcnM+PGF1dGhvcnM+PGF1dGhvcj5EdXByZXks
IE0uIFMuPC9hdXRob3I+PGF1dGhvcj52YW4gZGVuIEJvb2dhYXJkLCBNLjwvYXV0aG9yPjxhdXRo
b3I+dmFuIGRlciBIb2V2ZW4sIEouIEcuPC9hdXRob3I+PGF1dGhvcj5QaWNra2VycywgUC48L2F1
dGhvcj48YXV0aG9yPkJyaWVzYWNoZXIsIEIuIEEuPC9hdXRob3I+PGF1dGhvcj5TYWN6eW5za2ks
IEouIFMuPC9hdXRob3I+PGF1dGhvcj5HcmlmZml0aCwgSi4gTC48L2F1dGhvcj48YXV0aG9yPkRl
dmxpbiwgSi4gVy48L2F1dGhvcj48L2F1dGhvcnM+PC9jb250cmlidXRvcnM+PGF1dGgtYWRkcmVz
cz5EZXBhcnRtZW50IG9mIFBoYXJtYWN5IGFuZCBIZWFsdGggU3lzdGVtcyBTY2llbmNlcywgQm91
dmUgQ29sbGVnZSBvZiBIZWFsdGggU2NpZW5jZXMsIE5vcnRoZWFzdGVybiBVbml2ZXJzaXR5LCAz
NjAgSHVudGluZ3RvbiBBdmUsIEJvc3RvbiwgTUEsIDAyMTE1LCBVU0EuJiN4RDtEZXBhcnRtZW50
IG9mIEludGVuc2l2ZSBDYXJlLCBSYWRib3VkIEluc3RpdHV0ZSBmb3IgSGVhbHRoIFNjaWVuY2Vz
LCBSYWRib3VkIFVuaXZlcnNpdHkgTWVkaWNhbCBDZW50ZXIsIFAuTy4gQm94IDkxMDEsIDY1MDAs
IEhCLCBOaWptZWdlbiwgdGhlIE5ldGhlcmxhbmRzLiYjeEQ7RGVwYXJ0bWVudCBvZiBIZWFsdGgg
U2NpZW5jZXMsIEJvdXZlIENvbGxlZ2Ugb2YgSGVhbHRoIFNjaWVuY2VzLCBOb3J0aGVhc3Rlcm4g
VW5pdmVyc2l0eSwgMzYwIEh1bnRpbmd0b24gQXZlLCBCb3N0b24sIE1BLCAwMjExNSwgVVNBLiYj
eEQ7RGVwYXJ0bWVudCBvZiBQaGFybWFjeSBhbmQgSGVhbHRoIFN5c3RlbXMgU2NpZW5jZXMsIEJv
dXZlIENvbGxlZ2Ugb2YgSGVhbHRoIFNjaWVuY2VzLCBOb3J0aGVhc3Rlcm4gVW5pdmVyc2l0eSwg
MzYwIEh1bnRpbmd0b24gQXZlLCBCb3N0b24sIE1BLCAwMjExNSwgVVNBLiBqLmRldmxpbkBuZXUu
ZWR1LjwvYXV0aC1hZGRyZXNzPjx0aXRsZXM+PHRpdGxlPkFzc29jaWF0aW9uIGJldHdlZW4gaW5j
aWRlbnQgZGVsaXJpdW0gYW5kIDI4LSBhbmQgOTAtZGF5IG1vcnRhbGl0eSBpbiBjcml0aWNhbGx5
IGlsbCBhZHVsdHM6IGEgc2Vjb25kYXJ5IGFuYWx5c2lzPC90aXRsZT48c2Vjb25kYXJ5LXRpdGxl
PkNyaXQgQ2FyZTwvc2Vjb25kYXJ5LXRpdGxlPjwvdGl0bGVzPjxwZXJpb2RpY2FsPjxmdWxsLXRp
dGxlPkNyaXQgQ2FyZTwvZnVsbC10aXRsZT48L3BlcmlvZGljYWw+PHBhZ2VzPjE2MTwvcGFnZXM+
PHZvbHVtZT4yNDwvdm9sdW1lPjxudW1iZXI+MTwvbnVtYmVyPjxlZGl0aW9uPjIwMjAvMDQvMjI8
L2VkaXRpb24+PGtleXdvcmRzPjxrZXl3b3JkPkFnZWQ8L2tleXdvcmQ+PGtleXdvcmQ+Q29ob3J0
IFN0dWRpZXM8L2tleXdvcmQ+PGtleXdvcmQ+Q3JpdGljYWwgSWxsbmVzcy9lcGlkZW1pb2xvZ3kv
bW9ydGFsaXR5PC9rZXl3b3JkPjxrZXl3b3JkPkRlbGlyaXVtLypjb21wbGljYXRpb25zL2VwaWRl
bWlvbG9neS9tb3J0YWxpdHk8L2tleXdvcmQ+PGtleXdvcmQ+RG91YmxlLUJsaW5kIE1ldGhvZDwv
a2V5d29yZD48a2V5d29yZD5GZW1hbGU8L2tleXdvcmQ+PGtleXdvcmQ+SHVtYW5zPC9rZXl3b3Jk
PjxrZXl3b3JkPkludGVuc2l2ZSBDYXJlIFVuaXRzL29yZ2FuaXphdGlvbiAmYW1wOyBhZG1pbmlz
dHJhdGlvbi9zdGF0aXN0aWNzICZhbXA7IG51bWVyaWNhbCBkYXRhPC9rZXl3b3JkPjxrZXl3b3Jk
Pk1hbGU8L2tleXdvcmQ+PGtleXdvcmQ+TWlkZGxlIEFnZWQ8L2tleXdvcmQ+PGtleXdvcmQ+TW9y
dGFsaXR5Lyp0cmVuZHM8L2tleXdvcmQ+PGtleXdvcmQ+TmV0aGVybGFuZHMvZXBpZGVtaW9sb2d5
PC9rZXl3b3JkPjxrZXl3b3JkPlByZXZhbGVuY2U8L2tleXdvcmQ+PGtleXdvcmQ+UHJvcG9ydGlv
bmFsIEhhemFyZHMgTW9kZWxzPC9rZXl3b3JkPjxrZXl3b3JkPkNvbWE8L2tleXdvcmQ+PGtleXdv
cmQ+RGVsaXJpdW08L2tleXdvcmQ+PGtleXdvcmQ+SW50ZW5zaXZlIGNhcmU8L2tleXdvcmQ+PGtl
eXdvcmQ+TW9ydGFsaXR5PC9rZXl3b3JkPjxrZXl3b3JkPlJpc2sgZmFjdG9yczwva2V5d29yZD48
L2tleXdvcmRzPjxkYXRlcz48eWVhcj4yMDIwPC95ZWFyPjxwdWItZGF0ZXM+PGRhdGU+QXByIDIw
PC9kYXRlPjwvcHViLWRhdGVzPjwvZGF0ZXM+PGlzYm4+MTM2NC04NTM1IChQcmludCkmI3hEOzEz
NjQtODUzNTwvaXNibj48YWNjZXNzaW9uLW51bT4zMjMxMjI4ODwvYWNjZXNzaW9uLW51bT48dXJs
cz48L3VybHM+PGN1c3RvbTI+UE1DNzE3MTc2NzwvY3VzdG9tMj48ZWxlY3Ryb25pYy1yZXNvdXJj
ZS1udW0+MTAuMTE4Ni9zMTMwNTQtMDIwLTAyODc5LTY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dXByZXk8L0F1dGhvcj48WWVhcj4yMDIwPC9ZZWFyPjxS
ZWNOdW0+NjU8L1JlY051bT48RGlzcGxheVRleHQ+WzZdPC9EaXNwbGF5VGV4dD48cmVjb3JkPjxy
ZWMtbnVtYmVyPjY1PC9yZWMtbnVtYmVyPjxmb3JlaWduLWtleXM+PGtleSBhcHA9IkVOIiBkYi1p
ZD0id3Iwd2Z4ZTBrMDJydGplMHRyM3Ywcnh5YXpwcHR6cHgwMHNyIiB0aW1lc3RhbXA9IjE2ODc4
NzM0MjUiPjY1PC9rZXk+PC9mb3JlaWduLWtleXM+PHJlZi10eXBlIG5hbWU9IkpvdXJuYWwgQXJ0
aWNsZSI+MTc8L3JlZi10eXBlPjxjb250cmlidXRvcnM+PGF1dGhvcnM+PGF1dGhvcj5EdXByZXks
IE0uIFMuPC9hdXRob3I+PGF1dGhvcj52YW4gZGVuIEJvb2dhYXJkLCBNLjwvYXV0aG9yPjxhdXRo
b3I+dmFuIGRlciBIb2V2ZW4sIEouIEcuPC9hdXRob3I+PGF1dGhvcj5QaWNra2VycywgUC48L2F1
dGhvcj48YXV0aG9yPkJyaWVzYWNoZXIsIEIuIEEuPC9hdXRob3I+PGF1dGhvcj5TYWN6eW5za2ks
IEouIFMuPC9hdXRob3I+PGF1dGhvcj5HcmlmZml0aCwgSi4gTC48L2F1dGhvcj48YXV0aG9yPkRl
dmxpbiwgSi4gVy48L2F1dGhvcj48L2F1dGhvcnM+PC9jb250cmlidXRvcnM+PGF1dGgtYWRkcmVz
cz5EZXBhcnRtZW50IG9mIFBoYXJtYWN5IGFuZCBIZWFsdGggU3lzdGVtcyBTY2llbmNlcywgQm91
dmUgQ29sbGVnZSBvZiBIZWFsdGggU2NpZW5jZXMsIE5vcnRoZWFzdGVybiBVbml2ZXJzaXR5LCAz
NjAgSHVudGluZ3RvbiBBdmUsIEJvc3RvbiwgTUEsIDAyMTE1LCBVU0EuJiN4RDtEZXBhcnRtZW50
IG9mIEludGVuc2l2ZSBDYXJlLCBSYWRib3VkIEluc3RpdHV0ZSBmb3IgSGVhbHRoIFNjaWVuY2Vz
LCBSYWRib3VkIFVuaXZlcnNpdHkgTWVkaWNhbCBDZW50ZXIsIFAuTy4gQm94IDkxMDEsIDY1MDAs
IEhCLCBOaWptZWdlbiwgdGhlIE5ldGhlcmxhbmRzLiYjeEQ7RGVwYXJ0bWVudCBvZiBIZWFsdGgg
U2NpZW5jZXMsIEJvdXZlIENvbGxlZ2Ugb2YgSGVhbHRoIFNjaWVuY2VzLCBOb3J0aGVhc3Rlcm4g
VW5pdmVyc2l0eSwgMzYwIEh1bnRpbmd0b24gQXZlLCBCb3N0b24sIE1BLCAwMjExNSwgVVNBLiYj
eEQ7RGVwYXJ0bWVudCBvZiBQaGFybWFjeSBhbmQgSGVhbHRoIFN5c3RlbXMgU2NpZW5jZXMsIEJv
dXZlIENvbGxlZ2Ugb2YgSGVhbHRoIFNjaWVuY2VzLCBOb3J0aGVhc3Rlcm4gVW5pdmVyc2l0eSwg
MzYwIEh1bnRpbmd0b24gQXZlLCBCb3N0b24sIE1BLCAwMjExNSwgVVNBLiBqLmRldmxpbkBuZXUu
ZWR1LjwvYXV0aC1hZGRyZXNzPjx0aXRsZXM+PHRpdGxlPkFzc29jaWF0aW9uIGJldHdlZW4gaW5j
aWRlbnQgZGVsaXJpdW0gYW5kIDI4LSBhbmQgOTAtZGF5IG1vcnRhbGl0eSBpbiBjcml0aWNhbGx5
IGlsbCBhZHVsdHM6IGEgc2Vjb25kYXJ5IGFuYWx5c2lzPC90aXRsZT48c2Vjb25kYXJ5LXRpdGxl
PkNyaXQgQ2FyZTwvc2Vjb25kYXJ5LXRpdGxlPjwvdGl0bGVzPjxwZXJpb2RpY2FsPjxmdWxsLXRp
dGxlPkNyaXQgQ2FyZTwvZnVsbC10aXRsZT48L3BlcmlvZGljYWw+PHBhZ2VzPjE2MTwvcGFnZXM+
PHZvbHVtZT4yNDwvdm9sdW1lPjxudW1iZXI+MTwvbnVtYmVyPjxlZGl0aW9uPjIwMjAvMDQvMjI8
L2VkaXRpb24+PGtleXdvcmRzPjxrZXl3b3JkPkFnZWQ8L2tleXdvcmQ+PGtleXdvcmQ+Q29ob3J0
IFN0dWRpZXM8L2tleXdvcmQ+PGtleXdvcmQ+Q3JpdGljYWwgSWxsbmVzcy9lcGlkZW1pb2xvZ3kv
bW9ydGFsaXR5PC9rZXl3b3JkPjxrZXl3b3JkPkRlbGlyaXVtLypjb21wbGljYXRpb25zL2VwaWRl
bWlvbG9neS9tb3J0YWxpdHk8L2tleXdvcmQ+PGtleXdvcmQ+RG91YmxlLUJsaW5kIE1ldGhvZDwv
a2V5d29yZD48a2V5d29yZD5GZW1hbGU8L2tleXdvcmQ+PGtleXdvcmQ+SHVtYW5zPC9rZXl3b3Jk
PjxrZXl3b3JkPkludGVuc2l2ZSBDYXJlIFVuaXRzL29yZ2FuaXphdGlvbiAmYW1wOyBhZG1pbmlz
dHJhdGlvbi9zdGF0aXN0aWNzICZhbXA7IG51bWVyaWNhbCBkYXRhPC9rZXl3b3JkPjxrZXl3b3Jk
Pk1hbGU8L2tleXdvcmQ+PGtleXdvcmQ+TWlkZGxlIEFnZWQ8L2tleXdvcmQ+PGtleXdvcmQ+TW9y
dGFsaXR5Lyp0cmVuZHM8L2tleXdvcmQ+PGtleXdvcmQ+TmV0aGVybGFuZHMvZXBpZGVtaW9sb2d5
PC9rZXl3b3JkPjxrZXl3b3JkPlByZXZhbGVuY2U8L2tleXdvcmQ+PGtleXdvcmQ+UHJvcG9ydGlv
bmFsIEhhemFyZHMgTW9kZWxzPC9rZXl3b3JkPjxrZXl3b3JkPkNvbWE8L2tleXdvcmQ+PGtleXdv
cmQ+RGVsaXJpdW08L2tleXdvcmQ+PGtleXdvcmQ+SW50ZW5zaXZlIGNhcmU8L2tleXdvcmQ+PGtl
eXdvcmQ+TW9ydGFsaXR5PC9rZXl3b3JkPjxrZXl3b3JkPlJpc2sgZmFjdG9yczwva2V5d29yZD48
L2tleXdvcmRzPjxkYXRlcz48eWVhcj4yMDIwPC95ZWFyPjxwdWItZGF0ZXM+PGRhdGU+QXByIDIw
PC9kYXRlPjwvcHViLWRhdGVzPjwvZGF0ZXM+PGlzYm4+MTM2NC04NTM1IChQcmludCkmI3hEOzEz
NjQtODUzNTwvaXNibj48YWNjZXNzaW9uLW51bT4zMjMxMjI4ODwvYWNjZXNzaW9uLW51bT48dXJs
cz48L3VybHM+PGN1c3RvbTI+UE1DNzE3MTc2NzwvY3VzdG9tMj48ZWxlY3Ryb25pYy1yZXNvdXJj
ZS1udW0+MTAuMTE4Ni9zMTMwNTQtMDIwLTAyODc5LTY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1ED12C31" w14:textId="70248A94" w:rsidR="00EC064B" w:rsidRPr="00960C2D" w:rsidRDefault="00E93F45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concerned outcomes or relevant data not reported</w:t>
            </w:r>
            <w:r>
              <w:rPr>
                <w:rFonts w:ascii="Times New Roman" w:hAnsi="Times New Roman" w:cs="Times New Roman"/>
                <w:szCs w:val="21"/>
              </w:rPr>
              <w:t xml:space="preserve"> (s</w:t>
            </w:r>
            <w:r w:rsidRPr="00E93F45">
              <w:rPr>
                <w:rFonts w:ascii="Times New Roman" w:hAnsi="Times New Roman" w:cs="Times New Roman"/>
                <w:szCs w:val="21"/>
              </w:rPr>
              <w:t>econdary cohort analysis of a</w:t>
            </w:r>
            <w:r>
              <w:rPr>
                <w:rFonts w:ascii="Times New Roman" w:hAnsi="Times New Roman" w:cs="Times New Roman"/>
                <w:szCs w:val="21"/>
              </w:rPr>
              <w:t>n included study, no concerned outcomes)</w:t>
            </w:r>
          </w:p>
        </w:tc>
      </w:tr>
      <w:tr w:rsidR="00EC064B" w:rsidRPr="00960C2D" w14:paraId="680C7B22" w14:textId="77777777" w:rsidTr="00EC064B">
        <w:trPr>
          <w:trHeight w:val="276"/>
        </w:trPr>
        <w:tc>
          <w:tcPr>
            <w:tcW w:w="2830" w:type="dxa"/>
          </w:tcPr>
          <w:p w14:paraId="79DF2491" w14:textId="2045643F" w:rsidR="00EC064B" w:rsidRPr="00960C2D" w:rsidRDefault="00E93F45" w:rsidP="00227C96">
            <w:pPr>
              <w:rPr>
                <w:rFonts w:ascii="Times New Roman" w:hAnsi="Times New Roman" w:cs="Times New Roman"/>
                <w:szCs w:val="21"/>
              </w:rPr>
            </w:pPr>
            <w:r w:rsidRPr="00E93F45">
              <w:rPr>
                <w:rFonts w:ascii="Times New Roman" w:hAnsi="Times New Roman" w:cs="Times New Roman"/>
                <w:szCs w:val="21"/>
              </w:rPr>
              <w:t>Rood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b29kPC9BdXRob3I+PFllYXI+MjAxOTwvWWVhcj48UmVj
TnVtPjY2PC9SZWNOdW0+PERpc3BsYXlUZXh0Pls3XTwvRGlzcGxheVRleHQ+PHJlY29yZD48cmVj
LW51bWJlcj42NjwvcmVjLW51bWJlcj48Zm9yZWlnbi1rZXlzPjxrZXkgYXBwPSJFTiIgZGItaWQ9
IndyMHdmeGUwazAycnRqZTB0cjN2MHJ4eWF6cHB0enB4MDBzciIgdGltZXN0YW1wPSIxNjg3ODcz
NjEyIj42Njwva2V5PjwvZm9yZWlnbi1rZXlzPjxyZWYtdHlwZSBuYW1lPSJKb3VybmFsIEFydGlj
bGUiPjE3PC9yZWYtdHlwZT48Y29udHJpYnV0b3JzPjxhdXRob3JzPjxhdXRob3I+Um9vZCwgUC4g
Si4gVC48L2F1dGhvcj48YXV0aG9yPlplZ2VycywgTS48L2F1dGhvcj48YXV0aG9yPlNsb290ZXIs
IEEuIEouIEMuPC9hdXRob3I+PGF1dGhvcj5CZWlzaHVpemVuLCBBLjwvYXV0aG9yPjxhdXRob3I+
U2ltb25zLCBLLiBTLjwvYXV0aG9yPjxhdXRob3I+dmFuIGRlciBWb29ydCwgUC4gSC4gSi48L2F1
dGhvcj48YXV0aG9yPnZhbiBkZXIgV291ZGUsIE0uIEMuIEUuPC9hdXRob3I+PGF1dGhvcj5TcHJv
bmssIFAuIEUuPC9hdXRob3I+PGF1dGhvcj52YW4gZGVyIEhvZXZlbiwgSi4gRy48L2F1dGhvcj48
YXV0aG9yPlBpY2trZXJzLCBQLjwvYXV0aG9yPjxhdXRob3I+dmFuIGRlbiBCb29nYWFyZCwgTS48
L2F1dGhvcj48L2F1dGhvcnM+PC9jb250cmlidXRvcnM+PGF1dGgtYWRkcmVzcz5Gcm9tIHRoZSBE
ZXBhcnRtZW50IG9mIEludGVuc2l2ZSBDYXJlIE1lZGljaW5lLCBSYWRib3VkIEluc3RpdHV0ZSBI
ZWFsdGggU2NpZW5jZSwgUmFkYm91ZCBVbml2ZXJzaXR5IE5pam1lZ2VuIE1lZGljYWwgQ2VudGVy
LCBOaWptZWdlbiwgVGhlIE5ldGhlcmxhbmRzIChQLkouVC5SLiwgTS5aLiwgSi5HLnYuZC5ILiwg
UC5QLiwgTS52LmQuQi4pIHRoZSBEZXBhcnRtZW50IG9mIEludGVuc2l2ZSBDYXJlIE1lZGljaW5l
IGFuZCBCcmFpbiBDZW50ZXIgUnVkb2xmIE1hZ251cywgVW5pdmVyc2l0eSBNZWRpY2FsIENlbnRl
ciBVdHJlY2h0LCBVdHJlY2h0LCBUaGUgTmV0aGVybGFuZHMgKEEuSi5DLlMuKSB0aGUgRGVwYXJ0
bWVudCBvZiBJbnRlbnNpdmUgQ2FyZSBNZWRpY2luZSwgTWVkaWNhbCBTcGVjdHJ1bSBUd2VudGUs
IEVuc2NoZWRlLCBUaGUgTmV0aGVybGFuZHMgKEEuQi4pIHRoZSBEZXBhcnRtZW50IG9mIEludGVu
c2l2ZSBDYXJlIE1lZGljaW5lLCBKZXJvZW4gQm9zY2ggSG9zcGl0YWwgRGVuLUJvc2NoLCBUaGUg
TmV0aGVybGFuZHMgKEsuUy5TLikgdGhlIERlcGFydG1lbnQgb2YgSW50ZW5zaXZlIENhcmUgTWVk
aWNpbmUsIE9uemUgTGlldmUgVnJvdXdlIEdhc3RodWlzLCBBbXN0ZXJkYW0sIFRoZSBOZXRoZXJs
YW5kcyAoUC5ILkoudi5kLlYuKSB0aGUgVGlsYnVyZyBJbnN0aXR1dGUgZm9yIEFjYWRlbWljYWwg
U3R1ZGllcyBTY2hvb2wgZm9yIEJ1c2luZXNzIGFuZCBTb2NpZXR5LCBUaWxidXJnIFVuaXZlcnNp
dHksIFRpbGJ1cmcsIFRoZSBOZXRoZXJsYW5kcyAoUC5ILkoudi5kLlYuKSB0aGUgRGVwYXJ0bWVu
dCBJbnRlbnNpdmUgQ2FyZSBNZWRpY2luZSwgWnV5ZGVybGFuZCBNZWRpY2FsIENlbnRlciwgSGVl
cmxlbiwgVGhlIE5ldGhlcmxhbmRzIChNLkMuRS52LmQuVy4pIHRoZSBEZXBhcnRtZW50IEludGVu
c2l2ZSBDYXJlIE1lZGljaW5lLCBHZWxyZSBIb3NwaXRhbCwgQXBlbGRvb3JuLCBUaGUgTmV0aGVy
bGFuZHMgKFAuRS5TLikuPC9hdXRoLWFkZHJlc3M+PHRpdGxlcz48dGl0bGU+UHJvcGh5bGFjdGlj
IEhhbG9wZXJpZG9sIEVmZmVjdHMgb24gTG9uZy10ZXJtIFF1YWxpdHkgb2YgTGlmZSBpbiBDcml0
aWNhbGx5IElsbCBQYXRpZW50cyBhdCBIaWdoIFJpc2sgZm9yIERlbGlyaXVtOiBSZXN1bHRzIG9m
IHRoZSBSRURVQ0UgU3R1ZHk8L3RpdGxlPjxzZWNvbmRhcnktdGl0bGU+QW5lc3RoZXNpb2xvZ3k8
L3NlY29uZGFyeS10aXRsZT48L3RpdGxlcz48cGVyaW9kaWNhbD48ZnVsbC10aXRsZT5BbmVzdGhl
c2lvbG9neTwvZnVsbC10aXRsZT48L3BlcmlvZGljYWw+PHBhZ2VzPjMyOC0zMzU8L3BhZ2VzPjx2
b2x1bWU+MTMxPC92b2x1bWU+PG51bWJlcj4yPC9udW1iZXI+PGVkaXRpb24+MjAxOS8wNi8yODwv
ZWRpdGlvbj48a2V5d29yZHM+PGtleXdvcmQ+QWdlZDwva2V5d29yZD48a2V5d29yZD5BbnRpcHN5
Y2hvdGljIEFnZW50cy8qdGhlcmFwZXV0aWMgdXNlPC9rZXl3b3JkPjxrZXl3b3JkPkNyaXRpY2Fs
IENhcmUvKm1ldGhvZHM8L2tleXdvcmQ+PGtleXdvcmQ+Q3JpdGljYWwgSWxsbmVzczwva2V5d29y
ZD48a2V5d29yZD5EZWxpcml1bS8qZHJ1ZyB0aGVyYXB5PC9rZXl3b3JkPjxrZXl3b3JkPkRvdWJs
ZS1CbGluZCBNZXRob2Q8L2tleXdvcmQ+PGtleXdvcmQ+RmVtYWxlPC9rZXl3b3JkPjxrZXl3b3Jk
PkhhbG9wZXJpZG9sLyp0aGVyYXBldXRpYyB1c2U8L2tleXdvcmQ+PGtleXdvcmQ+SHVtYW5zPC9r
ZXl3b3JkPjxrZXl3b3JkPkxlbmd0aCBvZiBTdGF5PC9rZXl3b3JkPjxrZXl3b3JkPk1hbGU8L2tl
eXdvcmQ+PGtleXdvcmQ+TWlkZGxlIEFnZWQ8L2tleXdvcmQ+PGtleXdvcmQ+KlF1YWxpdHkgb2Yg
TGlmZTwva2V5d29yZD48a2V5d29yZD5UcmVhdG1lbnQgT3V0Y29tZTwva2V5d29yZD48L2tleXdv
cmRzPjxkYXRlcz48eWVhcj4yMDE5PC95ZWFyPjxwdWItZGF0ZXM+PGRhdGU+QXVnPC9kYXRlPjwv
cHViLWRhdGVzPjwvZGF0ZXM+PGlzYm4+MDAwMy0zMDIyPC9pc2JuPjxhY2Nlc3Npb24tbnVtPjMx
MjQ2NjAzPC9hY2Nlc3Npb24tbnVtPjx1cmxzPjwvdXJscz48ZWxlY3Ryb25pYy1yZXNvdXJjZS1u
dW0+MTAuMTA5Ny9hbG4uMDAwMDAwMDAwMDAwMjgx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b29kPC9BdXRob3I+PFllYXI+MjAxOTwvWWVhcj48UmVj
TnVtPjY2PC9SZWNOdW0+PERpc3BsYXlUZXh0Pls3XTwvRGlzcGxheVRleHQ+PHJlY29yZD48cmVj
LW51bWJlcj42NjwvcmVjLW51bWJlcj48Zm9yZWlnbi1rZXlzPjxrZXkgYXBwPSJFTiIgZGItaWQ9
IndyMHdmeGUwazAycnRqZTB0cjN2MHJ4eWF6cHB0enB4MDBzciIgdGltZXN0YW1wPSIxNjg3ODcz
NjEyIj42Njwva2V5PjwvZm9yZWlnbi1rZXlzPjxyZWYtdHlwZSBuYW1lPSJKb3VybmFsIEFydGlj
bGUiPjE3PC9yZWYtdHlwZT48Y29udHJpYnV0b3JzPjxhdXRob3JzPjxhdXRob3I+Um9vZCwgUC4g
Si4gVC48L2F1dGhvcj48YXV0aG9yPlplZ2VycywgTS48L2F1dGhvcj48YXV0aG9yPlNsb290ZXIs
IEEuIEouIEMuPC9hdXRob3I+PGF1dGhvcj5CZWlzaHVpemVuLCBBLjwvYXV0aG9yPjxhdXRob3I+
U2ltb25zLCBLLiBTLjwvYXV0aG9yPjxhdXRob3I+dmFuIGRlciBWb29ydCwgUC4gSC4gSi48L2F1
dGhvcj48YXV0aG9yPnZhbiBkZXIgV291ZGUsIE0uIEMuIEUuPC9hdXRob3I+PGF1dGhvcj5TcHJv
bmssIFAuIEUuPC9hdXRob3I+PGF1dGhvcj52YW4gZGVyIEhvZXZlbiwgSi4gRy48L2F1dGhvcj48
YXV0aG9yPlBpY2trZXJzLCBQLjwvYXV0aG9yPjxhdXRob3I+dmFuIGRlbiBCb29nYWFyZCwgTS48
L2F1dGhvcj48L2F1dGhvcnM+PC9jb250cmlidXRvcnM+PGF1dGgtYWRkcmVzcz5Gcm9tIHRoZSBE
ZXBhcnRtZW50IG9mIEludGVuc2l2ZSBDYXJlIE1lZGljaW5lLCBSYWRib3VkIEluc3RpdHV0ZSBI
ZWFsdGggU2NpZW5jZSwgUmFkYm91ZCBVbml2ZXJzaXR5IE5pam1lZ2VuIE1lZGljYWwgQ2VudGVy
LCBOaWptZWdlbiwgVGhlIE5ldGhlcmxhbmRzIChQLkouVC5SLiwgTS5aLiwgSi5HLnYuZC5ILiwg
UC5QLiwgTS52LmQuQi4pIHRoZSBEZXBhcnRtZW50IG9mIEludGVuc2l2ZSBDYXJlIE1lZGljaW5l
IGFuZCBCcmFpbiBDZW50ZXIgUnVkb2xmIE1hZ251cywgVW5pdmVyc2l0eSBNZWRpY2FsIENlbnRl
ciBVdHJlY2h0LCBVdHJlY2h0LCBUaGUgTmV0aGVybGFuZHMgKEEuSi5DLlMuKSB0aGUgRGVwYXJ0
bWVudCBvZiBJbnRlbnNpdmUgQ2FyZSBNZWRpY2luZSwgTWVkaWNhbCBTcGVjdHJ1bSBUd2VudGUs
IEVuc2NoZWRlLCBUaGUgTmV0aGVybGFuZHMgKEEuQi4pIHRoZSBEZXBhcnRtZW50IG9mIEludGVu
c2l2ZSBDYXJlIE1lZGljaW5lLCBKZXJvZW4gQm9zY2ggSG9zcGl0YWwgRGVuLUJvc2NoLCBUaGUg
TmV0aGVybGFuZHMgKEsuUy5TLikgdGhlIERlcGFydG1lbnQgb2YgSW50ZW5zaXZlIENhcmUgTWVk
aWNpbmUsIE9uemUgTGlldmUgVnJvdXdlIEdhc3RodWlzLCBBbXN0ZXJkYW0sIFRoZSBOZXRoZXJs
YW5kcyAoUC5ILkoudi5kLlYuKSB0aGUgVGlsYnVyZyBJbnN0aXR1dGUgZm9yIEFjYWRlbWljYWwg
U3R1ZGllcyBTY2hvb2wgZm9yIEJ1c2luZXNzIGFuZCBTb2NpZXR5LCBUaWxidXJnIFVuaXZlcnNp
dHksIFRpbGJ1cmcsIFRoZSBOZXRoZXJsYW5kcyAoUC5ILkoudi5kLlYuKSB0aGUgRGVwYXJ0bWVu
dCBJbnRlbnNpdmUgQ2FyZSBNZWRpY2luZSwgWnV5ZGVybGFuZCBNZWRpY2FsIENlbnRlciwgSGVl
cmxlbiwgVGhlIE5ldGhlcmxhbmRzIChNLkMuRS52LmQuVy4pIHRoZSBEZXBhcnRtZW50IEludGVu
c2l2ZSBDYXJlIE1lZGljaW5lLCBHZWxyZSBIb3NwaXRhbCwgQXBlbGRvb3JuLCBUaGUgTmV0aGVy
bGFuZHMgKFAuRS5TLikuPC9hdXRoLWFkZHJlc3M+PHRpdGxlcz48dGl0bGU+UHJvcGh5bGFjdGlj
IEhhbG9wZXJpZG9sIEVmZmVjdHMgb24gTG9uZy10ZXJtIFF1YWxpdHkgb2YgTGlmZSBpbiBDcml0
aWNhbGx5IElsbCBQYXRpZW50cyBhdCBIaWdoIFJpc2sgZm9yIERlbGlyaXVtOiBSZXN1bHRzIG9m
IHRoZSBSRURVQ0UgU3R1ZHk8L3RpdGxlPjxzZWNvbmRhcnktdGl0bGU+QW5lc3RoZXNpb2xvZ3k8
L3NlY29uZGFyeS10aXRsZT48L3RpdGxlcz48cGVyaW9kaWNhbD48ZnVsbC10aXRsZT5BbmVzdGhl
c2lvbG9neTwvZnVsbC10aXRsZT48L3BlcmlvZGljYWw+PHBhZ2VzPjMyOC0zMzU8L3BhZ2VzPjx2
b2x1bWU+MTMxPC92b2x1bWU+PG51bWJlcj4yPC9udW1iZXI+PGVkaXRpb24+MjAxOS8wNi8yODwv
ZWRpdGlvbj48a2V5d29yZHM+PGtleXdvcmQ+QWdlZDwva2V5d29yZD48a2V5d29yZD5BbnRpcHN5
Y2hvdGljIEFnZW50cy8qdGhlcmFwZXV0aWMgdXNlPC9rZXl3b3JkPjxrZXl3b3JkPkNyaXRpY2Fs
IENhcmUvKm1ldGhvZHM8L2tleXdvcmQ+PGtleXdvcmQ+Q3JpdGljYWwgSWxsbmVzczwva2V5d29y
ZD48a2V5d29yZD5EZWxpcml1bS8qZHJ1ZyB0aGVyYXB5PC9rZXl3b3JkPjxrZXl3b3JkPkRvdWJs
ZS1CbGluZCBNZXRob2Q8L2tleXdvcmQ+PGtleXdvcmQ+RmVtYWxlPC9rZXl3b3JkPjxrZXl3b3Jk
PkhhbG9wZXJpZG9sLyp0aGVyYXBldXRpYyB1c2U8L2tleXdvcmQ+PGtleXdvcmQ+SHVtYW5zPC9r
ZXl3b3JkPjxrZXl3b3JkPkxlbmd0aCBvZiBTdGF5PC9rZXl3b3JkPjxrZXl3b3JkPk1hbGU8L2tl
eXdvcmQ+PGtleXdvcmQ+TWlkZGxlIEFnZWQ8L2tleXdvcmQ+PGtleXdvcmQ+KlF1YWxpdHkgb2Yg
TGlmZTwva2V5d29yZD48a2V5d29yZD5UcmVhdG1lbnQgT3V0Y29tZTwva2V5d29yZD48L2tleXdv
cmRzPjxkYXRlcz48eWVhcj4yMDE5PC95ZWFyPjxwdWItZGF0ZXM+PGRhdGU+QXVnPC9kYXRlPjwv
cHViLWRhdGVzPjwvZGF0ZXM+PGlzYm4+MDAwMy0zMDIyPC9pc2JuPjxhY2Nlc3Npb24tbnVtPjMx
MjQ2NjAzPC9hY2Nlc3Npb24tbnVtPjx1cmxzPjwvdXJscz48ZWxlY3Ryb25pYy1yZXNvdXJjZS1u
dW0+MTAuMTA5Ny9hbG4uMDAwMDAwMDAwMDAwMjgx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1F9BE019" w14:textId="0C6BF572" w:rsidR="00EC064B" w:rsidRPr="00960C2D" w:rsidRDefault="00E93F45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concerned outcomes or relevant data not reporte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93F45">
              <w:rPr>
                <w:rFonts w:ascii="Times New Roman" w:hAnsi="Times New Roman" w:cs="Times New Roman"/>
                <w:szCs w:val="21"/>
              </w:rPr>
              <w:t>econdary analysis</w:t>
            </w:r>
            <w:r w:rsidRPr="00E93F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93F45">
              <w:rPr>
                <w:rFonts w:ascii="Times New Roman" w:hAnsi="Times New Roman" w:cs="Times New Roman"/>
                <w:szCs w:val="21"/>
              </w:rPr>
              <w:t>of an included study, no concerned outcome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C064B" w:rsidRPr="00960C2D" w14:paraId="71073B99" w14:textId="77777777" w:rsidTr="00EC064B">
        <w:trPr>
          <w:trHeight w:val="276"/>
        </w:trPr>
        <w:tc>
          <w:tcPr>
            <w:tcW w:w="2830" w:type="dxa"/>
          </w:tcPr>
          <w:p w14:paraId="68351F39" w14:textId="7F5F8728" w:rsidR="00EC064B" w:rsidRPr="00960C2D" w:rsidRDefault="00B46DDC" w:rsidP="00227C96">
            <w:pPr>
              <w:rPr>
                <w:rFonts w:ascii="Times New Roman" w:hAnsi="Times New Roman" w:cs="Times New Roman"/>
                <w:szCs w:val="21"/>
              </w:rPr>
            </w:pPr>
            <w:r w:rsidRPr="00B46DDC">
              <w:rPr>
                <w:rFonts w:ascii="Times New Roman" w:hAnsi="Times New Roman" w:cs="Times New Roman"/>
                <w:szCs w:val="21"/>
              </w:rPr>
              <w:t>S</w:t>
            </w:r>
            <w:r w:rsidR="000B5F19">
              <w:rPr>
                <w:rFonts w:ascii="Times New Roman" w:hAnsi="Times New Roman" w:cs="Times New Roman"/>
                <w:szCs w:val="21"/>
              </w:rPr>
              <w:t>mit</w:t>
            </w:r>
            <w:r>
              <w:rPr>
                <w:rFonts w:ascii="Times New Roman" w:hAnsi="Times New Roman" w:cs="Times New Roman"/>
                <w:szCs w:val="21"/>
              </w:rPr>
              <w:t xml:space="preserve"> et al. (202</w:t>
            </w:r>
            <w:r w:rsidR="000B5F1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="000B5F19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bWl0PC9BdXRob3I+PFllYXI+MjAyMTwvWWVhcj48UmVj
TnVtPjY3PC9SZWNOdW0+PERpc3BsYXlUZXh0Pls4XTwvRGlzcGxheVRleHQ+PHJlY29yZD48cmVj
LW51bWJlcj42NzwvcmVjLW51bWJlcj48Zm9yZWlnbi1rZXlzPjxrZXkgYXBwPSJFTiIgZGItaWQ9
IndyMHdmeGUwazAycnRqZTB0cjN2MHJ4eWF6cHB0enB4MDBzciIgdGltZXN0YW1wPSIxNjg3ODcz
OTczIj42Nzwva2V5PjwvZm9yZWlnbi1rZXlzPjxyZWYtdHlwZSBuYW1lPSJKb3VybmFsIEFydGlj
bGUiPjE3PC9yZWYtdHlwZT48Y29udHJpYnV0b3JzPjxhdXRob3JzPjxhdXRob3I+U21pdCwgTC48
L2F1dGhvcj48YXV0aG9yPlNsb290ZXIsIEEuPC9hdXRob3I+PGF1dGhvcj5EZXZsaW4sIEouPC9h
dXRob3I+PGF1dGhvcj5Ucm9ncmxpYywgWi48L2F1dGhvcj48YXV0aG9yPkh1bmZlbGQsIE4uPC9h
dXRob3I+PGF1dGhvcj5Pc3NlLCBSLiBKLjwvYXV0aG9yPjxhdXRob3I+UG9uc3NlbiwgSC48L2F1
dGhvcj48YXV0aG9yPkJyb3V3ZXJzLCBBLjwvYXV0aG9yPjxhdXRob3I+U2Nob29uZGVyYmVlaywg
Si48L2F1dGhvcj48YXV0aG9yPlNpbW9ucywgSy48L2F1dGhvcj48YXV0aG9yPkJvb2dhYXJkLCBN
LiBWLiBELjwvYXV0aG9yPjxhdXRob3I+TGVucywgSi48L2F1dGhvcj48YXV0aG9yPkJvZXIsIEQu
PC9hdXRob3I+PGF1dGhvcj5Hb21tZXJzLCBELjwvYXV0aG9yPjxhdXRob3I+UmlldGRpamssIFcu
PC9hdXRob3I+PGF1dGhvcj5WYW4gRGVyIEphZ3QsIE0uPC9hdXRob3I+PC9hdXRob3JzPjwvY29u
dHJpYnV0b3JzPjxhdXRoLWFkZHJlc3M+TS4gdmFuIGRlciBKYWd0LCBJbnRlbnNpdmUgQ2FyZSwg
RXJhc211cyBNQywgUm90dGVyZGFtLCBOZXRoZXJsYW5kczwvYXV0aC1hZGRyZXNzPjx0aXRsZXM+
PHRpdGxlPkVmZmljYWN5IG9mIGhhbG9wZVJJZG9sIHRvIGRlY3JlYXNlIHRoZSBidXJkZW4gb2Yg
RGVsaXJpdW0gaW4gYWR1bHQgQ3JpdGljYWxseSBpbGwgcGF0aUVudHMgKEV1UklESUNFKTogQSBS
YW5kb21pemVkIENsaW5pY2FsIFRyaWFsPC90aXRsZT48c2Vjb25kYXJ5LXRpdGxlPkludGVuc2l2
ZSBDYXJlIE1lZGljaW5lIEV4cGVyaW1lbnRhbDwvc2Vjb25kYXJ5LXRpdGxlPjwvdGl0bGVzPjxw
ZXJpb2RpY2FsPjxmdWxsLXRpdGxlPkludGVuc2l2ZSBDYXJlIE1lZGljaW5lIEV4cGVyaW1lbnRh
bDwvZnVsbC10aXRsZT48L3BlcmlvZGljYWw+PHZvbHVtZT45PC92b2x1bWU+PG51bWJlcj5TVVBQ
TCAxPC9udW1iZXI+PGtleXdvcmRzPjxrZXl3b3JkPmJlbnpvZGlhemVwaW5lPC9rZXl3b3JkPjxr
ZXl3b3JkPmhhbG9wZXJpZG9sPC9rZXl3b3JkPjxrZXl3b3JkPm9waWF0ZTwva2V5d29yZD48a2V5
d29yZD5wbGFjZWJvPC9rZXl3b3JkPjxrZXl3b3JkPmFkdWx0PC9rZXl3b3JkPjxrZXl3b3JkPmFk
dmVyc2Ugb3V0Y29tZTwva2V5d29yZD48a2V5d29yZD5hZ2l0YXRpb248L2tleXdvcmQ+PGtleXdv
cmQ+QVBBQ0hFPC9rZXl3b3JkPjxrZXl3b3JkPmNoZWNrbGlzdDwva2V5d29yZD48a2V5d29yZD5j
bGluaWNhbCB0cmlhbDwva2V5d29yZD48a2V5d29yZD5jb21hPC9rZXl3b3JkPjxrZXl3b3JkPmNv
bmZlcmVuY2UgYWJzdHJhY3Q8L2tleXdvcmQ+PGtleXdvcmQ+Y29udHJvbGxlZCBzdHVkeTwva2V5
d29yZD48a2V5d29yZD5jcml0aWNhbGx5IGlsbCBwYXRpZW50PC9rZXl3b3JkPjxrZXl3b3JkPmRv
dWJsZSBibGluZCBwcm9jZWR1cmU8L2tleXdvcmQ+PGtleXdvcmQ+ZHJ1ZyBkb3NlIHRpdHJhdGlv
bjwva2V5d29yZD48a2V5d29yZD5kcnVnIHNhZmV0eTwva2V5d29yZD48a2V5d29yZD5kcnVnIHRo
ZXJhcHk8L2tleXdvcmQ+PGtleXdvcmQ+ZHJ1ZyB3aXRoZHJhd2FsPC9rZXl3b3JkPjxrZXl3b3Jk
PmZlbWFsZTwva2V5d29yZD48a2V5d29yZD5odW1hbjwva2V5d29yZD48a2V5d29yZD5pbmNpZGVu
Y2U8L2tleXdvcmQ+PGtleXdvcmQ+aW50ZW5zaXZlIGNhcmUgcHN5Y2hvc2lzPC9rZXl3b3JkPjxr
ZXl3b3JkPm1ham9yIGNsaW5pY2FsIHN0dWR5PC9rZXl3b3JkPjxrZXl3b3JkPm1hbGU8L2tleXdv
cmQ+PGtleXdvcmQ+bWlkZGxlIGFnZWQ8L2tleXdvcmQ+PGtleXdvcmQ+cGhhcm1hY29raW5ldGlj
czwva2V5d29yZD48a2V5d29yZD5yYW5kb21pemF0aW9uPC9rZXl3b3JkPjxrZXl3b3JkPnJhbmRv
bWl6ZWQgY29udHJvbGxlZCB0cmlhbDwva2V5d29yZD48L2tleXdvcmRzPjxkYXRlcz48eWVhcj4y
MDIxPC95ZWFyPjwvZGF0ZXM+PGlzYm4+MjE5Ny00MjVYPC9pc2JuPjx3b3JrLXR5cGU+Q29uZmVy
ZW5jZSBBYnN0cmFjdDwvd29yay10eXBlPjx1cmxzPjxyZWxhdGVkLXVybHM+PHVybD5odHRwczov
L3d3dy5lbWJhc2UuY29tL3NlYXJjaC9yZXN1bHRzP3N1YmFjdGlvbj12aWV3cmVjb3JkJmFtcDtp
ZD1MNjM2MjkxMjYwJmFtcDtmcm9tPWV4cG9ydDwvdXJsPjx1cmw+aHR0cDovL2R4LmRvaS5vcmcv
MTAuMTE4Ni9zNDA2MzUtMDIxLTAwNDE1LTY8L3VybD48L3JlbGF0ZWQtdXJscz48L3VybHM+PGVs
ZWN0cm9uaWMtcmVzb3VyY2UtbnVtPjEwLjExODYvczQwNjM1LTAyMS0wMDQxNS02PC9lbGVjdHJv
bmljLXJlc291cmNlLW51bT48cmVtb3RlLWRhdGFiYXNlLW5hbWU+RW1iYXNlPC9yZW1vdGUtZGF0
YWJhc2UtbmFtZT48bGFuZ3VhZ2U+RW5nbGlzaDwvbGFuZ3VhZ2U+PC9yZWNvcmQ+PC9DaXRlPjwv
RW5kTm90ZT4A
</w:fldData>
              </w:fldChar>
            </w:r>
            <w:r w:rsidR="000B5F19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0B5F19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bWl0PC9BdXRob3I+PFllYXI+MjAyMTwvWWVhcj48UmVj
TnVtPjY3PC9SZWNOdW0+PERpc3BsYXlUZXh0Pls4XTwvRGlzcGxheVRleHQ+PHJlY29yZD48cmVj
LW51bWJlcj42NzwvcmVjLW51bWJlcj48Zm9yZWlnbi1rZXlzPjxrZXkgYXBwPSJFTiIgZGItaWQ9
IndyMHdmeGUwazAycnRqZTB0cjN2MHJ4eWF6cHB0enB4MDBzciIgdGltZXN0YW1wPSIxNjg3ODcz
OTczIj42Nzwva2V5PjwvZm9yZWlnbi1rZXlzPjxyZWYtdHlwZSBuYW1lPSJKb3VybmFsIEFydGlj
bGUiPjE3PC9yZWYtdHlwZT48Y29udHJpYnV0b3JzPjxhdXRob3JzPjxhdXRob3I+U21pdCwgTC48
L2F1dGhvcj48YXV0aG9yPlNsb290ZXIsIEEuPC9hdXRob3I+PGF1dGhvcj5EZXZsaW4sIEouPC9h
dXRob3I+PGF1dGhvcj5Ucm9ncmxpYywgWi48L2F1dGhvcj48YXV0aG9yPkh1bmZlbGQsIE4uPC9h
dXRob3I+PGF1dGhvcj5Pc3NlLCBSLiBKLjwvYXV0aG9yPjxhdXRob3I+UG9uc3NlbiwgSC48L2F1
dGhvcj48YXV0aG9yPkJyb3V3ZXJzLCBBLjwvYXV0aG9yPjxhdXRob3I+U2Nob29uZGVyYmVlaywg
Si48L2F1dGhvcj48YXV0aG9yPlNpbW9ucywgSy48L2F1dGhvcj48YXV0aG9yPkJvb2dhYXJkLCBN
LiBWLiBELjwvYXV0aG9yPjxhdXRob3I+TGVucywgSi48L2F1dGhvcj48YXV0aG9yPkJvZXIsIEQu
PC9hdXRob3I+PGF1dGhvcj5Hb21tZXJzLCBELjwvYXV0aG9yPjxhdXRob3I+UmlldGRpamssIFcu
PC9hdXRob3I+PGF1dGhvcj5WYW4gRGVyIEphZ3QsIE0uPC9hdXRob3I+PC9hdXRob3JzPjwvY29u
dHJpYnV0b3JzPjxhdXRoLWFkZHJlc3M+TS4gdmFuIGRlciBKYWd0LCBJbnRlbnNpdmUgQ2FyZSwg
RXJhc211cyBNQywgUm90dGVyZGFtLCBOZXRoZXJsYW5kczwvYXV0aC1hZGRyZXNzPjx0aXRsZXM+
PHRpdGxlPkVmZmljYWN5IG9mIGhhbG9wZVJJZG9sIHRvIGRlY3JlYXNlIHRoZSBidXJkZW4gb2Yg
RGVsaXJpdW0gaW4gYWR1bHQgQ3JpdGljYWxseSBpbGwgcGF0aUVudHMgKEV1UklESUNFKTogQSBS
YW5kb21pemVkIENsaW5pY2FsIFRyaWFsPC90aXRsZT48c2Vjb25kYXJ5LXRpdGxlPkludGVuc2l2
ZSBDYXJlIE1lZGljaW5lIEV4cGVyaW1lbnRhbDwvc2Vjb25kYXJ5LXRpdGxlPjwvdGl0bGVzPjxw
ZXJpb2RpY2FsPjxmdWxsLXRpdGxlPkludGVuc2l2ZSBDYXJlIE1lZGljaW5lIEV4cGVyaW1lbnRh
bDwvZnVsbC10aXRsZT48L3BlcmlvZGljYWw+PHZvbHVtZT45PC92b2x1bWU+PG51bWJlcj5TVVBQ
TCAxPC9udW1iZXI+PGtleXdvcmRzPjxrZXl3b3JkPmJlbnpvZGlhemVwaW5lPC9rZXl3b3JkPjxr
ZXl3b3JkPmhhbG9wZXJpZG9sPC9rZXl3b3JkPjxrZXl3b3JkPm9waWF0ZTwva2V5d29yZD48a2V5
d29yZD5wbGFjZWJvPC9rZXl3b3JkPjxrZXl3b3JkPmFkdWx0PC9rZXl3b3JkPjxrZXl3b3JkPmFk
dmVyc2Ugb3V0Y29tZTwva2V5d29yZD48a2V5d29yZD5hZ2l0YXRpb248L2tleXdvcmQ+PGtleXdv
cmQ+QVBBQ0hFPC9rZXl3b3JkPjxrZXl3b3JkPmNoZWNrbGlzdDwva2V5d29yZD48a2V5d29yZD5j
bGluaWNhbCB0cmlhbDwva2V5d29yZD48a2V5d29yZD5jb21hPC9rZXl3b3JkPjxrZXl3b3JkPmNv
bmZlcmVuY2UgYWJzdHJhY3Q8L2tleXdvcmQ+PGtleXdvcmQ+Y29udHJvbGxlZCBzdHVkeTwva2V5
d29yZD48a2V5d29yZD5jcml0aWNhbGx5IGlsbCBwYXRpZW50PC9rZXl3b3JkPjxrZXl3b3JkPmRv
dWJsZSBibGluZCBwcm9jZWR1cmU8L2tleXdvcmQ+PGtleXdvcmQ+ZHJ1ZyBkb3NlIHRpdHJhdGlv
bjwva2V5d29yZD48a2V5d29yZD5kcnVnIHNhZmV0eTwva2V5d29yZD48a2V5d29yZD5kcnVnIHRo
ZXJhcHk8L2tleXdvcmQ+PGtleXdvcmQ+ZHJ1ZyB3aXRoZHJhd2FsPC9rZXl3b3JkPjxrZXl3b3Jk
PmZlbWFsZTwva2V5d29yZD48a2V5d29yZD5odW1hbjwva2V5d29yZD48a2V5d29yZD5pbmNpZGVu
Y2U8L2tleXdvcmQ+PGtleXdvcmQ+aW50ZW5zaXZlIGNhcmUgcHN5Y2hvc2lzPC9rZXl3b3JkPjxr
ZXl3b3JkPm1ham9yIGNsaW5pY2FsIHN0dWR5PC9rZXl3b3JkPjxrZXl3b3JkPm1hbGU8L2tleXdv
cmQ+PGtleXdvcmQ+bWlkZGxlIGFnZWQ8L2tleXdvcmQ+PGtleXdvcmQ+cGhhcm1hY29raW5ldGlj
czwva2V5d29yZD48a2V5d29yZD5yYW5kb21pemF0aW9uPC9rZXl3b3JkPjxrZXl3b3JkPnJhbmRv
bWl6ZWQgY29udHJvbGxlZCB0cmlhbDwva2V5d29yZD48L2tleXdvcmRzPjxkYXRlcz48eWVhcj4y
MDIxPC95ZWFyPjwvZGF0ZXM+PGlzYm4+MjE5Ny00MjVYPC9pc2JuPjx3b3JrLXR5cGU+Q29uZmVy
ZW5jZSBBYnN0cmFjdDwvd29yay10eXBlPjx1cmxzPjxyZWxhdGVkLXVybHM+PHVybD5odHRwczov
L3d3dy5lbWJhc2UuY29tL3NlYXJjaC9yZXN1bHRzP3N1YmFjdGlvbj12aWV3cmVjb3JkJmFtcDtp
ZD1MNjM2MjkxMjYwJmFtcDtmcm9tPWV4cG9ydDwvdXJsPjx1cmw+aHR0cDovL2R4LmRvaS5vcmcv
MTAuMTE4Ni9zNDA2MzUtMDIxLTAwNDE1LTY8L3VybD48L3JlbGF0ZWQtdXJscz48L3VybHM+PGVs
ZWN0cm9uaWMtcmVzb3VyY2UtbnVtPjEwLjExODYvczQwNjM1LTAyMS0wMDQxNS02PC9lbGVjdHJv
bmljLXJlc291cmNlLW51bT48cmVtb3RlLWRhdGFiYXNlLW5hbWU+RW1iYXNlPC9yZW1vdGUtZGF0
YWJhc2UtbmFtZT48bGFuZ3VhZ2U+RW5nbGlzaDwvbGFuZ3VhZ2U+PC9yZWNvcmQ+PC9DaXRlPjwv
RW5kTm90ZT4A
</w:fldData>
              </w:fldChar>
            </w:r>
            <w:r w:rsidR="000B5F19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0B5F19">
              <w:rPr>
                <w:rFonts w:ascii="Times New Roman" w:hAnsi="Times New Roman" w:cs="Times New Roman"/>
                <w:szCs w:val="21"/>
              </w:rPr>
            </w:r>
            <w:r w:rsidR="000B5F19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0B5F19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0B5F19">
              <w:rPr>
                <w:rFonts w:ascii="Times New Roman" w:hAnsi="Times New Roman" w:cs="Times New Roman"/>
                <w:noProof/>
                <w:szCs w:val="21"/>
              </w:rPr>
              <w:t>[8]</w:t>
            </w:r>
            <w:r w:rsidR="000B5F19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74DF2CE9" w14:textId="2C38E075" w:rsidR="00EC064B" w:rsidRPr="00960C2D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nly abstract </w:t>
            </w:r>
          </w:p>
        </w:tc>
      </w:tr>
      <w:tr w:rsidR="00EC064B" w:rsidRPr="00960C2D" w14:paraId="73455441" w14:textId="77777777" w:rsidTr="00EC064B">
        <w:trPr>
          <w:trHeight w:val="276"/>
        </w:trPr>
        <w:tc>
          <w:tcPr>
            <w:tcW w:w="2830" w:type="dxa"/>
          </w:tcPr>
          <w:p w14:paraId="4ED523C1" w14:textId="22B4FCA2" w:rsidR="00EC064B" w:rsidRPr="00960C2D" w:rsidRDefault="000B5F19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let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b2xsZXQ8L0F1dGhvcj48WWVhcj4yMDE3PC9ZZWFyPjxS
ZWNOdW0+Njg8L1JlY051bT48RGlzcGxheVRleHQ+WzldPC9EaXNwbGF5VGV4dD48cmVjb3JkPjxy
ZWMtbnVtYmVyPjY4PC9yZWMtbnVtYmVyPjxmb3JlaWduLWtleXM+PGtleSBhcHA9IkVOIiBkYi1p
ZD0id3Iwd2Z4ZTBrMDJydGplMHRyM3Ywcnh5YXpwcHR6cHgwMHNyIiB0aW1lc3RhbXA9IjE2ODc4
NzQwODQiPjY4PC9rZXk+PC9mb3JlaWduLWtleXM+PHJlZi10eXBlIG5hbWU9IkpvdXJuYWwgQXJ0
aWNsZSI+MTc8L3JlZi10eXBlPjxjb250cmlidXRvcnM+PGF1dGhvcnM+PGF1dGhvcj5Db2xsZXQs
IE0uIE8uPC9hdXRob3I+PGF1dGhvcj5Xw7hpZW4sIEguPC9hdXRob3I+PGF1dGhvcj5TY2hhbmRs
LCBBLjwvYXV0aG9yPjxhdXRob3I+SMOkc3RiYWNrYSwgSi48L2F1dGhvcj48YXV0aG9yPlZhbiBE
ZW4gQm9vZ2FhcmQsIE0uPC9hdXRob3I+PGF1dGhvcj5Iw6RuZ2dpLCBNLjwvYXV0aG9yPjxhdXRo
b3I+TnlkYWhsLCBQLjwvYXV0aG9yPjxhdXRob3I+Q2l0ZXJpbywgRy48L2F1dGhvcj48YXV0aG9y
PlNvbm5ldmlsbGUsIFIuPC9hdXRob3I+PGF1dGhvcj5Cb3p6YSwgRi4gQS48L2F1dGhvcj48YXV0
aG9yPkNvbHBhZXJ0LCBLLjwvYXV0aG9yPjxhdXRob3I+Q2FiYWxsZXJvLCBKLjwvYXV0aG9yPjxh
dXRob3I+Um9zZSwgTC48L2F1dGhvcj48YXV0aG9yPkJhcmJhdGVza292aWMsIE0uPC9hdXRob3I+
PGF1dGhvcj5MYW5nZSwgVC48L2F1dGhvcj48YXV0aG9yPkplbnNlbiwgQS48L2F1dGhvcj48YXV0
aG9yPktyb2csIE0uIEIuPC9hdXRob3I+PGF1dGhvcj5FZ2Vyb2QsIEkuPC9hdXRob3I+PGF1dGhv
cj5OaWJybywgSC4gTC48L2F1dGhvcj48YXV0aG9yPldldHRlcnNsZXYsIEouPC9hdXRob3I+PGF1
dGhvcj5QZXJuZXIsIEEuPC9hdXRob3I+PC9hdXRob3JzPjwvY29udHJpYnV0b3JzPjxhdXRoLWFk
ZHJlc3M+TS5PLiBDb2xsZXQsIFVuaXZlcnNpdHkgSG9zcGl0YWwgQ29wZW5oYWdlbiwgSW50ZW5z
aXZlIENhcmUgVW5pdCA0MTMxLCBDb3BlbmhhZ2VuLCBEZW5tYXJrPC9hdXRoLWFkZHJlc3M+PHRp
dGxlcz48dGl0bGU+UGhhcm1hY29sb2dpY2FsIGludGVydmVudGlvbnMgZm9yIGRlbGlyaXVtIGlu
IGludGVuc2l2ZSBjYXJlIHVuaXQgKEFJRC1JQ1UpOiBBbiBpbnRlcm5hdGlvbmFsIGluY2VwdGlv
biBjb2hvcnQgc3R1ZHk8L3RpdGxlPjxzZWNvbmRhcnktdGl0bGU+SW50ZW5zaXZlIENhcmUgTWVk
aWNpbmUgRXhwZXJpbWVudGFsPC9zZWNvbmRhcnktdGl0bGU+PC90aXRsZXM+PHBlcmlvZGljYWw+
PGZ1bGwtdGl0bGU+SW50ZW5zaXZlIENhcmUgTWVkaWNpbmUgRXhwZXJpbWVudGFsPC9mdWxsLXRp
dGxlPjwvcGVyaW9kaWNhbD48dm9sdW1lPjU8L3ZvbHVtZT48bnVtYmVyPjI8L251bWJlcj48a2V5
d29yZHM+PGtleXdvcmQ+YmVuem9kaWF6ZXBpbmUgZGVyaXZhdGl2ZTwva2V5d29yZD48a2V5d29y
ZD5kZXhtZWRldG9taWRpbmU8L2tleXdvcmQ+PGtleXdvcmQ+aGFsb3Blcmlkb2w8L2tleXdvcmQ+
PGtleXdvcmQ+cGxhY2Vibzwva2V5d29yZD48a2V5d29yZD5hZHVsdDwva2V5d29yZD48a2V5d29y
ZD5hcnRpZmljaWFsIHZlbnRpbGF0aW9uPC9rZXl3b3JkPjxrZXl3b3JkPkJlbGdpdW08L2tleXdv
cmQ+PGtleXdvcmQ+QnJhemlsPC9rZXl3b3JkPjxrZXl3b3JkPkNhbmFkYTwva2V5d29yZD48a2V5
d29yZD5jb2hvcnQgYW5hbHlzaXM8L2tleXdvcmQ+PGtleXdvcmQ+Y29tYTwva2V5d29yZD48a2V5
d29yZD5jb250cm9sbGVkIHN0dWR5PC9rZXl3b3JkPjxrZXl3b3JkPmNyaXRpY2FsbHkgaWxsIHBh
dGllbnQ8L2tleXdvcmQ+PGtleXdvcmQ+ZGVsaXJpdW08L2tleXdvcmQ+PGtleXdvcmQ+ZGVtZW50
aWE8L2tleXdvcmQ+PGtleXdvcmQ+RGVubWFyazwva2V5d29yZD48a2V5d29yZD5kcnVnIHRoZXJh
cHk8L2tleXdvcmQ+PGtleXdvcmQ+ZmVtYWxlPC9rZXl3b3JkPjxrZXl3b3JkPkZpbmxhbmQ8L2tl
eXdvcmQ+PGtleXdvcmQ+Zm9sbG93IHVwPC9rZXl3b3JkPjxrZXl3b3JkPkZyYW5jZTwva2V5d29y
ZD48a2V5d29yZD5HZXJtYW55PC9rZXl3b3JkPjxrZXl3b3JkPmh1bWFuPC9rZXl3b3JkPjxrZXl3
b3JkPmludGVuc2l2ZSBjYXJlIHVuaXQ8L2tleXdvcmQ+PGtleXdvcmQ+SXRhbHk8L2tleXdvcmQ+
PGtleXdvcmQ+bWFqb3IgY2xpbmljYWwgc3R1ZHk8L2tleXdvcmQ+PGtleXdvcmQ+bWFsZTwva2V5
d29yZD48a2V5d29yZD5tb3J0YWxpdHk8L2tleXdvcmQ+PGtleXdvcmQ+TmV0aGVybGFuZHM8L2tl
eXdvcmQ+PGtleXdvcmQ+Tm9yd2F5PC9rZXl3b3JkPjxrZXl3b3JkPnJhbmRvbWl6ZWQgY29udHJv
bGxlZCB0cmlhbDwva2V5d29yZD48a2V5d29yZD5yaXNrIGFzc2Vzc21lbnQ8L2tleXdvcmQ+PGtl
eXdvcmQ+cmlzayBmYWN0b3I8L2tleXdvcmQ+PGtleXdvcmQ+U3BhaW48L2tleXdvcmQ+PGtleXdv
cmQ+U3dlZGVuPC9rZXl3b3JkPjxrZXl3b3JkPlN3aXR6ZXJsYW5kPC9rZXl3b3JkPjxrZXl3b3Jk
PnlvdW5nIGFkdWx0PC9rZXl3b3JkPjwva2V5d29yZHM+PGRhdGVzPjx5ZWFyPjIwMTc8L3llYXI+
PC9kYXRlcz48aXNibj4yMTk3LTQyNVg8L2lzYm4+PHdvcmstdHlwZT5Db25mZXJlbmNlIEFic3Ry
YWN0PC93b3JrLXR5cGU+PHVybHM+PHJlbGF0ZWQtdXJscz48dXJsPmh0dHBzOi8vd3d3LmVtYmFz
ZS5jb20vc2VhcmNoL3Jlc3VsdHM/c3ViYWN0aW9uPXZpZXdyZWNvcmQmYW1wO2lkPUw2MTkwNDQ2
NzEmYW1wO2Zyb209ZXhwb3J0PC91cmw+PHVybD5odHRwOi8vZHguZG9pLm9yZy8xMC4xMTg2L3M0
MDYzNS0wMTctMDE1MS00PC91cmw+PC9yZWxhdGVkLXVybHM+PC91cmxzPjxlbGVjdHJvbmljLXJl
c291cmNlLW51bT4xMC4xMTg2L3M0MDYzNS0wMTctMDE1MS00PC9lbGVjdHJvbmljLXJlc291cmNl
LW51bT48cmVtb3RlLWRhdGFiYXNlLW5hbWU+RW1iYXNlPC9yZW1vdGUtZGF0YWJhc2UtbmFtZT48
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b2xsZXQ8L0F1dGhvcj48WWVhcj4yMDE3PC9ZZWFyPjxS
ZWNOdW0+Njg8L1JlY051bT48RGlzcGxheVRleHQ+WzldPC9EaXNwbGF5VGV4dD48cmVjb3JkPjxy
ZWMtbnVtYmVyPjY4PC9yZWMtbnVtYmVyPjxmb3JlaWduLWtleXM+PGtleSBhcHA9IkVOIiBkYi1p
ZD0id3Iwd2Z4ZTBrMDJydGplMHRyM3Ywcnh5YXpwcHR6cHgwMHNyIiB0aW1lc3RhbXA9IjE2ODc4
NzQwODQiPjY4PC9rZXk+PC9mb3JlaWduLWtleXM+PHJlZi10eXBlIG5hbWU9IkpvdXJuYWwgQXJ0
aWNsZSI+MTc8L3JlZi10eXBlPjxjb250cmlidXRvcnM+PGF1dGhvcnM+PGF1dGhvcj5Db2xsZXQs
IE0uIE8uPC9hdXRob3I+PGF1dGhvcj5Xw7hpZW4sIEguPC9hdXRob3I+PGF1dGhvcj5TY2hhbmRs
LCBBLjwvYXV0aG9yPjxhdXRob3I+SMOkc3RiYWNrYSwgSi48L2F1dGhvcj48YXV0aG9yPlZhbiBE
ZW4gQm9vZ2FhcmQsIE0uPC9hdXRob3I+PGF1dGhvcj5Iw6RuZ2dpLCBNLjwvYXV0aG9yPjxhdXRo
b3I+TnlkYWhsLCBQLjwvYXV0aG9yPjxhdXRob3I+Q2l0ZXJpbywgRy48L2F1dGhvcj48YXV0aG9y
PlNvbm5ldmlsbGUsIFIuPC9hdXRob3I+PGF1dGhvcj5Cb3p6YSwgRi4gQS48L2F1dGhvcj48YXV0
aG9yPkNvbHBhZXJ0LCBLLjwvYXV0aG9yPjxhdXRob3I+Q2FiYWxsZXJvLCBKLjwvYXV0aG9yPjxh
dXRob3I+Um9zZSwgTC48L2F1dGhvcj48YXV0aG9yPkJhcmJhdGVza292aWMsIE0uPC9hdXRob3I+
PGF1dGhvcj5MYW5nZSwgVC48L2F1dGhvcj48YXV0aG9yPkplbnNlbiwgQS48L2F1dGhvcj48YXV0
aG9yPktyb2csIE0uIEIuPC9hdXRob3I+PGF1dGhvcj5FZ2Vyb2QsIEkuPC9hdXRob3I+PGF1dGhv
cj5OaWJybywgSC4gTC48L2F1dGhvcj48YXV0aG9yPldldHRlcnNsZXYsIEouPC9hdXRob3I+PGF1
dGhvcj5QZXJuZXIsIEEuPC9hdXRob3I+PC9hdXRob3JzPjwvY29udHJpYnV0b3JzPjxhdXRoLWFk
ZHJlc3M+TS5PLiBDb2xsZXQsIFVuaXZlcnNpdHkgSG9zcGl0YWwgQ29wZW5oYWdlbiwgSW50ZW5z
aXZlIENhcmUgVW5pdCA0MTMxLCBDb3BlbmhhZ2VuLCBEZW5tYXJrPC9hdXRoLWFkZHJlc3M+PHRp
dGxlcz48dGl0bGU+UGhhcm1hY29sb2dpY2FsIGludGVydmVudGlvbnMgZm9yIGRlbGlyaXVtIGlu
IGludGVuc2l2ZSBjYXJlIHVuaXQgKEFJRC1JQ1UpOiBBbiBpbnRlcm5hdGlvbmFsIGluY2VwdGlv
biBjb2hvcnQgc3R1ZHk8L3RpdGxlPjxzZWNvbmRhcnktdGl0bGU+SW50ZW5zaXZlIENhcmUgTWVk
aWNpbmUgRXhwZXJpbWVudGFsPC9zZWNvbmRhcnktdGl0bGU+PC90aXRsZXM+PHBlcmlvZGljYWw+
PGZ1bGwtdGl0bGU+SW50ZW5zaXZlIENhcmUgTWVkaWNpbmUgRXhwZXJpbWVudGFsPC9mdWxsLXRp
dGxlPjwvcGVyaW9kaWNhbD48dm9sdW1lPjU8L3ZvbHVtZT48bnVtYmVyPjI8L251bWJlcj48a2V5
d29yZHM+PGtleXdvcmQ+YmVuem9kaWF6ZXBpbmUgZGVyaXZhdGl2ZTwva2V5d29yZD48a2V5d29y
ZD5kZXhtZWRldG9taWRpbmU8L2tleXdvcmQ+PGtleXdvcmQ+aGFsb3Blcmlkb2w8L2tleXdvcmQ+
PGtleXdvcmQ+cGxhY2Vibzwva2V5d29yZD48a2V5d29yZD5hZHVsdDwva2V5d29yZD48a2V5d29y
ZD5hcnRpZmljaWFsIHZlbnRpbGF0aW9uPC9rZXl3b3JkPjxrZXl3b3JkPkJlbGdpdW08L2tleXdv
cmQ+PGtleXdvcmQ+QnJhemlsPC9rZXl3b3JkPjxrZXl3b3JkPkNhbmFkYTwva2V5d29yZD48a2V5
d29yZD5jb2hvcnQgYW5hbHlzaXM8L2tleXdvcmQ+PGtleXdvcmQ+Y29tYTwva2V5d29yZD48a2V5
d29yZD5jb250cm9sbGVkIHN0dWR5PC9rZXl3b3JkPjxrZXl3b3JkPmNyaXRpY2FsbHkgaWxsIHBh
dGllbnQ8L2tleXdvcmQ+PGtleXdvcmQ+ZGVsaXJpdW08L2tleXdvcmQ+PGtleXdvcmQ+ZGVtZW50
aWE8L2tleXdvcmQ+PGtleXdvcmQ+RGVubWFyazwva2V5d29yZD48a2V5d29yZD5kcnVnIHRoZXJh
cHk8L2tleXdvcmQ+PGtleXdvcmQ+ZmVtYWxlPC9rZXl3b3JkPjxrZXl3b3JkPkZpbmxhbmQ8L2tl
eXdvcmQ+PGtleXdvcmQ+Zm9sbG93IHVwPC9rZXl3b3JkPjxrZXl3b3JkPkZyYW5jZTwva2V5d29y
ZD48a2V5d29yZD5HZXJtYW55PC9rZXl3b3JkPjxrZXl3b3JkPmh1bWFuPC9rZXl3b3JkPjxrZXl3
b3JkPmludGVuc2l2ZSBjYXJlIHVuaXQ8L2tleXdvcmQ+PGtleXdvcmQ+SXRhbHk8L2tleXdvcmQ+
PGtleXdvcmQ+bWFqb3IgY2xpbmljYWwgc3R1ZHk8L2tleXdvcmQ+PGtleXdvcmQ+bWFsZTwva2V5
d29yZD48a2V5d29yZD5tb3J0YWxpdHk8L2tleXdvcmQ+PGtleXdvcmQ+TmV0aGVybGFuZHM8L2tl
eXdvcmQ+PGtleXdvcmQ+Tm9yd2F5PC9rZXl3b3JkPjxrZXl3b3JkPnJhbmRvbWl6ZWQgY29udHJv
bGxlZCB0cmlhbDwva2V5d29yZD48a2V5d29yZD5yaXNrIGFzc2Vzc21lbnQ8L2tleXdvcmQ+PGtl
eXdvcmQ+cmlzayBmYWN0b3I8L2tleXdvcmQ+PGtleXdvcmQ+U3BhaW48L2tleXdvcmQ+PGtleXdv
cmQ+U3dlZGVuPC9rZXl3b3JkPjxrZXl3b3JkPlN3aXR6ZXJsYW5kPC9rZXl3b3JkPjxrZXl3b3Jk
PnlvdW5nIGFkdWx0PC9rZXl3b3JkPjwva2V5d29yZHM+PGRhdGVzPjx5ZWFyPjIwMTc8L3llYXI+
PC9kYXRlcz48aXNibj4yMTk3LTQyNVg8L2lzYm4+PHdvcmstdHlwZT5Db25mZXJlbmNlIEFic3Ry
YWN0PC93b3JrLXR5cGU+PHVybHM+PHJlbGF0ZWQtdXJscz48dXJsPmh0dHBzOi8vd3d3LmVtYmFz
ZS5jb20vc2VhcmNoL3Jlc3VsdHM/c3ViYWN0aW9uPXZpZXdyZWNvcmQmYW1wO2lkPUw2MTkwNDQ2
NzEmYW1wO2Zyb209ZXhwb3J0PC91cmw+PHVybD5odHRwOi8vZHguZG9pLm9yZy8xMC4xMTg2L3M0
MDYzNS0wMTctMDE1MS00PC91cmw+PC9yZWxhdGVkLXVybHM+PC91cmxzPjxlbGVjdHJvbmljLXJl
c291cmNlLW51bT4xMC4xMTg2L3M0MDYzNS0wMTctMDE1MS00PC9lbGVjdHJvbmljLXJlc291cmNl
LW51bT48cmVtb3RlLWRhdGFiYXNlLW5hbWU+RW1iYXNlPC9yZW1vdGUtZGF0YWJhc2UtbmFtZT48
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5815DE07" w14:textId="0EA05AED" w:rsidR="00EC064B" w:rsidRPr="00960C2D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ly abstract</w:t>
            </w:r>
          </w:p>
        </w:tc>
      </w:tr>
      <w:tr w:rsidR="00EC064B" w:rsidRPr="00960C2D" w14:paraId="3DA9B24F" w14:textId="77777777" w:rsidTr="00EC064B">
        <w:trPr>
          <w:trHeight w:val="276"/>
        </w:trPr>
        <w:tc>
          <w:tcPr>
            <w:tcW w:w="2830" w:type="dxa"/>
          </w:tcPr>
          <w:p w14:paraId="0B3B5DC3" w14:textId="4F467D4C" w:rsidR="00EC064B" w:rsidRPr="00960C2D" w:rsidRDefault="000B5F19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lein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bGVpbjwvQXV0aG9yPjxZZWFyPjIwMTY8L1llYXI+PFJl
Y051bT42OTwvUmVjTnVtPjxEaXNwbGF5VGV4dD5bMTBdPC9EaXNwbGF5VGV4dD48cmVjb3JkPjxy
ZWMtbnVtYmVyPjY5PC9yZWMtbnVtYmVyPjxmb3JlaWduLWtleXM+PGtleSBhcHA9IkVOIiBkYi1p
ZD0id3Iwd2Z4ZTBrMDJydGplMHRyM3Ywcnh5YXpwcHR6cHgwMHNyIiB0aW1lc3RhbXA9IjE2ODc4
NzQxMjYiPjY5PC9rZXk+PC9mb3JlaWduLWtleXM+PHJlZi10eXBlIG5hbWU9IkpvdXJuYWwgQXJ0
aWNsZSI+MTc8L3JlZi10eXBlPjxjb250cmlidXRvcnM+PGF1dGhvcnM+PGF1dGhvcj5LbGVpbiwg
TC48L2F1dGhvcj48YXV0aG9yPkRyaXZlciwgQi48L2F1dGhvcj48YXV0aG9yPk1vb3JlLCBKLjwv
YXV0aG9yPjxhdXRob3I+UGFycmlsbCwgQy48L2F1dGhvcj48YXV0aG9yPkZhZ2Vyc3Ryb20sIEUu
PC9hdXRob3I+PGF1dGhvcj5IbywgSi48L2F1dGhvcj48YXV0aG9yPk1pbmVyLCBKLjwvYXV0aG9y
PjwvYXV0aG9ycz48L2NvbnRyaWJ1dG9ycz48YXV0aC1hZGRyZXNzPkwuIEtsZWluLCBIZW5uZXBp
biBDb3VudHkgTWVkaWNhbCBDZW50ZXIsIE1pbm5lYXBvbGlzLCBNTiwgVW5pdGVkIFN0YXRlczwv
YXV0aC1hZGRyZXNzPjx0aXRsZXM+PHRpdGxlPkNoYXJhY3RlcmlzdGljcyBvZiBlbWVyZ2VuY3kg
ZGVwYXJ0bWVudCBwYXRpZW50cyB3aXRoIGFnaXRhdGlvbiBhbmQgZXhjaXRlZCBkZWxpcml1bSBz
eW5kcm9tZTwvdGl0bGU+PHNlY29uZGFyeS10aXRsZT5Bbm5hbHMgb2YgRW1lcmdlbmN5IE1lZGlj
aW5lPC9zZWNvbmRhcnktdGl0bGU+PC90aXRsZXM+PHBlcmlvZGljYWw+PGZ1bGwtdGl0bGU+QW5u
YWxzIG9mIEVtZXJnZW5jeSBNZWRpY2luZTwvZnVsbC10aXRsZT48L3BlcmlvZGljYWw+PHBhZ2Vz
PlM5MzwvcGFnZXM+PHZvbHVtZT42ODwvdm9sdW1lPjxudW1iZXI+NDwvbnVtYmVyPjxrZXl3b3Jk
cz48a2V5d29yZD5kcm9wZXJpZG9sPC9rZXl3b3JkPjxrZXl3b3JkPmhhbG9wZXJpZG9sPC9rZXl3
b3JkPjxrZXl3b3JkPmtldGFtaW5lPC9rZXl3b3JkPjxrZXl3b3JkPmxvcmF6ZXBhbTwva2V5d29y
ZD48a2V5d29yZD5taWRhem9sYW08L2tleXdvcmQ+PGtleXdvcmQ+b2xhbnphcGluZTwva2V5d29y
ZD48a2V5d29yZD5hZHZlcnNlIGRydWcgcmVhY3Rpb248L2tleXdvcmQ+PGtleXdvcmQ+YWdpdGF0
aW9uPC9rZXl3b3JkPjxrZXl3b3JkPmJsb29kIHByZXNzdXJlIG1vbml0b3Jpbmc8L2tleXdvcmQ+
PGtleXdvcmQ+Y2xpbmljYWwgdHJpYWw8L2tleXdvcmQ+PGtleXdvcmQ+Y29udHJvbGxlZCBjbGlu
aWNhbCB0cmlhbDwva2V5d29yZD48a2V5d29yZD5jb250cm9sbGVkIHN0dWR5PC9rZXl3b3JkPjxr
ZXl3b3JkPmNyb3NzLXNlY3Rpb25hbCBzdHVkeTwva2V5d29yZD48a2V5d29yZD5kZWxpcml1bTwv
a2V5d29yZD48a2V5d29yZD5kaXNvcmllbnRhdGlvbjwva2V5d29yZD48a2V5d29yZD5lbWVyZ2Vu
Y3kgaGVhbHRoIHNlcnZpY2U8L2tleXdvcmQ+PGtleXdvcmQ+ZW1lcmdlbmN5IHdhcmQ8L2tleXdv
cmQ+PGtleXdvcmQ+ZW5kb3RyYWNoZWFsIGludHViYXRpb248L2tleXdvcmQ+PGtleXdvcmQ+ZmVt
YWxlPC9rZXl3b3JkPjxrZXl3b3JkPmhhbGx1Y2luYXRpb248L2tleXdvcmQ+PGtleXdvcmQ+aHVt
YW48L2tleXdvcmQ+PGtleXdvcmQ+aW5mb3JtYXRpb24gcHJvY2Vzc2luZzwva2V5d29yZD48a2V5
d29yZD5tYWpvciBjbGluaWNhbCBzdHVkeTwva2V5d29yZD48a2V5d29yZD5tYWxlPC9rZXl3b3Jk
PjxrZXl3b3JkPm1lbnRhbCBoZWFsdGg8L2tleXdvcmQ+PGtleXdvcmQ+bXVsdGljZW50ZXIgc3R1
ZHk8L2tleXdvcmQ+PGtleXdvcmQ+b3h5Z2VuIHNhdHVyYXRpb248L2tleXdvcmQ+PGtleXdvcmQ+
cGh5c2ljaWFuPC9rZXl3b3JkPjxrZXl3b3JkPnJhbmRvbWl6ZWQgY29udHJvbGxlZCB0cmlhbDwv
a2V5d29yZD48a2V5d29yZD5yZXNwaXJhdGlvbiBjb250cm9sPC9rZXl3b3JkPjxrZXl3b3JkPnNl
aXp1cmU8L2tleXdvcmQ+PGtleXdvcmQ+c2lkZSBlZmZlY3Q8L2tleXdvcmQ+PGtleXdvcmQ+c3Bl
ZWNoPC9rZXl3b3JkPjxrZXl3b3JkPnN0YXRpc3RpY3M8L2tleXdvcmQ+PGtleXdvcmQ+c3lzdG9s
aWMgYmxvb2QgcHJlc3N1cmU8L2tleXdvcmQ+PGtleXdvcmQ+dm9taXRpbmc8L2tleXdvcmQ+PC9r
ZXl3b3Jkcz48ZGF0ZXM+PHllYXI+MjAxNjwveWVhcj48L2RhdGVzPjxpc2JuPjEwOTctNjc2MDwv
aXNibj48d29yay10eXBlPkNvbmZlcmVuY2UgQWJzdHJhY3Q8L3dvcmstdHlwZT48dXJscz48cmVs
YXRlZC11cmxzPjx1cmw+aHR0cHM6Ly93d3cuZW1iYXNlLmNvbS9zZWFyY2gvcmVzdWx0cz9zdWJh
Y3Rpb249dmlld3JlY29yZCZhbXA7aWQ9TDYxNjQ3NDk1MSZhbXA7ZnJvbT1leHBvcnQ8L3VybD48
L3JlbGF0ZWQtdXJscz48L3VybHM+PHJlbW90ZS1kYXRhYmFzZS1uYW1lPkVtYmFzZTwvcmVtb3Rl
LWRhdGFiYXNlLW5hbWU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bGVpbjwvQXV0aG9yPjxZZWFyPjIwMTY8L1llYXI+PFJl
Y051bT42OTwvUmVjTnVtPjxEaXNwbGF5VGV4dD5bMTBdPC9EaXNwbGF5VGV4dD48cmVjb3JkPjxy
ZWMtbnVtYmVyPjY5PC9yZWMtbnVtYmVyPjxmb3JlaWduLWtleXM+PGtleSBhcHA9IkVOIiBkYi1p
ZD0id3Iwd2Z4ZTBrMDJydGplMHRyM3Ywcnh5YXpwcHR6cHgwMHNyIiB0aW1lc3RhbXA9IjE2ODc4
NzQxMjYiPjY5PC9rZXk+PC9mb3JlaWduLWtleXM+PHJlZi10eXBlIG5hbWU9IkpvdXJuYWwgQXJ0
aWNsZSI+MTc8L3JlZi10eXBlPjxjb250cmlidXRvcnM+PGF1dGhvcnM+PGF1dGhvcj5LbGVpbiwg
TC48L2F1dGhvcj48YXV0aG9yPkRyaXZlciwgQi48L2F1dGhvcj48YXV0aG9yPk1vb3JlLCBKLjwv
YXV0aG9yPjxhdXRob3I+UGFycmlsbCwgQy48L2F1dGhvcj48YXV0aG9yPkZhZ2Vyc3Ryb20sIEUu
PC9hdXRob3I+PGF1dGhvcj5IbywgSi48L2F1dGhvcj48YXV0aG9yPk1pbmVyLCBKLjwvYXV0aG9y
PjwvYXV0aG9ycz48L2NvbnRyaWJ1dG9ycz48YXV0aC1hZGRyZXNzPkwuIEtsZWluLCBIZW5uZXBp
biBDb3VudHkgTWVkaWNhbCBDZW50ZXIsIE1pbm5lYXBvbGlzLCBNTiwgVW5pdGVkIFN0YXRlczwv
YXV0aC1hZGRyZXNzPjx0aXRsZXM+PHRpdGxlPkNoYXJhY3RlcmlzdGljcyBvZiBlbWVyZ2VuY3kg
ZGVwYXJ0bWVudCBwYXRpZW50cyB3aXRoIGFnaXRhdGlvbiBhbmQgZXhjaXRlZCBkZWxpcml1bSBz
eW5kcm9tZTwvdGl0bGU+PHNlY29uZGFyeS10aXRsZT5Bbm5hbHMgb2YgRW1lcmdlbmN5IE1lZGlj
aW5lPC9zZWNvbmRhcnktdGl0bGU+PC90aXRsZXM+PHBlcmlvZGljYWw+PGZ1bGwtdGl0bGU+QW5u
YWxzIG9mIEVtZXJnZW5jeSBNZWRpY2luZTwvZnVsbC10aXRsZT48L3BlcmlvZGljYWw+PHBhZ2Vz
PlM5MzwvcGFnZXM+PHZvbHVtZT42ODwvdm9sdW1lPjxudW1iZXI+NDwvbnVtYmVyPjxrZXl3b3Jk
cz48a2V5d29yZD5kcm9wZXJpZG9sPC9rZXl3b3JkPjxrZXl3b3JkPmhhbG9wZXJpZG9sPC9rZXl3
b3JkPjxrZXl3b3JkPmtldGFtaW5lPC9rZXl3b3JkPjxrZXl3b3JkPmxvcmF6ZXBhbTwva2V5d29y
ZD48a2V5d29yZD5taWRhem9sYW08L2tleXdvcmQ+PGtleXdvcmQ+b2xhbnphcGluZTwva2V5d29y
ZD48a2V5d29yZD5hZHZlcnNlIGRydWcgcmVhY3Rpb248L2tleXdvcmQ+PGtleXdvcmQ+YWdpdGF0
aW9uPC9rZXl3b3JkPjxrZXl3b3JkPmJsb29kIHByZXNzdXJlIG1vbml0b3Jpbmc8L2tleXdvcmQ+
PGtleXdvcmQ+Y2xpbmljYWwgdHJpYWw8L2tleXdvcmQ+PGtleXdvcmQ+Y29udHJvbGxlZCBjbGlu
aWNhbCB0cmlhbDwva2V5d29yZD48a2V5d29yZD5jb250cm9sbGVkIHN0dWR5PC9rZXl3b3JkPjxr
ZXl3b3JkPmNyb3NzLXNlY3Rpb25hbCBzdHVkeTwva2V5d29yZD48a2V5d29yZD5kZWxpcml1bTwv
a2V5d29yZD48a2V5d29yZD5kaXNvcmllbnRhdGlvbjwva2V5d29yZD48a2V5d29yZD5lbWVyZ2Vu
Y3kgaGVhbHRoIHNlcnZpY2U8L2tleXdvcmQ+PGtleXdvcmQ+ZW1lcmdlbmN5IHdhcmQ8L2tleXdv
cmQ+PGtleXdvcmQ+ZW5kb3RyYWNoZWFsIGludHViYXRpb248L2tleXdvcmQ+PGtleXdvcmQ+ZmVt
YWxlPC9rZXl3b3JkPjxrZXl3b3JkPmhhbGx1Y2luYXRpb248L2tleXdvcmQ+PGtleXdvcmQ+aHVt
YW48L2tleXdvcmQ+PGtleXdvcmQ+aW5mb3JtYXRpb24gcHJvY2Vzc2luZzwva2V5d29yZD48a2V5
d29yZD5tYWpvciBjbGluaWNhbCBzdHVkeTwva2V5d29yZD48a2V5d29yZD5tYWxlPC9rZXl3b3Jk
PjxrZXl3b3JkPm1lbnRhbCBoZWFsdGg8L2tleXdvcmQ+PGtleXdvcmQ+bXVsdGljZW50ZXIgc3R1
ZHk8L2tleXdvcmQ+PGtleXdvcmQ+b3h5Z2VuIHNhdHVyYXRpb248L2tleXdvcmQ+PGtleXdvcmQ+
cGh5c2ljaWFuPC9rZXl3b3JkPjxrZXl3b3JkPnJhbmRvbWl6ZWQgY29udHJvbGxlZCB0cmlhbDwv
a2V5d29yZD48a2V5d29yZD5yZXNwaXJhdGlvbiBjb250cm9sPC9rZXl3b3JkPjxrZXl3b3JkPnNl
aXp1cmU8L2tleXdvcmQ+PGtleXdvcmQ+c2lkZSBlZmZlY3Q8L2tleXdvcmQ+PGtleXdvcmQ+c3Bl
ZWNoPC9rZXl3b3JkPjxrZXl3b3JkPnN0YXRpc3RpY3M8L2tleXdvcmQ+PGtleXdvcmQ+c3lzdG9s
aWMgYmxvb2QgcHJlc3N1cmU8L2tleXdvcmQ+PGtleXdvcmQ+dm9taXRpbmc8L2tleXdvcmQ+PC9r
ZXl3b3Jkcz48ZGF0ZXM+PHllYXI+MjAxNjwveWVhcj48L2RhdGVzPjxpc2JuPjEwOTctNjc2MDwv
aXNibj48d29yay10eXBlPkNvbmZlcmVuY2UgQWJzdHJhY3Q8L3dvcmstdHlwZT48dXJscz48cmVs
YXRlZC11cmxzPjx1cmw+aHR0cHM6Ly93d3cuZW1iYXNlLmNvbS9zZWFyY2gvcmVzdWx0cz9zdWJh
Y3Rpb249dmlld3JlY29yZCZhbXA7aWQ9TDYxNjQ3NDk1MSZhbXA7ZnJvbT1leHBvcnQ8L3VybD48
L3JlbGF0ZWQtdXJscz48L3VybHM+PHJlbW90ZS1kYXRhYmFzZS1uYW1lPkVtYmFzZTwvcmVtb3Rl
LWRhdGFiYXNlLW5hbWU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</w:tcPr>
          <w:p w14:paraId="30A178F2" w14:textId="55CEE9F1" w:rsidR="00EC064B" w:rsidRPr="00960C2D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ly abstract</w:t>
            </w:r>
          </w:p>
        </w:tc>
      </w:tr>
      <w:tr w:rsidR="00EC064B" w:rsidRPr="00960C2D" w14:paraId="6EA31A61" w14:textId="77777777" w:rsidTr="00EC064B">
        <w:trPr>
          <w:trHeight w:val="276"/>
        </w:trPr>
        <w:tc>
          <w:tcPr>
            <w:tcW w:w="2830" w:type="dxa"/>
          </w:tcPr>
          <w:p w14:paraId="3BFF6652" w14:textId="7C969A5B" w:rsidR="00EC064B" w:rsidRPr="00960C2D" w:rsidRDefault="000B5F19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prey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dXByZXk8L0F1dGhvcj48WWVhcj4yMDE2PC9ZZWFyPjxS
ZWNOdW0+NzA8L1JlY051bT48RGlzcGxheVRleHQ+WzExXTwvRGlzcGxheVRleHQ+PHJlY29yZD48
cmVjLW51bWJlcj43MDwvcmVjLW51bWJlcj48Zm9yZWlnbi1rZXlzPjxrZXkgYXBwPSJFTiIgZGIt
aWQ9IndyMHdmeGUwazAycnRqZTB0cjN2MHJ4eWF6cHB0enB4MDBzciIgdGltZXN0YW1wPSIxNjg3
ODc0MTg2Ij43MDwva2V5PjwvZm9yZWlnbi1rZXlzPjxyZWYtdHlwZSBuYW1lPSJKb3VybmFsIEFy
dGljbGUiPjE3PC9yZWYtdHlwZT48Y29udHJpYnV0b3JzPjxhdXRob3JzPjxhdXRob3I+RHVwcmV5
LCBNLjwvYXV0aG9yPjxhdXRob3I+QWwtUWFkaGVlYiwgTi48L2F1dGhvcj48YXV0aG9yPlJvYmVy
dHMsIFIuPC9hdXRob3I+PGF1dGhvcj5Ta3JvYmlrLCBZLjwvYXV0aG9yPjxhdXRob3I+U2NodW1h
a2VyLCBHLjwvYXV0aG9yPjxhdXRob3I+RGV2bGluLCBKLjwvYXV0aG9yPjwvYXV0aG9ycz48L2Nv
bnRyaWJ1dG9ycz48YXV0aC1hZGRyZXNzPk0uIER1cHJleTwvYXV0aC1hZGRyZXNzPjx0aXRsZXM+
PHRpdGxlPlFUQyBpbnRlcnZhbCBwcm9sb25nYXRpb24gd2l0aCBsb3ctZG9zZSBpdiBoYWxvcGVy
aWRvbDogUG9zdCBob2MgYW5hbHlzaXMgb2YgYSBwbGFjZWJvIGNvbnRyb2wgdHJpYWw8L3RpdGxl
PjxzZWNvbmRhcnktdGl0bGU+Q3JpdGljYWwgQ2FyZSBNZWRpY2luZTwvc2Vjb25kYXJ5LXRpdGxl
PjwvdGl0bGVzPjxwZXJpb2RpY2FsPjxmdWxsLXRpdGxlPkNyaXRpY2FsIENhcmUgTWVkaWNpbmU8
L2Z1bGwtdGl0bGU+PC9wZXJpb2RpY2FsPjxwYWdlcz4yOTA8L3BhZ2VzPjx2b2x1bWU+NDQ8L3Zv
bHVtZT48bnVtYmVyPjEyPC9udW1iZXI+PGtleXdvcmRzPjxrZXl3b3JkPnBsYWNlYm88L2tleXdv
cmQ+PGtleXdvcmQ+YWR1bHQ8L2tleXdvcmQ+PGtleXdvcmQ+QVBBQ0hFPC9rZXl3b3JkPjxrZXl3
b3JkPmNsaW5pY2FsIHRyaWFsPC9rZXl3b3JkPjxrZXl3b3JkPmNvbnRyb2xsZWQgY2xpbmljYWwg
dHJpYWw8L2tleXdvcmQ+PGtleXdvcmQ+Y29udHJvbGxlZCBzdHVkeTwva2V5d29yZD48a2V5d29y
ZD5jcml0aWNhbGx5IGlsbCBwYXRpZW50PC9rZXl3b3JkPjxrZXl3b3JkPmRlbGlyaXVtPC9rZXl3
b3JkPjxrZXl3b3JkPmRvdWJsZSBibGluZCBwcm9jZWR1cmU8L2tleXdvcmQ+PGtleXdvcmQ+ZXhw
b3N1cmU8L2tleXdvcmQ+PGtleXdvcmQ+aHVtYW48L2tleXdvcmQ+PGtleXdvcmQ+S2FwbGFuIE1l
aWVyIG1ldGhvZDwva2V5d29yZD48a2V5d29yZD5sb2cgcmFuayB0ZXN0PC9rZXl3b3JkPjxrZXl3
b3JkPmxvdyBkcnVnIGRvc2U8L2tleXdvcmQ+PGtleXdvcmQ+bWFqb3IgY2xpbmljYWwgc3R1ZHk8
L2tleXdvcmQ+PGtleXdvcmQ+bWlkZGxlIGFnZWQ8L2tleXdvcmQ+PGtleXdvcmQ+cG9zdCBob2Mg
YW5hbHlzaXM8L2tleXdvcmQ+PGtleXdvcmQ+UVQgcHJvbG9uZ2F0aW9uPC9rZXl3b3JkPjxrZXl3
b3JkPlFUYyBpbnRlcnZhbDwva2V5d29yZD48a2V5d29yZD5yYW5kb21pemVkIGNvbnRyb2xsZWQg
dHJpYWw8L2tleXdvcmQ+PGtleXdvcmQ+dGVsZW1ldHJ5PC9rZXl3b3JkPjwva2V5d29yZHM+PGRh
dGVzPjx5ZWFyPjIwMTY8L3llYXI+PC9kYXRlcz48aXNibj4xNTMwLTAyOTM8L2lzYm4+PHdvcmst
dHlwZT5Db25mZXJlbmNlIEFic3RyYWN0PC93b3JrLXR5cGU+PHVybHM+PHJlbGF0ZWQtdXJscz48
dXJsPmh0dHBzOi8vd3d3LmVtYmFzZS5jb20vc2VhcmNoL3Jlc3VsdHM/c3ViYWN0aW9uPXZpZXdy
ZWNvcmQmYW1wO2lkPUw2MTM1MjA2MTkmYW1wO2Zyb209ZXhwb3J0PC91cmw+PHVybD5odHRwOi8v
ZHguZG9pLm9yZy8xMC4xMDk3LzAxLmNjbS4wMDAwNTA5NTMyLjgwOTkyLjQxPC91cmw+PC9yZWxh
dGVkLXVybHM+PC91cmxzPjxlbGVjdHJvbmljLXJlc291cmNlLW51bT4xMC4xMDk3LzAxLmNjbS4w
MDAwNTA5NTMyLjgwOTkyLjQxPC9lbGVjdHJvbmljLXJlc291cmNlLW51bT48cmVtb3RlLWRhdGFi
YXNlLW5hbWU+RW1iYXNlPC9yZW1vdGUtZGF0YWJhc2UtbmFtZT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dXByZXk8L0F1dGhvcj48WWVhcj4yMDE2PC9ZZWFyPjxS
ZWNOdW0+NzA8L1JlY051bT48RGlzcGxheVRleHQ+WzExXTwvRGlzcGxheVRleHQ+PHJlY29yZD48
cmVjLW51bWJlcj43MDwvcmVjLW51bWJlcj48Zm9yZWlnbi1rZXlzPjxrZXkgYXBwPSJFTiIgZGIt
aWQ9IndyMHdmeGUwazAycnRqZTB0cjN2MHJ4eWF6cHB0enB4MDBzciIgdGltZXN0YW1wPSIxNjg3
ODc0MTg2Ij43MDwva2V5PjwvZm9yZWlnbi1rZXlzPjxyZWYtdHlwZSBuYW1lPSJKb3VybmFsIEFy
dGljbGUiPjE3PC9yZWYtdHlwZT48Y29udHJpYnV0b3JzPjxhdXRob3JzPjxhdXRob3I+RHVwcmV5
LCBNLjwvYXV0aG9yPjxhdXRob3I+QWwtUWFkaGVlYiwgTi48L2F1dGhvcj48YXV0aG9yPlJvYmVy
dHMsIFIuPC9hdXRob3I+PGF1dGhvcj5Ta3JvYmlrLCBZLjwvYXV0aG9yPjxhdXRob3I+U2NodW1h
a2VyLCBHLjwvYXV0aG9yPjxhdXRob3I+RGV2bGluLCBKLjwvYXV0aG9yPjwvYXV0aG9ycz48L2Nv
bnRyaWJ1dG9ycz48YXV0aC1hZGRyZXNzPk0uIER1cHJleTwvYXV0aC1hZGRyZXNzPjx0aXRsZXM+
PHRpdGxlPlFUQyBpbnRlcnZhbCBwcm9sb25nYXRpb24gd2l0aCBsb3ctZG9zZSBpdiBoYWxvcGVy
aWRvbDogUG9zdCBob2MgYW5hbHlzaXMgb2YgYSBwbGFjZWJvIGNvbnRyb2wgdHJpYWw8L3RpdGxl
PjxzZWNvbmRhcnktdGl0bGU+Q3JpdGljYWwgQ2FyZSBNZWRpY2luZTwvc2Vjb25kYXJ5LXRpdGxl
PjwvdGl0bGVzPjxwZXJpb2RpY2FsPjxmdWxsLXRpdGxlPkNyaXRpY2FsIENhcmUgTWVkaWNpbmU8
L2Z1bGwtdGl0bGU+PC9wZXJpb2RpY2FsPjxwYWdlcz4yOTA8L3BhZ2VzPjx2b2x1bWU+NDQ8L3Zv
bHVtZT48bnVtYmVyPjEyPC9udW1iZXI+PGtleXdvcmRzPjxrZXl3b3JkPnBsYWNlYm88L2tleXdv
cmQ+PGtleXdvcmQ+YWR1bHQ8L2tleXdvcmQ+PGtleXdvcmQ+QVBBQ0hFPC9rZXl3b3JkPjxrZXl3
b3JkPmNsaW5pY2FsIHRyaWFsPC9rZXl3b3JkPjxrZXl3b3JkPmNvbnRyb2xsZWQgY2xpbmljYWwg
dHJpYWw8L2tleXdvcmQ+PGtleXdvcmQ+Y29udHJvbGxlZCBzdHVkeTwva2V5d29yZD48a2V5d29y
ZD5jcml0aWNhbGx5IGlsbCBwYXRpZW50PC9rZXl3b3JkPjxrZXl3b3JkPmRlbGlyaXVtPC9rZXl3
b3JkPjxrZXl3b3JkPmRvdWJsZSBibGluZCBwcm9jZWR1cmU8L2tleXdvcmQ+PGtleXdvcmQ+ZXhw
b3N1cmU8L2tleXdvcmQ+PGtleXdvcmQ+aHVtYW48L2tleXdvcmQ+PGtleXdvcmQ+S2FwbGFuIE1l
aWVyIG1ldGhvZDwva2V5d29yZD48a2V5d29yZD5sb2cgcmFuayB0ZXN0PC9rZXl3b3JkPjxrZXl3
b3JkPmxvdyBkcnVnIGRvc2U8L2tleXdvcmQ+PGtleXdvcmQ+bWFqb3IgY2xpbmljYWwgc3R1ZHk8
L2tleXdvcmQ+PGtleXdvcmQ+bWlkZGxlIGFnZWQ8L2tleXdvcmQ+PGtleXdvcmQ+cG9zdCBob2Mg
YW5hbHlzaXM8L2tleXdvcmQ+PGtleXdvcmQ+UVQgcHJvbG9uZ2F0aW9uPC9rZXl3b3JkPjxrZXl3
b3JkPlFUYyBpbnRlcnZhbDwva2V5d29yZD48a2V5d29yZD5yYW5kb21pemVkIGNvbnRyb2xsZWQg
dHJpYWw8L2tleXdvcmQ+PGtleXdvcmQ+dGVsZW1ldHJ5PC9rZXl3b3JkPjwva2V5d29yZHM+PGRh
dGVzPjx5ZWFyPjIwMTY8L3llYXI+PC9kYXRlcz48aXNibj4xNTMwLTAyOTM8L2lzYm4+PHdvcmst
dHlwZT5Db25mZXJlbmNlIEFic3RyYWN0PC93b3JrLXR5cGU+PHVybHM+PHJlbGF0ZWQtdXJscz48
dXJsPmh0dHBzOi8vd3d3LmVtYmFzZS5jb20vc2VhcmNoL3Jlc3VsdHM/c3ViYWN0aW9uPXZpZXdy
ZWNvcmQmYW1wO2lkPUw2MTM1MjA2MTkmYW1wO2Zyb209ZXhwb3J0PC91cmw+PHVybD5odHRwOi8v
ZHguZG9pLm9yZy8xMC4xMDk3LzAxLmNjbS4wMDAwNTA5NTMyLjgwOTkyLjQxPC91cmw+PC9yZWxh
dGVkLXVybHM+PC91cmxzPjxlbGVjdHJvbmljLXJlc291cmNlLW51bT4xMC4xMDk3LzAxLmNjbS4w
MDAwNTA5NTMyLjgwOTkyLjQxPC9lbGVjdHJvbmljLXJlc291cmNlLW51bT48cmVtb3RlLWRhdGFi
YXNlLW5hbWU+RW1iYXNlPC9yZW1vdGUtZGF0YWJhc2UtbmFtZT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1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594927EF" w14:textId="4B75D3F3" w:rsidR="00EC064B" w:rsidRPr="00960C2D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ly abstract</w:t>
            </w:r>
          </w:p>
        </w:tc>
      </w:tr>
      <w:tr w:rsidR="00EC064B" w:rsidRPr="00960C2D" w14:paraId="700C60AE" w14:textId="77777777" w:rsidTr="00EC064B">
        <w:trPr>
          <w:trHeight w:val="276"/>
        </w:trPr>
        <w:tc>
          <w:tcPr>
            <w:tcW w:w="2830" w:type="dxa"/>
          </w:tcPr>
          <w:p w14:paraId="71A146EB" w14:textId="32D39C45" w:rsidR="00EC064B" w:rsidRPr="00960C2D" w:rsidRDefault="000B5F19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ibson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 w:rsidR="00B73F63">
              <w:rPr>
                <w:rFonts w:ascii="Times New Roman" w:hAnsi="Times New Roman" w:cs="Times New Roman"/>
                <w:szCs w:val="21"/>
              </w:rPr>
              <w:t>18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aWJzb248L0F1dGhvcj48WWVhcj4yMDE4PC9ZZWFyPjxS
ZWNOdW0+NzE8L1JlY051bT48RGlzcGxheVRleHQ+WzEyXTwvRGlzcGxheVRleHQ+PHJlY29yZD48
cmVjLW51bWJlcj43MTwvcmVjLW51bWJlcj48Zm9yZWlnbi1rZXlzPjxrZXkgYXBwPSJFTiIgZGIt
aWQ9IndyMHdmeGUwazAycnRqZTB0cjN2MHJ4eWF6cHB0enB4MDBzciIgdGltZXN0YW1wPSIxNjg3
ODc0NTYwIj43MTwva2V5PjwvZm9yZWlnbi1rZXlzPjxyZWYtdHlwZSBuYW1lPSJKb3VybmFsIEFy
dGljbGUiPjE3PC9yZWYtdHlwZT48Y29udHJpYnV0b3JzPjxhdXRob3JzPjxhdXRob3I+R2lic29u
LCBXLjwvYXV0aG9yPjxhdXRob3I+R2lhcnJhdGFubywgTS48L2F1dGhvcj48YXV0aG9yPkdsYXNz
LCBNLjwvYXV0aG9yPjwvYXV0aG9ycz48L2NvbnRyaWJ1dG9ycz48YXV0aC1hZGRyZXNzPlcuIEdp
YnNvbiwgVGFtcGEgR2VuZXJhbCBIb3NwaXRhbCwgUGhhcm1hY3kgRGVwYXJ0bWVudCwgVGFtcGEs
IEZMLCBVbml0ZWQgU3RhdGVzPC9hdXRoLWFkZHJlc3M+PHRpdGxlcz48dGl0bGU+RXZhbHVhdGlv
biBvZiByYW1lbHRlb24gZm9yIHRoZSByZWR1Y3Rpb24gb2YgSUNVIGRlbGlyaXVtPC90aXRsZT48
c2Vjb25kYXJ5LXRpdGxlPkNyaXRpY2FsIENhcmUgTWVkaWNpbmU8L3NlY29uZGFyeS10aXRsZT48
L3RpdGxlcz48cGVyaW9kaWNhbD48ZnVsbC10aXRsZT5Dcml0aWNhbCBDYXJlIE1lZGljaW5lPC9m
dWxsLXRpdGxlPjwvcGVyaW9kaWNhbD48cGFnZXM+NDQ2PC9wYWdlcz48dm9sdW1lPjQ2PC92b2x1
bWU+PGtleXdvcmRzPjxrZXl3b3JkPmhhbG9wZXJpZG9sPC9rZXl3b3JkPjxrZXl3b3JkPm1lbGF0
b25pbjwva2V5d29yZD48a2V5d29yZD5yYW1lbHRlb248L2tleXdvcmQ+PGtleXdvcmQ+YWR1bHQ8
L2tleXdvcmQ+PGtleXdvcmQ+YWdvbmlzdDwva2V5d29yZD48a2V5d29yZD5hcnRpZmljaWFsIHZl
bnRpbGF0aW9uPC9rZXl3b3JkPjxrZXl3b3JkPmNoZWNrbGlzdDwva2V5d29yZD48a2V5d29yZD5j
b250cm9sbGVkIHN0dWR5PC9rZXl3b3JkPjxrZXl3b3JkPmRhdGEgZXh0cmFjdGlvbjwva2V5d29y
ZD48a2V5d29yZD5kcnVnIG1lZ2Fkb3NlPC9rZXl3b3JkPjxrZXl3b3JkPmRydWcgdGhlcmFweTwv
a2V5d29yZD48a2V5d29yZD5kcnVnIHdpdGhkcmF3YWw8L2tleXdvcmQ+PGtleXdvcmQ+ZmVtYWxl
PC9rZXl3b3JkPjxrZXl3b3JkPmh1bWFuPC9rZXl3b3JkPjxrZXl3b3JkPmluY2lkZW5jZTwva2V5
d29yZD48a2V5d29yZD5pbnRlbnNpdmUgY2FyZSBwc3ljaG9zaXM8L2tleXdvcmQ+PGtleXdvcmQ+
bWFqb3IgY2xpbmljYWwgc3R1ZHk8L2tleXdvcmQ+PGtleXdvcmQ+bWFsZTwva2V5d29yZD48a2V5
d29yZD5tZWNoYW5pY2FsIHZlbnRpbGF0b3I8L2tleXdvcmQ+PGtleXdvcmQ+bWVkaWNhbCByZWNv
cmQgcmV2aWV3PC9rZXl3b3JkPjxrZXl3b3JkPm1vb2QgZGlzb3JkZXI8L2tleXdvcmQ+PGtleXdv
cmQ+b3V0Y29tZSBhc3Nlc3NtZW50PC9rZXl3b3JkPjxrZXl3b3JkPnJhbmRvbWl6ZWQgY29udHJv
bGxlZCB0cmlhbDwva2V5d29yZD48a2V5d29yZD5yZXRyb3NwZWN0aXZlIHN0dWR5PC9rZXl3b3Jk
PjxrZXl3b3JkPndpdGhkcmF3YWwgc3luZHJvbWU8L2tleXdvcmQ+PC9rZXl3b3Jkcz48ZGF0ZXM+
PHllYXI+MjAxODwveWVhcj48L2RhdGVzPjxpc2JuPjE1MzAtMDI5MzwvaXNibj48d29yay10eXBl
PkNvbmZlcmVuY2UgQWJzdHJhY3Q8L3dvcmstdHlwZT48dXJscz48cmVsYXRlZC11cmxzPjx1cmw+
aHR0cHM6Ly93d3cuZW1iYXNlLmNvbS9zZWFyY2gvcmVzdWx0cz9zdWJhY3Rpb249dmlld3JlY29y
ZCZhbXA7aWQ9TDYyMDA4MDUzOCZhbXA7ZnJvbT1leHBvcnQ8L3VybD48dXJsPmh0dHA6Ly9keC5k
b2kub3JnLzEwLjEwOTcvMDEuY2NtLjAwMDA1Mjg5MzIuNzYzODMuMmQ8L3VybD48L3JlbGF0ZWQt
dXJscz48L3VybHM+PGVsZWN0cm9uaWMtcmVzb3VyY2UtbnVtPjEwLjEwOTcvMDEuY2NtLjAwMDA1
Mjg5MzIuNzYzODMuMmQ8L2VsZWN0cm9uaWMtcmVzb3VyY2UtbnVtPjxyZW1vdGUtZGF0YWJhc2Ut
bmFtZT5FbWJhc2U8L3JlbW90ZS1kYXRhYmFzZS1uYW1lPjxsYW5ndWFnZT5FbmdsaXNoPC9sYW5n
dWFnZT48L3JlY29yZD48L0NpdGU+PC9FbmROb3RlPn=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aWJzb248L0F1dGhvcj48WWVhcj4yMDE4PC9ZZWFyPjxS
ZWNOdW0+NzE8L1JlY051bT48RGlzcGxheVRleHQ+WzEyXTwvRGlzcGxheVRleHQ+PHJlY29yZD48
cmVjLW51bWJlcj43MTwvcmVjLW51bWJlcj48Zm9yZWlnbi1rZXlzPjxrZXkgYXBwPSJFTiIgZGIt
aWQ9IndyMHdmeGUwazAycnRqZTB0cjN2MHJ4eWF6cHB0enB4MDBzciIgdGltZXN0YW1wPSIxNjg3
ODc0NTYwIj43MTwva2V5PjwvZm9yZWlnbi1rZXlzPjxyZWYtdHlwZSBuYW1lPSJKb3VybmFsIEFy
dGljbGUiPjE3PC9yZWYtdHlwZT48Y29udHJpYnV0b3JzPjxhdXRob3JzPjxhdXRob3I+R2lic29u
LCBXLjwvYXV0aG9yPjxhdXRob3I+R2lhcnJhdGFubywgTS48L2F1dGhvcj48YXV0aG9yPkdsYXNz
LCBNLjwvYXV0aG9yPjwvYXV0aG9ycz48L2NvbnRyaWJ1dG9ycz48YXV0aC1hZGRyZXNzPlcuIEdp
YnNvbiwgVGFtcGEgR2VuZXJhbCBIb3NwaXRhbCwgUGhhcm1hY3kgRGVwYXJ0bWVudCwgVGFtcGEs
IEZMLCBVbml0ZWQgU3RhdGVzPC9hdXRoLWFkZHJlc3M+PHRpdGxlcz48dGl0bGU+RXZhbHVhdGlv
biBvZiByYW1lbHRlb24gZm9yIHRoZSByZWR1Y3Rpb24gb2YgSUNVIGRlbGlyaXVtPC90aXRsZT48
c2Vjb25kYXJ5LXRpdGxlPkNyaXRpY2FsIENhcmUgTWVkaWNpbmU8L3NlY29uZGFyeS10aXRsZT48
L3RpdGxlcz48cGVyaW9kaWNhbD48ZnVsbC10aXRsZT5Dcml0aWNhbCBDYXJlIE1lZGljaW5lPC9m
dWxsLXRpdGxlPjwvcGVyaW9kaWNhbD48cGFnZXM+NDQ2PC9wYWdlcz48dm9sdW1lPjQ2PC92b2x1
bWU+PGtleXdvcmRzPjxrZXl3b3JkPmhhbG9wZXJpZG9sPC9rZXl3b3JkPjxrZXl3b3JkPm1lbGF0
b25pbjwva2V5d29yZD48a2V5d29yZD5yYW1lbHRlb248L2tleXdvcmQ+PGtleXdvcmQ+YWR1bHQ8
L2tleXdvcmQ+PGtleXdvcmQ+YWdvbmlzdDwva2V5d29yZD48a2V5d29yZD5hcnRpZmljaWFsIHZl
bnRpbGF0aW9uPC9rZXl3b3JkPjxrZXl3b3JkPmNoZWNrbGlzdDwva2V5d29yZD48a2V5d29yZD5j
b250cm9sbGVkIHN0dWR5PC9rZXl3b3JkPjxrZXl3b3JkPmRhdGEgZXh0cmFjdGlvbjwva2V5d29y
ZD48a2V5d29yZD5kcnVnIG1lZ2Fkb3NlPC9rZXl3b3JkPjxrZXl3b3JkPmRydWcgdGhlcmFweTwv
a2V5d29yZD48a2V5d29yZD5kcnVnIHdpdGhkcmF3YWw8L2tleXdvcmQ+PGtleXdvcmQ+ZmVtYWxl
PC9rZXl3b3JkPjxrZXl3b3JkPmh1bWFuPC9rZXl3b3JkPjxrZXl3b3JkPmluY2lkZW5jZTwva2V5
d29yZD48a2V5d29yZD5pbnRlbnNpdmUgY2FyZSBwc3ljaG9zaXM8L2tleXdvcmQ+PGtleXdvcmQ+
bWFqb3IgY2xpbmljYWwgc3R1ZHk8L2tleXdvcmQ+PGtleXdvcmQ+bWFsZTwva2V5d29yZD48a2V5
d29yZD5tZWNoYW5pY2FsIHZlbnRpbGF0b3I8L2tleXdvcmQ+PGtleXdvcmQ+bWVkaWNhbCByZWNv
cmQgcmV2aWV3PC9rZXl3b3JkPjxrZXl3b3JkPm1vb2QgZGlzb3JkZXI8L2tleXdvcmQ+PGtleXdv
cmQ+b3V0Y29tZSBhc3Nlc3NtZW50PC9rZXl3b3JkPjxrZXl3b3JkPnJhbmRvbWl6ZWQgY29udHJv
bGxlZCB0cmlhbDwva2V5d29yZD48a2V5d29yZD5yZXRyb3NwZWN0aXZlIHN0dWR5PC9rZXl3b3Jk
PjxrZXl3b3JkPndpdGhkcmF3YWwgc3luZHJvbWU8L2tleXdvcmQ+PC9rZXl3b3Jkcz48ZGF0ZXM+
PHllYXI+MjAxODwveWVhcj48L2RhdGVzPjxpc2JuPjE1MzAtMDI5MzwvaXNibj48d29yay10eXBl
PkNvbmZlcmVuY2UgQWJzdHJhY3Q8L3dvcmstdHlwZT48dXJscz48cmVsYXRlZC11cmxzPjx1cmw+
aHR0cHM6Ly93d3cuZW1iYXNlLmNvbS9zZWFyY2gvcmVzdWx0cz9zdWJhY3Rpb249dmlld3JlY29y
ZCZhbXA7aWQ9TDYyMDA4MDUzOCZhbXA7ZnJvbT1leHBvcnQ8L3VybD48dXJsPmh0dHA6Ly9keC5k
b2kub3JnLzEwLjEwOTcvMDEuY2NtLjAwMDA1Mjg5MzIuNzYzODMuMmQ8L3VybD48L3JlbGF0ZWQt
dXJscz48L3VybHM+PGVsZWN0cm9uaWMtcmVzb3VyY2UtbnVtPjEwLjEwOTcvMDEuY2NtLjAwMDA1
Mjg5MzIuNzYzODMuMmQ8L2VsZWN0cm9uaWMtcmVzb3VyY2UtbnVtPjxyZW1vdGUtZGF0YWJhc2Ut
bmFtZT5FbWJhc2U8L3JlbW90ZS1kYXRhYmFzZS1uYW1lPjxsYW5ndWFnZT5FbmdsaXNoPC9sYW5n
dWFnZT48L3JlY29yZD48L0NpdGU+PC9FbmROb3RlPn=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F63">
              <w:rPr>
                <w:rFonts w:ascii="Times New Roman" w:hAnsi="Times New Roman" w:cs="Times New Roman"/>
                <w:szCs w:val="21"/>
              </w:rPr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12]</w:t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</w:tcPr>
          <w:p w14:paraId="28FF9538" w14:textId="51C3FA98" w:rsidR="00EC064B" w:rsidRPr="00960C2D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ly abstract</w:t>
            </w:r>
          </w:p>
        </w:tc>
      </w:tr>
      <w:tr w:rsidR="00EC064B" w:rsidRPr="00960C2D" w14:paraId="6D1315EB" w14:textId="77777777" w:rsidTr="00EC064B">
        <w:trPr>
          <w:trHeight w:val="276"/>
        </w:trPr>
        <w:tc>
          <w:tcPr>
            <w:tcW w:w="2830" w:type="dxa"/>
          </w:tcPr>
          <w:p w14:paraId="22DD2FA8" w14:textId="66E9624B" w:rsidR="00EC064B" w:rsidRPr="00960C2D" w:rsidRDefault="00B46DDC" w:rsidP="00227C96">
            <w:pPr>
              <w:rPr>
                <w:rFonts w:ascii="Times New Roman" w:hAnsi="Times New Roman" w:cs="Times New Roman"/>
                <w:szCs w:val="21"/>
              </w:rPr>
            </w:pPr>
            <w:r w:rsidRPr="00B46DDC">
              <w:rPr>
                <w:rFonts w:ascii="Times New Roman" w:hAnsi="Times New Roman" w:cs="Times New Roman"/>
                <w:szCs w:val="21"/>
              </w:rPr>
              <w:t>Sadlonova</w:t>
            </w:r>
            <w:r>
              <w:rPr>
                <w:rFonts w:ascii="Times New Roman" w:hAnsi="Times New Roman" w:cs="Times New Roman"/>
                <w:szCs w:val="21"/>
              </w:rPr>
              <w:t xml:space="preserve"> et al. (2022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WRsb25vdmE8L0F1dGhvcj48WWVhcj4yMDIyPC9ZZWFy
PjxSZWNOdW0+NTE8L1JlY051bT48RGlzcGxheVRleHQ+WzEzXTwvRGlzcGxheVRleHQ+PHJlY29y
ZD48cmVjLW51bWJlcj41MTwvcmVjLW51bWJlcj48Zm9yZWlnbi1rZXlzPjxrZXkgYXBwPSJFTiIg
ZGItaWQ9IndyMHdmeGUwazAycnRqZTB0cjN2MHJ4eWF6cHB0enB4MDBzciIgdGltZXN0YW1wPSIx
Njg3ODcyMTgzIj41MTwva2V5PjwvZm9yZWlnbi1rZXlzPjxyZWYtdHlwZSBuYW1lPSJKb3VybmFs
IEFydGljbGUiPjE3PC9yZWYtdHlwZT48Y29udHJpYnV0b3JzPjxhdXRob3JzPjxhdXRob3I+U2Fk
bG9ub3ZhLCBNLjwvYXV0aG9yPjxhdXRob3I+RHVxdWUsIEwuPC9hdXRob3I+PGF1dGhvcj5TbWl0
aCwgRC48L2F1dGhvcj48YXV0aG9yPk1hZHZhLCBFLiBOLjwvYXV0aG9yPjxhdXRob3I+QW1vbm9v
LCBILiBMLjwvYXV0aG9yPjxhdXRob3I+Vm9nZWxzYW5nLCBKLjwvYXV0aG9yPjxhdXRob3I+U3Rh
dG9uLCBTLiBDLjwvYXV0aG9yPjxhdXRob3I+dm9uIEFybmltLCBDLiBBLiBGLjwvYXV0aG9yPjxh
dXRob3I+SHVmZm1hbiwgSi4gQy48L2F1dGhvcj48YXV0aG9yPkNlbGFubywgQy4gTS48L2F1dGhv
cj48L2F1dGhvcnM+PC9jb250cmlidXRvcnM+PGF1dGgtYWRkcmVzcz5EZXBhcnRtZW50IG9mIFBz
eWNoaWF0cnksIE1hc3NhY2h1c2V0dHMgR2VuZXJhbCBIb3NwaXRhbCwgQm9zdG9uLCBNQSwgVVNB
OyBEZXBhcnRtZW50IG9mIFBzeWNoaWF0cnksIEhhcnZhcmQgTWVkaWNhbCBTY2hvb2wsIEJvc3Rv
biwgTUEsIFVTQTsgRGVwYXJ0bWVudCBvZiBQc3ljaG9zb21hdGljIE1lZGljaW5lIGFuZCBQc3lj
aG90aGVyYXB5LCBVbml2ZXJzaXR5IG9mIEfDtnR0aW5nZW4gTWVkaWNhbCBDZW50ZXIsIEfDtnR0
aW5nZW4sIEdlcm1hbnk7IERlcGFydG1lbnQgb2YgQ2FyZGlvdmFzY3VsYXIgYW5kIFRob3JhY2lj
IFN1cmdlcnksIFVuaXZlcnNpdHkgb2YgR8O2dHRpbmdlbiBNZWRpY2FsIENlbnRlciwgR8O2dHRp
bmdlbiwgR2VybWFueTsgRFpISyAoR2VybWFuIENlbnRlciBmb3IgQ2FyZGlvdmFzY3VsYXIgUmVz
ZWFyY2gpLCBQYXJ0bmVyIHNpdGUgR8O2dHRpbmdlbiwgR2VybWFueS4gRWxlY3Ryb25pYyBhZGRy
ZXNzOiBtc2FkbG9ub3ZhQG1naC5oYXJ2YXJkLmVkdS4mI3hEO0RlcGFydG1lbnQgb2YgUHN5Y2hp
YXRyeSBhbmQgUHN5Y2hvbG9neSwgTWF5byBDbGluaWMsIFJvY2hlc3RlciwgTU4sIFVTQS4mI3hE
O05ldXJvc2NpZW5jZXMgR3JhZHVhdGUgUHJvZ3JhbSwgVUMgU2FuIERpZWdvLCBMYSBKb2xsYSwg
Q0EsIFVTQS4mI3hEO0RlcGFydG1lbnQgb2YgUHN5Y2hpYXRyeSwgTWFzc2FjaHVzZXR0cyBHZW5l
cmFsIEhvc3BpdGFsLCBCb3N0b24sIE1BLCBVU0E7IERlcGFydG1lbnQgb2YgUHN5Y2hpYXRyeSwg
SGFydmFyZCBNZWRpY2FsIFNjaG9vbCwgQm9zdG9uLCBNQSwgVVNBLiYjeEQ7RGVwYXJ0bWVudCBv
ZiBQc3ljaGlhdHJ5LCBIYXJ2YXJkIE1lZGljYWwgU2Nob29sLCBCb3N0b24sIE1BLCBVU0E7IERl
cGFydG1lbnQgb2YgUHN5Y2hpYXRyeSwgQnJpZ2hhbSBhbmQgV29tZW4mYXBvcztzIEhvc3BpdGFs
LCBCb3N0b24sIE1BLCBVU0E7IERlcGFydG1lbnQgb2YgUHN5Y2hvc29jaWFsIE9uY29sb2d5IGFu
ZCBQYWxsaWF0aXZlIENhcmUsIERhbmEtRmFyYmVyIENhbmNlciBJbnN0aXR1dGUsIEJvc3Rvbiwg
TUEsIFVTQS4mI3hEO0RlcGFydG1lbnQgb2YgUHN5Y2hpYXRyeSwgSGFydmFyZCBNZWRpY2FsIFNj
aG9vbCwgQm9zdG9uLCBNQSwgVVNBOyBEZXBhcnRtZW50IG9mIFBzeWNoaWF0cnksIE1jTGVhbiBI
b3NwaXRhbCwgQm9zdG9uLCBNQSwgVVNBLiYjeEQ7RGVwYXJ0bWVudCBvZiBHZXJpYXRyaWNzLCBV
bml2ZXJzaXR5IG9mIEfDtnR0aW5nZW4gTWVkaWNhbCBDZW50ZXIsIEfDtnR0aW5nZW4sIEdlcm1h
bnkuJiN4RDtEZXBhcnRtZW50IG9mIFBzeWNoaWF0cnksIE1hc3NhY2h1c2V0dHMgR2VuZXJhbCBI
b3NwaXRhbCwgQm9zdG9uLCBNQSwgVVNBOyBEZXBhcnRtZW50IG9mIFBzeWNoaWF0cnksIEhhcnZh
cmQgTWVkaWNhbCBTY2hvb2wsIEJvc3RvbiwgTUEsIFVTQS4gRWxlY3Ryb25pYyBhZGRyZXNzOiBj
Y2VsYW5vQG1naC5oYXJ2YXJkLmVkdS48L2F1dGgtYWRkcmVzcz48dGl0bGVzPjx0aXRsZT5QaGFy
bWFjb2xvZ2ljIHRyZWF0bWVudCBvZiBkZWxpcml1bSBzeW1wdG9tczogQSBzeXN0ZW1hdGljIHJl
dmlldzwvdGl0bGU+PHNlY29uZGFyeS10aXRsZT5HZW4gSG9zcCBQc3ljaGlhdHJ5PC9zZWNvbmRh
cnktdGl0bGU+PC90aXRsZXM+PHBlcmlvZGljYWw+PGZ1bGwtdGl0bGU+R2VuIEhvc3AgUHN5Y2hp
YXRyeTwvZnVsbC10aXRsZT48L3BlcmlvZGljYWw+PHBhZ2VzPjYwLTc1PC9wYWdlcz48dm9sdW1l
Pjc5PC92b2x1bWU+PGVkaXRpb24+MjAyMi8xMS8xNTwvZWRpdGlvbj48a2V5d29yZHM+PGtleXdv
cmQ+QWR1bHQ8L2tleXdvcmQ+PGtleXdvcmQ+SHVtYW5zPC9rZXl3b3JkPjxrZXl3b3JkPipBbnRp
cHN5Y2hvdGljIEFnZW50cy90aGVyYXBldXRpYyB1c2U8L2tleXdvcmQ+PGtleXdvcmQ+KkRlbGly
aXVtL2RydWcgdGhlcmFweTwva2V5d29yZD48a2V5d29yZD5BY2V0eWxjaG9saW5lc3RlcmFzZS90
aGVyYXBldXRpYyB1c2U8L2tleXdvcmQ+PGtleXdvcmQ+SGFsb3Blcmlkb2wvdGhlcmFwZXV0aWMg
dXNlPC9rZXl3b3JkPjxrZXl3b3JkPlJpc3Blcmlkb25lL3RoZXJhcGV1dGljIHVzZTwva2V5d29y
ZD48a2V5d29yZD5BZ2l0YXRpb248L2tleXdvcmQ+PGtleXdvcmQ+QW50aXBzeWNob3RpY3M8L2tl
eXdvcmQ+PGtleXdvcmQ+RGVsaXJpdW08L2tleXdvcmQ+PGtleXdvcmQ+RGV4bWVkZXRvbWlkaW5l
PC9rZXl3b3JkPjxrZXl3b3JkPlBoYXJtYWNvbG9naWMgYWdlbnRzPC9rZXl3b3JkPjxrZXl3b3Jk
PkZlbGxvd3Mgb2YgSGFydmFyZCBDb2xsZWdlIGZvciBlZGl0b3JpYWwgd29yayBhcyBEZXB1dHkg
RWRpdG9yIG9mIHRoZSBIYXJ2YXJkPC9rZXl3b3JkPjxrZXl3b3JkPlJldmlldyBvZiBQc3ljaGlh
dHJ5LiBDVkEgcmVjZWl2ZWQgaG9ub3JhcmlhIGZyb20gc2VydmluZyBvbiB0aGUgc2NpZW50aWZp
Yzwva2V5d29yZD48a2V5d29yZD5hZHZpc29yeSBib2FyZCBvZiBCaW9nZW4sIFJvY2hlLCBOb3Zv
IE5vcmRpc2ssIGFuZCBEci4gV2lsbG1hciBTY2h3YWJlIEdtYkggJmFtcDtDby48L2tleXdvcmQ+
PGtleXdvcmQ+S0csIGZ1bmRpbmcgZm9yIHRyYXZlbCBhbmQgc3BlYWtlciBob25vcmFyaWEgZnJv
bSBCaW9nZW4sIFJvY2hlIGRpYWdub3N0aWNzIEFHLDwva2V5d29yZD48a2V5d29yZD5NZWRpY2Fs
IFRyaWJ1bmUgVmVybGFnc2dlc2VsbHNjaGFmdCBHbWJIIGFuZCBEci4gV2lsbG1hciBTY2h3YWJl
IEdtYkggJmFtcDtDby4gS0cgYW5kPC9rZXl3b3JkPjxrZXl3b3JkPmhhcyByZWNlaXZlZCByZXNl
YXJjaCBzdXBwb3J0IGZyb20gUm9jaGUgZGlhZ25vc3RpY3MgQUcuIENDIGhhcyByZWNlaXZlZCBz
YWxhcnk8L2tleXdvcmQ+PGtleXdvcmQ+c3VwcG9ydCBmcm9tIEJpb1hjZWwgUGhhcm1hY2V1dGlj
YWxzIGFuZCBob25vcmFyaWEgZm9yIHRhbGtzIHRvIFN1bm92aW9uPC9rZXl3b3JkPjxrZXl3b3Jk
PlBoYXJtYWNldXRpY2FscyBvbiB0b3BpY3MgdW5yZWxhdGVkIHRvIHRoaXMgcmVzZWFyY2guIEpI
IGFuZCBDQyBoYXZlIHJlY2VpdmVkPC9rZXl3b3JkPjxrZXl3b3JkPnN0aXBlbmRzIGZyb20gRWxz
ZXZpZXIgZm9yIGVkaXRvcmlhbCB3b3JrIGZvciBHZW5lcmFsIEhvc3BpdGFsIFBzeWNoaWF0cnku
IE90aGVyczwva2V5d29yZD48a2V5d29yZD5kZWNsYXJlZCBubyBwb3RlbnRpYWwgY29uZmxpY3Rz
IG9mIGludGVyZXN0IHdpdGggcmVzcGVjdCB0byB0aGUgcmVzZWFyY2gsPC9rZXl3b3JkPjxrZXl3
b3JkPmF1dGhvcnNoaXAsIGFuZC9vciBwdWJsaWNhdGlvbiBvZiB0aGlzIGFydGljbGUuPC9rZXl3
b3JkPjwva2V5d29yZHM+PGRhdGVzPjx5ZWFyPjIwMjI8L3llYXI+PHB1Yi1kYXRlcz48ZGF0ZT5O
b3YtRGVjPC9kYXRlPjwvcHViLWRhdGVzPjwvZGF0ZXM+PGlzYm4+MDE2My04MzQzPC9pc2JuPjxh
Y2Nlc3Npb24tbnVtPjM2Mzc1MzQ0PC9hY2Nlc3Npb24tbnVtPjx1cmxzPjwvdXJscz48ZWxlY3Ry
b25pYy1yZXNvdXJjZS1udW0+MTAuMTAxNi9qLmdlbmhvc3Bwc3ljaC4yMDIyLjEwLjAxMDwvZWxl
Y3Ryb25pYy1yZXNvdXJjZS1udW0+PHJlbW90ZS1kYXRhYmFzZS1wcm92aWRlcj5OTE08L3JlbW90
ZS1kYXRhYmFzZS1wcm92aWRlcj48bGFuZ3VhZ2U+ZW5nPC9sYW5ndWFnZT48L3JlY29yZD48L0Np
dGU+PC9FbmROb3RlPn=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WRsb25vdmE8L0F1dGhvcj48WWVhcj4yMDIyPC9ZZWFy
PjxSZWNOdW0+NTE8L1JlY051bT48RGlzcGxheVRleHQ+WzEzXTwvRGlzcGxheVRleHQ+PHJlY29y
ZD48cmVjLW51bWJlcj41MTwvcmVjLW51bWJlcj48Zm9yZWlnbi1rZXlzPjxrZXkgYXBwPSJFTiIg
ZGItaWQ9IndyMHdmeGUwazAycnRqZTB0cjN2MHJ4eWF6cHB0enB4MDBzciIgdGltZXN0YW1wPSIx
Njg3ODcyMTgzIj41MTwva2V5PjwvZm9yZWlnbi1rZXlzPjxyZWYtdHlwZSBuYW1lPSJKb3VybmFs
IEFydGljbGUiPjE3PC9yZWYtdHlwZT48Y29udHJpYnV0b3JzPjxhdXRob3JzPjxhdXRob3I+U2Fk
bG9ub3ZhLCBNLjwvYXV0aG9yPjxhdXRob3I+RHVxdWUsIEwuPC9hdXRob3I+PGF1dGhvcj5TbWl0
aCwgRC48L2F1dGhvcj48YXV0aG9yPk1hZHZhLCBFLiBOLjwvYXV0aG9yPjxhdXRob3I+QW1vbm9v
LCBILiBMLjwvYXV0aG9yPjxhdXRob3I+Vm9nZWxzYW5nLCBKLjwvYXV0aG9yPjxhdXRob3I+U3Rh
dG9uLCBTLiBDLjwvYXV0aG9yPjxhdXRob3I+dm9uIEFybmltLCBDLiBBLiBGLjwvYXV0aG9yPjxh
dXRob3I+SHVmZm1hbiwgSi4gQy48L2F1dGhvcj48YXV0aG9yPkNlbGFubywgQy4gTS48L2F1dGhv
cj48L2F1dGhvcnM+PC9jb250cmlidXRvcnM+PGF1dGgtYWRkcmVzcz5EZXBhcnRtZW50IG9mIFBz
eWNoaWF0cnksIE1hc3NhY2h1c2V0dHMgR2VuZXJhbCBIb3NwaXRhbCwgQm9zdG9uLCBNQSwgVVNB
OyBEZXBhcnRtZW50IG9mIFBzeWNoaWF0cnksIEhhcnZhcmQgTWVkaWNhbCBTY2hvb2wsIEJvc3Rv
biwgTUEsIFVTQTsgRGVwYXJ0bWVudCBvZiBQc3ljaG9zb21hdGljIE1lZGljaW5lIGFuZCBQc3lj
aG90aGVyYXB5LCBVbml2ZXJzaXR5IG9mIEfDtnR0aW5nZW4gTWVkaWNhbCBDZW50ZXIsIEfDtnR0
aW5nZW4sIEdlcm1hbnk7IERlcGFydG1lbnQgb2YgQ2FyZGlvdmFzY3VsYXIgYW5kIFRob3JhY2lj
IFN1cmdlcnksIFVuaXZlcnNpdHkgb2YgR8O2dHRpbmdlbiBNZWRpY2FsIENlbnRlciwgR8O2dHRp
bmdlbiwgR2VybWFueTsgRFpISyAoR2VybWFuIENlbnRlciBmb3IgQ2FyZGlvdmFzY3VsYXIgUmVz
ZWFyY2gpLCBQYXJ0bmVyIHNpdGUgR8O2dHRpbmdlbiwgR2VybWFueS4gRWxlY3Ryb25pYyBhZGRy
ZXNzOiBtc2FkbG9ub3ZhQG1naC5oYXJ2YXJkLmVkdS4mI3hEO0RlcGFydG1lbnQgb2YgUHN5Y2hp
YXRyeSBhbmQgUHN5Y2hvbG9neSwgTWF5byBDbGluaWMsIFJvY2hlc3RlciwgTU4sIFVTQS4mI3hE
O05ldXJvc2NpZW5jZXMgR3JhZHVhdGUgUHJvZ3JhbSwgVUMgU2FuIERpZWdvLCBMYSBKb2xsYSwg
Q0EsIFVTQS4mI3hEO0RlcGFydG1lbnQgb2YgUHN5Y2hpYXRyeSwgTWFzc2FjaHVzZXR0cyBHZW5l
cmFsIEhvc3BpdGFsLCBCb3N0b24sIE1BLCBVU0E7IERlcGFydG1lbnQgb2YgUHN5Y2hpYXRyeSwg
SGFydmFyZCBNZWRpY2FsIFNjaG9vbCwgQm9zdG9uLCBNQSwgVVNBLiYjeEQ7RGVwYXJ0bWVudCBv
ZiBQc3ljaGlhdHJ5LCBIYXJ2YXJkIE1lZGljYWwgU2Nob29sLCBCb3N0b24sIE1BLCBVU0E7IERl
cGFydG1lbnQgb2YgUHN5Y2hpYXRyeSwgQnJpZ2hhbSBhbmQgV29tZW4mYXBvcztzIEhvc3BpdGFs
LCBCb3N0b24sIE1BLCBVU0E7IERlcGFydG1lbnQgb2YgUHN5Y2hvc29jaWFsIE9uY29sb2d5IGFu
ZCBQYWxsaWF0aXZlIENhcmUsIERhbmEtRmFyYmVyIENhbmNlciBJbnN0aXR1dGUsIEJvc3Rvbiwg
TUEsIFVTQS4mI3hEO0RlcGFydG1lbnQgb2YgUHN5Y2hpYXRyeSwgSGFydmFyZCBNZWRpY2FsIFNj
aG9vbCwgQm9zdG9uLCBNQSwgVVNBOyBEZXBhcnRtZW50IG9mIFBzeWNoaWF0cnksIE1jTGVhbiBI
b3NwaXRhbCwgQm9zdG9uLCBNQSwgVVNBLiYjeEQ7RGVwYXJ0bWVudCBvZiBHZXJpYXRyaWNzLCBV
bml2ZXJzaXR5IG9mIEfDtnR0aW5nZW4gTWVkaWNhbCBDZW50ZXIsIEfDtnR0aW5nZW4sIEdlcm1h
bnkuJiN4RDtEZXBhcnRtZW50IG9mIFBzeWNoaWF0cnksIE1hc3NhY2h1c2V0dHMgR2VuZXJhbCBI
b3NwaXRhbCwgQm9zdG9uLCBNQSwgVVNBOyBEZXBhcnRtZW50IG9mIFBzeWNoaWF0cnksIEhhcnZh
cmQgTWVkaWNhbCBTY2hvb2wsIEJvc3RvbiwgTUEsIFVTQS4gRWxlY3Ryb25pYyBhZGRyZXNzOiBj
Y2VsYW5vQG1naC5oYXJ2YXJkLmVkdS48L2F1dGgtYWRkcmVzcz48dGl0bGVzPjx0aXRsZT5QaGFy
bWFjb2xvZ2ljIHRyZWF0bWVudCBvZiBkZWxpcml1bSBzeW1wdG9tczogQSBzeXN0ZW1hdGljIHJl
dmlldzwvdGl0bGU+PHNlY29uZGFyeS10aXRsZT5HZW4gSG9zcCBQc3ljaGlhdHJ5PC9zZWNvbmRh
cnktdGl0bGU+PC90aXRsZXM+PHBlcmlvZGljYWw+PGZ1bGwtdGl0bGU+R2VuIEhvc3AgUHN5Y2hp
YXRyeTwvZnVsbC10aXRsZT48L3BlcmlvZGljYWw+PHBhZ2VzPjYwLTc1PC9wYWdlcz48dm9sdW1l
Pjc5PC92b2x1bWU+PGVkaXRpb24+MjAyMi8xMS8xNTwvZWRpdGlvbj48a2V5d29yZHM+PGtleXdv
cmQ+QWR1bHQ8L2tleXdvcmQ+PGtleXdvcmQ+SHVtYW5zPC9rZXl3b3JkPjxrZXl3b3JkPipBbnRp
cHN5Y2hvdGljIEFnZW50cy90aGVyYXBldXRpYyB1c2U8L2tleXdvcmQ+PGtleXdvcmQ+KkRlbGly
aXVtL2RydWcgdGhlcmFweTwva2V5d29yZD48a2V5d29yZD5BY2V0eWxjaG9saW5lc3RlcmFzZS90
aGVyYXBldXRpYyB1c2U8L2tleXdvcmQ+PGtleXdvcmQ+SGFsb3Blcmlkb2wvdGhlcmFwZXV0aWMg
dXNlPC9rZXl3b3JkPjxrZXl3b3JkPlJpc3Blcmlkb25lL3RoZXJhcGV1dGljIHVzZTwva2V5d29y
ZD48a2V5d29yZD5BZ2l0YXRpb248L2tleXdvcmQ+PGtleXdvcmQ+QW50aXBzeWNob3RpY3M8L2tl
eXdvcmQ+PGtleXdvcmQ+RGVsaXJpdW08L2tleXdvcmQ+PGtleXdvcmQ+RGV4bWVkZXRvbWlkaW5l
PC9rZXl3b3JkPjxrZXl3b3JkPlBoYXJtYWNvbG9naWMgYWdlbnRzPC9rZXl3b3JkPjxrZXl3b3Jk
PkZlbGxvd3Mgb2YgSGFydmFyZCBDb2xsZWdlIGZvciBlZGl0b3JpYWwgd29yayBhcyBEZXB1dHkg
RWRpdG9yIG9mIHRoZSBIYXJ2YXJkPC9rZXl3b3JkPjxrZXl3b3JkPlJldmlldyBvZiBQc3ljaGlh
dHJ5LiBDVkEgcmVjZWl2ZWQgaG9ub3JhcmlhIGZyb20gc2VydmluZyBvbiB0aGUgc2NpZW50aWZp
Yzwva2V5d29yZD48a2V5d29yZD5hZHZpc29yeSBib2FyZCBvZiBCaW9nZW4sIFJvY2hlLCBOb3Zv
IE5vcmRpc2ssIGFuZCBEci4gV2lsbG1hciBTY2h3YWJlIEdtYkggJmFtcDtDby48L2tleXdvcmQ+
PGtleXdvcmQ+S0csIGZ1bmRpbmcgZm9yIHRyYXZlbCBhbmQgc3BlYWtlciBob25vcmFyaWEgZnJv
bSBCaW9nZW4sIFJvY2hlIGRpYWdub3N0aWNzIEFHLDwva2V5d29yZD48a2V5d29yZD5NZWRpY2Fs
IFRyaWJ1bmUgVmVybGFnc2dlc2VsbHNjaGFmdCBHbWJIIGFuZCBEci4gV2lsbG1hciBTY2h3YWJl
IEdtYkggJmFtcDtDby4gS0cgYW5kPC9rZXl3b3JkPjxrZXl3b3JkPmhhcyByZWNlaXZlZCByZXNl
YXJjaCBzdXBwb3J0IGZyb20gUm9jaGUgZGlhZ25vc3RpY3MgQUcuIENDIGhhcyByZWNlaXZlZCBz
YWxhcnk8L2tleXdvcmQ+PGtleXdvcmQ+c3VwcG9ydCBmcm9tIEJpb1hjZWwgUGhhcm1hY2V1dGlj
YWxzIGFuZCBob25vcmFyaWEgZm9yIHRhbGtzIHRvIFN1bm92aW9uPC9rZXl3b3JkPjxrZXl3b3Jk
PlBoYXJtYWNldXRpY2FscyBvbiB0b3BpY3MgdW5yZWxhdGVkIHRvIHRoaXMgcmVzZWFyY2guIEpI
IGFuZCBDQyBoYXZlIHJlY2VpdmVkPC9rZXl3b3JkPjxrZXl3b3JkPnN0aXBlbmRzIGZyb20gRWxz
ZXZpZXIgZm9yIGVkaXRvcmlhbCB3b3JrIGZvciBHZW5lcmFsIEhvc3BpdGFsIFBzeWNoaWF0cnku
IE90aGVyczwva2V5d29yZD48a2V5d29yZD5kZWNsYXJlZCBubyBwb3RlbnRpYWwgY29uZmxpY3Rz
IG9mIGludGVyZXN0IHdpdGggcmVzcGVjdCB0byB0aGUgcmVzZWFyY2gsPC9rZXl3b3JkPjxrZXl3
b3JkPmF1dGhvcnNoaXAsIGFuZC9vciBwdWJsaWNhdGlvbiBvZiB0aGlzIGFydGljbGUuPC9rZXl3
b3JkPjwva2V5d29yZHM+PGRhdGVzPjx5ZWFyPjIwMjI8L3llYXI+PHB1Yi1kYXRlcz48ZGF0ZT5O
b3YtRGVjPC9kYXRlPjwvcHViLWRhdGVzPjwvZGF0ZXM+PGlzYm4+MDE2My04MzQzPC9pc2JuPjxh
Y2Nlc3Npb24tbnVtPjM2Mzc1MzQ0PC9hY2Nlc3Npb24tbnVtPjx1cmxzPjwvdXJscz48ZWxlY3Ry
b25pYy1yZXNvdXJjZS1udW0+MTAuMTAxNi9qLmdlbmhvc3Bwc3ljaC4yMDIyLjEwLjAxMDwvZWxl
Y3Ryb25pYy1yZXNvdXJjZS1udW0+PHJlbW90ZS1kYXRhYmFzZS1wcm92aWRlcj5OTE08L3JlbW90
ZS1kYXRhYmFzZS1wcm92aWRlcj48bGFuZ3VhZ2U+ZW5nPC9sYW5ndWFnZT48L3JlY29yZD48L0Np
dGU+PC9FbmROb3RlPn=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F63">
              <w:rPr>
                <w:rFonts w:ascii="Times New Roman" w:hAnsi="Times New Roman" w:cs="Times New Roman"/>
                <w:szCs w:val="21"/>
              </w:rPr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1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</w:tcPr>
          <w:p w14:paraId="30BD6687" w14:textId="568E6C81" w:rsidR="00EC064B" w:rsidRPr="00960C2D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iew</w:t>
            </w:r>
            <w:r w:rsidR="00B46DDC">
              <w:rPr>
                <w:rFonts w:ascii="Times New Roman" w:hAnsi="Times New Roman" w:cs="Times New Roman"/>
                <w:szCs w:val="21"/>
              </w:rPr>
              <w:t>, meta-analysis, or protocol (review)</w:t>
            </w:r>
          </w:p>
        </w:tc>
      </w:tr>
      <w:tr w:rsidR="00EC064B" w:rsidRPr="00960C2D" w14:paraId="198F2E01" w14:textId="77777777" w:rsidTr="00EC064B">
        <w:trPr>
          <w:trHeight w:val="276"/>
        </w:trPr>
        <w:tc>
          <w:tcPr>
            <w:tcW w:w="2830" w:type="dxa"/>
          </w:tcPr>
          <w:p w14:paraId="5559DE8F" w14:textId="18D72F3E" w:rsidR="00EC064B" w:rsidRPr="00960C2D" w:rsidRDefault="002D6C8E" w:rsidP="00227C96">
            <w:pPr>
              <w:rPr>
                <w:rFonts w:ascii="Times New Roman" w:hAnsi="Times New Roman" w:cs="Times New Roman"/>
                <w:szCs w:val="21"/>
              </w:rPr>
            </w:pPr>
            <w:r w:rsidRPr="002D6C8E">
              <w:rPr>
                <w:rFonts w:ascii="Times New Roman" w:hAnsi="Times New Roman" w:cs="Times New Roman"/>
                <w:szCs w:val="21"/>
              </w:rPr>
              <w:t>Smit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bWl0PC9BdXRob3I+PFllYXI+MjAyMDwvWWVhcj48UmVj
TnVtPjU1PC9SZWNOdW0+PERpc3BsYXlUZXh0PlsxNF08L0Rpc3BsYXlUZXh0PjxyZWNvcmQ+PHJl
Yy1udW1iZXI+NTU8L3JlYy1udW1iZXI+PGZvcmVpZ24ta2V5cz48a2V5IGFwcD0iRU4iIGRiLWlk
PSJ3cjB3ZnhlMGswMnJ0amUwdHIzdjByeHlhenBwdHpweDAwc3IiIHRpbWVzdGFtcD0iMTY4Nzg3
MjYzMSI+NTU8L2tleT48L2ZvcmVpZ24ta2V5cz48cmVmLXR5cGUgbmFtZT0iSm91cm5hbCBBcnRp
Y2xlIj4xNzwvcmVmLXR5cGU+PGNvbnRyaWJ1dG9ycz48YXV0aG9ycz48YXV0aG9yPlNtaXQsIEwu
PC9hdXRob3I+PGF1dGhvcj5Ucm9ncmxpxIcsIFouPC9hdXRob3I+PGF1dGhvcj5EZXZsaW4sIEou
IFcuPC9hdXRob3I+PGF1dGhvcj5Pc3NlLCBSLiBKLjwvYXV0aG9yPjxhdXRob3I+UG9uc3Nlbiwg
SC4gSC48L2F1dGhvcj48YXV0aG9yPlNsb290ZXIsIEEuIEouIEMuPC9hdXRob3I+PGF1dGhvcj5I
dW5mZWxkLCBOLiBHLiBNLjwvYXV0aG9yPjxhdXRob3I+UmlldGRpamssIFcuIEouIFIuPC9hdXRo
b3I+PGF1dGhvcj5Hb21tZXJzLCBELjwvYXV0aG9yPjxhdXRob3I+dmFuIGRlciBKYWd0LCBNLjwv
YXV0aG9yPjwvYXV0aG9ycz48L2NvbnRyaWJ1dG9ycz48YXV0aC1hZGRyZXNzPkRlcGFydG1lbnQg
b2YgSW50ZW5zaXZlIENhcmUgQWR1bHRzLCBFcmFzbXVzIE1DLSBVbml2ZXJzaXR5IE1lZGljYWwg
Q2VudGVyLCBSb3R0ZXJkYW0sIFp1aWQtSG9sbGFuZCwgTmV0aGVybGFuZHMuJiN4RDtEZXBhcnRt
ZW50IG9mIFBoYXJtYWN5IGFuZCBIZWFsdGggU3lzdGVtcyBTY2llbmNlcywgTm9ydGhlYXN0ZXJu
IFVuaXZlcnNpdHkgQm91dmUgQ29sbGVnZSBvZiBIZWFsdGggU2NpZW5jZXMsIEJvc3RvbiwgTWFz
c2FjaHVzZXR0cywgVVNBLiYjeEQ7RGl2aXNpb24gb2YgUHVsbW9uYXJ5LCBDcml0aWNhbCBDYXJl
IGFuZCBTbGVlcCBNZWRpY2luZSwgVHVmdHMgTWVkaWNhbCBDZW50ZXIsIEJvc3RvbiwgTWFzc2Fj
aHVzZXR0cywgVVNBLiYjeEQ7RGVwYXJ0bWVudCBvZiBQc3ljaGlhdHJ5LCBFcmFzbXVzIE1DIC0g
VW5pdmVyc2l0eSBNZWRpY2FsIENlbnRlciwgUm90dGVyZGFtLCBadWlkLUhvbGxhbmQsIE5ldGhl
cmxhbmRzLiYjeEQ7RGVwYXJ0bWVudCBvZiBJbnRlbnNpdmUgQ2FyZSwgQWxiZXJ0IFNjaHdlaXR6
ZXIgSG9zcGl0YWwgTG9jYXRpb24gRG9yZHdpamssIERvcmRyZWNodCwgWnVpZC1Ib2xsYW5kLCBO
ZXRoZXJsYW5kcy4mI3hEO0RlcGFydG1lbnQgb2YgSW50ZW5zaXZlIENhcmUgTWVkaWNpbmUgYW5k
IFVNQyBVdHJlY2h0IEJyYWluIENlbnRlciwgVW5pdmVyc2l0eSBNZWRpY2FsIENlbnRyZSBVdHJl
Y2h0IEJyYWluIENlbnRyZSwgVXRyZWNodCwgVXRyZWNodCwgTmV0aGVybGFuZHMuJiN4RDtEZXBh
cnRtZW50IG9mIFBoYXJtYWN5IGFuZCBEZXBhcnRtZW50IG9mIEludGVuc2l2ZSBDYXJlIEFkdWx0
cywgRXJhc211cyBNQyAtIFVuaXZlcnNpdHkgTWVkaWNhbCBDZW50ZXIsIFJvdHRlcmRhbSwgWnVp
ZC1Ib2xsYW5kLCBOZXRoZXJsYW5kcy4mI3hEO0RlcGFydG1lbnQgb2YgSW50ZW5zaXZlIENhcmUg
QWR1bHRzLCBFcmFzbXVzIE1DLSBVbml2ZXJzaXR5IE1lZGljYWwgQ2VudGVyLCBSb3R0ZXJkYW0s
IFp1aWQtSG9sbGFuZCwgTmV0aGVybGFuZHMgbS52YW5kZXJqYWd0QGVyYXNtdXNtYy5ubC48L2F1
dGgtYWRkcmVzcz48dGl0bGVzPjx0aXRsZT5FZmZpY2FjeSBvZiBoYWxvcGVSSWRvbCB0byBkZWNy
ZWFzZSB0aGUgYnVyZGVuIG9mIERlbGlyaXVtIEluIGFkdWx0IENyaXRpY2FsbHkgaWxsIHBhdGlF
bnRzIChFdVJJRElDRSk6IHN0dWR5IHByb3RvY29sIGZvciBhIHByb3NwZWN0aXZlIHJhbmRvbWlz
ZWQgbXVsdGktY2VudHJlIGRvdWJsZS1ibGluZCBwbGFjZWJvLWNvbnRyb2xsZWQgY2xpbmljYWwg
dHJpYWwgaW4gdGhlIE5ldGhlcmxhbmRzPC90aXRsZT48c2Vjb25kYXJ5LXRpdGxlPkJNSiBPcGVu
PC9zZWNvbmRhcnktdGl0bGU+PC90aXRsZXM+PHBlcmlvZGljYWw+PGZ1bGwtdGl0bGU+Qk1KIE9w
ZW48L2Z1bGwtdGl0bGU+PC9wZXJpb2RpY2FsPjxwYWdlcz5lMDM2NzM1PC9wYWdlcz48dm9sdW1l
PjEwPC92b2x1bWU+PG51bWJlcj45PC9udW1iZXI+PGVkaXRpb24+MjAyMC8wOS8yNTwvZWRpdGlv
bj48a2V5d29yZHM+PGtleXdvcmQ+QWR1bHQ8L2tleXdvcmQ+PGtleXdvcmQ+Q3JpdGljYWwgSWxs
bmVzczwva2V5d29yZD48a2V5d29yZD4qRGVsaXJpdW0vZHJ1ZyB0aGVyYXB5L3ByZXZlbnRpb24g
JmFtcDsgY29udHJvbDwva2V5d29yZD48a2V5d29yZD5Eb3VibGUtQmxpbmQgTWV0aG9kPC9rZXl3
b3JkPjxrZXl3b3JkPipIYWxvcGVyaWRvbC9hZHZlcnNlIGVmZmVjdHM8L2tleXdvcmQ+PGtleXdv
cmQ+SHVtYW5zPC9rZXl3b3JkPjxrZXl3b3JkPkludGVuc2l2ZSBDYXJlIFVuaXRzPC9rZXl3b3Jk
PjxrZXl3b3JkPk11bHRpY2VudGVyIFN0dWRpZXMgYXMgVG9waWM8L2tleXdvcmQ+PGtleXdvcmQ+
TmV0aGVybGFuZHM8L2tleXdvcmQ+PGtleXdvcmQ+UHJvc3BlY3RpdmUgU3R1ZGllczwva2V5d29y
ZD48a2V5d29yZD5SYW5kb21pemVkIENvbnRyb2xsZWQgVHJpYWxzIGFzIFRvcGljPC9rZXl3b3Jk
PjxrZXl3b3JkPmFkdWx0IGludGVuc2l2ZSAmYW1wOyBjcml0aWNhbCBjYXJlPC9rZXl3b3JkPjxr
ZXl3b3JkPmFkdWx0IG5ldXJvbG9neTwva2V5d29yZD48a2V5d29yZD5kZWxpcml1bSAmYW1wOyBj
b2duaXRpdmUgZGlzb3JkZXJzPC9rZXl3b3JkPjxrZXl3b3JkPmludGVuc2l2ZSAmYW1wOyBjcml0
aWNhbCBjYXJlPC9rZXl3b3JkPjxrZXl3b3JkPm1lbnRhbCBoZWFsdGg8L2tleXdvcmQ+PGtleXdv
cmQ+dGhlcmFwZXV0aWNzPC9rZXl3b3JkPjwva2V5d29yZHM+PGRhdGVzPjx5ZWFyPjIwMjA8L3ll
YXI+PHB1Yi1kYXRlcz48ZGF0ZT5TZXAgMjM8L2RhdGU+PC9wdWItZGF0ZXM+PC9kYXRlcz48aXNi
bj4yMDQ0LTYwNTU8L2lzYm4+PGFjY2Vzc2lvbi1udW0+MzI5Njc4NzM8L2FjY2Vzc2lvbi1udW0+
PHVybHM+PC91cmxzPjxjdXN0b20yPlBNQzc1MTM2MDA8L2N1c3RvbTI+PGVsZWN0cm9uaWMtcmVz
b3VyY2UtbnVtPjEwLjExMzYvYm1qb3Blbi0yMDE5LTAzNjczNTwvZWxlY3Ryb25pYy1yZXNvdXJj
ZS1udW0+PHJlbW90ZS1kYXRhYmFzZS1wcm92aWRlcj5OTE08L3JlbW90ZS1kYXRhYmFzZS1wcm92
aWRlcj48bGFuZ3VhZ2U+ZW5nPC9sYW5ndWFnZT48L3JlY29yZD48L0NpdGU+PC9FbmROb3RlPgB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bWl0PC9BdXRob3I+PFllYXI+MjAyMDwvWWVhcj48UmVj
TnVtPjU1PC9SZWNOdW0+PERpc3BsYXlUZXh0PlsxNF08L0Rpc3BsYXlUZXh0PjxyZWNvcmQ+PHJl
Yy1udW1iZXI+NTU8L3JlYy1udW1iZXI+PGZvcmVpZ24ta2V5cz48a2V5IGFwcD0iRU4iIGRiLWlk
PSJ3cjB3ZnhlMGswMnJ0amUwdHIzdjByeHlhenBwdHpweDAwc3IiIHRpbWVzdGFtcD0iMTY4Nzg3
MjYzMSI+NTU8L2tleT48L2ZvcmVpZ24ta2V5cz48cmVmLXR5cGUgbmFtZT0iSm91cm5hbCBBcnRp
Y2xlIj4xNzwvcmVmLXR5cGU+PGNvbnRyaWJ1dG9ycz48YXV0aG9ycz48YXV0aG9yPlNtaXQsIEwu
PC9hdXRob3I+PGF1dGhvcj5Ucm9ncmxpxIcsIFouPC9hdXRob3I+PGF1dGhvcj5EZXZsaW4sIEou
IFcuPC9hdXRob3I+PGF1dGhvcj5Pc3NlLCBSLiBKLjwvYXV0aG9yPjxhdXRob3I+UG9uc3Nlbiwg
SC4gSC48L2F1dGhvcj48YXV0aG9yPlNsb290ZXIsIEEuIEouIEMuPC9hdXRob3I+PGF1dGhvcj5I
dW5mZWxkLCBOLiBHLiBNLjwvYXV0aG9yPjxhdXRob3I+UmlldGRpamssIFcuIEouIFIuPC9hdXRo
b3I+PGF1dGhvcj5Hb21tZXJzLCBELjwvYXV0aG9yPjxhdXRob3I+dmFuIGRlciBKYWd0LCBNLjwv
YXV0aG9yPjwvYXV0aG9ycz48L2NvbnRyaWJ1dG9ycz48YXV0aC1hZGRyZXNzPkRlcGFydG1lbnQg
b2YgSW50ZW5zaXZlIENhcmUgQWR1bHRzLCBFcmFzbXVzIE1DLSBVbml2ZXJzaXR5IE1lZGljYWwg
Q2VudGVyLCBSb3R0ZXJkYW0sIFp1aWQtSG9sbGFuZCwgTmV0aGVybGFuZHMuJiN4RDtEZXBhcnRt
ZW50IG9mIFBoYXJtYWN5IGFuZCBIZWFsdGggU3lzdGVtcyBTY2llbmNlcywgTm9ydGhlYXN0ZXJu
IFVuaXZlcnNpdHkgQm91dmUgQ29sbGVnZSBvZiBIZWFsdGggU2NpZW5jZXMsIEJvc3RvbiwgTWFz
c2FjaHVzZXR0cywgVVNBLiYjeEQ7RGl2aXNpb24gb2YgUHVsbW9uYXJ5LCBDcml0aWNhbCBDYXJl
IGFuZCBTbGVlcCBNZWRpY2luZSwgVHVmdHMgTWVkaWNhbCBDZW50ZXIsIEJvc3RvbiwgTWFzc2Fj
aHVzZXR0cywgVVNBLiYjeEQ7RGVwYXJ0bWVudCBvZiBQc3ljaGlhdHJ5LCBFcmFzbXVzIE1DIC0g
VW5pdmVyc2l0eSBNZWRpY2FsIENlbnRlciwgUm90dGVyZGFtLCBadWlkLUhvbGxhbmQsIE5ldGhl
cmxhbmRzLiYjeEQ7RGVwYXJ0bWVudCBvZiBJbnRlbnNpdmUgQ2FyZSwgQWxiZXJ0IFNjaHdlaXR6
ZXIgSG9zcGl0YWwgTG9jYXRpb24gRG9yZHdpamssIERvcmRyZWNodCwgWnVpZC1Ib2xsYW5kLCBO
ZXRoZXJsYW5kcy4mI3hEO0RlcGFydG1lbnQgb2YgSW50ZW5zaXZlIENhcmUgTWVkaWNpbmUgYW5k
IFVNQyBVdHJlY2h0IEJyYWluIENlbnRlciwgVW5pdmVyc2l0eSBNZWRpY2FsIENlbnRyZSBVdHJl
Y2h0IEJyYWluIENlbnRyZSwgVXRyZWNodCwgVXRyZWNodCwgTmV0aGVybGFuZHMuJiN4RDtEZXBh
cnRtZW50IG9mIFBoYXJtYWN5IGFuZCBEZXBhcnRtZW50IG9mIEludGVuc2l2ZSBDYXJlIEFkdWx0
cywgRXJhc211cyBNQyAtIFVuaXZlcnNpdHkgTWVkaWNhbCBDZW50ZXIsIFJvdHRlcmRhbSwgWnVp
ZC1Ib2xsYW5kLCBOZXRoZXJsYW5kcy4mI3hEO0RlcGFydG1lbnQgb2YgSW50ZW5zaXZlIENhcmUg
QWR1bHRzLCBFcmFzbXVzIE1DLSBVbml2ZXJzaXR5IE1lZGljYWwgQ2VudGVyLCBSb3R0ZXJkYW0s
IFp1aWQtSG9sbGFuZCwgTmV0aGVybGFuZHMgbS52YW5kZXJqYWd0QGVyYXNtdXNtYy5ubC48L2F1
dGgtYWRkcmVzcz48dGl0bGVzPjx0aXRsZT5FZmZpY2FjeSBvZiBoYWxvcGVSSWRvbCB0byBkZWNy
ZWFzZSB0aGUgYnVyZGVuIG9mIERlbGlyaXVtIEluIGFkdWx0IENyaXRpY2FsbHkgaWxsIHBhdGlF
bnRzIChFdVJJRElDRSk6IHN0dWR5IHByb3RvY29sIGZvciBhIHByb3NwZWN0aXZlIHJhbmRvbWlz
ZWQgbXVsdGktY2VudHJlIGRvdWJsZS1ibGluZCBwbGFjZWJvLWNvbnRyb2xsZWQgY2xpbmljYWwg
dHJpYWwgaW4gdGhlIE5ldGhlcmxhbmRzPC90aXRsZT48c2Vjb25kYXJ5LXRpdGxlPkJNSiBPcGVu
PC9zZWNvbmRhcnktdGl0bGU+PC90aXRsZXM+PHBlcmlvZGljYWw+PGZ1bGwtdGl0bGU+Qk1KIE9w
ZW48L2Z1bGwtdGl0bGU+PC9wZXJpb2RpY2FsPjxwYWdlcz5lMDM2NzM1PC9wYWdlcz48dm9sdW1l
PjEwPC92b2x1bWU+PG51bWJlcj45PC9udW1iZXI+PGVkaXRpb24+MjAyMC8wOS8yNTwvZWRpdGlv
bj48a2V5d29yZHM+PGtleXdvcmQ+QWR1bHQ8L2tleXdvcmQ+PGtleXdvcmQ+Q3JpdGljYWwgSWxs
bmVzczwva2V5d29yZD48a2V5d29yZD4qRGVsaXJpdW0vZHJ1ZyB0aGVyYXB5L3ByZXZlbnRpb24g
JmFtcDsgY29udHJvbDwva2V5d29yZD48a2V5d29yZD5Eb3VibGUtQmxpbmQgTWV0aG9kPC9rZXl3
b3JkPjxrZXl3b3JkPipIYWxvcGVyaWRvbC9hZHZlcnNlIGVmZmVjdHM8L2tleXdvcmQ+PGtleXdv
cmQ+SHVtYW5zPC9rZXl3b3JkPjxrZXl3b3JkPkludGVuc2l2ZSBDYXJlIFVuaXRzPC9rZXl3b3Jk
PjxrZXl3b3JkPk11bHRpY2VudGVyIFN0dWRpZXMgYXMgVG9waWM8L2tleXdvcmQ+PGtleXdvcmQ+
TmV0aGVybGFuZHM8L2tleXdvcmQ+PGtleXdvcmQ+UHJvc3BlY3RpdmUgU3R1ZGllczwva2V5d29y
ZD48a2V5d29yZD5SYW5kb21pemVkIENvbnRyb2xsZWQgVHJpYWxzIGFzIFRvcGljPC9rZXl3b3Jk
PjxrZXl3b3JkPmFkdWx0IGludGVuc2l2ZSAmYW1wOyBjcml0aWNhbCBjYXJlPC9rZXl3b3JkPjxr
ZXl3b3JkPmFkdWx0IG5ldXJvbG9neTwva2V5d29yZD48a2V5d29yZD5kZWxpcml1bSAmYW1wOyBj
b2duaXRpdmUgZGlzb3JkZXJzPC9rZXl3b3JkPjxrZXl3b3JkPmludGVuc2l2ZSAmYW1wOyBjcml0
aWNhbCBjYXJlPC9rZXl3b3JkPjxrZXl3b3JkPm1lbnRhbCBoZWFsdGg8L2tleXdvcmQ+PGtleXdv
cmQ+dGhlcmFwZXV0aWNzPC9rZXl3b3JkPjwva2V5d29yZHM+PGRhdGVzPjx5ZWFyPjIwMjA8L3ll
YXI+PHB1Yi1kYXRlcz48ZGF0ZT5TZXAgMjM8L2RhdGU+PC9wdWItZGF0ZXM+PC9kYXRlcz48aXNi
bj4yMDQ0LTYwNTU8L2lzYm4+PGFjY2Vzc2lvbi1udW0+MzI5Njc4NzM8L2FjY2Vzc2lvbi1udW0+
PHVybHM+PC91cmxzPjxjdXN0b20yPlBNQzc1MTM2MDA8L2N1c3RvbTI+PGVsZWN0cm9uaWMtcmVz
b3VyY2UtbnVtPjEwLjExMzYvYm1qb3Blbi0yMDE5LTAzNjczNTwvZWxlY3Ryb25pYy1yZXNvdXJj
ZS1udW0+PHJlbW90ZS1kYXRhYmFzZS1wcm92aWRlcj5OTE08L3JlbW90ZS1kYXRhYmFzZS1wcm92
aWRlcj48bGFuZ3VhZ2U+ZW5nPC9sYW5ndWFnZT48L3JlY29yZD48L0NpdGU+PC9FbmROb3RlPgB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F63">
              <w:rPr>
                <w:rFonts w:ascii="Times New Roman" w:hAnsi="Times New Roman" w:cs="Times New Roman"/>
                <w:szCs w:val="21"/>
              </w:rPr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1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</w:tcPr>
          <w:p w14:paraId="39234808" w14:textId="754F614E" w:rsidR="00EC064B" w:rsidRPr="00960C2D" w:rsidRDefault="00B46DDC" w:rsidP="00227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iew, meta-analysis, or protocol (</w:t>
            </w:r>
            <w:r w:rsidR="002D6C8E">
              <w:rPr>
                <w:rFonts w:ascii="Times New Roman" w:hAnsi="Times New Roman" w:cs="Times New Roman"/>
                <w:szCs w:val="21"/>
              </w:rPr>
              <w:t>protoco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46DDC" w:rsidRPr="00960C2D" w14:paraId="58BED6B2" w14:textId="77777777" w:rsidTr="00EC064B">
        <w:trPr>
          <w:trHeight w:val="276"/>
        </w:trPr>
        <w:tc>
          <w:tcPr>
            <w:tcW w:w="2830" w:type="dxa"/>
          </w:tcPr>
          <w:p w14:paraId="0D223E99" w14:textId="52334D30" w:rsidR="00B46DDC" w:rsidRPr="00960C2D" w:rsidRDefault="002D6C8E" w:rsidP="00B46DDC">
            <w:pPr>
              <w:rPr>
                <w:rFonts w:ascii="Times New Roman" w:hAnsi="Times New Roman" w:cs="Times New Roman"/>
                <w:szCs w:val="21"/>
              </w:rPr>
            </w:pPr>
            <w:r w:rsidRPr="002D6C8E">
              <w:rPr>
                <w:rFonts w:ascii="Times New Roman" w:hAnsi="Times New Roman" w:cs="Times New Roman"/>
                <w:szCs w:val="21"/>
              </w:rPr>
              <w:t>Kim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aW08L0F1dGhvcj48WWVhcj4yMDIwPC9ZZWFyPjxSZWNO
dW0+NTY8L1JlY051bT48RGlzcGxheVRleHQ+WzE1XTwvRGlzcGxheVRleHQ+PHJlY29yZD48cmVj
LW51bWJlcj41NjwvcmVjLW51bWJlcj48Zm9yZWlnbi1rZXlzPjxrZXkgYXBwPSJFTiIgZGItaWQ9
IndyMHdmeGUwazAycnRqZTB0cjN2MHJ4eWF6cHB0enB4MDBzciIgdGltZXN0YW1wPSIxNjg3ODcy
NjcxIj41Njwva2V5PjwvZm9yZWlnbi1rZXlzPjxyZWYtdHlwZSBuYW1lPSJKb3VybmFsIEFydGlj
bGUiPjE3PC9yZWYtdHlwZT48Y29udHJpYnV0b3JzPjxhdXRob3JzPjxhdXRob3I+S2ltLCBNLiBT
LjwvYXV0aG9yPjxhdXRob3I+UmhpbSwgSC4gQy48L2F1dGhvcj48YXV0aG9yPlBhcmssIEEuPC9h
dXRob3I+PGF1dGhvcj5LaW0sIEguPC9hdXRob3I+PGF1dGhvcj5IYW4sIEsuIE0uPC9hdXRob3I+
PGF1dGhvcj5QYXRrYXIsIEEuIEEuPC9hdXRob3I+PGF1dGhvcj5QYWUsIEMuIFUuPC9hdXRob3I+
PGF1dGhvcj5IYW4sIEMuPC9hdXRob3I+PC9hdXRob3JzPjwvY29udHJpYnV0b3JzPjxhdXRoLWFk
ZHJlc3M+S29yZWEgVW5pdmVyc2l0eSBDb2xsZWdlIG9mIE1lZGljaW5lLCBTZW91bCwgU291dGgg
S29yZWEuJiN4RDtVbml2ZXJzaXR5IG9mIENlbnRyYWwgRmxvcmlkYSwgQ29sbGVnZSBvZiBNZWRp
Y2luZSwgT3JsYW5kbywgRkwsIFVTQS4mI3hEO0V3aGEgV29tYW5zIFVuaXZlcnNpdHksIENvbGxl
Z2Ugb2YgTWVkaWNpbmUsIFNlb3VsLCBTb3V0aCBLb3JlYS4mI3hEO0RlcGFydG1lbnQgb2YgUHN5
Y2hpYXRyeSwgS29yZWEgVW5pdmVyc2l0eSBDb2xsZWdlIG9mIE1lZGljaW5lLCBTZW91bCwgU291
dGggS29yZWEuJiN4RDtEZXBhcnRtZW50IG9mIFBzeWNoaWF0cnkgYW5kIEJlaGF2aW91cmFsIFNj
aWVuY2VzLCBEdWtlIFVuaXZlcnNpdHkgTWVkaWNhbCBDZW50ZXIsIER1cmhhbSwgTkMsIFVTQS4m
I3hEO0RlcGFydG1lbnQgb2YgUHN5Y2hpYXRyeSwgQ29sbGVnZSBvZiBNZWRpY2luZSwgVGhlIENh
dGhvbGljIFVuaXZlcnNpdHkgb2YgS29yZWEsIFNlb3VsLCBSZXB1YmxpYyBvZiBLb3JlYSAmYW1w
OyBEZXBhcnRtZW50IG9mIFBzeWNoaWF0cnkgYW5kIEJlaGF2aW91cmFsIFNjaWVuY2VzLCBEdWtl
IFVuaXZlcnNpdHkgTWVkaWNhbCBDZW50ZXIsIER1cmhhbSwgTkMsIFVTQS4mI3hEO0RlcGFydG1l
bnQgb2YgUHN5Y2hpYXRyeSwgS29yZWEgVW5pdmVyc2l0eSBDb2xsZWdlIG9mIE1lZGljaW5lLCBT
ZW91bCwgU291dGggS29yZWEuIEVsZWN0cm9uaWMgYWRkcmVzczogaGFuY3NAa29yZWEuYWMua3Iu
PC9hdXRoLWFkZHJlc3M+PHRpdGxlcz48dGl0bGU+Q29tcGFyYXRpdmUgZWZmaWNhY3kgYW5kIGFj
Y2VwdGFiaWxpdHkgb2YgcGhhcm1hY29sb2dpY2FsIGludGVydmVudGlvbnMgZm9yIHRoZSB0cmVh
dG1lbnQgYW5kIHByZXZlbnRpb24gb2YgZGVsaXJpdW06IEEgc3lzdGVtYXRpYyByZXZpZXcgYW5k
IG5ldHdvcmsgbWV0YS1hbmFseXNpczwvdGl0bGU+PHNlY29uZGFyeS10aXRsZT5KIFBzeWNoaWF0
ciBSZXM8L3NlY29uZGFyeS10aXRsZT48L3RpdGxlcz48cGVyaW9kaWNhbD48ZnVsbC10aXRsZT5K
IFBzeWNoaWF0ciBSZXM8L2Z1bGwtdGl0bGU+PC9wZXJpb2RpY2FsPjxwYWdlcz4xNjQtMTc2PC9w
YWdlcz48dm9sdW1lPjEyNTwvdm9sdW1lPjxlZGl0aW9uPjIwMjAvMDQvMTg8L2VkaXRpb24+PGtl
eXdvcmRzPjxrZXl3b3JkPipBbnRpcHN5Y2hvdGljIEFnZW50cy90aGVyYXBldXRpYyB1c2U8L2tl
eXdvcmQ+PGtleXdvcmQ+KkRlbGlyaXVtL2RydWcgdGhlcmFweS9wcmV2ZW50aW9uICZhbXA7IGNv
bnRyb2w8L2tleXdvcmQ+PGtleXdvcmQ+SGFsb3Blcmlkb2w8L2tleXdvcmQ+PGtleXdvcmQ+SHVt
YW5zPC9rZXl3b3JkPjxrZXl3b3JkPk5ldHdvcmsgTWV0YS1BbmFseXNpczwva2V5d29yZD48a2V5
d29yZD5SaXNwZXJpZG9uZS90aGVyYXBldXRpYyB1c2U8L2tleXdvcmQ+PGtleXdvcmQ+QW50aXBz
eWNob3RpY3M8L2tleXdvcmQ+PGtleXdvcmQ+RGVsaXJpdW08L2tleXdvcmQ+PGtleXdvcmQ+RGV4
bWVkZXRvbWlkaW5lPC9rZXl3b3JkPjxrZXl3b3JkPkludGVuc2l2ZSBjYXJlIHVuaXQ8L2tleXdv
cmQ+PGtleXdvcmQ+UmFtZWx0ZW9uPC9rZXl3b3JkPjxrZXl3b3JkPktpbSwgS3l1LU1hbiBIYW4s
IEFzaHdpbiBBLiBQYXRrYXIsIENoaS1VbiBQYWUsIGFuZCBDaGFuZ3N1IEhhbiBoYXZlIG5vPC9r
ZXl3b3JkPjxrZXl3b3JkPmNvbW1lcmNpYWwgYXNzb2NpYXRpb25zIHRoYXQgbWF5IHByZXNlbnQg
YSBjb25mbGljdCBvZiBpbnRlcmVzdCBpbiByZWxhdGlvbiB0bzwva2V5d29yZD48a2V5d29yZD50
aGlzIG1hbnVzY3JpcHQuPC9rZXl3b3JkPjwva2V5d29yZHM+PGRhdGVzPjx5ZWFyPjIwMjA8L3ll
YXI+PHB1Yi1kYXRlcz48ZGF0ZT5KdW48L2RhdGU+PC9wdWItZGF0ZXM+PC9kYXRlcz48aXNibj4w
MDIyLTM5NTY8L2lzYm4+PGFjY2Vzc2lvbi1udW0+MzIzMDI3OTQ8L2FjY2Vzc2lvbi1udW0+PHVy
bHM+PC91cmxzPjxlbGVjdHJvbmljLXJlc291cmNlLW51bT4xMC4xMDE2L2ouanBzeWNoaXJlcy4y
MDIwLjAzLjAxMjwvZWxlY3Ryb25pYy1yZXNvdXJjZS1udW0+PHJlbW90ZS1kYXRhYmFzZS1wcm92
aWRlcj5OTE08L3JlbW90ZS1kYXRhYmFzZS1wcm92aWRlcj48bGFuZ3VhZ2U+ZW5nPC9sYW5ndWFn
ZT48L3JlY29yZD48L0NpdGU+PC9FbmROb3RlPgB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aW08L0F1dGhvcj48WWVhcj4yMDIwPC9ZZWFyPjxSZWNO
dW0+NTY8L1JlY051bT48RGlzcGxheVRleHQ+WzE1XTwvRGlzcGxheVRleHQ+PHJlY29yZD48cmVj
LW51bWJlcj41NjwvcmVjLW51bWJlcj48Zm9yZWlnbi1rZXlzPjxrZXkgYXBwPSJFTiIgZGItaWQ9
IndyMHdmeGUwazAycnRqZTB0cjN2MHJ4eWF6cHB0enB4MDBzciIgdGltZXN0YW1wPSIxNjg3ODcy
NjcxIj41Njwva2V5PjwvZm9yZWlnbi1rZXlzPjxyZWYtdHlwZSBuYW1lPSJKb3VybmFsIEFydGlj
bGUiPjE3PC9yZWYtdHlwZT48Y29udHJpYnV0b3JzPjxhdXRob3JzPjxhdXRob3I+S2ltLCBNLiBT
LjwvYXV0aG9yPjxhdXRob3I+UmhpbSwgSC4gQy48L2F1dGhvcj48YXV0aG9yPlBhcmssIEEuPC9h
dXRob3I+PGF1dGhvcj5LaW0sIEguPC9hdXRob3I+PGF1dGhvcj5IYW4sIEsuIE0uPC9hdXRob3I+
PGF1dGhvcj5QYXRrYXIsIEEuIEEuPC9hdXRob3I+PGF1dGhvcj5QYWUsIEMuIFUuPC9hdXRob3I+
PGF1dGhvcj5IYW4sIEMuPC9hdXRob3I+PC9hdXRob3JzPjwvY29udHJpYnV0b3JzPjxhdXRoLWFk
ZHJlc3M+S29yZWEgVW5pdmVyc2l0eSBDb2xsZWdlIG9mIE1lZGljaW5lLCBTZW91bCwgU291dGgg
S29yZWEuJiN4RDtVbml2ZXJzaXR5IG9mIENlbnRyYWwgRmxvcmlkYSwgQ29sbGVnZSBvZiBNZWRp
Y2luZSwgT3JsYW5kbywgRkwsIFVTQS4mI3hEO0V3aGEgV29tYW5zIFVuaXZlcnNpdHksIENvbGxl
Z2Ugb2YgTWVkaWNpbmUsIFNlb3VsLCBTb3V0aCBLb3JlYS4mI3hEO0RlcGFydG1lbnQgb2YgUHN5
Y2hpYXRyeSwgS29yZWEgVW5pdmVyc2l0eSBDb2xsZWdlIG9mIE1lZGljaW5lLCBTZW91bCwgU291
dGggS29yZWEuJiN4RDtEZXBhcnRtZW50IG9mIFBzeWNoaWF0cnkgYW5kIEJlaGF2aW91cmFsIFNj
aWVuY2VzLCBEdWtlIFVuaXZlcnNpdHkgTWVkaWNhbCBDZW50ZXIsIER1cmhhbSwgTkMsIFVTQS4m
I3hEO0RlcGFydG1lbnQgb2YgUHN5Y2hpYXRyeSwgQ29sbGVnZSBvZiBNZWRpY2luZSwgVGhlIENh
dGhvbGljIFVuaXZlcnNpdHkgb2YgS29yZWEsIFNlb3VsLCBSZXB1YmxpYyBvZiBLb3JlYSAmYW1w
OyBEZXBhcnRtZW50IG9mIFBzeWNoaWF0cnkgYW5kIEJlaGF2aW91cmFsIFNjaWVuY2VzLCBEdWtl
IFVuaXZlcnNpdHkgTWVkaWNhbCBDZW50ZXIsIER1cmhhbSwgTkMsIFVTQS4mI3hEO0RlcGFydG1l
bnQgb2YgUHN5Y2hpYXRyeSwgS29yZWEgVW5pdmVyc2l0eSBDb2xsZWdlIG9mIE1lZGljaW5lLCBT
ZW91bCwgU291dGggS29yZWEuIEVsZWN0cm9uaWMgYWRkcmVzczogaGFuY3NAa29yZWEuYWMua3Iu
PC9hdXRoLWFkZHJlc3M+PHRpdGxlcz48dGl0bGU+Q29tcGFyYXRpdmUgZWZmaWNhY3kgYW5kIGFj
Y2VwdGFiaWxpdHkgb2YgcGhhcm1hY29sb2dpY2FsIGludGVydmVudGlvbnMgZm9yIHRoZSB0cmVh
dG1lbnQgYW5kIHByZXZlbnRpb24gb2YgZGVsaXJpdW06IEEgc3lzdGVtYXRpYyByZXZpZXcgYW5k
IG5ldHdvcmsgbWV0YS1hbmFseXNpczwvdGl0bGU+PHNlY29uZGFyeS10aXRsZT5KIFBzeWNoaWF0
ciBSZXM8L3NlY29uZGFyeS10aXRsZT48L3RpdGxlcz48cGVyaW9kaWNhbD48ZnVsbC10aXRsZT5K
IFBzeWNoaWF0ciBSZXM8L2Z1bGwtdGl0bGU+PC9wZXJpb2RpY2FsPjxwYWdlcz4xNjQtMTc2PC9w
YWdlcz48dm9sdW1lPjEyNTwvdm9sdW1lPjxlZGl0aW9uPjIwMjAvMDQvMTg8L2VkaXRpb24+PGtl
eXdvcmRzPjxrZXl3b3JkPipBbnRpcHN5Y2hvdGljIEFnZW50cy90aGVyYXBldXRpYyB1c2U8L2tl
eXdvcmQ+PGtleXdvcmQ+KkRlbGlyaXVtL2RydWcgdGhlcmFweS9wcmV2ZW50aW9uICZhbXA7IGNv
bnRyb2w8L2tleXdvcmQ+PGtleXdvcmQ+SGFsb3Blcmlkb2w8L2tleXdvcmQ+PGtleXdvcmQ+SHVt
YW5zPC9rZXl3b3JkPjxrZXl3b3JkPk5ldHdvcmsgTWV0YS1BbmFseXNpczwva2V5d29yZD48a2V5
d29yZD5SaXNwZXJpZG9uZS90aGVyYXBldXRpYyB1c2U8L2tleXdvcmQ+PGtleXdvcmQ+QW50aXBz
eWNob3RpY3M8L2tleXdvcmQ+PGtleXdvcmQ+RGVsaXJpdW08L2tleXdvcmQ+PGtleXdvcmQ+RGV4
bWVkZXRvbWlkaW5lPC9rZXl3b3JkPjxrZXl3b3JkPkludGVuc2l2ZSBjYXJlIHVuaXQ8L2tleXdv
cmQ+PGtleXdvcmQ+UmFtZWx0ZW9uPC9rZXl3b3JkPjxrZXl3b3JkPktpbSwgS3l1LU1hbiBIYW4s
IEFzaHdpbiBBLiBQYXRrYXIsIENoaS1VbiBQYWUsIGFuZCBDaGFuZ3N1IEhhbiBoYXZlIG5vPC9r
ZXl3b3JkPjxrZXl3b3JkPmNvbW1lcmNpYWwgYXNzb2NpYXRpb25zIHRoYXQgbWF5IHByZXNlbnQg
YSBjb25mbGljdCBvZiBpbnRlcmVzdCBpbiByZWxhdGlvbiB0bzwva2V5d29yZD48a2V5d29yZD50
aGlzIG1hbnVzY3JpcHQuPC9rZXl3b3JkPjwva2V5d29yZHM+PGRhdGVzPjx5ZWFyPjIwMjA8L3ll
YXI+PHB1Yi1kYXRlcz48ZGF0ZT5KdW48L2RhdGU+PC9wdWItZGF0ZXM+PC9kYXRlcz48aXNibj4w
MDIyLTM5NTY8L2lzYm4+PGFjY2Vzc2lvbi1udW0+MzIzMDI3OTQ8L2FjY2Vzc2lvbi1udW0+PHVy
bHM+PC91cmxzPjxlbGVjdHJvbmljLXJlc291cmNlLW51bT4xMC4xMDE2L2ouanBzeWNoaXJlcy4y
MDIwLjAzLjAxMjwvZWxlY3Ryb25pYy1yZXNvdXJjZS1udW0+PHJlbW90ZS1kYXRhYmFzZS1wcm92
aWRlcj5OTE08L3JlbW90ZS1kYXRhYmFzZS1wcm92aWRlcj48bGFuZ3VhZ2U+ZW5nPC9sYW5ndWFn
ZT48L3JlY29yZD48L0NpdGU+PC9FbmROb3RlPgB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F63">
              <w:rPr>
                <w:rFonts w:ascii="Times New Roman" w:hAnsi="Times New Roman" w:cs="Times New Roman"/>
                <w:szCs w:val="21"/>
              </w:rPr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1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</w:tcPr>
          <w:p w14:paraId="5F04DDD3" w14:textId="100908CE" w:rsidR="00B46DDC" w:rsidRPr="00960C2D" w:rsidRDefault="00B46DDC" w:rsidP="00B46D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iew, meta-analysis, or protocol (</w:t>
            </w:r>
            <w:r w:rsidR="002D6C8E">
              <w:rPr>
                <w:rFonts w:ascii="Times New Roman" w:hAnsi="Times New Roman" w:cs="Times New Roman"/>
                <w:szCs w:val="21"/>
              </w:rPr>
              <w:t>meta-analysi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46DDC" w:rsidRPr="00960C2D" w14:paraId="7603D6EA" w14:textId="77777777" w:rsidTr="00EC064B">
        <w:trPr>
          <w:trHeight w:val="276"/>
        </w:trPr>
        <w:tc>
          <w:tcPr>
            <w:tcW w:w="2830" w:type="dxa"/>
          </w:tcPr>
          <w:p w14:paraId="1D5DDBCB" w14:textId="06C780F0" w:rsidR="00B46DDC" w:rsidRPr="00960C2D" w:rsidRDefault="002D6C8E" w:rsidP="00B46DDC">
            <w:pPr>
              <w:rPr>
                <w:rFonts w:ascii="Times New Roman" w:hAnsi="Times New Roman" w:cs="Times New Roman"/>
                <w:szCs w:val="21"/>
              </w:rPr>
            </w:pPr>
            <w:r w:rsidRPr="002D6C8E">
              <w:rPr>
                <w:rFonts w:ascii="Times New Roman" w:hAnsi="Times New Roman" w:cs="Times New Roman"/>
                <w:szCs w:val="21"/>
              </w:rPr>
              <w:t>Chen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VuPC9BdXRob3I+PFllYXI+MjAyMDwvWWVhcj48UmVj
TnVtPjU3PC9SZWNOdW0+PERpc3BsYXlUZXh0PlsxNl08L0Rpc3BsYXlUZXh0PjxyZWNvcmQ+PHJl
Yy1udW1iZXI+NTc8L3JlYy1udW1iZXI+PGZvcmVpZ24ta2V5cz48a2V5IGFwcD0iRU4iIGRiLWlk
PSJ3cjB3ZnhlMGswMnJ0amUwdHIzdjByeHlhenBwdHpweDAwc3IiIHRpbWVzdGFtcD0iMTY4Nzg3
MjczNyI+NTc8L2tleT48L2ZvcmVpZ24ta2V5cz48cmVmLXR5cGUgbmFtZT0iSm91cm5hbCBBcnRp
Y2xlIj4xNzwvcmVmLXR5cGU+PGNvbnRyaWJ1dG9ycz48YXV0aG9ycz48YXV0aG9yPkNoZW4sIFou
PC9hdXRob3I+PGF1dGhvcj5DaGVuLCBSLjwvYXV0aG9yPjxhdXRob3I+WmhlbmcsIEQuPC9hdXRo
b3I+PGF1dGhvcj5TdSwgWS48L2F1dGhvcj48YXV0aG9yPldlbiwgUy48L2F1dGhvcj48YXV0aG9y
Pkd1bywgSC48L2F1dGhvcj48YXV0aG9yPlllLCBaLjwvYXV0aG9yPjxhdXRob3I+RGVuZywgWS48
L2F1dGhvcj48YXV0aG9yPkxpdSwgRy48L2F1dGhvcj48YXV0aG9yPlp1bywgTC48L2F1dGhvcj48
YXV0aG9yPldlaSwgWC48L2F1dGhvcj48YXV0aG9yPkhvdSwgWS48L2F1dGhvcj48L2F1dGhvcnM+
PC9jb250cmlidXRvcnM+PGF1dGgtYWRkcmVzcz5EZXBhcnRtZW50IG9mIEludGVuc2l2ZSBDYXJl
IFVuaXQsIFNodW5kZSBIb3NwaXRhbCwgU291dGhlcm4gTWVkaWNhbCBVbml2ZXJzaXR5IChUaGUg
Rmlyc3QgUGVvcGxlJmFwb3M7cyBIb3NwaXRhbCBvZiBTaHVuZGUpLCBGb3NoYW4gNTI4MzA4LCBH
dWFuZ2RvbmcgUHJvdmluY2UsIFBSIENoaW5hLiYjeEQ7RGVwYXJ0bWVudCBvZiBNZWRpY2FsIElu
dGVuc2l2ZSBDYXJlIFVuaXQsIEdlbmVyYWwgSG9zcGl0YWwgb2YgU291dGhlcm4gVGhlYXRlciBD
b21tYW5kLCBQTEEsIEd1YW5nemhvdSA1MTAwMTAsIEd1YW5nZG9uZyBQcm92aW5jZSwgUFIgQ2hp
bmEuJiN4RDtEZXBhcnRtZW50IG9mIEludGVuc2l2ZSBDYXJlIFVuaXQsIFRoZSBGaXJzdCBBZmZp
bGlhdGVkIEhvc3BpdGFsLCBTdW4gWWF0LXNlbiBVbml2ZXJzaXR5LCBHdWFuZ3pob3UgNTEwMDgw
LCBHdWFuZ2RvbmcgUHJvdmluY2UsIFBSIENoaW5hLiYjeEQ7RGVwYXJ0bWVudCBvZiBOZXVyb2xv
Z3ksIFNodW5kZSBIb3NwaXRhbCwgU291dGhlcm4gTWVkaWNhbCBVbml2ZXJzaXR5IChUaGUgRmly
c3QgUGVvcGxlJmFwb3M7cyBIb3NwaXRhbCBvZiBTaHVuZGUpLCBGb3NoYW4gNTI4MzA4LCBHdWFu
Z2RvbmcgUHJvdmluY2UsIFBSIENoaW5hLiYjeEQ7RGVwYXJ0bWVudCBvZiBQYXRob2xvZ3ksIEFm
ZmlsaWF0ZWQgQ2FuY2VyIEhvc3BpdGFsICZhbXA7IEluc3RpdHV0ZSBvZiBHdWFuZ3pob3UgTWVk
aWNhbCBVbml2ZXJzaXR5LCBHdWFuZ3pob3UgNTEwMDk1LCBHdWFuZ2RvbmcgUHJvdmluY2UsIFBS
IENoaW5hLiBFbGVjdHJvbmljIGFkZHJlc3M6IGxnbG9uZzNAbWFpbDIuc3lzdS5lZHUuY24uJiN4
RDtEZXBhcnRtZW50IG9mIEludGVuc2l2ZSBDYXJlIFVuaXQsIFNodW5kZSBIb3NwaXRhbCwgU291
dGhlcm4gTWVkaWNhbCBVbml2ZXJzaXR5IChUaGUgRmlyc3QgUGVvcGxlJmFwb3M7cyBIb3NwaXRh
bCBvZiBTaHVuZGUpLCBGb3NoYW4gNTI4MzA4LCBHdWFuZ2RvbmcgUHJvdmluY2UsIFBSIENoaW5h
LiBFbGVjdHJvbmljIGFkZHJlc3M6IDEzNTAwMjc2NTk3QDE2My5jb20uJiN4RDtEZXBhcnRtZW50
IG9mIFN1cmdpY2FsIEludGVuc2l2ZSBDYXJlIFVuaXQsIFRoZSBUaGlyZCBBZmZpbGlhdGVkIEhv
c3BpdGFsIG9mIFN1biBZYXQtU2VuIFVuaXZlcnNpdHksIEd1YW5nemhvdSA1MTA2MzAsIEd1YW5n
ZG9uZyBQcm92aW5jZSwgUFIgQ2hpbmEuIEVsZWN0cm9uaWMgYWRkcmVzczogd2VpeHV4aWEwNkAx
NjMuY29tLiYjeEQ7RGVwYXJ0bWVudCBvZiBOZXVyb2xvZ3ksIFNodW5kZSBIb3NwaXRhbCwgU291
dGhlcm4gTWVkaWNhbCBVbml2ZXJzaXR5IChUaGUgRmlyc3QgUGVvcGxlJmFwb3M7cyBIb3NwaXRh
bCBvZiBTaHVuZGUpLCBGb3NoYW4gNTI4MzA4LCBHdWFuZ2RvbmcgUHJvdmluY2UsIFBSIENoaW5h
LiBFbGVjdHJvbmljIGFkZHJlc3M6IGRyaG91eXVucWlAMTYzLmNvbS48L2F1dGgtYWRkcmVzcz48
dGl0bGVzPjx0aXRsZT5FZmZpY2FjeSBhbmQgc2FmZXR5IG9mIGhhbG9wZXJpZG9sIGZvciBkZWxp
cml1bSBwcmV2ZW50aW9uIGluIGFkdWx0IHBhdGllbnRzOiBBbiB1cGRhdGVkIG1ldGEtYW5hbHlz
aXMgd2l0aCB0cmlhbCBzZXF1ZW50aWFsIGFuYWx5c2lzIG9mIHJhbmRvbWl6ZWQgY29udHJvbGxl
ZCB0cmlhbHM8L3RpdGxlPjxzZWNvbmRhcnktdGl0bGU+SiBDbGluIEFuZXN0aDwvc2Vjb25kYXJ5
LXRpdGxlPjwvdGl0bGVzPjxwZXJpb2RpY2FsPjxmdWxsLXRpdGxlPkogQ2xpbiBBbmVzdGg8L2Z1
bGwtdGl0bGU+PC9wZXJpb2RpY2FsPjxwYWdlcz4xMDk2MjM8L3BhZ2VzPjx2b2x1bWU+NjE8L3Zv
bHVtZT48ZWRpdGlvbj4yMDE5LzExLzAyPC9lZGl0aW9uPjxrZXl3b3Jkcz48a2V5d29yZD5BZHVs
dDwva2V5d29yZD48a2V5d29yZD4qRGVsaXJpdW0vZXBpZGVtaW9sb2d5L3ByZXZlbnRpb24gJmFt
cDsgY29udHJvbDwva2V5d29yZD48a2V5d29yZD4qSGFsb3Blcmlkb2wvYWR2ZXJzZSBlZmZlY3Rz
PC9rZXl3b3JkPjxrZXl3b3JkPkh1bWFuczwva2V5d29yZD48a2V5d29yZD5JbnRlbnNpdmUgQ2Fy
ZSBVbml0czwva2V5d29yZD48a2V5d29yZD5MZW5ndGggb2YgU3RheTwva2V5d29yZD48a2V5d29y
ZD5SYW5kb21pemVkIENvbnRyb2xsZWQgVHJpYWxzIGFzIFRvcGljPC9rZXl3b3JkPjxrZXl3b3Jk
PkRlbGlyaXVtPC9rZXl3b3JkPjxrZXl3b3JkPkhhbG9wZXJpZG9sPC9rZXl3b3JkPjxrZXl3b3Jk
Pk1ldGEtYW5hbHlzaXM8L2tleXdvcmQ+PGtleXdvcmQ+UHJldmVudGlvbjwva2V5d29yZD48a2V5
d29yZD5UcmlhbCBzZXF1ZW50aWFsIGFuYWx5c2lzPC9rZXl3b3JkPjwva2V5d29yZHM+PGRhdGVz
Pjx5ZWFyPjIwMjA8L3llYXI+PHB1Yi1kYXRlcz48ZGF0ZT5NYXk8L2RhdGU+PC9wdWItZGF0ZXM+
PC9kYXRlcz48aXNibj4wOTUyLTgxODA8L2lzYm4+PGFjY2Vzc2lvbi1udW0+MzE2NzI0MTc8L2Fj
Y2Vzc2lvbi1udW0+PHVybHM+PC91cmxzPjxlbGVjdHJvbmljLXJlc291cmNlLW51bT4xMC4xMDE2
L2ouamNsaW5hbmUuMjAxOS4wOS4wMTc8L2VsZWN0cm9uaWMtcmVzb3VyY2UtbnVtPjxyZW1vdGUt
ZGF0YWJhc2UtcHJvdmlkZXI+TkxNPC9yZW1vdGUtZGF0YWJhc2UtcHJvdmlkZXI+PGxhbmd1YWdl
PmVuZzwvbGFuZ3VhZ2U+PC9yZWNvcmQ+PC9DaXRlPjwvRW5kTm90ZT5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VuPC9BdXRob3I+PFllYXI+MjAyMDwvWWVhcj48UmVj
TnVtPjU3PC9SZWNOdW0+PERpc3BsYXlUZXh0PlsxNl08L0Rpc3BsYXlUZXh0PjxyZWNvcmQ+PHJl
Yy1udW1iZXI+NTc8L3JlYy1udW1iZXI+PGZvcmVpZ24ta2V5cz48a2V5IGFwcD0iRU4iIGRiLWlk
PSJ3cjB3ZnhlMGswMnJ0amUwdHIzdjByeHlhenBwdHpweDAwc3IiIHRpbWVzdGFtcD0iMTY4Nzg3
MjczNyI+NTc8L2tleT48L2ZvcmVpZ24ta2V5cz48cmVmLXR5cGUgbmFtZT0iSm91cm5hbCBBcnRp
Y2xlIj4xNzwvcmVmLXR5cGU+PGNvbnRyaWJ1dG9ycz48YXV0aG9ycz48YXV0aG9yPkNoZW4sIFou
PC9hdXRob3I+PGF1dGhvcj5DaGVuLCBSLjwvYXV0aG9yPjxhdXRob3I+WmhlbmcsIEQuPC9hdXRo
b3I+PGF1dGhvcj5TdSwgWS48L2F1dGhvcj48YXV0aG9yPldlbiwgUy48L2F1dGhvcj48YXV0aG9y
Pkd1bywgSC48L2F1dGhvcj48YXV0aG9yPlllLCBaLjwvYXV0aG9yPjxhdXRob3I+RGVuZywgWS48
L2F1dGhvcj48YXV0aG9yPkxpdSwgRy48L2F1dGhvcj48YXV0aG9yPlp1bywgTC48L2F1dGhvcj48
YXV0aG9yPldlaSwgWC48L2F1dGhvcj48YXV0aG9yPkhvdSwgWS48L2F1dGhvcj48L2F1dGhvcnM+
PC9jb250cmlidXRvcnM+PGF1dGgtYWRkcmVzcz5EZXBhcnRtZW50IG9mIEludGVuc2l2ZSBDYXJl
IFVuaXQsIFNodW5kZSBIb3NwaXRhbCwgU291dGhlcm4gTWVkaWNhbCBVbml2ZXJzaXR5IChUaGUg
Rmlyc3QgUGVvcGxlJmFwb3M7cyBIb3NwaXRhbCBvZiBTaHVuZGUpLCBGb3NoYW4gNTI4MzA4LCBH
dWFuZ2RvbmcgUHJvdmluY2UsIFBSIENoaW5hLiYjeEQ7RGVwYXJ0bWVudCBvZiBNZWRpY2FsIElu
dGVuc2l2ZSBDYXJlIFVuaXQsIEdlbmVyYWwgSG9zcGl0YWwgb2YgU291dGhlcm4gVGhlYXRlciBD
b21tYW5kLCBQTEEsIEd1YW5nemhvdSA1MTAwMTAsIEd1YW5nZG9uZyBQcm92aW5jZSwgUFIgQ2hp
bmEuJiN4RDtEZXBhcnRtZW50IG9mIEludGVuc2l2ZSBDYXJlIFVuaXQsIFRoZSBGaXJzdCBBZmZp
bGlhdGVkIEhvc3BpdGFsLCBTdW4gWWF0LXNlbiBVbml2ZXJzaXR5LCBHdWFuZ3pob3UgNTEwMDgw
LCBHdWFuZ2RvbmcgUHJvdmluY2UsIFBSIENoaW5hLiYjeEQ7RGVwYXJ0bWVudCBvZiBOZXVyb2xv
Z3ksIFNodW5kZSBIb3NwaXRhbCwgU291dGhlcm4gTWVkaWNhbCBVbml2ZXJzaXR5IChUaGUgRmly
c3QgUGVvcGxlJmFwb3M7cyBIb3NwaXRhbCBvZiBTaHVuZGUpLCBGb3NoYW4gNTI4MzA4LCBHdWFu
Z2RvbmcgUHJvdmluY2UsIFBSIENoaW5hLiYjeEQ7RGVwYXJ0bWVudCBvZiBQYXRob2xvZ3ksIEFm
ZmlsaWF0ZWQgQ2FuY2VyIEhvc3BpdGFsICZhbXA7IEluc3RpdHV0ZSBvZiBHdWFuZ3pob3UgTWVk
aWNhbCBVbml2ZXJzaXR5LCBHdWFuZ3pob3UgNTEwMDk1LCBHdWFuZ2RvbmcgUHJvdmluY2UsIFBS
IENoaW5hLiBFbGVjdHJvbmljIGFkZHJlc3M6IGxnbG9uZzNAbWFpbDIuc3lzdS5lZHUuY24uJiN4
RDtEZXBhcnRtZW50IG9mIEludGVuc2l2ZSBDYXJlIFVuaXQsIFNodW5kZSBIb3NwaXRhbCwgU291
dGhlcm4gTWVkaWNhbCBVbml2ZXJzaXR5IChUaGUgRmlyc3QgUGVvcGxlJmFwb3M7cyBIb3NwaXRh
bCBvZiBTaHVuZGUpLCBGb3NoYW4gNTI4MzA4LCBHdWFuZ2RvbmcgUHJvdmluY2UsIFBSIENoaW5h
LiBFbGVjdHJvbmljIGFkZHJlc3M6IDEzNTAwMjc2NTk3QDE2My5jb20uJiN4RDtEZXBhcnRtZW50
IG9mIFN1cmdpY2FsIEludGVuc2l2ZSBDYXJlIFVuaXQsIFRoZSBUaGlyZCBBZmZpbGlhdGVkIEhv
c3BpdGFsIG9mIFN1biBZYXQtU2VuIFVuaXZlcnNpdHksIEd1YW5nemhvdSA1MTA2MzAsIEd1YW5n
ZG9uZyBQcm92aW5jZSwgUFIgQ2hpbmEuIEVsZWN0cm9uaWMgYWRkcmVzczogd2VpeHV4aWEwNkAx
NjMuY29tLiYjeEQ7RGVwYXJ0bWVudCBvZiBOZXVyb2xvZ3ksIFNodW5kZSBIb3NwaXRhbCwgU291
dGhlcm4gTWVkaWNhbCBVbml2ZXJzaXR5IChUaGUgRmlyc3QgUGVvcGxlJmFwb3M7cyBIb3NwaXRh
bCBvZiBTaHVuZGUpLCBGb3NoYW4gNTI4MzA4LCBHdWFuZ2RvbmcgUHJvdmluY2UsIFBSIENoaW5h
LiBFbGVjdHJvbmljIGFkZHJlc3M6IGRyaG91eXVucWlAMTYzLmNvbS48L2F1dGgtYWRkcmVzcz48
dGl0bGVzPjx0aXRsZT5FZmZpY2FjeSBhbmQgc2FmZXR5IG9mIGhhbG9wZXJpZG9sIGZvciBkZWxp
cml1bSBwcmV2ZW50aW9uIGluIGFkdWx0IHBhdGllbnRzOiBBbiB1cGRhdGVkIG1ldGEtYW5hbHlz
aXMgd2l0aCB0cmlhbCBzZXF1ZW50aWFsIGFuYWx5c2lzIG9mIHJhbmRvbWl6ZWQgY29udHJvbGxl
ZCB0cmlhbHM8L3RpdGxlPjxzZWNvbmRhcnktdGl0bGU+SiBDbGluIEFuZXN0aDwvc2Vjb25kYXJ5
LXRpdGxlPjwvdGl0bGVzPjxwZXJpb2RpY2FsPjxmdWxsLXRpdGxlPkogQ2xpbiBBbmVzdGg8L2Z1
bGwtdGl0bGU+PC9wZXJpb2RpY2FsPjxwYWdlcz4xMDk2MjM8L3BhZ2VzPjx2b2x1bWU+NjE8L3Zv
bHVtZT48ZWRpdGlvbj4yMDE5LzExLzAyPC9lZGl0aW9uPjxrZXl3b3Jkcz48a2V5d29yZD5BZHVs
dDwva2V5d29yZD48a2V5d29yZD4qRGVsaXJpdW0vZXBpZGVtaW9sb2d5L3ByZXZlbnRpb24gJmFt
cDsgY29udHJvbDwva2V5d29yZD48a2V5d29yZD4qSGFsb3Blcmlkb2wvYWR2ZXJzZSBlZmZlY3Rz
PC9rZXl3b3JkPjxrZXl3b3JkPkh1bWFuczwva2V5d29yZD48a2V5d29yZD5JbnRlbnNpdmUgQ2Fy
ZSBVbml0czwva2V5d29yZD48a2V5d29yZD5MZW5ndGggb2YgU3RheTwva2V5d29yZD48a2V5d29y
ZD5SYW5kb21pemVkIENvbnRyb2xsZWQgVHJpYWxzIGFzIFRvcGljPC9rZXl3b3JkPjxrZXl3b3Jk
PkRlbGlyaXVtPC9rZXl3b3JkPjxrZXl3b3JkPkhhbG9wZXJpZG9sPC9rZXl3b3JkPjxrZXl3b3Jk
Pk1ldGEtYW5hbHlzaXM8L2tleXdvcmQ+PGtleXdvcmQ+UHJldmVudGlvbjwva2V5d29yZD48a2V5
d29yZD5UcmlhbCBzZXF1ZW50aWFsIGFuYWx5c2lzPC9rZXl3b3JkPjwva2V5d29yZHM+PGRhdGVz
Pjx5ZWFyPjIwMjA8L3llYXI+PHB1Yi1kYXRlcz48ZGF0ZT5NYXk8L2RhdGU+PC9wdWItZGF0ZXM+
PC9kYXRlcz48aXNibj4wOTUyLTgxODA8L2lzYm4+PGFjY2Vzc2lvbi1udW0+MzE2NzI0MTc8L2Fj
Y2Vzc2lvbi1udW0+PHVybHM+PC91cmxzPjxlbGVjdHJvbmljLXJlc291cmNlLW51bT4xMC4xMDE2
L2ouamNsaW5hbmUuMjAxOS4wOS4wMTc8L2VsZWN0cm9uaWMtcmVzb3VyY2UtbnVtPjxyZW1vdGUt
ZGF0YWJhc2UtcHJvdmlkZXI+TkxNPC9yZW1vdGUtZGF0YWJhc2UtcHJvdmlkZXI+PGxhbmd1YWdl
PmVuZzwvbGFuZ3VhZ2U+PC9yZWNvcmQ+PC9DaXRlPjwvRW5kTm90ZT5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F63">
              <w:rPr>
                <w:rFonts w:ascii="Times New Roman" w:hAnsi="Times New Roman" w:cs="Times New Roman"/>
                <w:szCs w:val="21"/>
              </w:rPr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1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</w:tcPr>
          <w:p w14:paraId="51F9C4E8" w14:textId="40547F85" w:rsidR="00B46DDC" w:rsidRPr="00960C2D" w:rsidRDefault="00B46DDC" w:rsidP="00B46D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eview, meta-analysis, or protocol </w:t>
            </w:r>
            <w:r w:rsidR="002D6C8E">
              <w:rPr>
                <w:rFonts w:ascii="Times New Roman" w:hAnsi="Times New Roman" w:cs="Times New Roman"/>
                <w:szCs w:val="21"/>
              </w:rPr>
              <w:t>(meta-analysis)</w:t>
            </w:r>
          </w:p>
        </w:tc>
      </w:tr>
      <w:tr w:rsidR="00B46DDC" w:rsidRPr="00960C2D" w14:paraId="4EA59006" w14:textId="77777777" w:rsidTr="00EC064B">
        <w:trPr>
          <w:trHeight w:val="276"/>
        </w:trPr>
        <w:tc>
          <w:tcPr>
            <w:tcW w:w="2830" w:type="dxa"/>
          </w:tcPr>
          <w:p w14:paraId="1F7D0996" w14:textId="38090999" w:rsidR="00B46DDC" w:rsidRPr="00960C2D" w:rsidRDefault="002D6C8E" w:rsidP="00B46DDC">
            <w:pPr>
              <w:rPr>
                <w:rFonts w:ascii="Times New Roman" w:hAnsi="Times New Roman" w:cs="Times New Roman"/>
                <w:szCs w:val="21"/>
              </w:rPr>
            </w:pPr>
            <w:r w:rsidRPr="002D6C8E">
              <w:rPr>
                <w:rFonts w:ascii="Times New Roman" w:hAnsi="Times New Roman" w:cs="Times New Roman"/>
                <w:szCs w:val="21"/>
              </w:rPr>
              <w:t>Lin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  <w:r w:rsidR="001B03B0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in&lt;/Author&gt;&lt;Year&gt;2020&lt;/Year&gt;&lt;RecNum&gt;58&lt;/RecNum&gt;&lt;DisplayText&gt;[17]&lt;/DisplayText&gt;&lt;record&gt;&lt;rec-number&gt;58&lt;/rec-number&gt;&lt;foreign-keys&gt;&lt;key app="EN" db-id="wr0wfxe0k02rtje0tr3v0rxyazpptzpx00sr" timestamp="1687872770"&gt;58&lt;/key&gt;&lt;/foreign-keys&gt;&lt;ref-type name="Journal Article"&gt;17&lt;/ref-type&gt;&lt;contributors&gt;&lt;authors&gt;&lt;author&gt;Lin, P.&lt;/author&gt;&lt;author&gt;Zhang, J.&lt;/author&gt;&lt;author&gt;Shi, F.&lt;/author&gt;&lt;author&gt;Liang, Z. A.&lt;/author&gt;&lt;/authors&gt;&lt;/contributors&gt;&lt;auth-address&gt;Department of Respiratory and Critical Care Medicine, West China School of Medicine and West China Hospital, Sichuan University, Chengdu 610041, China.&amp;#xD;Department of Respiratory and Critical Care Medicine, West China School of Medicine and West China Hospital, Sichuan University, Chengdu 610041, China. Electronic address: liangza@scu.edu.cn.&lt;/auth-address&gt;&lt;titles&gt;&lt;title&gt;Can haloperidol prophylaxis reduce the incidence of delirium in critically ill patients in intensive care units? A systematic review and meta-analysis&lt;/title&gt;&lt;secondary-title&gt;Heart Lung&lt;/secondary-title&gt;&lt;/titles&gt;&lt;periodical&gt;&lt;full-title&gt;Heart Lung&lt;/full-title&gt;&lt;/periodical&gt;&lt;pages&gt;265-272&lt;/pages&gt;&lt;volume&gt;49&lt;/volume&gt;&lt;number&gt;3&lt;/number&gt;&lt;edition&gt;2020/02/09&lt;/edition&gt;&lt;keywords&gt;&lt;keyword&gt;*Antipsychotic Agents/adverse effects&lt;/keyword&gt;&lt;keyword&gt;Critical Illness&lt;/keyword&gt;&lt;keyword&gt;*Delirium/epidemiology/prevention &amp;amp; control&lt;/keyword&gt;&lt;keyword&gt;Haloperidol/therapeutic use&lt;/keyword&gt;&lt;keyword&gt;Humans&lt;/keyword&gt;&lt;keyword&gt;Incidence&lt;/keyword&gt;&lt;keyword&gt;*Intensive Care Units&lt;/keyword&gt;&lt;keyword&gt;Delirium&lt;/keyword&gt;&lt;keyword&gt;Haloperidol&lt;/keyword&gt;&lt;keyword&gt;Intensive care&lt;/keyword&gt;&lt;keyword&gt;Meta-analysis&lt;/keyword&gt;&lt;keyword&gt;Randomized clinical trial&lt;/keyword&gt;&lt;/keywords&gt;&lt;dates&gt;&lt;year&gt;2020&lt;/year&gt;&lt;pub-dates&gt;&lt;date&gt;May-Jun&lt;/date&gt;&lt;/pub-dates&gt;&lt;/dates&gt;&lt;isbn&gt;0147-9563&lt;/isbn&gt;&lt;accession-num&gt;32033776&lt;/accession-num&gt;&lt;urls&gt;&lt;/urls&gt;&lt;electronic-resource-num&gt;10.1016/j.hrtlng.2020.01.010&lt;/electronic-resource-num&gt;&lt;remote-database-provider&gt;NLM&lt;/remote-database-provider&gt;&lt;language&gt;eng&lt;/language&gt;&lt;/record&gt;&lt;/Cite&gt;&lt;/EndNote&gt;</w:instrText>
            </w:r>
            <w:r w:rsidR="001B03B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17]</w:t>
            </w:r>
            <w:r w:rsidR="001B03B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4DB6D72F" w14:textId="5DF50FAE" w:rsidR="00B46DDC" w:rsidRPr="00960C2D" w:rsidRDefault="00B46DDC" w:rsidP="00B46D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iew, meta-analysis, or protocol (</w:t>
            </w:r>
            <w:r w:rsidR="001B03B0">
              <w:rPr>
                <w:rFonts w:ascii="Times New Roman" w:hAnsi="Times New Roman" w:cs="Times New Roman"/>
                <w:szCs w:val="21"/>
              </w:rPr>
              <w:t>meta-analysi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46DDC" w:rsidRPr="00960C2D" w14:paraId="2581DD91" w14:textId="77777777" w:rsidTr="00EC064B">
        <w:trPr>
          <w:trHeight w:val="276"/>
        </w:trPr>
        <w:tc>
          <w:tcPr>
            <w:tcW w:w="2830" w:type="dxa"/>
          </w:tcPr>
          <w:p w14:paraId="73667880" w14:textId="060C7DA5" w:rsidR="00B46DDC" w:rsidRPr="00960C2D" w:rsidRDefault="001B03B0" w:rsidP="00B46DDC">
            <w:pPr>
              <w:rPr>
                <w:rFonts w:ascii="Times New Roman" w:hAnsi="Times New Roman" w:cs="Times New Roman"/>
                <w:szCs w:val="21"/>
              </w:rPr>
            </w:pPr>
            <w:r w:rsidRPr="001B03B0">
              <w:rPr>
                <w:rFonts w:ascii="Times New Roman" w:hAnsi="Times New Roman" w:cs="Times New Roman"/>
                <w:szCs w:val="21"/>
              </w:rPr>
              <w:t>Zayed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YXllZDwvQXV0aG9yPjxZZWFyPjIwMTk8L1llYXI+PFJl
Y051bT41OTwvUmVjTnVtPjxEaXNwbGF5VGV4dD5bMThdPC9EaXNwbGF5VGV4dD48cmVjb3JkPjxy
ZWMtbnVtYmVyPjU5PC9yZWMtbnVtYmVyPjxmb3JlaWduLWtleXM+PGtleSBhcHA9IkVOIiBkYi1p
ZD0id3Iwd2Z4ZTBrMDJydGplMHRyM3Ywcnh5YXpwcHR6cHgwMHNyIiB0aW1lc3RhbXA9IjE2ODc4
NzI4MzMiPjU5PC9rZXk+PC9mb3JlaWduLWtleXM+PHJlZi10eXBlIG5hbWU9IkpvdXJuYWwgQXJ0
aWNsZSI+MTc8L3JlZi10eXBlPjxjb250cmlidXRvcnM+PGF1dGhvcnM+PGF1dGhvcj5aYXllZCwg
WS48L2F1dGhvcj48YXV0aG9yPkJhcmJhcmF3aSwgTS48L2F1dGhvcj48YXV0aG9yPktoZWlyaSwg
Qi48L2F1dGhvcj48YXV0aG9yPkJhbmlmYWRlbCwgTS48L2F1dGhvcj48YXV0aG9yPkhheWthbCwg
VC48L2F1dGhvcj48YXV0aG9yPkNoYWhpbmUsIEEuPC9hdXRob3I+PGF1dGhvcj5SYXNoZGFuLCBM
LjwvYXV0aG9yPjxhdXRob3I+QWJ1cmFobWEsIEEuPC9hdXRob3I+PGF1dGhvcj5CYWNodXdhLCBH
LjwvYXV0aG9yPjxhdXRob3I+U2VlZGFobWVkLCBFLjwvYXV0aG9yPjwvYXV0aG9ycz48L2NvbnRy
aWJ1dG9ycz48YXV0aC1hZGRyZXNzPkRlcGFydG1lbnQgb2YgSW50ZXJuYWwgTWVkaWNpbmUsIEh1
cmxleSBNZWRpY2FsIENlbnRlciwgTWljaGlnYW4gU3RhdGUgVW5pdmVyc2l0eSwgRmxpbnQsIE1J
LCBVbml0ZWQgU3RhdGVzLiBFbGVjdHJvbmljIGFkZHJlc3M6IHl6YXllZDFAaHVybGV5bWMuY29t
LiYjeEQ7RGVwYXJ0bWVudCBvZiBJbnRlcm5hbCBNZWRpY2luZSwgSHVybGV5IE1lZGljYWwgQ2Vu
dGVyLCBNaWNoaWdhbiBTdGF0ZSBVbml2ZXJzaXR5LCBGbGludCwgTUksIFVuaXRlZCBTdGF0ZXMu
JiN4RDtJbnRlcm5hbCBNZWRpY2luZSBEZXBhcnRtZW50LCBVbml2ZXJzaXR5IG9mIFRvbGVkbywg
VG9sZWRvLCBPSCwgVW5pdGVkIFN0YXRlcy4mI3hEO1B1bG1vbmFyeSBhbmQgQ3JpdGljYWwgQ2Fy
ZSBEZXBhcnRtZW50cywgSHVybGV5IE1lZGljYWwgQ2VudGVyLCBNaWNoaWdhbiBTdGF0ZSBVbml2
ZXJzaXR5LCBGbGludCwgTUksIFVuaXRlZCBTdGF0ZXMuPC9hdXRoLWFkZHJlc3M+PHRpdGxlcz48
dGl0bGU+SGFsb3Blcmlkb2wgZm9yIHRoZSBtYW5hZ2VtZW50IG9mIGRlbGlyaXVtIGluIGFkdWx0
IGludGVuc2l2ZSBjYXJlIHVuaXQgcGF0aWVudHM6IEEgc3lzdGVtYXRpYyByZXZpZXcgYW5kIG1l
dGEtYW5hbHlzaXMgb2YgcmFuZG9taXplZCBjb250cm9sbGVkIHRyaWFsczwvdGl0bGU+PHNlY29u
ZGFyeS10aXRsZT5KIENyaXQgQ2FyZTwvc2Vjb25kYXJ5LXRpdGxlPjwvdGl0bGVzPjxwZXJpb2Rp
Y2FsPjxmdWxsLXRpdGxlPkogQ3JpdCBDYXJlPC9mdWxsLXRpdGxlPjwvcGVyaW9kaWNhbD48cGFn
ZXM+MjgwLTI4NjwvcGFnZXM+PHZvbHVtZT41MDwvdm9sdW1lPjxlZGl0aW9uPjIwMTkvMDEvMjI8
L2VkaXRpb24+PGtleXdvcmRzPjxrZXl3b3JkPkFkdWx0PC9rZXl3b3JkPjxrZXl3b3JkPkFudGlw
c3ljaG90aWMgQWdlbnRzLyp0aGVyYXBldXRpYyB1c2U8L2tleXdvcmQ+PGtleXdvcmQ+KkNyaXRp
Y2FsIElsbG5lc3MvdGhlcmFweTwva2V5d29yZD48a2V5d29yZD5EZWxpcml1bS8qZHJ1ZyB0aGVy
YXB5PC9rZXl3b3JkPjxrZXl3b3JkPkhhbG9wZXJpZG9sLyp0aGVyYXBldXRpYyB1c2U8L2tleXdv
cmQ+PGtleXdvcmQ+SHVtYW5zPC9rZXl3b3JkPjxrZXl3b3JkPipJbnRlbnNpdmUgQ2FyZSBVbml0
czwva2V5d29yZD48a2V5d29yZD5SYW5kb21pemVkIENvbnRyb2xsZWQgVHJpYWxzIGFzIFRvcGlj
PC9rZXl3b3JkPjxrZXl3b3JkPlRyZWF0bWVudCBPdXRjb21lPC9rZXl3b3JkPjxrZXl3b3JkPkNy
aXRpY2FsbHkgaWxsIHBhdGllbnRzPC9rZXl3b3JkPjxrZXl3b3JkPkRlbGlyaXVtPC9rZXl3b3Jk
PjxrZXl3b3JkPkhhbG9wZXJpZG9sPC9rZXl3b3JkPjxrZXl3b3JkPkljdTwva2V5d29yZD48a2V5
d29yZD5NZXRhLWFuYWx5c2lzPC9rZXl3b3JkPjwva2V5d29yZHM+PGRhdGVzPjx5ZWFyPjIwMTk8
L3llYXI+PHB1Yi1kYXRlcz48ZGF0ZT5BcHI8L2RhdGU+PC9wdWItZGF0ZXM+PC9kYXRlcz48aXNi
bj4wODgzLTk0NDE8L2lzYm4+PGFjY2Vzc2lvbi1udW0+MzA2NjUxODE8L2FjY2Vzc2lvbi1udW0+
PHVybHM+PC91cmxzPjxlbGVjdHJvbmljLXJlc291cmNlLW51bT4xMC4xMDE2L2ouamNyYy4yMDE5
LjAxLjAwOTwvZWxlY3Ryb25pYy1yZXNvdXJjZS1udW0+PHJlbW90ZS1kYXRhYmFzZS1wcm92aWRl
cj5OTE08L3JlbW90ZS1kYXRhYmFzZS1wcm92aWRlcj48bGFuZ3VhZ2U+ZW5nPC9sYW5ndWFnZT48
L3JlY29yZD48L0NpdGU+PC9FbmROb3RlPn=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YXllZDwvQXV0aG9yPjxZZWFyPjIwMTk8L1llYXI+PFJl
Y051bT41OTwvUmVjTnVtPjxEaXNwbGF5VGV4dD5bMThdPC9EaXNwbGF5VGV4dD48cmVjb3JkPjxy
ZWMtbnVtYmVyPjU5PC9yZWMtbnVtYmVyPjxmb3JlaWduLWtleXM+PGtleSBhcHA9IkVOIiBkYi1p
ZD0id3Iwd2Z4ZTBrMDJydGplMHRyM3Ywcnh5YXpwcHR6cHgwMHNyIiB0aW1lc3RhbXA9IjE2ODc4
NzI4MzMiPjU5PC9rZXk+PC9mb3JlaWduLWtleXM+PHJlZi10eXBlIG5hbWU9IkpvdXJuYWwgQXJ0
aWNsZSI+MTc8L3JlZi10eXBlPjxjb250cmlidXRvcnM+PGF1dGhvcnM+PGF1dGhvcj5aYXllZCwg
WS48L2F1dGhvcj48YXV0aG9yPkJhcmJhcmF3aSwgTS48L2F1dGhvcj48YXV0aG9yPktoZWlyaSwg
Qi48L2F1dGhvcj48YXV0aG9yPkJhbmlmYWRlbCwgTS48L2F1dGhvcj48YXV0aG9yPkhheWthbCwg
VC48L2F1dGhvcj48YXV0aG9yPkNoYWhpbmUsIEEuPC9hdXRob3I+PGF1dGhvcj5SYXNoZGFuLCBM
LjwvYXV0aG9yPjxhdXRob3I+QWJ1cmFobWEsIEEuPC9hdXRob3I+PGF1dGhvcj5CYWNodXdhLCBH
LjwvYXV0aG9yPjxhdXRob3I+U2VlZGFobWVkLCBFLjwvYXV0aG9yPjwvYXV0aG9ycz48L2NvbnRy
aWJ1dG9ycz48YXV0aC1hZGRyZXNzPkRlcGFydG1lbnQgb2YgSW50ZXJuYWwgTWVkaWNpbmUsIEh1
cmxleSBNZWRpY2FsIENlbnRlciwgTWljaGlnYW4gU3RhdGUgVW5pdmVyc2l0eSwgRmxpbnQsIE1J
LCBVbml0ZWQgU3RhdGVzLiBFbGVjdHJvbmljIGFkZHJlc3M6IHl6YXllZDFAaHVybGV5bWMuY29t
LiYjeEQ7RGVwYXJ0bWVudCBvZiBJbnRlcm5hbCBNZWRpY2luZSwgSHVybGV5IE1lZGljYWwgQ2Vu
dGVyLCBNaWNoaWdhbiBTdGF0ZSBVbml2ZXJzaXR5LCBGbGludCwgTUksIFVuaXRlZCBTdGF0ZXMu
JiN4RDtJbnRlcm5hbCBNZWRpY2luZSBEZXBhcnRtZW50LCBVbml2ZXJzaXR5IG9mIFRvbGVkbywg
VG9sZWRvLCBPSCwgVW5pdGVkIFN0YXRlcy4mI3hEO1B1bG1vbmFyeSBhbmQgQ3JpdGljYWwgQ2Fy
ZSBEZXBhcnRtZW50cywgSHVybGV5IE1lZGljYWwgQ2VudGVyLCBNaWNoaWdhbiBTdGF0ZSBVbml2
ZXJzaXR5LCBGbGludCwgTUksIFVuaXRlZCBTdGF0ZXMuPC9hdXRoLWFkZHJlc3M+PHRpdGxlcz48
dGl0bGU+SGFsb3Blcmlkb2wgZm9yIHRoZSBtYW5hZ2VtZW50IG9mIGRlbGlyaXVtIGluIGFkdWx0
IGludGVuc2l2ZSBjYXJlIHVuaXQgcGF0aWVudHM6IEEgc3lzdGVtYXRpYyByZXZpZXcgYW5kIG1l
dGEtYW5hbHlzaXMgb2YgcmFuZG9taXplZCBjb250cm9sbGVkIHRyaWFsczwvdGl0bGU+PHNlY29u
ZGFyeS10aXRsZT5KIENyaXQgQ2FyZTwvc2Vjb25kYXJ5LXRpdGxlPjwvdGl0bGVzPjxwZXJpb2Rp
Y2FsPjxmdWxsLXRpdGxlPkogQ3JpdCBDYXJlPC9mdWxsLXRpdGxlPjwvcGVyaW9kaWNhbD48cGFn
ZXM+MjgwLTI4NjwvcGFnZXM+PHZvbHVtZT41MDwvdm9sdW1lPjxlZGl0aW9uPjIwMTkvMDEvMjI8
L2VkaXRpb24+PGtleXdvcmRzPjxrZXl3b3JkPkFkdWx0PC9rZXl3b3JkPjxrZXl3b3JkPkFudGlw
c3ljaG90aWMgQWdlbnRzLyp0aGVyYXBldXRpYyB1c2U8L2tleXdvcmQ+PGtleXdvcmQ+KkNyaXRp
Y2FsIElsbG5lc3MvdGhlcmFweTwva2V5d29yZD48a2V5d29yZD5EZWxpcml1bS8qZHJ1ZyB0aGVy
YXB5PC9rZXl3b3JkPjxrZXl3b3JkPkhhbG9wZXJpZG9sLyp0aGVyYXBldXRpYyB1c2U8L2tleXdv
cmQ+PGtleXdvcmQ+SHVtYW5zPC9rZXl3b3JkPjxrZXl3b3JkPipJbnRlbnNpdmUgQ2FyZSBVbml0
czwva2V5d29yZD48a2V5d29yZD5SYW5kb21pemVkIENvbnRyb2xsZWQgVHJpYWxzIGFzIFRvcGlj
PC9rZXl3b3JkPjxrZXl3b3JkPlRyZWF0bWVudCBPdXRjb21lPC9rZXl3b3JkPjxrZXl3b3JkPkNy
aXRpY2FsbHkgaWxsIHBhdGllbnRzPC9rZXl3b3JkPjxrZXl3b3JkPkRlbGlyaXVtPC9rZXl3b3Jk
PjxrZXl3b3JkPkhhbG9wZXJpZG9sPC9rZXl3b3JkPjxrZXl3b3JkPkljdTwva2V5d29yZD48a2V5
d29yZD5NZXRhLWFuYWx5c2lzPC9rZXl3b3JkPjwva2V5d29yZHM+PGRhdGVzPjx5ZWFyPjIwMTk8
L3llYXI+PHB1Yi1kYXRlcz48ZGF0ZT5BcHI8L2RhdGU+PC9wdWItZGF0ZXM+PC9kYXRlcz48aXNi
bj4wODgzLTk0NDE8L2lzYm4+PGFjY2Vzc2lvbi1udW0+MzA2NjUxODE8L2FjY2Vzc2lvbi1udW0+
PHVybHM+PC91cmxzPjxlbGVjdHJvbmljLXJlc291cmNlLW51bT4xMC4xMDE2L2ouamNyYy4yMDE5
LjAxLjAwOTwvZWxlY3Ryb25pYy1yZXNvdXJjZS1udW0+PHJlbW90ZS1kYXRhYmFzZS1wcm92aWRl
cj5OTE08L3JlbW90ZS1kYXRhYmFzZS1wcm92aWRlcj48bGFuZ3VhZ2U+ZW5nPC9sYW5ndWFnZT48
L3JlY29yZD48L0NpdGU+PC9FbmROb3RlPn=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F63">
              <w:rPr>
                <w:rFonts w:ascii="Times New Roman" w:hAnsi="Times New Roman" w:cs="Times New Roman"/>
                <w:szCs w:val="21"/>
              </w:rPr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1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4B1D7087" w14:textId="2191143C" w:rsidR="00B46DDC" w:rsidRPr="00960C2D" w:rsidRDefault="00B46DDC" w:rsidP="00B46D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iew, meta-analysis, or protocol (</w:t>
            </w:r>
            <w:r w:rsidR="001B03B0">
              <w:rPr>
                <w:rFonts w:ascii="Times New Roman" w:hAnsi="Times New Roman" w:cs="Times New Roman"/>
                <w:szCs w:val="21"/>
              </w:rPr>
              <w:t>meta-analysi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46DDC" w:rsidRPr="00960C2D" w14:paraId="417D7AB0" w14:textId="77777777" w:rsidTr="00EC064B">
        <w:trPr>
          <w:trHeight w:val="276"/>
        </w:trPr>
        <w:tc>
          <w:tcPr>
            <w:tcW w:w="2830" w:type="dxa"/>
          </w:tcPr>
          <w:p w14:paraId="0337E17E" w14:textId="08EAF3E4" w:rsidR="00B46DDC" w:rsidRPr="00960C2D" w:rsidRDefault="001B03B0" w:rsidP="00B46DDC">
            <w:pPr>
              <w:rPr>
                <w:rFonts w:ascii="Times New Roman" w:hAnsi="Times New Roman" w:cs="Times New Roman"/>
                <w:szCs w:val="21"/>
              </w:rPr>
            </w:pPr>
            <w:r w:rsidRPr="000B5F19">
              <w:rPr>
                <w:rFonts w:ascii="Times New Roman" w:hAnsi="Times New Roman" w:cs="Times New Roman"/>
                <w:szCs w:val="21"/>
              </w:rPr>
              <w:t>Burry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dXJyeTwvQXV0aG9yPjxZZWFyPjIwMTg8L1llYXI+PFJl
Y051bT42MDwvUmVjTnVtPjxEaXNwbGF5VGV4dD5bMTldPC9EaXNwbGF5VGV4dD48cmVjb3JkPjxy
ZWMtbnVtYmVyPjYwPC9yZWMtbnVtYmVyPjxmb3JlaWduLWtleXM+PGtleSBhcHA9IkVOIiBkYi1p
ZD0id3Iwd2Z4ZTBrMDJydGplMHRyM3Ywcnh5YXpwcHR6cHgwMHNyIiB0aW1lc3RhbXA9IjE2ODc4
NzI5MDYiPjYwPC9rZXk+PC9mb3JlaWduLWtleXM+PHJlZi10eXBlIG5hbWU9IkpvdXJuYWwgQXJ0
aWNsZSI+MTc8L3JlZi10eXBlPjxjb250cmlidXRvcnM+PGF1dGhvcnM+PGF1dGhvcj5CdXJyeSwg
TC48L2F1dGhvcj48YXV0aG9yPk1laHRhLCBTLjwvYXV0aG9yPjxhdXRob3I+UGVycmVhdWx0LCBN
LiBNLjwvYXV0aG9yPjxhdXRob3I+THV4ZW5iZXJnLCBKLiBTLjwvYXV0aG9yPjxhdXRob3I+U2lk
ZGlxaSwgTi48L2F1dGhvcj48YXV0aG9yPkh1dHRvbiwgQi48L2F1dGhvcj48YXV0aG9yPkZlcmd1
c3NvbiwgRC4gQS48L2F1dGhvcj48YXV0aG9yPkJlbGwsIEMuPC9hdXRob3I+PGF1dGhvcj5Sb3Nl
LCBMLjwvYXV0aG9yPjwvYXV0aG9ycz48L2NvbnRyaWJ1dG9ycz48YXV0aC1hZGRyZXNzPkRlcGFy
dG1lbnQgb2YgUGhhcm1hY3ksIE1vdW50IFNpbmFpIEhvc3BpdGFsLCBMZXNsaWUgRGFuIEZhY3Vs
dHkgb2YgUGhhcm1hY3ksIFVuaXZlcnNpdHkgb2YgVG9yb250bywgNjAwIFVuaXZlcnNpdHkgQXZl
bnVlLCBSb29tIDE4LTM3NywgVG9yb250bywgT04sIENhbmFkYSwgTTVHIDFYNS48L2F1dGgtYWRk
cmVzcz48dGl0bGVzPjx0aXRsZT5BbnRpcHN5Y2hvdGljcyBmb3IgdHJlYXRtZW50IG9mIGRlbGly
aXVtIGluIGhvc3BpdGFsaXNlZCBub24tSUNVIHBhdGllbnRzPC90aXRsZT48c2Vjb25kYXJ5LXRp
dGxlPkNvY2hyYW5lIERhdGFiYXNlIFN5c3QgUmV2PC9zZWNvbmRhcnktdGl0bGU+PC90aXRsZXM+
PHBlcmlvZGljYWw+PGZ1bGwtdGl0bGU+Q29jaHJhbmUgRGF0YWJhc2UgU3lzdCBSZXY8L2Z1bGwt
dGl0bGU+PC9wZXJpb2RpY2FsPjxwYWdlcz5DZDAwNTU5NDwvcGFnZXM+PHZvbHVtZT42PC92b2x1
bWU+PG51bWJlcj42PC9udW1iZXI+PGVkaXRpb24+MjAxOC8wNi8yMDwvZWRpdGlvbj48a2V5d29y
ZHM+PGtleXdvcmQ+QWR1bHQ8L2tleXdvcmQ+PGtleXdvcmQ+QW50aXBzeWNob3RpYyBBZ2VudHMv
YWR2ZXJzZSBlZmZlY3RzLyp0aGVyYXBldXRpYyB1c2U8L2tleXdvcmQ+PGtleXdvcmQ+QmVuem9k
aWF6ZXBpbmVzL2FkdmVyc2UgZWZmZWN0cy90aGVyYXBldXRpYyB1c2U8L2tleXdvcmQ+PGtleXdv
cmQ+RGVsaXJpdW0vKmRydWcgdGhlcmFweS9tb3J0YWxpdHk8L2tleXdvcmQ+PGtleXdvcmQ+RmVt
YWxlPC9rZXl3b3JkPjxrZXl3b3JkPkhhbG9wZXJpZG9sL2FkdmVyc2UgZWZmZWN0cy90aGVyYXBl
dXRpYyB1c2U8L2tleXdvcmQ+PGtleXdvcmQ+SG9zcGl0YWxpemF0aW9uPC9rZXl3b3JkPjxrZXl3
b3JkPkh1bWFuczwva2V5d29yZD48a2V5d29yZD5NYWxlPC9rZXl3b3JkPjxrZXl3b3JkPk9sYW56
YXBpbmU8L2tleXdvcmQ+PGtleXdvcmQ+UGxhY2VibyBFZmZlY3Q8L2tleXdvcmQ+PGtleXdvcmQ+
UmFuZG9taXplZCBDb250cm9sbGVkIFRyaWFscyBhcyBUb3BpYzwva2V5d29yZD48a2V5d29yZD5S
aXNwZXJpZG9uZS9hZHZlcnNlIGVmZmVjdHMvdGhlcmFwZXV0aWMgdXNlPC9rZXl3b3JkPjwva2V5
d29yZHM+PGRhdGVzPjx5ZWFyPjIwMTg8L3llYXI+PHB1Yi1kYXRlcz48ZGF0ZT5KdW4gMTg8L2Rh
dGU+PC9wdWItZGF0ZXM+PC9kYXRlcz48aXNibj4xMzYxLTYxMzc8L2lzYm4+PGFjY2Vzc2lvbi1u
dW0+Mjk5MjA2NTY8L2FjY2Vzc2lvbi1udW0+PHVybHM+PC91cmxzPjxjdXN0b20yPlBNQzY1MTMz
ODA8L2N1c3RvbTI+PGVsZWN0cm9uaWMtcmVzb3VyY2UtbnVtPjEwLjEwMDIvMTQ2NTE4NTguQ0Qw
MDU1OTQucHViMzwvZWxlY3Ryb25pYy1yZXNvdXJjZS1udW0+PHJlbW90ZS1kYXRhYmFzZS1wcm92
aWRlcj5OTE08L3JlbW90ZS1kYXRhYmFzZS1wcm92aWRlcj48bGFuZ3VhZ2U+ZW5nPC9sYW5ndWFn
ZT48L3JlY29yZD48L0NpdGU+PC9FbmROb3RlPn=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dXJyeTwvQXV0aG9yPjxZZWFyPjIwMTg8L1llYXI+PFJl
Y051bT42MDwvUmVjTnVtPjxEaXNwbGF5VGV4dD5bMTldPC9EaXNwbGF5VGV4dD48cmVjb3JkPjxy
ZWMtbnVtYmVyPjYwPC9yZWMtbnVtYmVyPjxmb3JlaWduLWtleXM+PGtleSBhcHA9IkVOIiBkYi1p
ZD0id3Iwd2Z4ZTBrMDJydGplMHRyM3Ywcnh5YXpwcHR6cHgwMHNyIiB0aW1lc3RhbXA9IjE2ODc4
NzI5MDYiPjYwPC9rZXk+PC9mb3JlaWduLWtleXM+PHJlZi10eXBlIG5hbWU9IkpvdXJuYWwgQXJ0
aWNsZSI+MTc8L3JlZi10eXBlPjxjb250cmlidXRvcnM+PGF1dGhvcnM+PGF1dGhvcj5CdXJyeSwg
TC48L2F1dGhvcj48YXV0aG9yPk1laHRhLCBTLjwvYXV0aG9yPjxhdXRob3I+UGVycmVhdWx0LCBN
LiBNLjwvYXV0aG9yPjxhdXRob3I+THV4ZW5iZXJnLCBKLiBTLjwvYXV0aG9yPjxhdXRob3I+U2lk
ZGlxaSwgTi48L2F1dGhvcj48YXV0aG9yPkh1dHRvbiwgQi48L2F1dGhvcj48YXV0aG9yPkZlcmd1
c3NvbiwgRC4gQS48L2F1dGhvcj48YXV0aG9yPkJlbGwsIEMuPC9hdXRob3I+PGF1dGhvcj5Sb3Nl
LCBMLjwvYXV0aG9yPjwvYXV0aG9ycz48L2NvbnRyaWJ1dG9ycz48YXV0aC1hZGRyZXNzPkRlcGFy
dG1lbnQgb2YgUGhhcm1hY3ksIE1vdW50IFNpbmFpIEhvc3BpdGFsLCBMZXNsaWUgRGFuIEZhY3Vs
dHkgb2YgUGhhcm1hY3ksIFVuaXZlcnNpdHkgb2YgVG9yb250bywgNjAwIFVuaXZlcnNpdHkgQXZl
bnVlLCBSb29tIDE4LTM3NywgVG9yb250bywgT04sIENhbmFkYSwgTTVHIDFYNS48L2F1dGgtYWRk
cmVzcz48dGl0bGVzPjx0aXRsZT5BbnRpcHN5Y2hvdGljcyBmb3IgdHJlYXRtZW50IG9mIGRlbGly
aXVtIGluIGhvc3BpdGFsaXNlZCBub24tSUNVIHBhdGllbnRzPC90aXRsZT48c2Vjb25kYXJ5LXRp
dGxlPkNvY2hyYW5lIERhdGFiYXNlIFN5c3QgUmV2PC9zZWNvbmRhcnktdGl0bGU+PC90aXRsZXM+
PHBlcmlvZGljYWw+PGZ1bGwtdGl0bGU+Q29jaHJhbmUgRGF0YWJhc2UgU3lzdCBSZXY8L2Z1bGwt
dGl0bGU+PC9wZXJpb2RpY2FsPjxwYWdlcz5DZDAwNTU5NDwvcGFnZXM+PHZvbHVtZT42PC92b2x1
bWU+PG51bWJlcj42PC9udW1iZXI+PGVkaXRpb24+MjAxOC8wNi8yMDwvZWRpdGlvbj48a2V5d29y
ZHM+PGtleXdvcmQ+QWR1bHQ8L2tleXdvcmQ+PGtleXdvcmQ+QW50aXBzeWNob3RpYyBBZ2VudHMv
YWR2ZXJzZSBlZmZlY3RzLyp0aGVyYXBldXRpYyB1c2U8L2tleXdvcmQ+PGtleXdvcmQ+QmVuem9k
aWF6ZXBpbmVzL2FkdmVyc2UgZWZmZWN0cy90aGVyYXBldXRpYyB1c2U8L2tleXdvcmQ+PGtleXdv
cmQ+RGVsaXJpdW0vKmRydWcgdGhlcmFweS9tb3J0YWxpdHk8L2tleXdvcmQ+PGtleXdvcmQ+RmVt
YWxlPC9rZXl3b3JkPjxrZXl3b3JkPkhhbG9wZXJpZG9sL2FkdmVyc2UgZWZmZWN0cy90aGVyYXBl
dXRpYyB1c2U8L2tleXdvcmQ+PGtleXdvcmQ+SG9zcGl0YWxpemF0aW9uPC9rZXl3b3JkPjxrZXl3
b3JkPkh1bWFuczwva2V5d29yZD48a2V5d29yZD5NYWxlPC9rZXl3b3JkPjxrZXl3b3JkPk9sYW56
YXBpbmU8L2tleXdvcmQ+PGtleXdvcmQ+UGxhY2VibyBFZmZlY3Q8L2tleXdvcmQ+PGtleXdvcmQ+
UmFuZG9taXplZCBDb250cm9sbGVkIFRyaWFscyBhcyBUb3BpYzwva2V5d29yZD48a2V5d29yZD5S
aXNwZXJpZG9uZS9hZHZlcnNlIGVmZmVjdHMvdGhlcmFwZXV0aWMgdXNlPC9rZXl3b3JkPjwva2V5
d29yZHM+PGRhdGVzPjx5ZWFyPjIwMTg8L3llYXI+PHB1Yi1kYXRlcz48ZGF0ZT5KdW4gMTg8L2Rh
dGU+PC9wdWItZGF0ZXM+PC9kYXRlcz48aXNibj4xMzYxLTYxMzc8L2lzYm4+PGFjY2Vzc2lvbi1u
dW0+Mjk5MjA2NTY8L2FjY2Vzc2lvbi1udW0+PHVybHM+PC91cmxzPjxjdXN0b20yPlBNQzY1MTMz
ODA8L2N1c3RvbTI+PGVsZWN0cm9uaWMtcmVzb3VyY2UtbnVtPjEwLjEwMDIvMTQ2NTE4NTguQ0Qw
MDU1OTQucHViMzwvZWxlY3Ryb25pYy1yZXNvdXJjZS1udW0+PHJlbW90ZS1kYXRhYmFzZS1wcm92
aWRlcj5OTE08L3JlbW90ZS1kYXRhYmFzZS1wcm92aWRlcj48bGFuZ3VhZ2U+ZW5nPC9sYW5ndWFn
ZT48L3JlY29yZD48L0NpdGU+PC9FbmROb3RlPn=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F63">
              <w:rPr>
                <w:rFonts w:ascii="Times New Roman" w:hAnsi="Times New Roman" w:cs="Times New Roman"/>
                <w:szCs w:val="21"/>
              </w:rPr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1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5DFAD4BE" w14:textId="7C963A91" w:rsidR="00B46DDC" w:rsidRPr="00960C2D" w:rsidRDefault="00B46DDC" w:rsidP="00B46D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iew, meta-analysis, or protocol (</w:t>
            </w:r>
            <w:r w:rsidR="001B03B0">
              <w:rPr>
                <w:rFonts w:ascii="Times New Roman" w:hAnsi="Times New Roman" w:cs="Times New Roman"/>
                <w:szCs w:val="21"/>
              </w:rPr>
              <w:t>review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46DDC" w:rsidRPr="00960C2D" w14:paraId="4EA84107" w14:textId="77777777" w:rsidTr="00EC064B">
        <w:trPr>
          <w:trHeight w:val="276"/>
        </w:trPr>
        <w:tc>
          <w:tcPr>
            <w:tcW w:w="2830" w:type="dxa"/>
          </w:tcPr>
          <w:p w14:paraId="4ADB67BF" w14:textId="11A51D79" w:rsidR="00B46DDC" w:rsidRPr="00B46DDC" w:rsidRDefault="001B03B0" w:rsidP="00B46DDC">
            <w:pPr>
              <w:rPr>
                <w:rFonts w:ascii="Times New Roman" w:hAnsi="Times New Roman" w:cs="Times New Roman"/>
                <w:szCs w:val="21"/>
              </w:rPr>
            </w:pPr>
            <w:r w:rsidRPr="001B03B0">
              <w:rPr>
                <w:rFonts w:ascii="Times New Roman" w:hAnsi="Times New Roman" w:cs="Times New Roman"/>
                <w:szCs w:val="21"/>
              </w:rPr>
              <w:t>Schrijver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  <w:r w:rsidR="00E93F4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2hyaWp2ZXI8L0F1dGhvcj48WWVhcj4yMDE2PC9ZZWFy
PjxSZWNOdW0+NjI8L1JlY051bT48RGlzcGxheVRleHQ+WzIwXTwvRGlzcGxheVRleHQ+PHJlY29y
ZD48cmVjLW51bWJlcj42MjwvcmVjLW51bWJlcj48Zm9yZWlnbi1rZXlzPjxrZXkgYXBwPSJFTiIg
ZGItaWQ9IndyMHdmeGUwazAycnRqZTB0cjN2MHJ4eWF6cHB0enB4MDBzciIgdGltZXN0YW1wPSIx
Njg3ODczMDk3Ij42Mjwva2V5PjwvZm9yZWlnbi1rZXlzPjxyZWYtdHlwZSBuYW1lPSJKb3VybmFs
IEFydGljbGUiPjE3PC9yZWYtdHlwZT48Y29udHJpYnV0b3JzPjxhdXRob3JzPjxhdXRob3I+U2No
cmlqdmVyLCBFLiBKLjwvYXV0aG9yPjxhdXRob3I+ZGUgR3JhYWYsIEsuPC9hdXRob3I+PGF1dGhv
cj5kZSBWcmllcywgTy4gSi48L2F1dGhvcj48YXV0aG9yPk1haWVyLCBBLiBCLjwvYXV0aG9yPjxh
dXRob3I+TmFuYXlha2thcmEsIFAuIFcuPC9hdXRob3I+PC9hdXRob3JzPjwvY29udHJpYnV0b3Jz
PjxhdXRoLWFkZHJlc3M+VlUgVW5pdmVyc2l0eSBNZWRpY2FsIENlbnRlciwgU2VjdGlvbiBBY3V0
ZSBNZWRpY2luZSwgU2VjdGlvbiBHZXJvbnRvbG9neSwgRGVwYXJ0bWVudCBvZiBJbnRlcm5hbCBN
ZWRpY2luZSwgRGUgQm9lbGVsYWFuIDExMTcsIDEwMDcgTUIgQW1zdGVyZGFtLCBUaGUgTmV0aGVy
bGFuZHMuIEVsZWN0cm9uaWMgYWRkcmVzczogZWouc2NocmlqdmVyQHZ1bWMubmwuJiN4RDtWVSBV
bml2ZXJzaXR5IE1lZGljYWwgQ2VudGVyLCBTZWN0aW9uIEFjdXRlIE1lZGljaW5lLCBTZWN0aW9u
IEdlcm9udG9sb2d5LCBEZXBhcnRtZW50IG9mIEludGVybmFsIE1lZGljaW5lLCBEZSBCb2VsZWxh
YW4gMTExNywgMTAwNyBNQiBBbXN0ZXJkYW0sIFRoZSBOZXRoZXJsYW5kcy4gRWxlY3Ryb25pYyBh
ZGRyZXNzOiBrLmRlZ3JhYWZAdnVtYy5ubC4mI3hEO1ZVIFVuaXZlcnNpdHkgTWVkaWNhbCBDZW50
ZXIsIFNlY3Rpb24gQWN1dGUgTWVkaWNpbmUsIFNlY3Rpb24gR2Vyb250b2xvZ3ksIERlcGFydG1l
bnQgb2YgSW50ZXJuYWwgTWVkaWNpbmUsIERlIEJvZWxlbGFhbiAxMTE3LCAxMDA3IE1CIEFtc3Rl
cmRhbSwgVGhlIE5ldGhlcmxhbmRzLiBFbGVjdHJvbmljIGFkZHJlc3M6IG9qLmRldnJpZXNAdnVt
Yy5ubC4mI3hEO1ZVIFVuaXZlcnNpdHkgTWVkaWNhbCBDZW50ZXIsIFNlY3Rpb24gQWN1dGUgTWVk
aWNpbmUsIFNlY3Rpb24gR2Vyb250b2xvZ3ksIERlcGFydG1lbnQgb2YgSW50ZXJuYWwgTWVkaWNp
bmUsIERlIEJvZWxlbGFhbiAxMTE3LCAxMDA3IE1CIEFtc3RlcmRhbSwgVGhlIE5ldGhlcmxhbmRz
LiBFbGVjdHJvbmljIGFkZHJlc3M6IGEubWFpZXJAdnVtYy5ubC4mI3hEO1ZVIFVuaXZlcnNpdHkg
TWVkaWNhbCBDZW50ZXIsIFNlY3Rpb24gQWN1dGUgTWVkaWNpbmUsIFNlY3Rpb24gR2Vyb250b2xv
Z3ksIERlcGFydG1lbnQgb2YgSW50ZXJuYWwgTWVkaWNpbmUsIERlIEJvZWxlbGFhbiAxMTE3LCAx
MDA3IE1CIEFtc3RlcmRhbSwgVGhlIE5ldGhlcmxhbmRzLiBFbGVjdHJvbmljIGFkZHJlc3M6IHAu
bmFuYXlha2thcmFAdnVtYy5ubC48L2F1dGgtYWRkcmVzcz48dGl0bGVzPjx0aXRsZT5FZmZpY2Fj
eSBhbmQgc2FmZXR5IG9mIGhhbG9wZXJpZG9sIGZvciBpbi1ob3NwaXRhbCBkZWxpcml1bSBwcmV2
ZW50aW9uIGFuZCB0cmVhdG1lbnQ6IEEgc3lzdGVtYXRpYyByZXZpZXcgb2YgY3VycmVudCBldmlk
ZW5jZTwvdGl0bGU+PHNlY29uZGFyeS10aXRsZT5FdXIgSiBJbnRlcm4gTWVkPC9zZWNvbmRhcnkt
dGl0bGU+PC90aXRsZXM+PHBlcmlvZGljYWw+PGZ1bGwtdGl0bGU+RXVyIEogSW50ZXJuIE1lZDwv
ZnVsbC10aXRsZT48L3BlcmlvZGljYWw+PHBhZ2VzPjE0LTIzPC9wYWdlcz48dm9sdW1lPjI3PC92
b2x1bWU+PGVkaXRpb24+MjAxNS8xMS8xMTwvZWRpdGlvbj48a2V5d29yZHM+PGtleXdvcmQ+QWdl
ZDwva2V5d29yZD48a2V5d29yZD5BbnRpcHN5Y2hvdGljIEFnZW50cy8qdGhlcmFwZXV0aWMgdXNl
PC9rZXl3b3JkPjxrZXl3b3JkPkRlbGlyaXVtLypkcnVnIHRoZXJhcHkvKnByZXZlbnRpb24gJmFt
cDsgY29udHJvbDwva2V5d29yZD48a2V5d29yZD5IYWxvcGVyaWRvbC8qdGhlcmFwZXV0aWMgdXNl
PC9rZXl3b3JkPjxrZXl3b3JkPkhvc3BpdGFsaXphdGlvbjwva2V5d29yZD48a2V5d29yZD5IdW1h
bnM8L2tleXdvcmQ+PGtleXdvcmQ+UmFuZG9taXplZCBDb250cm9sbGVkIFRyaWFscyBhcyBUb3Bp
Yzwva2V5d29yZD48a2V5d29yZD5EZWxpcml1bTwva2V5d29yZD48a2V5d29yZD5FbGRlcmx5PC9r
ZXl3b3JkPjxrZXl3b3JkPkhhbG9wZXJpZG9sPC9rZXl3b3JkPjxrZXl3b3JkPlByb3BoeWxheGlz
PC9rZXl3b3JkPjxrZXl3b3JkPlN5c3RlbWF0aWMgcmV2aWV3PC9rZXl3b3JkPjxrZXl3b3JkPlRy
ZWF0bWVudDwva2V5d29yZD48L2tleXdvcmRzPjxkYXRlcz48eWVhcj4yMDE2PC95ZWFyPjxwdWIt
ZGF0ZXM+PGRhdGU+SmFuPC9kYXRlPjwvcHViLWRhdGVzPjwvZGF0ZXM+PGlzYm4+MDk1My02MjA1
PC9pc2JuPjxhY2Nlc3Npb24tbnVtPjI2NTUzMDAxPC9hY2Nlc3Npb24tbnVtPjx1cmxzPjwvdXJs
cz48ZWxlY3Ryb25pYy1yZXNvdXJjZS1udW0+MTAuMTAxNi9qLmVqaW0uMjAxNS4xMC4wMTI8L2Vs
ZWN0cm9uaWMtcmVzb3VyY2UtbnVtPjxyZW1vdGUtZGF0YWJhc2UtcHJvdmlkZXI+TkxNPC9yZW1v
dGUtZGF0YWJhc2UtcHJvdmlkZXI+PGxhbmd1YWdlPmVuZzwvbGFuZ3VhZ2U+PC9yZWNvcmQ+PC9D
aXRlPjwvRW5kTm90ZT5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2hyaWp2ZXI8L0F1dGhvcj48WWVhcj4yMDE2PC9ZZWFy
PjxSZWNOdW0+NjI8L1JlY051bT48RGlzcGxheVRleHQ+WzIwXTwvRGlzcGxheVRleHQ+PHJlY29y
ZD48cmVjLW51bWJlcj42MjwvcmVjLW51bWJlcj48Zm9yZWlnbi1rZXlzPjxrZXkgYXBwPSJFTiIg
ZGItaWQ9IndyMHdmeGUwazAycnRqZTB0cjN2MHJ4eWF6cHB0enB4MDBzciIgdGltZXN0YW1wPSIx
Njg3ODczMDk3Ij42Mjwva2V5PjwvZm9yZWlnbi1rZXlzPjxyZWYtdHlwZSBuYW1lPSJKb3VybmFs
IEFydGljbGUiPjE3PC9yZWYtdHlwZT48Y29udHJpYnV0b3JzPjxhdXRob3JzPjxhdXRob3I+U2No
cmlqdmVyLCBFLiBKLjwvYXV0aG9yPjxhdXRob3I+ZGUgR3JhYWYsIEsuPC9hdXRob3I+PGF1dGhv
cj5kZSBWcmllcywgTy4gSi48L2F1dGhvcj48YXV0aG9yPk1haWVyLCBBLiBCLjwvYXV0aG9yPjxh
dXRob3I+TmFuYXlha2thcmEsIFAuIFcuPC9hdXRob3I+PC9hdXRob3JzPjwvY29udHJpYnV0b3Jz
PjxhdXRoLWFkZHJlc3M+VlUgVW5pdmVyc2l0eSBNZWRpY2FsIENlbnRlciwgU2VjdGlvbiBBY3V0
ZSBNZWRpY2luZSwgU2VjdGlvbiBHZXJvbnRvbG9neSwgRGVwYXJ0bWVudCBvZiBJbnRlcm5hbCBN
ZWRpY2luZSwgRGUgQm9lbGVsYWFuIDExMTcsIDEwMDcgTUIgQW1zdGVyZGFtLCBUaGUgTmV0aGVy
bGFuZHMuIEVsZWN0cm9uaWMgYWRkcmVzczogZWouc2NocmlqdmVyQHZ1bWMubmwuJiN4RDtWVSBV
bml2ZXJzaXR5IE1lZGljYWwgQ2VudGVyLCBTZWN0aW9uIEFjdXRlIE1lZGljaW5lLCBTZWN0aW9u
IEdlcm9udG9sb2d5LCBEZXBhcnRtZW50IG9mIEludGVybmFsIE1lZGljaW5lLCBEZSBCb2VsZWxh
YW4gMTExNywgMTAwNyBNQiBBbXN0ZXJkYW0sIFRoZSBOZXRoZXJsYW5kcy4gRWxlY3Ryb25pYyBh
ZGRyZXNzOiBrLmRlZ3JhYWZAdnVtYy5ubC4mI3hEO1ZVIFVuaXZlcnNpdHkgTWVkaWNhbCBDZW50
ZXIsIFNlY3Rpb24gQWN1dGUgTWVkaWNpbmUsIFNlY3Rpb24gR2Vyb250b2xvZ3ksIERlcGFydG1l
bnQgb2YgSW50ZXJuYWwgTWVkaWNpbmUsIERlIEJvZWxlbGFhbiAxMTE3LCAxMDA3IE1CIEFtc3Rl
cmRhbSwgVGhlIE5ldGhlcmxhbmRzLiBFbGVjdHJvbmljIGFkZHJlc3M6IG9qLmRldnJpZXNAdnVt
Yy5ubC4mI3hEO1ZVIFVuaXZlcnNpdHkgTWVkaWNhbCBDZW50ZXIsIFNlY3Rpb24gQWN1dGUgTWVk
aWNpbmUsIFNlY3Rpb24gR2Vyb250b2xvZ3ksIERlcGFydG1lbnQgb2YgSW50ZXJuYWwgTWVkaWNp
bmUsIERlIEJvZWxlbGFhbiAxMTE3LCAxMDA3IE1CIEFtc3RlcmRhbSwgVGhlIE5ldGhlcmxhbmRz
LiBFbGVjdHJvbmljIGFkZHJlc3M6IGEubWFpZXJAdnVtYy5ubC4mI3hEO1ZVIFVuaXZlcnNpdHkg
TWVkaWNhbCBDZW50ZXIsIFNlY3Rpb24gQWN1dGUgTWVkaWNpbmUsIFNlY3Rpb24gR2Vyb250b2xv
Z3ksIERlcGFydG1lbnQgb2YgSW50ZXJuYWwgTWVkaWNpbmUsIERlIEJvZWxlbGFhbiAxMTE3LCAx
MDA3IE1CIEFtc3RlcmRhbSwgVGhlIE5ldGhlcmxhbmRzLiBFbGVjdHJvbmljIGFkZHJlc3M6IHAu
bmFuYXlha2thcmFAdnVtYy5ubC48L2F1dGgtYWRkcmVzcz48dGl0bGVzPjx0aXRsZT5FZmZpY2Fj
eSBhbmQgc2FmZXR5IG9mIGhhbG9wZXJpZG9sIGZvciBpbi1ob3NwaXRhbCBkZWxpcml1bSBwcmV2
ZW50aW9uIGFuZCB0cmVhdG1lbnQ6IEEgc3lzdGVtYXRpYyByZXZpZXcgb2YgY3VycmVudCBldmlk
ZW5jZTwvdGl0bGU+PHNlY29uZGFyeS10aXRsZT5FdXIgSiBJbnRlcm4gTWVkPC9zZWNvbmRhcnkt
dGl0bGU+PC90aXRsZXM+PHBlcmlvZGljYWw+PGZ1bGwtdGl0bGU+RXVyIEogSW50ZXJuIE1lZDwv
ZnVsbC10aXRsZT48L3BlcmlvZGljYWw+PHBhZ2VzPjE0LTIzPC9wYWdlcz48dm9sdW1lPjI3PC92
b2x1bWU+PGVkaXRpb24+MjAxNS8xMS8xMTwvZWRpdGlvbj48a2V5d29yZHM+PGtleXdvcmQ+QWdl
ZDwva2V5d29yZD48a2V5d29yZD5BbnRpcHN5Y2hvdGljIEFnZW50cy8qdGhlcmFwZXV0aWMgdXNl
PC9rZXl3b3JkPjxrZXl3b3JkPkRlbGlyaXVtLypkcnVnIHRoZXJhcHkvKnByZXZlbnRpb24gJmFt
cDsgY29udHJvbDwva2V5d29yZD48a2V5d29yZD5IYWxvcGVyaWRvbC8qdGhlcmFwZXV0aWMgdXNl
PC9rZXl3b3JkPjxrZXl3b3JkPkhvc3BpdGFsaXphdGlvbjwva2V5d29yZD48a2V5d29yZD5IdW1h
bnM8L2tleXdvcmQ+PGtleXdvcmQ+UmFuZG9taXplZCBDb250cm9sbGVkIFRyaWFscyBhcyBUb3Bp
Yzwva2V5d29yZD48a2V5d29yZD5EZWxpcml1bTwva2V5d29yZD48a2V5d29yZD5FbGRlcmx5PC9r
ZXl3b3JkPjxrZXl3b3JkPkhhbG9wZXJpZG9sPC9rZXl3b3JkPjxrZXl3b3JkPlByb3BoeWxheGlz
PC9rZXl3b3JkPjxrZXl3b3JkPlN5c3RlbWF0aWMgcmV2aWV3PC9rZXl3b3JkPjxrZXl3b3JkPlRy
ZWF0bWVudDwva2V5d29yZD48L2tleXdvcmRzPjxkYXRlcz48eWVhcj4yMDE2PC95ZWFyPjxwdWIt
ZGF0ZXM+PGRhdGU+SmFuPC9kYXRlPjwvcHViLWRhdGVzPjwvZGF0ZXM+PGlzYm4+MDk1My02MjA1
PC9pc2JuPjxhY2Nlc3Npb24tbnVtPjI2NTUzMDAxPC9hY2Nlc3Npb24tbnVtPjx1cmxzPjwvdXJs
cz48ZWxlY3Ryb25pYy1yZXNvdXJjZS1udW0+MTAuMTAxNi9qLmVqaW0uMjAxNS4xMC4wMTI8L2Vs
ZWN0cm9uaWMtcmVzb3VyY2UtbnVtPjxyZW1vdGUtZGF0YWJhc2UtcHJvdmlkZXI+TkxNPC9yZW1v
dGUtZGF0YWJhc2UtcHJvdmlkZXI+PGxhbmd1YWdlPmVuZzwvbGFuZ3VhZ2U+PC9yZWNvcmQ+PC9D
aXRlPjwvRW5kTm90ZT5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F63">
              <w:rPr>
                <w:rFonts w:ascii="Times New Roman" w:hAnsi="Times New Roman" w:cs="Times New Roman"/>
                <w:szCs w:val="21"/>
              </w:rPr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E93F45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20]</w:t>
            </w:r>
            <w:r w:rsidR="00E93F45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</w:tcPr>
          <w:p w14:paraId="210EC4FF" w14:textId="4ABC0C0A" w:rsidR="00B46DDC" w:rsidRPr="00960C2D" w:rsidRDefault="00B46DDC" w:rsidP="00B46D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iew, meta-analysis, or protocol (</w:t>
            </w:r>
            <w:r w:rsidR="001B03B0">
              <w:rPr>
                <w:rFonts w:ascii="Times New Roman" w:hAnsi="Times New Roman" w:cs="Times New Roman"/>
                <w:szCs w:val="21"/>
              </w:rPr>
              <w:t>review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46DDC" w:rsidRPr="00960C2D" w14:paraId="128B68FD" w14:textId="77777777" w:rsidTr="00EC064B">
        <w:trPr>
          <w:trHeight w:val="276"/>
        </w:trPr>
        <w:tc>
          <w:tcPr>
            <w:tcW w:w="2830" w:type="dxa"/>
          </w:tcPr>
          <w:p w14:paraId="3ABEDE81" w14:textId="1554FB5D" w:rsidR="00B46DDC" w:rsidRPr="00960C2D" w:rsidRDefault="001B03B0" w:rsidP="00B46DDC">
            <w:pPr>
              <w:rPr>
                <w:rFonts w:ascii="Times New Roman" w:hAnsi="Times New Roman" w:cs="Times New Roman"/>
                <w:szCs w:val="21"/>
              </w:rPr>
            </w:pPr>
            <w:r w:rsidRPr="001B03B0">
              <w:rPr>
                <w:rFonts w:ascii="Times New Roman" w:hAnsi="Times New Roman" w:cs="Times New Roman"/>
                <w:szCs w:val="21"/>
              </w:rPr>
              <w:t>Schrijver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2hyaWp2ZXI8L0F1dGhvcj48WWVhcj4yMDE0PC9ZZWFy
PjxSZWNOdW0+NjE8L1JlY051bT48RGlzcGxheVRleHQ+WzIxXTwvRGlzcGxheVRleHQ+PHJlY29y
ZD48cmVjLW51bWJlcj42MTwvcmVjLW51bWJlcj48Zm9yZWlnbi1rZXlzPjxrZXkgYXBwPSJFTiIg
ZGItaWQ9IndyMHdmeGUwazAycnRqZTB0cjN2MHJ4eWF6cHB0enB4MDBzciIgdGltZXN0YW1wPSIx
Njg3ODczMDQwIj42MTwva2V5PjwvZm9yZWlnbi1rZXlzPjxyZWYtdHlwZSBuYW1lPSJKb3VybmFs
IEFydGljbGUiPjE3PC9yZWYtdHlwZT48Y29udHJpYnV0b3JzPjxhdXRob3JzPjxhdXRob3I+U2No
cmlqdmVyLCBFLiBKLjwvYXV0aG9yPjxhdXRob3I+ZGUgVnJpZXMsIE8uIEouPC9hdXRob3I+PGF1
dGhvcj5WZXJidXJnLCBBLjwvYXV0aG9yPjxhdXRob3I+ZGUgR3JhYWYsIEsuPC9hdXRob3I+PGF1
dGhvcj5CZXQsIFAuIE0uPC9hdXRob3I+PGF1dGhvcj52YW4gZGUgVmVuLCBQLiBNLjwvYXV0aG9y
PjxhdXRob3I+S2FtcGVyLCBBLiBNLjwvYXV0aG9yPjxhdXRob3I+RGllcGV2ZWVuLCBTLiBILjwv
YXV0aG9yPjxhdXRob3I+QW50ZW4sIFMuPC9hdXRob3I+PGF1dGhvcj5TaWVnZWwsIEEuPC9hdXRo
b3I+PGF1dGhvcj5LdWlww6lyaSwgRS48L2F1dGhvcj48YXV0aG9yPkxhZ2FheSwgQS4gTS48L2F1
dGhvcj48YXV0aG9yPnZhbiBNYXJ1bSwgUi4gSi48L2F1dGhvcj48YXV0aG9yPnZhbiBTdHJpZW4s
IEEuIE0uPC9hdXRob3I+PGF1dGhvcj5Cb2VsYWFydHMsIEwuPC9hdXRob3I+PGF1dGhvcj5Qb25z
LCBELjwvYXV0aG9yPjxhdXRob3I+S3JhbWVyLCBNLiBILjwvYXV0aG9yPjxhdXRob3I+TmFuYXlh
a2thcmEsIFAuIFcuPC9hdXRob3I+PC9hdXRob3JzPjwvY29udHJpYnV0b3JzPjxhdXRoLWFkZHJl
c3M+RGVwYXJ0bWVudCBvZiBJbnRlcm5hbCBNZWRpY2luZSwgVlUgVW5pdmVyc2l0eSBNZWRpY2Fs
IENlbnRlciwgQW1zdGVyZGFtLCBUaGUgTmV0aGVybGFuZHMuIGVqLnNjaHJpanZlckB2dW1jLm5s
LjwvYXV0aC1hZGRyZXNzPjx0aXRsZXM+PHRpdGxlPkVmZmljYWN5IGFuZCBzYWZldHkgb2YgaGFs
b3Blcmlkb2wgcHJvcGh5bGF4aXMgZm9yIGRlbGlyaXVtIHByZXZlbnRpb24gaW4gb2xkZXIgbWVk
aWNhbCBhbmQgc3VyZ2ljYWwgYXQtcmlzayBwYXRpZW50cyBhY3V0ZWx5IGFkbWl0dGVkIHRvIGhv
c3BpdGFsIHRocm91Z2ggdGhlIGVtZXJnZW5jeSBkZXBhcnRtZW50OiBzdHVkeSBwcm90b2NvbCBv
ZiBhIG11bHRpY2VudGVyLCByYW5kb21pc2VkLCBkb3VibGUtYmxpbmQsIHBsYWNlYm8tY29udHJv
bGxlZCBjbGluaWNhbCB0cmlhbDwvdGl0bGU+PHNlY29uZGFyeS10aXRsZT5CTUMgR2VyaWF0cjwv
c2Vjb25kYXJ5LXRpdGxlPjwvdGl0bGVzPjxwZXJpb2RpY2FsPjxmdWxsLXRpdGxlPkJNQyBHZXJp
YXRyPC9mdWxsLXRpdGxlPjwvcGVyaW9kaWNhbD48cGFnZXM+OTY8L3BhZ2VzPjx2b2x1bWU+MTQ8
L3ZvbHVtZT48ZWRpdGlvbj4yMDE0LzA4LzMwPC9lZGl0aW9uPjxrZXl3b3Jkcz48a2V5d29yZD5B
Z2VkPC9rZXl3b3JkPjxrZXl3b3JkPkFnZWQsIDgwIGFuZCBvdmVyPC9rZXl3b3JkPjxrZXl3b3Jk
PkFudGlwc3ljaG90aWMgQWdlbnRzLyphZG1pbmlzdHJhdGlvbiAmYW1wOyBkb3NhZ2UvYWR2ZXJz
ZSBlZmZlY3RzPC9rZXl3b3JkPjxrZXl3b3JkPkJhc2FsIEdhbmdsaWEgRGlzZWFzZXMvY2hlbWlj
YWxseSBpbmR1Y2VkPC9rZXl3b3JkPjxrZXl3b3JkPkRlbGlyaXVtL2RpYWdub3Npcy8qcHJldmVu
dGlvbiAmYW1wOyBjb250cm9sPC9rZXl3b3JkPjxrZXl3b3JkPkRvdWJsZS1CbGluZCBNZXRob2Q8
L2tleXdvcmQ+PGtleXdvcmQ+KkVtZXJnZW5jeSBTZXJ2aWNlLCBIb3NwaXRhbC90cmVuZHM8L2tl
eXdvcmQ+PGtleXdvcmQ+RmVtYWxlPC9rZXl3b3JkPjxrZXl3b3JkPkZvbGxvdy1VcCBTdHVkaWVz
PC9rZXl3b3JkPjxrZXl3b3JkPkhhbG9wZXJpZG9sLyphZG1pbmlzdHJhdGlvbiAmYW1wOyBkb3Nh
Z2UvYWR2ZXJzZSBlZmZlY3RzPC9rZXl3b3JkPjxrZXl3b3JkPkh1bWFuczwva2V5d29yZD48a2V5
d29yZD5NYWxlPC9rZXl3b3JkPjxrZXl3b3JkPipQYXRpZW50IEFkbWlzc2lvbi90cmVuZHM8L2tl
eXdvcmQ+PGtleXdvcmQ+UmlzayBGYWN0b3JzPC9rZXl3b3JkPjxrZXl3b3JkPlN1cmdlcnkgRGVw
YXJ0bWVudCwgSG9zcGl0YWwvdHJlbmRzPC9rZXl3b3JkPjxrZXl3b3JkPlRyZWF0bWVudCBPdXRj
b21lPC9rZXl3b3JkPjwva2V5d29yZHM+PGRhdGVzPjx5ZWFyPjIwMTQ8L3llYXI+PHB1Yi1kYXRl
cz48ZGF0ZT5BdWcgMjg8L2RhdGU+PC9wdWItZGF0ZXM+PC9kYXRlcz48aXNibj4xNDcxLTIzMTg8
L2lzYm4+PGFjY2Vzc2lvbi1udW0+MjUxNjg5Mjc8L2FjY2Vzc2lvbi1udW0+PHVybHM+PC91cmxz
PjxjdXN0b20yPlBNQzQxNjEyNzI8L2N1c3RvbTI+PGVsZWN0cm9uaWMtcmVzb3VyY2UtbnVtPjEw
LjExODYvMTQ3MS0yMzE4LTE0LTk2PC9lbGVjdHJvbmljLXJlc291cmNlLW51bT48cmVtb3RlLWRh
dGFiYXNlLXByb3ZpZGVyPk5MTTwvcmVtb3RlLWRhdGFiYXNlLXByb3ZpZGVyPjxsYW5ndWFnZT5l
bmc8L2xhbmd1YWdlPjwvcmVjb3JkPjwvQ2l0ZT48L0VuZE5vdGU+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2hyaWp2ZXI8L0F1dGhvcj48WWVhcj4yMDE0PC9ZZWFy
PjxSZWNOdW0+NjE8L1JlY051bT48RGlzcGxheVRleHQ+WzIxXTwvRGlzcGxheVRleHQ+PHJlY29y
ZD48cmVjLW51bWJlcj42MTwvcmVjLW51bWJlcj48Zm9yZWlnbi1rZXlzPjxrZXkgYXBwPSJFTiIg
ZGItaWQ9IndyMHdmeGUwazAycnRqZTB0cjN2MHJ4eWF6cHB0enB4MDBzciIgdGltZXN0YW1wPSIx
Njg3ODczMDQwIj42MTwva2V5PjwvZm9yZWlnbi1rZXlzPjxyZWYtdHlwZSBuYW1lPSJKb3VybmFs
IEFydGljbGUiPjE3PC9yZWYtdHlwZT48Y29udHJpYnV0b3JzPjxhdXRob3JzPjxhdXRob3I+U2No
cmlqdmVyLCBFLiBKLjwvYXV0aG9yPjxhdXRob3I+ZGUgVnJpZXMsIE8uIEouPC9hdXRob3I+PGF1
dGhvcj5WZXJidXJnLCBBLjwvYXV0aG9yPjxhdXRob3I+ZGUgR3JhYWYsIEsuPC9hdXRob3I+PGF1
dGhvcj5CZXQsIFAuIE0uPC9hdXRob3I+PGF1dGhvcj52YW4gZGUgVmVuLCBQLiBNLjwvYXV0aG9y
PjxhdXRob3I+S2FtcGVyLCBBLiBNLjwvYXV0aG9yPjxhdXRob3I+RGllcGV2ZWVuLCBTLiBILjwv
YXV0aG9yPjxhdXRob3I+QW50ZW4sIFMuPC9hdXRob3I+PGF1dGhvcj5TaWVnZWwsIEEuPC9hdXRo
b3I+PGF1dGhvcj5LdWlww6lyaSwgRS48L2F1dGhvcj48YXV0aG9yPkxhZ2FheSwgQS4gTS48L2F1
dGhvcj48YXV0aG9yPnZhbiBNYXJ1bSwgUi4gSi48L2F1dGhvcj48YXV0aG9yPnZhbiBTdHJpZW4s
IEEuIE0uPC9hdXRob3I+PGF1dGhvcj5Cb2VsYWFydHMsIEwuPC9hdXRob3I+PGF1dGhvcj5Qb25z
LCBELjwvYXV0aG9yPjxhdXRob3I+S3JhbWVyLCBNLiBILjwvYXV0aG9yPjxhdXRob3I+TmFuYXlh
a2thcmEsIFAuIFcuPC9hdXRob3I+PC9hdXRob3JzPjwvY29udHJpYnV0b3JzPjxhdXRoLWFkZHJl
c3M+RGVwYXJ0bWVudCBvZiBJbnRlcm5hbCBNZWRpY2luZSwgVlUgVW5pdmVyc2l0eSBNZWRpY2Fs
IENlbnRlciwgQW1zdGVyZGFtLCBUaGUgTmV0aGVybGFuZHMuIGVqLnNjaHJpanZlckB2dW1jLm5s
LjwvYXV0aC1hZGRyZXNzPjx0aXRsZXM+PHRpdGxlPkVmZmljYWN5IGFuZCBzYWZldHkgb2YgaGFs
b3Blcmlkb2wgcHJvcGh5bGF4aXMgZm9yIGRlbGlyaXVtIHByZXZlbnRpb24gaW4gb2xkZXIgbWVk
aWNhbCBhbmQgc3VyZ2ljYWwgYXQtcmlzayBwYXRpZW50cyBhY3V0ZWx5IGFkbWl0dGVkIHRvIGhv
c3BpdGFsIHRocm91Z2ggdGhlIGVtZXJnZW5jeSBkZXBhcnRtZW50OiBzdHVkeSBwcm90b2NvbCBv
ZiBhIG11bHRpY2VudGVyLCByYW5kb21pc2VkLCBkb3VibGUtYmxpbmQsIHBsYWNlYm8tY29udHJv
bGxlZCBjbGluaWNhbCB0cmlhbDwvdGl0bGU+PHNlY29uZGFyeS10aXRsZT5CTUMgR2VyaWF0cjwv
c2Vjb25kYXJ5LXRpdGxlPjwvdGl0bGVzPjxwZXJpb2RpY2FsPjxmdWxsLXRpdGxlPkJNQyBHZXJp
YXRyPC9mdWxsLXRpdGxlPjwvcGVyaW9kaWNhbD48cGFnZXM+OTY8L3BhZ2VzPjx2b2x1bWU+MTQ8
L3ZvbHVtZT48ZWRpdGlvbj4yMDE0LzA4LzMwPC9lZGl0aW9uPjxrZXl3b3Jkcz48a2V5d29yZD5B
Z2VkPC9rZXl3b3JkPjxrZXl3b3JkPkFnZWQsIDgwIGFuZCBvdmVyPC9rZXl3b3JkPjxrZXl3b3Jk
PkFudGlwc3ljaG90aWMgQWdlbnRzLyphZG1pbmlzdHJhdGlvbiAmYW1wOyBkb3NhZ2UvYWR2ZXJz
ZSBlZmZlY3RzPC9rZXl3b3JkPjxrZXl3b3JkPkJhc2FsIEdhbmdsaWEgRGlzZWFzZXMvY2hlbWlj
YWxseSBpbmR1Y2VkPC9rZXl3b3JkPjxrZXl3b3JkPkRlbGlyaXVtL2RpYWdub3Npcy8qcHJldmVu
dGlvbiAmYW1wOyBjb250cm9sPC9rZXl3b3JkPjxrZXl3b3JkPkRvdWJsZS1CbGluZCBNZXRob2Q8
L2tleXdvcmQ+PGtleXdvcmQ+KkVtZXJnZW5jeSBTZXJ2aWNlLCBIb3NwaXRhbC90cmVuZHM8L2tl
eXdvcmQ+PGtleXdvcmQ+RmVtYWxlPC9rZXl3b3JkPjxrZXl3b3JkPkZvbGxvdy1VcCBTdHVkaWVz
PC9rZXl3b3JkPjxrZXl3b3JkPkhhbG9wZXJpZG9sLyphZG1pbmlzdHJhdGlvbiAmYW1wOyBkb3Nh
Z2UvYWR2ZXJzZSBlZmZlY3RzPC9rZXl3b3JkPjxrZXl3b3JkPkh1bWFuczwva2V5d29yZD48a2V5
d29yZD5NYWxlPC9rZXl3b3JkPjxrZXl3b3JkPipQYXRpZW50IEFkbWlzc2lvbi90cmVuZHM8L2tl
eXdvcmQ+PGtleXdvcmQ+UmlzayBGYWN0b3JzPC9rZXl3b3JkPjxrZXl3b3JkPlN1cmdlcnkgRGVw
YXJ0bWVudCwgSG9zcGl0YWwvdHJlbmRzPC9rZXl3b3JkPjxrZXl3b3JkPlRyZWF0bWVudCBPdXRj
b21lPC9rZXl3b3JkPjwva2V5d29yZHM+PGRhdGVzPjx5ZWFyPjIwMTQ8L3llYXI+PHB1Yi1kYXRl
cz48ZGF0ZT5BdWcgMjg8L2RhdGU+PC9wdWItZGF0ZXM+PC9kYXRlcz48aXNibj4xNDcxLTIzMTg8
L2lzYm4+PGFjY2Vzc2lvbi1udW0+MjUxNjg5Mjc8L2FjY2Vzc2lvbi1udW0+PHVybHM+PC91cmxz
PjxjdXN0b20yPlBNQzQxNjEyNzI8L2N1c3RvbTI+PGVsZWN0cm9uaWMtcmVzb3VyY2UtbnVtPjEw
LjExODYvMTQ3MS0yMzE4LTE0LTk2PC9lbGVjdHJvbmljLXJlc291cmNlLW51bT48cmVtb3RlLWRh
dGFiYXNlLXByb3ZpZGVyPk5MTTwvcmVtb3RlLWRhdGFiYXNlLXByb3ZpZGVyPjxsYW5ndWFnZT5l
bmc8L2xhbmd1YWdlPjwvcmVjb3JkPjwvQ2l0ZT48L0VuZE5vdGU+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F63">
              <w:rPr>
                <w:rFonts w:ascii="Times New Roman" w:hAnsi="Times New Roman" w:cs="Times New Roman"/>
                <w:szCs w:val="21"/>
              </w:rPr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2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0F3DECDE" w14:textId="77AFB57B" w:rsidR="00B46DDC" w:rsidRPr="00960C2D" w:rsidRDefault="00B46DDC" w:rsidP="00B46D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iew, meta-analysis, or protocol (</w:t>
            </w:r>
            <w:r w:rsidR="001B03B0">
              <w:rPr>
                <w:rFonts w:ascii="Times New Roman" w:hAnsi="Times New Roman" w:cs="Times New Roman"/>
                <w:szCs w:val="21"/>
              </w:rPr>
              <w:t>protoco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46DDC" w:rsidRPr="00960C2D" w14:paraId="30B54F66" w14:textId="77777777" w:rsidTr="00EC064B">
        <w:trPr>
          <w:trHeight w:val="276"/>
        </w:trPr>
        <w:tc>
          <w:tcPr>
            <w:tcW w:w="2830" w:type="dxa"/>
          </w:tcPr>
          <w:p w14:paraId="652D3491" w14:textId="3ECD7BBB" w:rsidR="00B46DDC" w:rsidRPr="00960C2D" w:rsidRDefault="00E93F45" w:rsidP="00B46DDC">
            <w:pPr>
              <w:rPr>
                <w:rFonts w:ascii="Times New Roman" w:hAnsi="Times New Roman" w:cs="Times New Roman"/>
                <w:szCs w:val="21"/>
              </w:rPr>
            </w:pPr>
            <w:r w:rsidRPr="00E93F45">
              <w:rPr>
                <w:rFonts w:ascii="Times New Roman" w:hAnsi="Times New Roman" w:cs="Times New Roman"/>
                <w:szCs w:val="21"/>
              </w:rPr>
              <w:t>Bledowski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B46DDC">
              <w:rPr>
                <w:rFonts w:ascii="Times New Roman" w:hAnsi="Times New Roman" w:cs="Times New Roman"/>
                <w:szCs w:val="21"/>
              </w:rPr>
              <w:t>2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ledowski&lt;/Author&gt;&lt;Year&gt;2012&lt;/Year&gt;&lt;RecNum&gt;64&lt;/RecNum&gt;&lt;DisplayText&gt;[22]&lt;/DisplayText&gt;&lt;record&gt;&lt;rec-number&gt;64&lt;/rec-number&gt;&lt;foreign-keys&gt;&lt;key app="EN" db-id="wr0wfxe0k02rtje0tr3v0rxyazpptzpx00sr" timestamp="1687873254"&gt;64&lt;/key&gt;&lt;/foreign-keys&gt;&lt;ref-type name="Journal Article"&gt;17&lt;/ref-type&gt;&lt;contributors&gt;&lt;authors&gt;&lt;author&gt;Bledowski, J.&lt;/author&gt;&lt;author&gt;Trutia, A.&lt;/author&gt;&lt;/authors&gt;&lt;/contributors&gt;&lt;auth-address&gt;Division of Consultation/Liaison Psychiatry, Dept. of Psychiatry, Virginia Commonwealth University, Richmond, VA 23298, USA. jbledowski@mcvh-vcu.edu&lt;/auth-address&gt;&lt;titles&gt;&lt;title&gt;A review of pharmacologic management and prevention strategies for delirium in the intensive care unit&lt;/title&gt;&lt;secondary-title&gt;Psychosomatics&lt;/secondary-title&gt;&lt;/titles&gt;&lt;periodical&gt;&lt;full-title&gt;Psychosomatics&lt;/full-title&gt;&lt;/periodical&gt;&lt;pages&gt;203-11&lt;/pages&gt;&lt;volume&gt;53&lt;/volume&gt;&lt;number&gt;3&lt;/number&gt;&lt;edition&gt;2012/04/07&lt;/edition&gt;&lt;keywords&gt;&lt;keyword&gt;Adrenergic alpha-2 Receptor Agonists/pharmacology/therapeutic use&lt;/keyword&gt;&lt;keyword&gt;Antipsychotic Agents/*therapeutic use&lt;/keyword&gt;&lt;keyword&gt;Cholinesterase Inhibitors/pharmacology/*therapeutic use&lt;/keyword&gt;&lt;keyword&gt;*Critical Care&lt;/keyword&gt;&lt;keyword&gt;Databases, Bibliographic&lt;/keyword&gt;&lt;keyword&gt;Delirium/*drug therapy/epidemiology/prevention &amp;amp; control&lt;/keyword&gt;&lt;keyword&gt;Dexmedetomidine/pharmacology/therapeutic use&lt;/keyword&gt;&lt;keyword&gt;Humans&lt;/keyword&gt;&lt;keyword&gt;Intensive Care Units/*statistics &amp;amp; numerical data&lt;/keyword&gt;&lt;keyword&gt;Neuroprotective Agents/therapeutic use&lt;/keyword&gt;&lt;keyword&gt;Prospective Studies&lt;/keyword&gt;&lt;keyword&gt;*Randomized Controlled Trials as Topic&lt;/keyword&gt;&lt;keyword&gt;Treatment Outcome&lt;/keyword&gt;&lt;/keywords&gt;&lt;dates&gt;&lt;year&gt;2012&lt;/year&gt;&lt;pub-dates&gt;&lt;date&gt;May-Jun&lt;/date&gt;&lt;/pub-dates&gt;&lt;/dates&gt;&lt;isbn&gt;0033-3182&lt;/isbn&gt;&lt;accession-num&gt;22480622&lt;/accession-num&gt;&lt;urls&gt;&lt;/urls&gt;&lt;electronic-resource-num&gt;10.1016/j.psym.2011.12.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2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1FF25D84" w14:textId="420E0966" w:rsidR="00B46DDC" w:rsidRPr="00960C2D" w:rsidRDefault="00B46DDC" w:rsidP="00B46D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iew, meta-analysis, or protocol (</w:t>
            </w:r>
            <w:r w:rsidR="00E93F45">
              <w:rPr>
                <w:rFonts w:ascii="Times New Roman" w:hAnsi="Times New Roman" w:cs="Times New Roman"/>
                <w:szCs w:val="21"/>
              </w:rPr>
              <w:t>review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257B3" w:rsidRPr="00960C2D" w14:paraId="07DFA4C5" w14:textId="77777777" w:rsidTr="00EC064B">
        <w:trPr>
          <w:trHeight w:val="276"/>
        </w:trPr>
        <w:tc>
          <w:tcPr>
            <w:tcW w:w="2830" w:type="dxa"/>
          </w:tcPr>
          <w:p w14:paraId="53954878" w14:textId="447093E2" w:rsidR="00C257B3" w:rsidRPr="00960C2D" w:rsidRDefault="00E93F45" w:rsidP="00C257B3">
            <w:pPr>
              <w:rPr>
                <w:rFonts w:ascii="Times New Roman" w:hAnsi="Times New Roman" w:cs="Times New Roman"/>
                <w:szCs w:val="21"/>
              </w:rPr>
            </w:pPr>
            <w:r w:rsidRPr="00E93F45">
              <w:rPr>
                <w:rFonts w:ascii="Times New Roman" w:hAnsi="Times New Roman" w:cs="Times New Roman"/>
                <w:szCs w:val="21"/>
              </w:rPr>
              <w:t>van den Boogaard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et al. (20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van den Boogaard&lt;/Author&gt;&lt;Year&gt;2013&lt;/Year&gt;&lt;RecNum&gt;63&lt;/RecNum&gt;&lt;DisplayText&gt;[23]&lt;/DisplayText&gt;&lt;record&gt;&lt;rec-number&gt;63&lt;/rec-number&gt;&lt;foreign-keys&gt;&lt;key app="EN" db-id="wr0wfxe0k02rtje0tr3v0rxyazpptzpx00sr" timestamp="1687873181"&gt;63&lt;/key&gt;&lt;/foreign-keys&gt;&lt;ref-type name="Journal Article"&gt;17&lt;/ref-type&gt;&lt;contributors&gt;&lt;authors&gt;&lt;author&gt;van den Boogaard, M.&lt;/author&gt;&lt;author&gt;Schoonhoven, L.&lt;/author&gt;&lt;author&gt;van Achterberg, T.&lt;/author&gt;&lt;author&gt;van der Hoeven, J. G.&lt;/author&gt;&lt;author&gt;Pickkers, P.&lt;/author&gt;&lt;/authors&gt;&lt;/contributors&gt;&lt;titles&gt;&lt;title&gt;Haloperidol prophylaxis in critically ill patients with a high risk for delirium&lt;/title&gt;&lt;secondary-title&gt;Crit Care&lt;/secondary-title&gt;&lt;/titles&gt;&lt;periodical&gt;&lt;full-title&gt;Crit Care&lt;/full-title&gt;&lt;/periodical&gt;&lt;pages&gt;R9&lt;/pages&gt;&lt;volume&gt;17&lt;/volume&gt;&lt;number&gt;1&lt;/number&gt;&lt;edition&gt;2013/01/19&lt;/edition&gt;&lt;keywords&gt;&lt;keyword&gt;Aged&lt;/keyword&gt;&lt;keyword&gt;Antipsychotic Agents/*administration &amp;amp; dosage&lt;/keyword&gt;&lt;keyword&gt;Critical Illness/*psychology/*therapy&lt;/keyword&gt;&lt;keyword&gt;Delirium/diagnosis/*prevention &amp;amp; control/*psychology&lt;/keyword&gt;&lt;keyword&gt;Double-Blind Method&lt;/keyword&gt;&lt;keyword&gt;Female&lt;/keyword&gt;&lt;keyword&gt;Haloperidol/*administration &amp;amp; dosage&lt;/keyword&gt;&lt;keyword&gt;Humans&lt;/keyword&gt;&lt;keyword&gt;Male&lt;/keyword&gt;&lt;keyword&gt;Middle Aged&lt;/keyword&gt;&lt;keyword&gt;Prospective Studies&lt;/keyword&gt;&lt;keyword&gt;Risk Factors&lt;/keyword&gt;&lt;/keywords&gt;&lt;dates&gt;&lt;year&gt;2013&lt;/year&gt;&lt;pub-dates&gt;&lt;date&gt;Jan 17&lt;/date&gt;&lt;/pub-dates&gt;&lt;/dates&gt;&lt;isbn&gt;1364-8535 (Print)&amp;#xD;1364-8535&lt;/isbn&gt;&lt;accession-num&gt;23327295&lt;/accession-num&gt;&lt;urls&gt;&lt;/urls&gt;&lt;custom2&gt;PMC4056261&lt;/custom2&gt;&lt;electronic-resource-num&gt;10.1186/cc119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2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447" w:type="dxa"/>
            <w:noWrap/>
          </w:tcPr>
          <w:p w14:paraId="244861E0" w14:textId="7F887D7A" w:rsidR="00C257B3" w:rsidRPr="00960C2D" w:rsidRDefault="00C257B3" w:rsidP="00C257B3">
            <w:pPr>
              <w:rPr>
                <w:rFonts w:ascii="Times New Roman" w:hAnsi="Times New Roman" w:cs="Times New Roman"/>
                <w:szCs w:val="21"/>
              </w:rPr>
            </w:pPr>
            <w:r w:rsidRPr="00960C2D">
              <w:rPr>
                <w:rFonts w:ascii="Times New Roman" w:hAnsi="Times New Roman" w:cs="Times New Roman"/>
                <w:szCs w:val="21"/>
              </w:rPr>
              <w:t>Improper intervention and control methods</w:t>
            </w:r>
            <w:r w:rsidR="002D6C8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93F45" w:rsidRPr="00E93F45">
              <w:rPr>
                <w:rFonts w:ascii="Times New Roman" w:hAnsi="Times New Roman" w:cs="Times New Roman"/>
                <w:szCs w:val="21"/>
              </w:rPr>
              <w:t>before/after evaluation</w:t>
            </w:r>
            <w:r w:rsidR="002D6C8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257B3" w:rsidRPr="00960C2D" w14:paraId="30F64063" w14:textId="77777777" w:rsidTr="00EC064B">
        <w:trPr>
          <w:trHeight w:val="276"/>
        </w:trPr>
        <w:tc>
          <w:tcPr>
            <w:tcW w:w="2830" w:type="dxa"/>
          </w:tcPr>
          <w:p w14:paraId="1B572E71" w14:textId="5BC12A65" w:rsidR="00C257B3" w:rsidRPr="00960C2D" w:rsidRDefault="00B46DDC" w:rsidP="00C257B3">
            <w:pPr>
              <w:rPr>
                <w:rFonts w:ascii="Times New Roman" w:hAnsi="Times New Roman" w:cs="Times New Roman"/>
                <w:szCs w:val="21"/>
              </w:rPr>
            </w:pPr>
            <w:r w:rsidRPr="00B46DDC">
              <w:rPr>
                <w:rFonts w:ascii="Times New Roman" w:hAnsi="Times New Roman" w:cs="Times New Roman"/>
                <w:szCs w:val="21"/>
              </w:rPr>
              <w:t>Soltani</w:t>
            </w:r>
            <w:r>
              <w:rPr>
                <w:rFonts w:ascii="Times New Roman" w:hAnsi="Times New Roman" w:cs="Times New Roman"/>
                <w:szCs w:val="21"/>
              </w:rPr>
              <w:t xml:space="preserve"> et al. (20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oltani&lt;/Author&gt;&lt;Year&gt;2021&lt;/Year&gt;&lt;RecNum&gt;53&lt;/RecNum&gt;&lt;DisplayText&gt;[24]&lt;/DisplayText&gt;&lt;record&gt;&lt;rec-number&gt;53&lt;/rec-number&gt;&lt;foreign-keys&gt;&lt;key app="EN" db-id="wr0wfxe0k02rtje0tr3v0rxyazpptzpx00sr" timestamp="1687872461"&gt;53&lt;/key&gt;&lt;/foreign-keys&gt;&lt;ref-type name="Journal Article"&gt;17&lt;/ref-type&gt;&lt;contributors&gt;&lt;authors&gt;&lt;author&gt;Soltani, F.&lt;/author&gt;&lt;author&gt;Tabatabaei, S.&lt;/author&gt;&lt;author&gt;Jannatmakan, F.&lt;/author&gt;&lt;author&gt;Nasajian, N.&lt;/author&gt;&lt;author&gt;Amiri, F.&lt;/author&gt;&lt;author&gt;Darkhor, R.&lt;/author&gt;&lt;author&gt;Moravej, M.&lt;/author&gt;&lt;/authors&gt;&lt;/contributors&gt;&lt;auth-address&gt;Department of Anesthesiology, Pain Research Center, Ahvaz Jundishapur University of Medical Sciences, Ahvaz, Iran.&amp;#xD;Payame Noor University, Tehran, Iran.&lt;/auth-address&gt;&lt;titles&gt;&lt;title&gt;Comparison of the Effects of Haloperidol and Dexmedetomidine on Delirium and Agitation in Patients with a Traumatic Brain Injury Admitted to the Intensive Care Unit&lt;/title&gt;&lt;secondary-title&gt;Anesth Pain Med&lt;/secondary-title&gt;&lt;/titles&gt;&lt;periodical&gt;&lt;full-title&gt;Anesth Pain Med&lt;/full-title&gt;&lt;/periodical&gt;&lt;pages&gt;e113802&lt;/pages&gt;&lt;volume&gt;11&lt;/volume&gt;&lt;number&gt;3&lt;/number&gt;&lt;edition&gt;2021/09/21&lt;/edition&gt;&lt;keywords&gt;&lt;keyword&gt;Delirium&lt;/keyword&gt;&lt;keyword&gt;Dexmedetomidine&lt;/keyword&gt;&lt;keyword&gt;Haloperidol&lt;/keyword&gt;&lt;keyword&gt;Icu&lt;/keyword&gt;&lt;keyword&gt;Traumatic Brain Injury&lt;/keyword&gt;&lt;/keywords&gt;&lt;dates&gt;&lt;year&gt;2021&lt;/year&gt;&lt;pub-dates&gt;&lt;date&gt;Jun&lt;/date&gt;&lt;/pub-dates&gt;&lt;/dates&gt;&lt;isbn&gt;2228-7523 (Print)&amp;#xD;2228-7523&lt;/isbn&gt;&lt;accession-num&gt;34540634&lt;/accession-num&gt;&lt;urls&gt;&lt;/urls&gt;&lt;custom2&gt;PMC8438711&lt;/custom2&gt;&lt;electronic-resource-num&gt;10.5812/aapm.1138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2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0C31D78A" w14:textId="1588EB16" w:rsidR="00C257B3" w:rsidRPr="00960C2D" w:rsidRDefault="00C257B3" w:rsidP="00C257B3">
            <w:pPr>
              <w:rPr>
                <w:rFonts w:ascii="Times New Roman" w:hAnsi="Times New Roman" w:cs="Times New Roman"/>
                <w:szCs w:val="21"/>
              </w:rPr>
            </w:pPr>
            <w:r w:rsidRPr="00960C2D">
              <w:rPr>
                <w:rFonts w:ascii="Times New Roman" w:hAnsi="Times New Roman" w:cs="Times New Roman"/>
                <w:szCs w:val="21"/>
              </w:rPr>
              <w:t>Improper intervention and control methods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46DDC">
              <w:rPr>
                <w:rFonts w:ascii="Times New Roman" w:hAnsi="Times New Roman" w:cs="Times New Roman"/>
                <w:szCs w:val="21"/>
              </w:rPr>
              <w:t>(control drug was d</w:t>
            </w:r>
            <w:r w:rsidR="00B46DDC" w:rsidRPr="00C257B3">
              <w:rPr>
                <w:rFonts w:ascii="Times New Roman" w:hAnsi="Times New Roman" w:cs="Times New Roman"/>
                <w:szCs w:val="21"/>
              </w:rPr>
              <w:t>exmedetomidine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257B3" w:rsidRPr="00960C2D" w14:paraId="4C2417B0" w14:textId="77777777" w:rsidTr="00EC064B">
        <w:trPr>
          <w:trHeight w:val="276"/>
        </w:trPr>
        <w:tc>
          <w:tcPr>
            <w:tcW w:w="2830" w:type="dxa"/>
          </w:tcPr>
          <w:p w14:paraId="032BAFC5" w14:textId="49D76691" w:rsidR="00C257B3" w:rsidRPr="00960C2D" w:rsidRDefault="00B46DDC" w:rsidP="00C257B3">
            <w:pPr>
              <w:rPr>
                <w:rFonts w:ascii="Times New Roman" w:hAnsi="Times New Roman" w:cs="Times New Roman"/>
                <w:szCs w:val="21"/>
              </w:rPr>
            </w:pPr>
            <w:r w:rsidRPr="00B46DDC">
              <w:rPr>
                <w:rFonts w:ascii="Times New Roman" w:hAnsi="Times New Roman" w:cs="Times New Roman"/>
                <w:szCs w:val="21"/>
              </w:rPr>
              <w:t>Devlin</w:t>
            </w:r>
            <w:r>
              <w:rPr>
                <w:rFonts w:ascii="Times New Roman" w:hAnsi="Times New Roman" w:cs="Times New Roman"/>
                <w:szCs w:val="21"/>
              </w:rPr>
              <w:t xml:space="preserve"> et al. (2010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ZXZsaW48L0F1dGhvcj48WWVhcj4yMDEwPC9ZZWFyPjxS
ZWNOdW0+NTA8L1JlY051bT48RGlzcGxheVRleHQ+WzI1XTwvRGlzcGxheVRleHQ+PHJlY29yZD48
cmVjLW51bWJlcj41MDwvcmVjLW51bWJlcj48Zm9yZWlnbi1rZXlzPjxrZXkgYXBwPSJFTiIgZGIt
aWQ9IndyMHdmeGUwazAycnRqZTB0cjN2MHJ4eWF6cHB0enB4MDBzciIgdGltZXN0YW1wPSIxNjg3
ODcyMTAwIj41MDwva2V5PjwvZm9yZWlnbi1rZXlzPjxyZWYtdHlwZSBuYW1lPSJKb3VybmFsIEFy
dGljbGUiPjE3PC9yZWYtdHlwZT48Y29udHJpYnV0b3JzPjxhdXRob3JzPjxhdXRob3I+RGV2bGlu
LCBKLiBXLjwvYXV0aG9yPjxhdXRob3I+Um9iZXJ0cywgUi4gSi48L2F1dGhvcj48YXV0aG9yPkZv
bmcsIEouIEouPC9hdXRob3I+PGF1dGhvcj5Ta3JvYmlrLCBZLjwvYXV0aG9yPjxhdXRob3I+Umlr
ZXIsIFIuIFIuPC9hdXRob3I+PGF1dGhvcj5IaWxsLCBOLiBTLjwvYXV0aG9yPjxhdXRob3I+Um9i
YmlucywgVC48L2F1dGhvcj48YXV0aG9yPkdhcnBlc3RhZCwgRS48L2F1dGhvcj48L2F1dGhvcnM+
PC9jb250cmlidXRvcnM+PGF1dGgtYWRkcmVzcz5Ob3J0aGVhc3Rlcm4gVW5pdmVyc2l0eSBTY2hv
b2wgb2YgUGhhcm1hY3ksIEJvc3RvbiwgTUEsIFVTQS4gai5kZXZsaW5AbmV1LmVkdTwvYXV0aC1h
ZGRyZXNzPjx0aXRsZXM+PHRpdGxlPkVmZmljYWN5IGFuZCBzYWZldHkgb2YgcXVldGlhcGluZSBp
biBjcml0aWNhbGx5IGlsbCBwYXRpZW50cyB3aXRoIGRlbGlyaXVtOiBhIHByb3NwZWN0aXZlLCBt
dWx0aWNlbnRlciwgcmFuZG9taXplZCwgZG91YmxlLWJsaW5kLCBwbGFjZWJvLWNvbnRyb2xsZWQg
cGlsb3Qgc3R1ZHk8L3RpdGxlPjxzZWNvbmRhcnktdGl0bGU+Q3JpdCBDYXJlIE1lZDwvc2Vjb25k
YXJ5LXRpdGxlPjwvdGl0bGVzPjxwZXJpb2RpY2FsPjxmdWxsLXRpdGxlPkNyaXQgQ2FyZSBNZWQ8
L2Z1bGwtdGl0bGU+PC9wZXJpb2RpY2FsPjxwYWdlcz40MTktMjc8L3BhZ2VzPjx2b2x1bWU+Mzg8
L3ZvbHVtZT48bnVtYmVyPjI8L251bWJlcj48ZWRpdGlvbj4yMDA5LzExLzE3PC9lZGl0aW9uPjxr
ZXl3b3Jkcz48a2V5d29yZD5BbnRpcHN5Y2hvdGljIEFnZW50cy9hZG1pbmlzdHJhdGlvbiAmYW1w
OyBkb3NhZ2UvYWR2ZXJzZSBlZmZlY3RzLyp0aGVyYXBldXRpYyB1c2U8L2tleXdvcmQ+PGtleXdv
cmQ+KkNyaXRpY2FsIENhcmU8L2tleXdvcmQ+PGtleXdvcmQ+RGVsaXJpdW0vKmRydWcgdGhlcmFw
eTwva2V5d29yZD48a2V5d29yZD5EaWJlbnpvdGhpYXplcGluZXMvYWRtaW5pc3RyYXRpb24gJmFt
cDsgZG9zYWdlL2FkdmVyc2UgZWZmZWN0cy8qdGhlcmFwZXV0aWMgdXNlPC9rZXl3b3JkPjxrZXl3
b3JkPkRvdWJsZS1CbGluZCBNZXRob2Q8L2tleXdvcmQ+PGtleXdvcmQ+RHJ1ZyBUaGVyYXB5LCBD
b21iaW5hdGlvbjwva2V5d29yZD48a2V5d29yZD5GZW1hbGU8L2tleXdvcmQ+PGtleXdvcmQ+SGFs
b3Blcmlkb2wvdGhlcmFwZXV0aWMgdXNlPC9rZXl3b3JkPjxrZXl3b3JkPkh1bWFuczwva2V5d29y
ZD48a2V5d29yZD5JbnRlbnNpdmUgQ2FyZSBVbml0czwva2V5d29yZD48a2V5d29yZD5NYWxlPC9r
ZXl3b3JkPjxrZXl3b3JkPk1pZGRsZSBBZ2VkPC9rZXl3b3JkPjxrZXl3b3JkPlBpbG90IFByb2pl
Y3RzPC9rZXl3b3JkPjxrZXl3b3JkPlByb3NwZWN0aXZlIFN0dWRpZXM8L2tleXdvcmQ+PGtleXdv
cmQ+UXVldGlhcGluZSBGdW1hcmF0ZTwva2V5d29yZD48L2tleXdvcmRzPjxkYXRlcz48eWVhcj4y
MDEwPC95ZWFyPjxwdWItZGF0ZXM+PGRhdGU+RmViPC9kYXRlPjwvcHViLWRhdGVzPjwvZGF0ZXM+
PGlzYm4+MDA5MC0zNDkzPC9pc2JuPjxhY2Nlc3Npb24tbnVtPjE5OTE1NDU0PC9hY2Nlc3Npb24t
bnVtPjx1cmxzPjwvdXJscz48ZWxlY3Ryb25pYy1yZXNvdXJjZS1udW0+MTAuMTA5Ny9DQ00uMGIw
MTNlMzE4MWI5ZTMwMjwvZWxlY3Ryb25pYy1yZXNvdXJjZS1udW0+PHJlbW90ZS1kYXRhYmFzZS1w
cm92aWRlcj5OTE08L3JlbW90ZS1kYXRhYmFzZS1wcm92aWRlcj48bGFuZ3VhZ2U+ZW5nPC9sYW5n
dWFnZT48L3JlY29yZD48L0NpdGU+PC9FbmROb3RlPgB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ZXZsaW48L0F1dGhvcj48WWVhcj4yMDEwPC9ZZWFyPjxS
ZWNOdW0+NTA8L1JlY051bT48RGlzcGxheVRleHQ+WzI1XTwvRGlzcGxheVRleHQ+PHJlY29yZD48
cmVjLW51bWJlcj41MDwvcmVjLW51bWJlcj48Zm9yZWlnbi1rZXlzPjxrZXkgYXBwPSJFTiIgZGIt
aWQ9IndyMHdmeGUwazAycnRqZTB0cjN2MHJ4eWF6cHB0enB4MDBzciIgdGltZXN0YW1wPSIxNjg3
ODcyMTAwIj41MDwva2V5PjwvZm9yZWlnbi1rZXlzPjxyZWYtdHlwZSBuYW1lPSJKb3VybmFsIEFy
dGljbGUiPjE3PC9yZWYtdHlwZT48Y29udHJpYnV0b3JzPjxhdXRob3JzPjxhdXRob3I+RGV2bGlu
LCBKLiBXLjwvYXV0aG9yPjxhdXRob3I+Um9iZXJ0cywgUi4gSi48L2F1dGhvcj48YXV0aG9yPkZv
bmcsIEouIEouPC9hdXRob3I+PGF1dGhvcj5Ta3JvYmlrLCBZLjwvYXV0aG9yPjxhdXRob3I+Umlr
ZXIsIFIuIFIuPC9hdXRob3I+PGF1dGhvcj5IaWxsLCBOLiBTLjwvYXV0aG9yPjxhdXRob3I+Um9i
YmlucywgVC48L2F1dGhvcj48YXV0aG9yPkdhcnBlc3RhZCwgRS48L2F1dGhvcj48L2F1dGhvcnM+
PC9jb250cmlidXRvcnM+PGF1dGgtYWRkcmVzcz5Ob3J0aGVhc3Rlcm4gVW5pdmVyc2l0eSBTY2hv
b2wgb2YgUGhhcm1hY3ksIEJvc3RvbiwgTUEsIFVTQS4gai5kZXZsaW5AbmV1LmVkdTwvYXV0aC1h
ZGRyZXNzPjx0aXRsZXM+PHRpdGxlPkVmZmljYWN5IGFuZCBzYWZldHkgb2YgcXVldGlhcGluZSBp
biBjcml0aWNhbGx5IGlsbCBwYXRpZW50cyB3aXRoIGRlbGlyaXVtOiBhIHByb3NwZWN0aXZlLCBt
dWx0aWNlbnRlciwgcmFuZG9taXplZCwgZG91YmxlLWJsaW5kLCBwbGFjZWJvLWNvbnRyb2xsZWQg
cGlsb3Qgc3R1ZHk8L3RpdGxlPjxzZWNvbmRhcnktdGl0bGU+Q3JpdCBDYXJlIE1lZDwvc2Vjb25k
YXJ5LXRpdGxlPjwvdGl0bGVzPjxwZXJpb2RpY2FsPjxmdWxsLXRpdGxlPkNyaXQgQ2FyZSBNZWQ8
L2Z1bGwtdGl0bGU+PC9wZXJpb2RpY2FsPjxwYWdlcz40MTktMjc8L3BhZ2VzPjx2b2x1bWU+Mzg8
L3ZvbHVtZT48bnVtYmVyPjI8L251bWJlcj48ZWRpdGlvbj4yMDA5LzExLzE3PC9lZGl0aW9uPjxr
ZXl3b3Jkcz48a2V5d29yZD5BbnRpcHN5Y2hvdGljIEFnZW50cy9hZG1pbmlzdHJhdGlvbiAmYW1w
OyBkb3NhZ2UvYWR2ZXJzZSBlZmZlY3RzLyp0aGVyYXBldXRpYyB1c2U8L2tleXdvcmQ+PGtleXdv
cmQ+KkNyaXRpY2FsIENhcmU8L2tleXdvcmQ+PGtleXdvcmQ+RGVsaXJpdW0vKmRydWcgdGhlcmFw
eTwva2V5d29yZD48a2V5d29yZD5EaWJlbnpvdGhpYXplcGluZXMvYWRtaW5pc3RyYXRpb24gJmFt
cDsgZG9zYWdlL2FkdmVyc2UgZWZmZWN0cy8qdGhlcmFwZXV0aWMgdXNlPC9rZXl3b3JkPjxrZXl3
b3JkPkRvdWJsZS1CbGluZCBNZXRob2Q8L2tleXdvcmQ+PGtleXdvcmQ+RHJ1ZyBUaGVyYXB5LCBD
b21iaW5hdGlvbjwva2V5d29yZD48a2V5d29yZD5GZW1hbGU8L2tleXdvcmQ+PGtleXdvcmQ+SGFs
b3Blcmlkb2wvdGhlcmFwZXV0aWMgdXNlPC9rZXl3b3JkPjxrZXl3b3JkPkh1bWFuczwva2V5d29y
ZD48a2V5d29yZD5JbnRlbnNpdmUgQ2FyZSBVbml0czwva2V5d29yZD48a2V5d29yZD5NYWxlPC9r
ZXl3b3JkPjxrZXl3b3JkPk1pZGRsZSBBZ2VkPC9rZXl3b3JkPjxrZXl3b3JkPlBpbG90IFByb2pl
Y3RzPC9rZXl3b3JkPjxrZXl3b3JkPlByb3NwZWN0aXZlIFN0dWRpZXM8L2tleXdvcmQ+PGtleXdv
cmQ+UXVldGlhcGluZSBGdW1hcmF0ZTwva2V5d29yZD48L2tleXdvcmRzPjxkYXRlcz48eWVhcj4y
MDEwPC95ZWFyPjxwdWItZGF0ZXM+PGRhdGU+RmViPC9kYXRlPjwvcHViLWRhdGVzPjwvZGF0ZXM+
PGlzYm4+MDA5MC0zNDkzPC9pc2JuPjxhY2Nlc3Npb24tbnVtPjE5OTE1NDU0PC9hY2Nlc3Npb24t
bnVtPjx1cmxzPjwvdXJscz48ZWxlY3Ryb25pYy1yZXNvdXJjZS1udW0+MTAuMTA5Ny9DQ00uMGIw
MTNlMzE4MWI5ZTMwMjwvZWxlY3Ryb25pYy1yZXNvdXJjZS1udW0+PHJlbW90ZS1kYXRhYmFzZS1w
cm92aWRlcj5OTE08L3JlbW90ZS1kYXRhYmFzZS1wcm92aWRlcj48bGFuZ3VhZ2U+ZW5nPC9sYW5n
dWFnZT48L3JlY29yZD48L0NpdGU+PC9FbmROb3RlPgB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F63">
              <w:rPr>
                <w:rFonts w:ascii="Times New Roman" w:hAnsi="Times New Roman" w:cs="Times New Roman"/>
                <w:szCs w:val="21"/>
              </w:rPr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2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</w:tcPr>
          <w:p w14:paraId="6CBEE2F6" w14:textId="466736F0" w:rsidR="00C257B3" w:rsidRPr="00960C2D" w:rsidRDefault="00C257B3" w:rsidP="00C257B3">
            <w:pPr>
              <w:rPr>
                <w:rFonts w:ascii="Times New Roman" w:hAnsi="Times New Roman" w:cs="Times New Roman"/>
                <w:szCs w:val="21"/>
              </w:rPr>
            </w:pPr>
            <w:r w:rsidRPr="00960C2D">
              <w:rPr>
                <w:rFonts w:ascii="Times New Roman" w:hAnsi="Times New Roman" w:cs="Times New Roman"/>
                <w:szCs w:val="21"/>
              </w:rPr>
              <w:t>Improper intervention and control methods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(control drug was </w:t>
            </w:r>
            <w:r w:rsidR="00B46DDC" w:rsidRPr="00B46DDC">
              <w:rPr>
                <w:rFonts w:ascii="Times New Roman" w:hAnsi="Times New Roman" w:cs="Times New Roman"/>
                <w:szCs w:val="21"/>
              </w:rPr>
              <w:lastRenderedPageBreak/>
              <w:t>quetiapine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C064B" w:rsidRPr="00960C2D" w14:paraId="0BB572A5" w14:textId="77777777" w:rsidTr="00EC064B">
        <w:trPr>
          <w:trHeight w:val="276"/>
        </w:trPr>
        <w:tc>
          <w:tcPr>
            <w:tcW w:w="2830" w:type="dxa"/>
          </w:tcPr>
          <w:p w14:paraId="09F92F17" w14:textId="32203074" w:rsidR="00EC064B" w:rsidRPr="00960C2D" w:rsidRDefault="00B46DDC" w:rsidP="00227C96">
            <w:pPr>
              <w:rPr>
                <w:rFonts w:ascii="Times New Roman" w:hAnsi="Times New Roman" w:cs="Times New Roman"/>
                <w:szCs w:val="21"/>
              </w:rPr>
            </w:pPr>
            <w:r w:rsidRPr="00B46DDC">
              <w:rPr>
                <w:rFonts w:ascii="Times New Roman" w:hAnsi="Times New Roman" w:cs="Times New Roman"/>
                <w:szCs w:val="21"/>
              </w:rPr>
              <w:lastRenderedPageBreak/>
              <w:t>Atalan</w:t>
            </w:r>
            <w:r>
              <w:rPr>
                <w:rFonts w:ascii="Times New Roman" w:hAnsi="Times New Roman" w:cs="Times New Roman"/>
                <w:szCs w:val="21"/>
              </w:rPr>
              <w:t xml:space="preserve"> at al. (2013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dGFsYW48L0F1dGhvcj48WWVhcj4yMDEzPC9ZZWFyPjxS
ZWNOdW0+NDk8L1JlY051bT48RGlzcGxheVRleHQ+WzI2XTwvRGlzcGxheVRleHQ+PHJlY29yZD48
cmVjLW51bWJlcj40OTwvcmVjLW51bWJlcj48Zm9yZWlnbi1rZXlzPjxrZXkgYXBwPSJFTiIgZGIt
aWQ9IndyMHdmeGUwazAycnRqZTB0cjN2MHJ4eWF6cHB0enB4MDBzciIgdGltZXN0YW1wPSIxNjg3
ODcxOTI1Ij40OTwva2V5PjwvZm9yZWlnbi1rZXlzPjxyZWYtdHlwZSBuYW1lPSJKb3VybmFsIEFy
dGljbGUiPjE3PC9yZWYtdHlwZT48Y29udHJpYnV0b3JzPjxhdXRob3JzPjxhdXRob3I+QXRhbGFu
LCBOLjwvYXV0aG9yPjxhdXRob3I+RWZlIFNldmltLCBNLjwvYXV0aG9yPjxhdXRob3I+QWtnw7xu
LCBTLjwvYXV0aG9yPjxhdXRob3I+RmF6bMSxb8SfdWxsYXLEsSwgTy48L2F1dGhvcj48YXV0aG9y
PkJhxZ9hcmFuLCBDLjwvYXV0aG9yPjwvYXV0aG9ycz48L2NvbnRyaWJ1dG9ycz48YXV0aC1hZGRy
ZXNzPkRlcGFydG1lbnQgb2YgQW5lc3RoZXNpb2xvZ3kgYW5kIEludGVuc2l2ZSBDYXJlLCBNZWRp
Y2FuYSBIb3NwaXRhbHMgQmFoY2VsaWV2bGVyLCBJc3RhbmJ1bCwgVHVya2V5LiBFbGVjdHJvbmlj
IGFkZHJlc3M6IGRybmF6YW5AaG90bWFpbC5jb20uPC9hdXRoLWFkZHJlc3M+PHRpdGxlcz48dGl0
bGU+TW9ycGhpbmUgaXMgYSByZWFzb25hYmxlIGFsdGVybmF0aXZlIHRvIGhhbG9wZXJpZG9sIGlu
IHRoZSB0cmVhdG1lbnQgb2YgcG9zdG9wZXJhdGl2ZSBoeXBlcmFjdGl2ZS10eXBlIGRlbGlyaXVt
IGFmdGVyIGNhcmRpYWMgc3VyZ2VyeTwvdGl0bGU+PHNlY29uZGFyeS10aXRsZT5KIENhcmRpb3Ro
b3JhYyBWYXNjIEFuZXN0aDwvc2Vjb25kYXJ5LXRpdGxlPjwvdGl0bGVzPjxwZXJpb2RpY2FsPjxm
dWxsLXRpdGxlPkogQ2FyZGlvdGhvcmFjIFZhc2MgQW5lc3RoPC9mdWxsLXRpdGxlPjwvcGVyaW9k
aWNhbD48cGFnZXM+OTMzLTg8L3BhZ2VzPjx2b2x1bWU+Mjc8L3ZvbHVtZT48bnVtYmVyPjU8L251
bWJlcj48ZWRpdGlvbj4yMDEzLzA2LzI1PC9lZGl0aW9uPjxrZXl3b3Jkcz48a2V5d29yZD5BZ2Vk
PC9rZXl3b3JkPjxrZXl3b3JkPkFudGlwc3ljaG90aWMgQWdlbnRzL2FkbWluaXN0cmF0aW9uICZh
bXA7IGRvc2FnZTwva2V5d29yZD48a2V5d29yZD5DYXJkaWFjIFN1cmdpY2FsIFByb2NlZHVyZXMv
KmFkdmVyc2UgZWZmZWN0czwva2V5d29yZD48a2V5d29yZD5EZWxpcml1bS8qZHJ1ZyB0aGVyYXB5
L2VwaWRlbWlvbG9neS9wc3ljaG9sb2d5PC9rZXl3b3JkPjxrZXl3b3JkPkZlbWFsZTwva2V5d29y
ZD48a2V5d29yZD5IYWxvcGVyaWRvbC8qYWRtaW5pc3RyYXRpb24gJmFtcDsgZG9zYWdlPC9rZXl3
b3JkPjxrZXl3b3JkPkh1bWFuczwva2V5d29yZD48a2V5d29yZD5NYWxlPC9rZXl3b3JkPjxrZXl3
b3JkPk1pZGRsZSBBZ2VkPC9rZXl3b3JkPjxrZXl3b3JkPk1vcnBoaW5lLyphZG1pbmlzdHJhdGlv
biAmYW1wOyBkb3NhZ2U8L2tleXdvcmQ+PGtleXdvcmQ+UG9zdG9wZXJhdGl2ZSBDb21wbGljYXRp
b25zLypkcnVnIHRoZXJhcHkvZXBpZGVtaW9sb2d5L3BzeWNob2xvZ3k8L2tleXdvcmQ+PGtleXdv
cmQ+UHJvc3BlY3RpdmUgU3R1ZGllczwva2V5d29yZD48a2V5d29yZD5Qc3ljaG9tb3RvciBBZ2l0
YXRpb24vKmRydWcgdGhlcmFweS9lcGlkZW1pb2xvZ3kvcHN5Y2hvbG9neTwva2V5d29yZD48a2V5
d29yZD5jYXJkaWFjIHN1cmdlcnk8L2tleXdvcmQ+PGtleXdvcmQ+ZGVsaXJpdW08L2tleXdvcmQ+
PGtleXdvcmQ+aGFsb3Blcmlkb2w8L2tleXdvcmQ+PGtleXdvcmQ+aW50ZW5zaXZlIGNhcmUgdW5p
dCAoSUNVKTwva2V5d29yZD48a2V5d29yZD5tb3JwaGluZTwva2V5d29yZD48a2V5d29yZD50cmVh
dG1lbnQ8L2tleXdvcmQ+PC9rZXl3b3Jkcz48ZGF0ZXM+PHllYXI+MjAxMzwveWVhcj48cHViLWRh
dGVzPjxkYXRlPk9jdDwvZGF0ZT48L3B1Yi1kYXRlcz48L2RhdGVzPjxpc2JuPjEwNTMtMDc3MDwv
aXNibj48YWNjZXNzaW9uLW51bT4yMzc5MTQ5NTwvYWNjZXNzaW9uLW51bT48dXJscz48L3VybHM+
PGVsZWN0cm9uaWMtcmVzb3VyY2UtbnVtPjEwLjEwNTMvai5qdmNhLjIwMTMuMDEuMDE3PC9lbGVj
dHJvbmljLXJlc291cmNlLW51bT48cmVtb3RlLWRhdGFiYXNlLXByb3ZpZGVyPk5MTTwvcmVtb3Rl
LWRhdGFiYXNlLXByb3ZpZGVyPjxsYW5ndWFnZT5lbmc8L2xhbmd1YWdlPjwvcmVjb3JkPjwvQ2l0
ZT48L0VuZE5vdGU+AG=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dGFsYW48L0F1dGhvcj48WWVhcj4yMDEzPC9ZZWFyPjxS
ZWNOdW0+NDk8L1JlY051bT48RGlzcGxheVRleHQ+WzI2XTwvRGlzcGxheVRleHQ+PHJlY29yZD48
cmVjLW51bWJlcj40OTwvcmVjLW51bWJlcj48Zm9yZWlnbi1rZXlzPjxrZXkgYXBwPSJFTiIgZGIt
aWQ9IndyMHdmeGUwazAycnRqZTB0cjN2MHJ4eWF6cHB0enB4MDBzciIgdGltZXN0YW1wPSIxNjg3
ODcxOTI1Ij40OTwva2V5PjwvZm9yZWlnbi1rZXlzPjxyZWYtdHlwZSBuYW1lPSJKb3VybmFsIEFy
dGljbGUiPjE3PC9yZWYtdHlwZT48Y29udHJpYnV0b3JzPjxhdXRob3JzPjxhdXRob3I+QXRhbGFu
LCBOLjwvYXV0aG9yPjxhdXRob3I+RWZlIFNldmltLCBNLjwvYXV0aG9yPjxhdXRob3I+QWtnw7xu
LCBTLjwvYXV0aG9yPjxhdXRob3I+RmF6bMSxb8SfdWxsYXLEsSwgTy48L2F1dGhvcj48YXV0aG9y
PkJhxZ9hcmFuLCBDLjwvYXV0aG9yPjwvYXV0aG9ycz48L2NvbnRyaWJ1dG9ycz48YXV0aC1hZGRy
ZXNzPkRlcGFydG1lbnQgb2YgQW5lc3RoZXNpb2xvZ3kgYW5kIEludGVuc2l2ZSBDYXJlLCBNZWRp
Y2FuYSBIb3NwaXRhbHMgQmFoY2VsaWV2bGVyLCBJc3RhbmJ1bCwgVHVya2V5LiBFbGVjdHJvbmlj
IGFkZHJlc3M6IGRybmF6YW5AaG90bWFpbC5jb20uPC9hdXRoLWFkZHJlc3M+PHRpdGxlcz48dGl0
bGU+TW9ycGhpbmUgaXMgYSByZWFzb25hYmxlIGFsdGVybmF0aXZlIHRvIGhhbG9wZXJpZG9sIGlu
IHRoZSB0cmVhdG1lbnQgb2YgcG9zdG9wZXJhdGl2ZSBoeXBlcmFjdGl2ZS10eXBlIGRlbGlyaXVt
IGFmdGVyIGNhcmRpYWMgc3VyZ2VyeTwvdGl0bGU+PHNlY29uZGFyeS10aXRsZT5KIENhcmRpb3Ro
b3JhYyBWYXNjIEFuZXN0aDwvc2Vjb25kYXJ5LXRpdGxlPjwvdGl0bGVzPjxwZXJpb2RpY2FsPjxm
dWxsLXRpdGxlPkogQ2FyZGlvdGhvcmFjIFZhc2MgQW5lc3RoPC9mdWxsLXRpdGxlPjwvcGVyaW9k
aWNhbD48cGFnZXM+OTMzLTg8L3BhZ2VzPjx2b2x1bWU+Mjc8L3ZvbHVtZT48bnVtYmVyPjU8L251
bWJlcj48ZWRpdGlvbj4yMDEzLzA2LzI1PC9lZGl0aW9uPjxrZXl3b3Jkcz48a2V5d29yZD5BZ2Vk
PC9rZXl3b3JkPjxrZXl3b3JkPkFudGlwc3ljaG90aWMgQWdlbnRzL2FkbWluaXN0cmF0aW9uICZh
bXA7IGRvc2FnZTwva2V5d29yZD48a2V5d29yZD5DYXJkaWFjIFN1cmdpY2FsIFByb2NlZHVyZXMv
KmFkdmVyc2UgZWZmZWN0czwva2V5d29yZD48a2V5d29yZD5EZWxpcml1bS8qZHJ1ZyB0aGVyYXB5
L2VwaWRlbWlvbG9neS9wc3ljaG9sb2d5PC9rZXl3b3JkPjxrZXl3b3JkPkZlbWFsZTwva2V5d29y
ZD48a2V5d29yZD5IYWxvcGVyaWRvbC8qYWRtaW5pc3RyYXRpb24gJmFtcDsgZG9zYWdlPC9rZXl3
b3JkPjxrZXl3b3JkPkh1bWFuczwva2V5d29yZD48a2V5d29yZD5NYWxlPC9rZXl3b3JkPjxrZXl3
b3JkPk1pZGRsZSBBZ2VkPC9rZXl3b3JkPjxrZXl3b3JkPk1vcnBoaW5lLyphZG1pbmlzdHJhdGlv
biAmYW1wOyBkb3NhZ2U8L2tleXdvcmQ+PGtleXdvcmQ+UG9zdG9wZXJhdGl2ZSBDb21wbGljYXRp
b25zLypkcnVnIHRoZXJhcHkvZXBpZGVtaW9sb2d5L3BzeWNob2xvZ3k8L2tleXdvcmQ+PGtleXdv
cmQ+UHJvc3BlY3RpdmUgU3R1ZGllczwva2V5d29yZD48a2V5d29yZD5Qc3ljaG9tb3RvciBBZ2l0
YXRpb24vKmRydWcgdGhlcmFweS9lcGlkZW1pb2xvZ3kvcHN5Y2hvbG9neTwva2V5d29yZD48a2V5
d29yZD5jYXJkaWFjIHN1cmdlcnk8L2tleXdvcmQ+PGtleXdvcmQ+ZGVsaXJpdW08L2tleXdvcmQ+
PGtleXdvcmQ+aGFsb3Blcmlkb2w8L2tleXdvcmQ+PGtleXdvcmQ+aW50ZW5zaXZlIGNhcmUgdW5p
dCAoSUNVKTwva2V5d29yZD48a2V5d29yZD5tb3JwaGluZTwva2V5d29yZD48a2V5d29yZD50cmVh
dG1lbnQ8L2tleXdvcmQ+PC9rZXl3b3Jkcz48ZGF0ZXM+PHllYXI+MjAxMzwveWVhcj48cHViLWRh
dGVzPjxkYXRlPk9jdDwvZGF0ZT48L3B1Yi1kYXRlcz48L2RhdGVzPjxpc2JuPjEwNTMtMDc3MDwv
aXNibj48YWNjZXNzaW9uLW51bT4yMzc5MTQ5NTwvYWNjZXNzaW9uLW51bT48dXJscz48L3VybHM+
PGVsZWN0cm9uaWMtcmVzb3VyY2UtbnVtPjEwLjEwNTMvai5qdmNhLjIwMTMuMDEuMDE3PC9lbGVj
dHJvbmljLXJlc291cmNlLW51bT48cmVtb3RlLWRhdGFiYXNlLXByb3ZpZGVyPk5MTTwvcmVtb3Rl
LWRhdGFiYXNlLXByb3ZpZGVyPjxsYW5ndWFnZT5lbmc8L2xhbmd1YWdlPjwvcmVjb3JkPjwvQ2l0
ZT48L0VuZE5vdGU+AG=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F63">
              <w:rPr>
                <w:rFonts w:ascii="Times New Roman" w:hAnsi="Times New Roman" w:cs="Times New Roman"/>
                <w:szCs w:val="21"/>
              </w:rPr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2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</w:tcPr>
          <w:p w14:paraId="121005A6" w14:textId="7AD7F796" w:rsidR="00EC064B" w:rsidRPr="00960C2D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 w:rsidRPr="00960C2D">
              <w:rPr>
                <w:rFonts w:ascii="Times New Roman" w:hAnsi="Times New Roman" w:cs="Times New Roman"/>
                <w:szCs w:val="21"/>
              </w:rPr>
              <w:t>Improper intervention and control methods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46DDC">
              <w:rPr>
                <w:rFonts w:ascii="Times New Roman" w:hAnsi="Times New Roman" w:cs="Times New Roman"/>
                <w:szCs w:val="21"/>
              </w:rPr>
              <w:t xml:space="preserve">(control drug was </w:t>
            </w:r>
            <w:r w:rsidR="00B46DDC">
              <w:rPr>
                <w:rFonts w:ascii="Times New Roman" w:hAnsi="Times New Roman" w:cs="Times New Roman"/>
                <w:szCs w:val="21"/>
              </w:rPr>
              <w:t>m</w:t>
            </w:r>
            <w:r w:rsidR="00B46DDC" w:rsidRPr="00B46DDC">
              <w:rPr>
                <w:rFonts w:ascii="Times New Roman" w:hAnsi="Times New Roman" w:cs="Times New Roman"/>
                <w:szCs w:val="21"/>
              </w:rPr>
              <w:t>orphine</w:t>
            </w:r>
            <w:r w:rsidR="00B46DD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C064B" w:rsidRPr="00960C2D" w14:paraId="676963E4" w14:textId="77777777" w:rsidTr="00EC064B">
        <w:trPr>
          <w:trHeight w:val="276"/>
        </w:trPr>
        <w:tc>
          <w:tcPr>
            <w:tcW w:w="2830" w:type="dxa"/>
          </w:tcPr>
          <w:p w14:paraId="34F4DD20" w14:textId="630F99C0" w:rsidR="00EC064B" w:rsidRPr="00960C2D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 w:rsidRPr="00C257B3">
              <w:rPr>
                <w:rFonts w:ascii="Times New Roman" w:hAnsi="Times New Roman" w:cs="Times New Roman"/>
                <w:szCs w:val="21"/>
              </w:rPr>
              <w:t>Tagarakis</w:t>
            </w:r>
            <w:r>
              <w:rPr>
                <w:rFonts w:ascii="Times New Roman" w:hAnsi="Times New Roman" w:cs="Times New Roman"/>
                <w:szCs w:val="21"/>
              </w:rPr>
              <w:t xml:space="preserve"> et al. (2012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dhcmFraXM8L0F1dGhvcj48WWVhcj4yMDEyPC9ZZWFy
PjxSZWNOdW0+NDg8L1JlY051bT48RGlzcGxheVRleHQ+WzI3XTwvRGlzcGxheVRleHQ+PHJlY29y
ZD48cmVjLW51bWJlcj40ODwvcmVjLW51bWJlcj48Zm9yZWlnbi1rZXlzPjxrZXkgYXBwPSJFTiIg
ZGItaWQ9IndyMHdmeGUwazAycnRqZTB0cjN2MHJ4eWF6cHB0enB4MDBzciIgdGltZXN0YW1wPSIx
Njg3ODcxNjMzIj40ODwva2V5PjwvZm9yZWlnbi1rZXlzPjxyZWYtdHlwZSBuYW1lPSJKb3VybmFs
IEFydGljbGUiPjE3PC9yZWYtdHlwZT48Y29udHJpYnV0b3JzPjxhdXRob3JzPjxhdXRob3I+VGFn
YXJha2lzLCBHLiBJLjwvYXV0aG9yPjxhdXRob3I+Vm91Y2hhcmFzLCBDLjwvYXV0aG9yPjxhdXRo
b3I+VHNvbGFraSwgRi48L2F1dGhvcj48YXV0aG9yPkRhc2thbG9wb3Vsb3MsIE0uIEUuPC9hdXRo
b3I+PGF1dGhvcj5QYXBhbGlhZ2thcywgVi48L2F1dGhvcj48YXV0aG9yPlBhcmlzaXMsIEMuPC9h
dXRob3I+PGF1dGhvcj5Hb2dha2ksIEUuPC9hdXRob3I+PGF1dGhvcj5Uc2FnYWxhcywgSS48L2F1
dGhvcj48YXV0aG9yPlNhdGFpdGlkaXMsIEkuPC9hdXRob3I+PGF1dGhvcj5Uc29sYWtpLCBNLjwv
YXV0aG9yPjxhdXRob3I+VHNpbGltaW5nYXMsIE4uIEIuPC9hdXRob3I+PC9hdXRob3JzPjwvY29u
dHJpYnV0b3JzPjxhdXRoLWFkZHJlc3M+RGVwYXJ0bWVudCBvZiBDYXJkaW92YXNjdWxhciBhbmQg
VGhvcmFjaWMgU3VyZ2VyeSwgVW5pdmVyc2l0eSBIb3NwaXRhbCBvZiBMYXJpc3NhLCBUaGVzc2Fs
eSwgR3JlZWNlLiBndGFnYXJha2lzQGdtYWlsLmNvbTwvYXV0aC1hZGRyZXNzPjx0aXRsZXM+PHRp
dGxlPk9uZGFzZXRyb24gdmVyc3VzIGhhbG9wZXJpZG9sIGZvciB0aGUgdHJlYXRtZW50IG9mIHBv
c3RjYXJkaW90b215IGRlbGlyaXVtOiBhIHByb3NwZWN0aXZlLCByYW5kb21pemVkLCBkb3VibGUt
YmxpbmRlZCBzdHVkeTwvdGl0bGU+PHNlY29uZGFyeS10aXRsZT5KIENhcmRpb3Rob3JhYyBTdXJn
PC9zZWNvbmRhcnktdGl0bGU+PC90aXRsZXM+PHBlcmlvZGljYWw+PGZ1bGwtdGl0bGU+SiBDYXJk
aW90aG9yYWMgU3VyZzwvZnVsbC10aXRsZT48L3BlcmlvZGljYWw+PHBhZ2VzPjI1PC9wYWdlcz48
dm9sdW1lPjc8L3ZvbHVtZT48ZWRpdGlvbj4yMDEyLzAzLzIzPC9lZGl0aW9uPjxrZXl3b3Jkcz48
a2V5d29yZD5BZ2VkPC9rZXl3b3JkPjxrZXl3b3JkPkFnZWQsIDgwIGFuZCBvdmVyPC9rZXl3b3Jk
PjxrZXl3b3JkPkFuYWx5c2lzIG9mIFZhcmlhbmNlPC9rZXl3b3JkPjxrZXl3b3JkPkNhcmRpYWMg
U3VyZ2ljYWwgUHJvY2VkdXJlcy8qYWR2ZXJzZSBlZmZlY3RzPC9rZXl3b3JkPjxrZXl3b3JkPkRl
bGlyaXVtLypkcnVnIHRoZXJhcHkvZXRpb2xvZ3k8L2tleXdvcmQ+PGtleXdvcmQ+RG91YmxlLUJs
aW5kIE1ldGhvZDwva2V5d29yZD48a2V5d29yZD5GZW1hbGU8L2tleXdvcmQ+PGtleXdvcmQ+SGFs
b3Blcmlkb2wvKnRoZXJhcGV1dGljIHVzZTwva2V5d29yZD48a2V5d29yZD5IdW1hbnM8L2tleXdv
cmQ+PGtleXdvcmQ+TWFsZTwva2V5d29yZD48a2V5d29yZD5OZXVyb3BzeWNob2xvZ2ljYWwgVGVz
dHM8L2tleXdvcmQ+PGtleXdvcmQ+T25kYW5zZXRyb24vKnRoZXJhcGV1dGljIHVzZTwva2V5d29y
ZD48a2V5d29yZD5Qb3N0b3BlcmF0aXZlIENvbXBsaWNhdGlvbnMvZHJ1ZyB0aGVyYXB5L2V0aW9s
b2d5PC9rZXl3b3JkPjxrZXl3b3JkPlByb3NwZWN0aXZlIFN0dWRpZXM8L2tleXdvcmQ+PC9rZXl3
b3Jkcz48ZGF0ZXM+PHllYXI+MjAxMjwveWVhcj48cHViLWRhdGVzPjxkYXRlPk1hciAyMTwvZGF0
ZT48L3B1Yi1kYXRlcz48L2RhdGVzPjxpc2JuPjE3NDktODA5MDwvaXNibj48YWNjZXNzaW9uLW51
bT4yMjQzNjE3MDwvYWNjZXNzaW9uLW51bT48dXJscz48L3VybHM+PGN1c3RvbTI+UE1DMzM3ODQ1
MjwvY3VzdG9tMj48ZWxlY3Ryb25pYy1yZXNvdXJjZS1udW0+MTAuMTE4Ni8xNzQ5LTgwOTAtNy0y
NTwvZWxlY3Ryb25pYy1yZXNvdXJjZS1udW0+PHJlbW90ZS1kYXRhYmFzZS1wcm92aWRlcj5OTE08
L3JlbW90ZS1kYXRhYmFzZS1wcm92aWRlcj48bGFuZ3VhZ2U+ZW5nPC9sYW5ndWFnZT48L3JlY29y
ZD48L0NpdGU+PC9FbmROb3RlPn=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dhcmFraXM8L0F1dGhvcj48WWVhcj4yMDEyPC9ZZWFy
PjxSZWNOdW0+NDg8L1JlY051bT48RGlzcGxheVRleHQ+WzI3XTwvRGlzcGxheVRleHQ+PHJlY29y
ZD48cmVjLW51bWJlcj40ODwvcmVjLW51bWJlcj48Zm9yZWlnbi1rZXlzPjxrZXkgYXBwPSJFTiIg
ZGItaWQ9IndyMHdmeGUwazAycnRqZTB0cjN2MHJ4eWF6cHB0enB4MDBzciIgdGltZXN0YW1wPSIx
Njg3ODcxNjMzIj40ODwva2V5PjwvZm9yZWlnbi1rZXlzPjxyZWYtdHlwZSBuYW1lPSJKb3VybmFs
IEFydGljbGUiPjE3PC9yZWYtdHlwZT48Y29udHJpYnV0b3JzPjxhdXRob3JzPjxhdXRob3I+VGFn
YXJha2lzLCBHLiBJLjwvYXV0aG9yPjxhdXRob3I+Vm91Y2hhcmFzLCBDLjwvYXV0aG9yPjxhdXRo
b3I+VHNvbGFraSwgRi48L2F1dGhvcj48YXV0aG9yPkRhc2thbG9wb3Vsb3MsIE0uIEUuPC9hdXRo
b3I+PGF1dGhvcj5QYXBhbGlhZ2thcywgVi48L2F1dGhvcj48YXV0aG9yPlBhcmlzaXMsIEMuPC9h
dXRob3I+PGF1dGhvcj5Hb2dha2ksIEUuPC9hdXRob3I+PGF1dGhvcj5Uc2FnYWxhcywgSS48L2F1
dGhvcj48YXV0aG9yPlNhdGFpdGlkaXMsIEkuPC9hdXRob3I+PGF1dGhvcj5Uc29sYWtpLCBNLjwv
YXV0aG9yPjxhdXRob3I+VHNpbGltaW5nYXMsIE4uIEIuPC9hdXRob3I+PC9hdXRob3JzPjwvY29u
dHJpYnV0b3JzPjxhdXRoLWFkZHJlc3M+RGVwYXJ0bWVudCBvZiBDYXJkaW92YXNjdWxhciBhbmQg
VGhvcmFjaWMgU3VyZ2VyeSwgVW5pdmVyc2l0eSBIb3NwaXRhbCBvZiBMYXJpc3NhLCBUaGVzc2Fs
eSwgR3JlZWNlLiBndGFnYXJha2lzQGdtYWlsLmNvbTwvYXV0aC1hZGRyZXNzPjx0aXRsZXM+PHRp
dGxlPk9uZGFzZXRyb24gdmVyc3VzIGhhbG9wZXJpZG9sIGZvciB0aGUgdHJlYXRtZW50IG9mIHBv
c3RjYXJkaW90b215IGRlbGlyaXVtOiBhIHByb3NwZWN0aXZlLCByYW5kb21pemVkLCBkb3VibGUt
YmxpbmRlZCBzdHVkeTwvdGl0bGU+PHNlY29uZGFyeS10aXRsZT5KIENhcmRpb3Rob3JhYyBTdXJn
PC9zZWNvbmRhcnktdGl0bGU+PC90aXRsZXM+PHBlcmlvZGljYWw+PGZ1bGwtdGl0bGU+SiBDYXJk
aW90aG9yYWMgU3VyZzwvZnVsbC10aXRsZT48L3BlcmlvZGljYWw+PHBhZ2VzPjI1PC9wYWdlcz48
dm9sdW1lPjc8L3ZvbHVtZT48ZWRpdGlvbj4yMDEyLzAzLzIzPC9lZGl0aW9uPjxrZXl3b3Jkcz48
a2V5d29yZD5BZ2VkPC9rZXl3b3JkPjxrZXl3b3JkPkFnZWQsIDgwIGFuZCBvdmVyPC9rZXl3b3Jk
PjxrZXl3b3JkPkFuYWx5c2lzIG9mIFZhcmlhbmNlPC9rZXl3b3JkPjxrZXl3b3JkPkNhcmRpYWMg
U3VyZ2ljYWwgUHJvY2VkdXJlcy8qYWR2ZXJzZSBlZmZlY3RzPC9rZXl3b3JkPjxrZXl3b3JkPkRl
bGlyaXVtLypkcnVnIHRoZXJhcHkvZXRpb2xvZ3k8L2tleXdvcmQ+PGtleXdvcmQ+RG91YmxlLUJs
aW5kIE1ldGhvZDwva2V5d29yZD48a2V5d29yZD5GZW1hbGU8L2tleXdvcmQ+PGtleXdvcmQ+SGFs
b3Blcmlkb2wvKnRoZXJhcGV1dGljIHVzZTwva2V5d29yZD48a2V5d29yZD5IdW1hbnM8L2tleXdv
cmQ+PGtleXdvcmQ+TWFsZTwva2V5d29yZD48a2V5d29yZD5OZXVyb3BzeWNob2xvZ2ljYWwgVGVz
dHM8L2tleXdvcmQ+PGtleXdvcmQ+T25kYW5zZXRyb24vKnRoZXJhcGV1dGljIHVzZTwva2V5d29y
ZD48a2V5d29yZD5Qb3N0b3BlcmF0aXZlIENvbXBsaWNhdGlvbnMvZHJ1ZyB0aGVyYXB5L2V0aW9s
b2d5PC9rZXl3b3JkPjxrZXl3b3JkPlByb3NwZWN0aXZlIFN0dWRpZXM8L2tleXdvcmQ+PC9rZXl3
b3Jkcz48ZGF0ZXM+PHllYXI+MjAxMjwveWVhcj48cHViLWRhdGVzPjxkYXRlPk1hciAyMTwvZGF0
ZT48L3B1Yi1kYXRlcz48L2RhdGVzPjxpc2JuPjE3NDktODA5MDwvaXNibj48YWNjZXNzaW9uLW51
bT4yMjQzNjE3MDwvYWNjZXNzaW9uLW51bT48dXJscz48L3VybHM+PGN1c3RvbTI+UE1DMzM3ODQ1
MjwvY3VzdG9tMj48ZWxlY3Ryb25pYy1yZXNvdXJjZS1udW0+MTAuMTE4Ni8xNzQ5LTgwOTAtNy0y
NTwvZWxlY3Ryb25pYy1yZXNvdXJjZS1udW0+PHJlbW90ZS1kYXRhYmFzZS1wcm92aWRlcj5OTE08
L3JlbW90ZS1kYXRhYmFzZS1wcm92aWRlcj48bGFuZ3VhZ2U+ZW5nPC9sYW5ndWFnZT48L3JlY29y
ZD48L0NpdGU+PC9FbmROb3RlPn==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F63">
              <w:rPr>
                <w:rFonts w:ascii="Times New Roman" w:hAnsi="Times New Roman" w:cs="Times New Roman"/>
                <w:szCs w:val="21"/>
              </w:rPr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2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</w:tcPr>
          <w:p w14:paraId="33F7642D" w14:textId="4808EE53" w:rsidR="00EC064B" w:rsidRPr="00960C2D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 w:rsidRPr="00960C2D">
              <w:rPr>
                <w:rFonts w:ascii="Times New Roman" w:hAnsi="Times New Roman" w:cs="Times New Roman"/>
                <w:szCs w:val="21"/>
              </w:rPr>
              <w:t>Improper intervention and control methods</w:t>
            </w:r>
            <w:r>
              <w:rPr>
                <w:rFonts w:ascii="Times New Roman" w:hAnsi="Times New Roman" w:cs="Times New Roman"/>
                <w:szCs w:val="21"/>
              </w:rPr>
              <w:t xml:space="preserve"> (control drug was 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C257B3">
              <w:rPr>
                <w:rFonts w:ascii="Times New Roman" w:hAnsi="Times New Roman" w:cs="Times New Roman"/>
                <w:szCs w:val="21"/>
              </w:rPr>
              <w:t>ndasetro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C064B" w:rsidRPr="00960C2D" w14:paraId="7FF0070A" w14:textId="77777777" w:rsidTr="00EC064B">
        <w:trPr>
          <w:trHeight w:val="276"/>
        </w:trPr>
        <w:tc>
          <w:tcPr>
            <w:tcW w:w="2830" w:type="dxa"/>
          </w:tcPr>
          <w:p w14:paraId="4E19B546" w14:textId="4A988651" w:rsidR="00EC064B" w:rsidRPr="00960C2D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 w:rsidRPr="00C257B3">
              <w:rPr>
                <w:rFonts w:ascii="Times New Roman" w:hAnsi="Times New Roman" w:cs="Times New Roman"/>
                <w:szCs w:val="21"/>
              </w:rPr>
              <w:t>Reade</w:t>
            </w:r>
            <w:r>
              <w:rPr>
                <w:rFonts w:ascii="Times New Roman" w:hAnsi="Times New Roman" w:cs="Times New Roman"/>
                <w:szCs w:val="21"/>
              </w:rPr>
              <w:t xml:space="preserve"> et al. (2009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ZWFkZTwvQXV0aG9yPjxZZWFyPjIwMDk8L1llYXI+PFJl
Y051bT40NzwvUmVjTnVtPjxEaXNwbGF5VGV4dD5bMjhdPC9EaXNwbGF5VGV4dD48cmVjb3JkPjxy
ZWMtbnVtYmVyPjQ3PC9yZWMtbnVtYmVyPjxmb3JlaWduLWtleXM+PGtleSBhcHA9IkVOIiBkYi1p
ZD0id3Iwd2Z4ZTBrMDJydGplMHRyM3Ywcnh5YXpwcHR6cHgwMHNyIiB0aW1lc3RhbXA9IjE2ODc4
NzE1NjgiPjQ3PC9rZXk+PC9mb3JlaWduLWtleXM+PHJlZi10eXBlIG5hbWU9IkpvdXJuYWwgQXJ0
aWNsZSI+MTc8L3JlZi10eXBlPjxjb250cmlidXRvcnM+PGF1dGhvcnM+PGF1dGhvcj5SZWFkZSwg
TS4gQy48L2F1dGhvcj48YXV0aG9yPk8mYXBvcztTdWxsaXZhbiwgSy48L2F1dGhvcj48YXV0aG9y
PkJhdGVzLCBTLjwvYXV0aG9yPjxhdXRob3I+R29sZHNtaXRoLCBELjwvYXV0aG9yPjxhdXRob3I+
QWluc2xpZSwgVy4gUi48L2F1dGhvcj48YXV0aG9yPkJlbGxvbW8sIFIuPC9hdXRob3I+PC9hdXRo
b3JzPjwvY29udHJpYnV0b3JzPjxhdXRoLWFkZHJlc3M+RGVwYXJ0bWVudCBvZiBJbnRlbnNpdmUg
Q2FyZSBNZWRpY2luZSwgQXVzdGluIEhvc3BpdGFsIGFuZCB0aGUgVW5pdmVyc2l0eSBvZiBNZWxi
b3VybmUsIDE0NSBTdHVkbGV5IFJvYWQsIEhlaWRlbGJlcmcsIFZpY3RvcmlhIDMwODQsIEF1c3Ry
YWxpYS4gTWljaGFlbC5SRUFERUBhdXN0aW4ub3JnLmF1PC9hdXRoLWFkZHJlc3M+PHRpdGxlcz48
dGl0bGU+RGV4bWVkZXRvbWlkaW5lIHZzLiBoYWxvcGVyaWRvbCBpbiBkZWxpcmlvdXMsIGFnaXRh
dGVkLCBpbnR1YmF0ZWQgcGF0aWVudHM6IGEgcmFuZG9taXNlZCBvcGVuLWxhYmVsIHRyaWFsPC90
aXRsZT48c2Vjb25kYXJ5LXRpdGxlPkNyaXQgQ2FyZTwvc2Vjb25kYXJ5LXRpdGxlPjwvdGl0bGVz
PjxwZXJpb2RpY2FsPjxmdWxsLXRpdGxlPkNyaXQgQ2FyZTwvZnVsbC10aXRsZT48L3BlcmlvZGlj
YWw+PHBhZ2VzPlI3NTwvcGFnZXM+PHZvbHVtZT4xMzwvdm9sdW1lPjxudW1iZXI+MzwvbnVtYmVy
PjxlZGl0aW9uPjIwMDkvMDUvMjE8L2VkaXRpb24+PGtleXdvcmRzPjxrZXl3b3JkPkFkdWx0PC9r
ZXl3b3JkPjxrZXl3b3JkPkFnZWQ8L2tleXdvcmQ+PGtleXdvcmQ+RGVsaXJpdW0vKmRydWcgdGhl
cmFweS9ldGlvbG9neTwva2V5d29yZD48a2V5d29yZD5EZXhtZWRldG9taWRpbmUvYWR2ZXJzZSBl
ZmZlY3RzLyp0aGVyYXBldXRpYyB1c2U8L2tleXdvcmQ+PGtleXdvcmQ+RG9wYW1pbmUgQW50YWdv
bmlzdHMvYWR2ZXJzZSBlZmZlY3RzL3RoZXJhcGV1dGljIHVzZTwva2V5d29yZD48a2V5d29yZD5E
cnVnLVJlbGF0ZWQgU2lkZSBFZmZlY3RzIGFuZCBBZHZlcnNlIFJlYWN0aW9uczwva2V5d29yZD48
a2V5d29yZD5GZW1hbGU8L2tleXdvcmQ+PGtleXdvcmQ+SGFsb3Blcmlkb2wvYWR2ZXJzZSBlZmZl
Y3RzL3RoZXJhcGV1dGljIHVzZTwva2V5d29yZD48a2V5d29yZD5IdW1hbnM8L2tleXdvcmQ+PGtl
eXdvcmQ+SHlwbm90aWNzIGFuZCBTZWRhdGl2ZXMvYWR2ZXJzZSBlZmZlY3RzLyp0aGVyYXBldXRp
YyB1c2U8L2tleXdvcmQ+PGtleXdvcmQ+SW50dWJhdGlvbiwgSW50cmF0cmFjaGVhbDwva2V5d29y
ZD48a2V5d29yZD5NYWxlPC9rZXl3b3JkPjxrZXl3b3JkPk1pZGRsZSBBZ2VkPC9rZXl3b3JkPjxr
ZXl3b3JkPlBpbG90IFByb2plY3RzPC9rZXl3b3JkPjxrZXl3b3JkPlBzeWNob21vdG9yIEFnaXRh
dGlvbi8qZHJ1ZyB0aGVyYXB5L2V0aW9sb2d5PC9rZXl3b3JkPjxrZXl3b3JkPipSZXNwaXJhdGlv
biwgQXJ0aWZpY2lhbDwva2V5d29yZD48L2tleXdvcmRzPjxkYXRlcz48eWVhcj4yMDA5PC95ZWFy
PjwvZGF0ZXM+PGlzYm4+MTM2NC04NTM1IChQcmludCkmI3hEOzEzNjQtODUzNTwvaXNibj48YWNj
ZXNzaW9uLW51bT4xOTQ1NDAzMjwvYWNjZXNzaW9uLW51bT48dXJscz48L3VybHM+PGN1c3RvbTI+
UE1DMjcxNzQzODwvY3VzdG9tMj48ZWxlY3Ryb25pYy1yZXNvdXJjZS1udW0+MTAuMTE4Ni9jYzc4
OTA8L2VsZWN0cm9uaWMtcmVzb3VyY2UtbnVtPjxyZW1vdGUtZGF0YWJhc2UtcHJvdmlkZXI+TkxN
PC9yZW1vdGUtZGF0YWJhc2UtcHJvdmlkZXI+PGxhbmd1YWdlPmVuZzwvbGFuZ3VhZ2U+PC9yZWNv
cmQ+PC9DaXRlPjwvRW5kTm90ZT4A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ZWFkZTwvQXV0aG9yPjxZZWFyPjIwMDk8L1llYXI+PFJl
Y051bT40NzwvUmVjTnVtPjxEaXNwbGF5VGV4dD5bMjhdPC9EaXNwbGF5VGV4dD48cmVjb3JkPjxy
ZWMtbnVtYmVyPjQ3PC9yZWMtbnVtYmVyPjxmb3JlaWduLWtleXM+PGtleSBhcHA9IkVOIiBkYi1p
ZD0id3Iwd2Z4ZTBrMDJydGplMHRyM3Ywcnh5YXpwcHR6cHgwMHNyIiB0aW1lc3RhbXA9IjE2ODc4
NzE1NjgiPjQ3PC9rZXk+PC9mb3JlaWduLWtleXM+PHJlZi10eXBlIG5hbWU9IkpvdXJuYWwgQXJ0
aWNsZSI+MTc8L3JlZi10eXBlPjxjb250cmlidXRvcnM+PGF1dGhvcnM+PGF1dGhvcj5SZWFkZSwg
TS4gQy48L2F1dGhvcj48YXV0aG9yPk8mYXBvcztTdWxsaXZhbiwgSy48L2F1dGhvcj48YXV0aG9y
PkJhdGVzLCBTLjwvYXV0aG9yPjxhdXRob3I+R29sZHNtaXRoLCBELjwvYXV0aG9yPjxhdXRob3I+
QWluc2xpZSwgVy4gUi48L2F1dGhvcj48YXV0aG9yPkJlbGxvbW8sIFIuPC9hdXRob3I+PC9hdXRo
b3JzPjwvY29udHJpYnV0b3JzPjxhdXRoLWFkZHJlc3M+RGVwYXJ0bWVudCBvZiBJbnRlbnNpdmUg
Q2FyZSBNZWRpY2luZSwgQXVzdGluIEhvc3BpdGFsIGFuZCB0aGUgVW5pdmVyc2l0eSBvZiBNZWxi
b3VybmUsIDE0NSBTdHVkbGV5IFJvYWQsIEhlaWRlbGJlcmcsIFZpY3RvcmlhIDMwODQsIEF1c3Ry
YWxpYS4gTWljaGFlbC5SRUFERUBhdXN0aW4ub3JnLmF1PC9hdXRoLWFkZHJlc3M+PHRpdGxlcz48
dGl0bGU+RGV4bWVkZXRvbWlkaW5lIHZzLiBoYWxvcGVyaWRvbCBpbiBkZWxpcmlvdXMsIGFnaXRh
dGVkLCBpbnR1YmF0ZWQgcGF0aWVudHM6IGEgcmFuZG9taXNlZCBvcGVuLWxhYmVsIHRyaWFsPC90
aXRsZT48c2Vjb25kYXJ5LXRpdGxlPkNyaXQgQ2FyZTwvc2Vjb25kYXJ5LXRpdGxlPjwvdGl0bGVz
PjxwZXJpb2RpY2FsPjxmdWxsLXRpdGxlPkNyaXQgQ2FyZTwvZnVsbC10aXRsZT48L3BlcmlvZGlj
YWw+PHBhZ2VzPlI3NTwvcGFnZXM+PHZvbHVtZT4xMzwvdm9sdW1lPjxudW1iZXI+MzwvbnVtYmVy
PjxlZGl0aW9uPjIwMDkvMDUvMjE8L2VkaXRpb24+PGtleXdvcmRzPjxrZXl3b3JkPkFkdWx0PC9r
ZXl3b3JkPjxrZXl3b3JkPkFnZWQ8L2tleXdvcmQ+PGtleXdvcmQ+RGVsaXJpdW0vKmRydWcgdGhl
cmFweS9ldGlvbG9neTwva2V5d29yZD48a2V5d29yZD5EZXhtZWRldG9taWRpbmUvYWR2ZXJzZSBl
ZmZlY3RzLyp0aGVyYXBldXRpYyB1c2U8L2tleXdvcmQ+PGtleXdvcmQ+RG9wYW1pbmUgQW50YWdv
bmlzdHMvYWR2ZXJzZSBlZmZlY3RzL3RoZXJhcGV1dGljIHVzZTwva2V5d29yZD48a2V5d29yZD5E
cnVnLVJlbGF0ZWQgU2lkZSBFZmZlY3RzIGFuZCBBZHZlcnNlIFJlYWN0aW9uczwva2V5d29yZD48
a2V5d29yZD5GZW1hbGU8L2tleXdvcmQ+PGtleXdvcmQ+SGFsb3Blcmlkb2wvYWR2ZXJzZSBlZmZl
Y3RzL3RoZXJhcGV1dGljIHVzZTwva2V5d29yZD48a2V5d29yZD5IdW1hbnM8L2tleXdvcmQ+PGtl
eXdvcmQ+SHlwbm90aWNzIGFuZCBTZWRhdGl2ZXMvYWR2ZXJzZSBlZmZlY3RzLyp0aGVyYXBldXRp
YyB1c2U8L2tleXdvcmQ+PGtleXdvcmQ+SW50dWJhdGlvbiwgSW50cmF0cmFjaGVhbDwva2V5d29y
ZD48a2V5d29yZD5NYWxlPC9rZXl3b3JkPjxrZXl3b3JkPk1pZGRsZSBBZ2VkPC9rZXl3b3JkPjxr
ZXl3b3JkPlBpbG90IFByb2plY3RzPC9rZXl3b3JkPjxrZXl3b3JkPlBzeWNob21vdG9yIEFnaXRh
dGlvbi8qZHJ1ZyB0aGVyYXB5L2V0aW9sb2d5PC9rZXl3b3JkPjxrZXl3b3JkPipSZXNwaXJhdGlv
biwgQXJ0aWZpY2lhbDwva2V5d29yZD48L2tleXdvcmRzPjxkYXRlcz48eWVhcj4yMDA5PC95ZWFy
PjwvZGF0ZXM+PGlzYm4+MTM2NC04NTM1IChQcmludCkmI3hEOzEzNjQtODUzNTwvaXNibj48YWNj
ZXNzaW9uLW51bT4xOTQ1NDAzMjwvYWNjZXNzaW9uLW51bT48dXJscz48L3VybHM+PGN1c3RvbTI+
UE1DMjcxNzQzODwvY3VzdG9tMj48ZWxlY3Ryb25pYy1yZXNvdXJjZS1udW0+MTAuMTE4Ni9jYzc4
OTA8L2VsZWN0cm9uaWMtcmVzb3VyY2UtbnVtPjxyZW1vdGUtZGF0YWJhc2UtcHJvdmlkZXI+TkxN
PC9yZW1vdGUtZGF0YWJhc2UtcHJvdmlkZXI+PGxhbmd1YWdlPmVuZzwvbGFuZ3VhZ2U+PC9yZWNv
cmQ+PC9DaXRlPjwvRW5kTm90ZT4A
</w:fldData>
              </w:fldChar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F63">
              <w:rPr>
                <w:rFonts w:ascii="Times New Roman" w:hAnsi="Times New Roman" w:cs="Times New Roman"/>
                <w:szCs w:val="21"/>
              </w:rPr>
            </w:r>
            <w:r w:rsidR="00B73F63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2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960C2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447" w:type="dxa"/>
            <w:noWrap/>
          </w:tcPr>
          <w:p w14:paraId="707A1C93" w14:textId="558138C8" w:rsidR="00EC064B" w:rsidRPr="00960C2D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 w:rsidRPr="00960C2D">
              <w:rPr>
                <w:rFonts w:ascii="Times New Roman" w:hAnsi="Times New Roman" w:cs="Times New Roman"/>
                <w:szCs w:val="21"/>
              </w:rPr>
              <w:t>Improper intervention and control method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(control drug was 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C257B3">
              <w:rPr>
                <w:rFonts w:ascii="Times New Roman" w:hAnsi="Times New Roman" w:cs="Times New Roman"/>
                <w:szCs w:val="21"/>
              </w:rPr>
              <w:t>exmedetomidin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C064B" w:rsidRPr="00960C2D" w14:paraId="13312692" w14:textId="77777777" w:rsidTr="00EC064B">
        <w:trPr>
          <w:trHeight w:val="276"/>
        </w:trPr>
        <w:tc>
          <w:tcPr>
            <w:tcW w:w="2830" w:type="dxa"/>
          </w:tcPr>
          <w:p w14:paraId="3F4957E3" w14:textId="7BAEB33D" w:rsidR="00EC064B" w:rsidRPr="00960C2D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 w:rsidRPr="00C257B3">
              <w:rPr>
                <w:rFonts w:ascii="Times New Roman" w:hAnsi="Times New Roman" w:cs="Times New Roman"/>
                <w:szCs w:val="21"/>
              </w:rPr>
              <w:t>Skrobik</w:t>
            </w:r>
            <w:r>
              <w:rPr>
                <w:rFonts w:ascii="Times New Roman" w:hAnsi="Times New Roman" w:cs="Times New Roman"/>
                <w:szCs w:val="21"/>
              </w:rPr>
              <w:t xml:space="preserve"> et al. (2004)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73F63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krobik&lt;/Author&gt;&lt;Year&gt;2004&lt;/Year&gt;&lt;RecNum&gt;46&lt;/RecNum&gt;&lt;DisplayText&gt;[29]&lt;/DisplayText&gt;&lt;record&gt;&lt;rec-number&gt;46&lt;/rec-number&gt;&lt;foreign-keys&gt;&lt;key app="EN" db-id="wr0wfxe0k02rtje0tr3v0rxyazpptzpx00sr" timestamp="1687871413"&gt;46&lt;/key&gt;&lt;/foreign-keys&gt;&lt;ref-type name="Journal Article"&gt;17&lt;/ref-type&gt;&lt;contributors&gt;&lt;authors&gt;&lt;author&gt;Skrobik, Y. K.&lt;/author&gt;&lt;author&gt;Bergeron, N.&lt;/author&gt;&lt;author&gt;Dumont, M.&lt;/author&gt;&lt;author&gt;Gottfried, S. B.&lt;/author&gt;&lt;/authors&gt;&lt;/contributors&gt;&lt;auth-address&gt;Department of Critical Care, Maisonneuve Rosemont Hospital, Université de Montreal, 5415 boul de l&amp;apos;Assomption, Montreal, Quebec H1T 2M4, Canada. skrobiky@total.net&lt;/auth-address&gt;&lt;titles&gt;&lt;title&gt;Olanzapine vs haloperidol: treating delirium in a critical care setting&lt;/title&gt;&lt;secondary-title&gt;Intensive Care Med&lt;/secondary-title&gt;&lt;/titles&gt;&lt;periodical&gt;&lt;full-title&gt;Intensive Care Med&lt;/full-title&gt;&lt;/periodical&gt;&lt;pages&gt;444-9&lt;/pages&gt;&lt;volume&gt;30&lt;/volume&gt;&lt;number&gt;3&lt;/number&gt;&lt;edition&gt;2003/12/20&lt;/edition&gt;&lt;keywords&gt;&lt;keyword&gt;Adult&lt;/keyword&gt;&lt;keyword&gt;Aged&lt;/keyword&gt;&lt;keyword&gt;Analysis of Variance&lt;/keyword&gt;&lt;keyword&gt;Antipsychotic Agents/adverse effects/*therapeutic use&lt;/keyword&gt;&lt;keyword&gt;Basal Ganglia Diseases/chemically induced&lt;/keyword&gt;&lt;keyword&gt;Benzodiazepines/adverse effects/*therapeutic use&lt;/keyword&gt;&lt;keyword&gt;Delirium/*drug therapy&lt;/keyword&gt;&lt;keyword&gt;Haloperidol/adverse effects/*therapeutic use&lt;/keyword&gt;&lt;keyword&gt;Humans&lt;/keyword&gt;&lt;keyword&gt;Infusions, Parenteral&lt;/keyword&gt;&lt;keyword&gt;Intensive Care Units&lt;/keyword&gt;&lt;keyword&gt;Middle Aged&lt;/keyword&gt;&lt;keyword&gt;Olanzapine&lt;/keyword&gt;&lt;keyword&gt;Prospective Studies&lt;/keyword&gt;&lt;/keywords&gt;&lt;dates&gt;&lt;year&gt;2004&lt;/year&gt;&lt;pub-dates&gt;&lt;date&gt;Mar&lt;/date&gt;&lt;/pub-dates&gt;&lt;/dates&gt;&lt;isbn&gt;0342-4642 (Print)&amp;#xD;0342-4642&lt;/isbn&gt;&lt;accession-num&gt;14685663&lt;/accession-num&gt;&lt;urls&gt;&lt;/urls&gt;&lt;electronic-resource-num&gt;10.1007/s00134-003-2117-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F63">
              <w:rPr>
                <w:rFonts w:ascii="Times New Roman" w:hAnsi="Times New Roman" w:cs="Times New Roman"/>
                <w:noProof/>
                <w:szCs w:val="21"/>
              </w:rPr>
              <w:t>[2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447" w:type="dxa"/>
            <w:noWrap/>
          </w:tcPr>
          <w:p w14:paraId="5D42243B" w14:textId="29ACB434" w:rsidR="00EC064B" w:rsidRPr="00960C2D" w:rsidRDefault="00C257B3" w:rsidP="00227C96">
            <w:pPr>
              <w:rPr>
                <w:rFonts w:ascii="Times New Roman" w:hAnsi="Times New Roman" w:cs="Times New Roman"/>
                <w:szCs w:val="21"/>
              </w:rPr>
            </w:pPr>
            <w:r w:rsidRPr="00960C2D">
              <w:rPr>
                <w:rFonts w:ascii="Times New Roman" w:hAnsi="Times New Roman" w:cs="Times New Roman"/>
                <w:szCs w:val="21"/>
              </w:rPr>
              <w:t>Improper intervention and control methods</w:t>
            </w:r>
            <w:r>
              <w:rPr>
                <w:rFonts w:ascii="Times New Roman" w:hAnsi="Times New Roman" w:cs="Times New Roman"/>
                <w:szCs w:val="21"/>
              </w:rPr>
              <w:t xml:space="preserve"> (control drug was o</w:t>
            </w:r>
            <w:r w:rsidRPr="00C257B3">
              <w:rPr>
                <w:rFonts w:ascii="Times New Roman" w:hAnsi="Times New Roman" w:cs="Times New Roman"/>
                <w:szCs w:val="21"/>
              </w:rPr>
              <w:t>lanzapin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757336DB" w14:textId="77777777" w:rsidR="00F12302" w:rsidRPr="00960C2D" w:rsidRDefault="00F12302">
      <w:pPr>
        <w:rPr>
          <w:rFonts w:ascii="Times New Roman" w:hAnsi="Times New Roman" w:cs="Times New Roman"/>
        </w:rPr>
      </w:pPr>
    </w:p>
    <w:p w14:paraId="55681D58" w14:textId="14A35635" w:rsidR="00F12302" w:rsidRPr="00960C2D" w:rsidRDefault="00182F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0C2D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15F6A17E" w14:textId="77777777" w:rsidR="00B73F63" w:rsidRPr="00B73F63" w:rsidRDefault="00F12302" w:rsidP="00B73F63">
      <w:pPr>
        <w:pStyle w:val="EndNoteBibliography"/>
        <w:ind w:left="720" w:hanging="720"/>
      </w:pPr>
      <w:r w:rsidRPr="00960C2D">
        <w:rPr>
          <w:rFonts w:ascii="Times New Roman" w:hAnsi="Times New Roman" w:cs="Times New Roman"/>
        </w:rPr>
        <w:fldChar w:fldCharType="begin"/>
      </w:r>
      <w:r w:rsidRPr="00960C2D">
        <w:rPr>
          <w:rFonts w:ascii="Times New Roman" w:hAnsi="Times New Roman" w:cs="Times New Roman"/>
        </w:rPr>
        <w:instrText xml:space="preserve"> ADDIN EN.REFLIST </w:instrText>
      </w:r>
      <w:r w:rsidRPr="00960C2D">
        <w:rPr>
          <w:rFonts w:ascii="Times New Roman" w:hAnsi="Times New Roman" w:cs="Times New Roman"/>
        </w:rPr>
        <w:fldChar w:fldCharType="separate"/>
      </w:r>
      <w:r w:rsidR="00B73F63" w:rsidRPr="00B73F63">
        <w:t>1.</w:t>
      </w:r>
      <w:r w:rsidR="00B73F63" w:rsidRPr="00B73F63">
        <w:tab/>
        <w:t>Hollinger A, Rüst CA, Riegger H, Gysi B, Tran F, Brügger J, Huber J, Toft K, Surbeck M, Schmid HR</w:t>
      </w:r>
      <w:r w:rsidR="00B73F63" w:rsidRPr="00B73F63">
        <w:rPr>
          <w:i/>
        </w:rPr>
        <w:t xml:space="preserve"> et al</w:t>
      </w:r>
      <w:r w:rsidR="00B73F63" w:rsidRPr="00B73F63">
        <w:t xml:space="preserve">: </w:t>
      </w:r>
      <w:r w:rsidR="00B73F63" w:rsidRPr="00B73F63">
        <w:rPr>
          <w:b/>
        </w:rPr>
        <w:t>Ketamine vs. haloperidol for prevention of cognitive dysfunction and postoperative delirium: A phase IV multicentre randomised placebo-controlled double-blind clinical trial</w:t>
      </w:r>
      <w:r w:rsidR="00B73F63" w:rsidRPr="00B73F63">
        <w:t xml:space="preserve">. </w:t>
      </w:r>
      <w:r w:rsidR="00B73F63" w:rsidRPr="00B73F63">
        <w:rPr>
          <w:i/>
        </w:rPr>
        <w:t xml:space="preserve">J Clin Anesth </w:t>
      </w:r>
      <w:r w:rsidR="00B73F63" w:rsidRPr="00B73F63">
        <w:t xml:space="preserve">2021, </w:t>
      </w:r>
      <w:r w:rsidR="00B73F63" w:rsidRPr="00B73F63">
        <w:rPr>
          <w:b/>
        </w:rPr>
        <w:t>68</w:t>
      </w:r>
      <w:r w:rsidR="00B73F63" w:rsidRPr="00B73F63">
        <w:t>:110099.</w:t>
      </w:r>
    </w:p>
    <w:p w14:paraId="52697297" w14:textId="77777777" w:rsidR="00B73F63" w:rsidRPr="00B73F63" w:rsidRDefault="00B73F63" w:rsidP="00B73F63">
      <w:pPr>
        <w:pStyle w:val="EndNoteBibliography"/>
        <w:ind w:left="720" w:hanging="720"/>
      </w:pPr>
      <w:r w:rsidRPr="00B73F63">
        <w:t>2.</w:t>
      </w:r>
      <w:r w:rsidRPr="00B73F63">
        <w:tab/>
        <w:t xml:space="preserve">Fukata S, Kawabata Y, Fujishiro K, Kitagawa Y, Kuroiwa K, Akiyama H, Takemura M, Ando M, Hattori H: </w:t>
      </w:r>
      <w:r w:rsidRPr="00B73F63">
        <w:rPr>
          <w:b/>
        </w:rPr>
        <w:t>Haloperidol prophylaxis for preventing aggravation of postoperative delirium in elderly patients: a randomized, open-label prospective trial</w:t>
      </w:r>
      <w:r w:rsidRPr="00B73F63">
        <w:t xml:space="preserve">. </w:t>
      </w:r>
      <w:r w:rsidRPr="00B73F63">
        <w:rPr>
          <w:i/>
        </w:rPr>
        <w:t xml:space="preserve">Surg Today </w:t>
      </w:r>
      <w:r w:rsidRPr="00B73F63">
        <w:t xml:space="preserve">2017, </w:t>
      </w:r>
      <w:r w:rsidRPr="00B73F63">
        <w:rPr>
          <w:b/>
        </w:rPr>
        <w:t>47</w:t>
      </w:r>
      <w:r w:rsidRPr="00B73F63">
        <w:t>(7):815-826.</w:t>
      </w:r>
    </w:p>
    <w:p w14:paraId="65A0C8EE" w14:textId="77777777" w:rsidR="00B73F63" w:rsidRPr="00B73F63" w:rsidRDefault="00B73F63" w:rsidP="00B73F63">
      <w:pPr>
        <w:pStyle w:val="EndNoteBibliography"/>
        <w:ind w:left="720" w:hanging="720"/>
      </w:pPr>
      <w:r w:rsidRPr="00B73F63">
        <w:t>3.</w:t>
      </w:r>
      <w:r w:rsidRPr="00B73F63">
        <w:tab/>
        <w:t xml:space="preserve">Fukata S, Kawabata Y, Fujisiro K, Katagawa Y, Kuroiwa K, Akiyama H, Terabe Y, Ando M, Kawamura T, Hattori H: </w:t>
      </w:r>
      <w:r w:rsidRPr="00B73F63">
        <w:rPr>
          <w:b/>
        </w:rPr>
        <w:t>Haloperidol prophylaxis does not prevent postoperative delirium in elderly patients: a randomized, open-label prospective trial</w:t>
      </w:r>
      <w:r w:rsidRPr="00B73F63">
        <w:t xml:space="preserve">. </w:t>
      </w:r>
      <w:r w:rsidRPr="00B73F63">
        <w:rPr>
          <w:i/>
        </w:rPr>
        <w:t xml:space="preserve">Surg Today </w:t>
      </w:r>
      <w:r w:rsidRPr="00B73F63">
        <w:t xml:space="preserve">2014, </w:t>
      </w:r>
      <w:r w:rsidRPr="00B73F63">
        <w:rPr>
          <w:b/>
        </w:rPr>
        <w:t>44</w:t>
      </w:r>
      <w:r w:rsidRPr="00B73F63">
        <w:t>(12):2305-2313.</w:t>
      </w:r>
    </w:p>
    <w:p w14:paraId="57F55CC8" w14:textId="77777777" w:rsidR="00B73F63" w:rsidRPr="00B73F63" w:rsidRDefault="00B73F63" w:rsidP="00B73F63">
      <w:pPr>
        <w:pStyle w:val="EndNoteBibliography"/>
        <w:ind w:left="720" w:hanging="720"/>
      </w:pPr>
      <w:r w:rsidRPr="00B73F63">
        <w:t>4.</w:t>
      </w:r>
      <w:r w:rsidRPr="00B73F63">
        <w:tab/>
        <w:t xml:space="preserve">Kalisvaart KJ, de Jonghe JF, Bogaards MJ, Vreeswijk R, Egberts TC, Burger BJ, Eikelenboom P, van Gool WA: </w:t>
      </w:r>
      <w:r w:rsidRPr="00B73F63">
        <w:rPr>
          <w:b/>
        </w:rPr>
        <w:t>Haloperidol prophylaxis for elderly hip-surgery patients at risk for delirium: a randomized placebo-controlled study</w:t>
      </w:r>
      <w:r w:rsidRPr="00B73F63">
        <w:t xml:space="preserve">. </w:t>
      </w:r>
      <w:r w:rsidRPr="00B73F63">
        <w:rPr>
          <w:i/>
        </w:rPr>
        <w:t xml:space="preserve">J Am Geriatr Soc </w:t>
      </w:r>
      <w:r w:rsidRPr="00B73F63">
        <w:t xml:space="preserve">2005, </w:t>
      </w:r>
      <w:r w:rsidRPr="00B73F63">
        <w:rPr>
          <w:b/>
        </w:rPr>
        <w:t>53</w:t>
      </w:r>
      <w:r w:rsidRPr="00B73F63">
        <w:t>(10):1658-1666.</w:t>
      </w:r>
    </w:p>
    <w:p w14:paraId="12C3D4D1" w14:textId="77777777" w:rsidR="00B73F63" w:rsidRPr="00B73F63" w:rsidRDefault="00B73F63" w:rsidP="00B73F63">
      <w:pPr>
        <w:pStyle w:val="EndNoteBibliography"/>
        <w:ind w:left="720" w:hanging="720"/>
      </w:pPr>
      <w:r w:rsidRPr="00B73F63">
        <w:t>5.</w:t>
      </w:r>
      <w:r w:rsidRPr="00B73F63">
        <w:tab/>
        <w:t xml:space="preserve">Ortiz D, Lindroth HL, Braly T, Perkins AJ, Mohanty S, Meagher AD, Khan SH, Boustani MA, Khan BA: </w:t>
      </w:r>
      <w:r w:rsidRPr="00B73F63">
        <w:rPr>
          <w:b/>
        </w:rPr>
        <w:t>Delirium severity does not differ between medical and surgical intensive care units after adjusting for medication use</w:t>
      </w:r>
      <w:r w:rsidRPr="00B73F63">
        <w:t xml:space="preserve">. </w:t>
      </w:r>
      <w:r w:rsidRPr="00B73F63">
        <w:rPr>
          <w:i/>
        </w:rPr>
        <w:t xml:space="preserve">Sci Rep </w:t>
      </w:r>
      <w:r w:rsidRPr="00B73F63">
        <w:t xml:space="preserve">2022, </w:t>
      </w:r>
      <w:r w:rsidRPr="00B73F63">
        <w:rPr>
          <w:b/>
        </w:rPr>
        <w:t>12</w:t>
      </w:r>
      <w:r w:rsidRPr="00B73F63">
        <w:t>(1):14447.</w:t>
      </w:r>
    </w:p>
    <w:p w14:paraId="2467044E" w14:textId="77777777" w:rsidR="00B73F63" w:rsidRPr="00B73F63" w:rsidRDefault="00B73F63" w:rsidP="00B73F63">
      <w:pPr>
        <w:pStyle w:val="EndNoteBibliography"/>
        <w:ind w:left="720" w:hanging="720"/>
      </w:pPr>
      <w:r w:rsidRPr="00B73F63">
        <w:t>6.</w:t>
      </w:r>
      <w:r w:rsidRPr="00B73F63">
        <w:tab/>
        <w:t xml:space="preserve">Duprey MS, van den Boogaard M, van der Hoeven JG, Pickkers P, Briesacher BA, Saczynski JS, Griffith JL, Devlin JW: </w:t>
      </w:r>
      <w:r w:rsidRPr="00B73F63">
        <w:rPr>
          <w:b/>
        </w:rPr>
        <w:t>Association between incident delirium and 28- and 90-day mortality in critically ill adults: a secondary analysis</w:t>
      </w:r>
      <w:r w:rsidRPr="00B73F63">
        <w:t xml:space="preserve">. </w:t>
      </w:r>
      <w:r w:rsidRPr="00B73F63">
        <w:rPr>
          <w:i/>
        </w:rPr>
        <w:t xml:space="preserve">Crit Care </w:t>
      </w:r>
      <w:r w:rsidRPr="00B73F63">
        <w:t xml:space="preserve">2020, </w:t>
      </w:r>
      <w:r w:rsidRPr="00B73F63">
        <w:rPr>
          <w:b/>
        </w:rPr>
        <w:t>24</w:t>
      </w:r>
      <w:r w:rsidRPr="00B73F63">
        <w:t>(1):161.</w:t>
      </w:r>
    </w:p>
    <w:p w14:paraId="1AA8504B" w14:textId="77777777" w:rsidR="00B73F63" w:rsidRPr="00B73F63" w:rsidRDefault="00B73F63" w:rsidP="00B73F63">
      <w:pPr>
        <w:pStyle w:val="EndNoteBibliography"/>
        <w:ind w:left="720" w:hanging="720"/>
      </w:pPr>
      <w:r w:rsidRPr="00B73F63">
        <w:t>7.</w:t>
      </w:r>
      <w:r w:rsidRPr="00B73F63">
        <w:tab/>
        <w:t>Rood PJT, Zegers M, Slooter AJC, Beishuizen A, Simons KS, van der Voort PHJ, van der Woude MCE, Spronk PE, van der Hoeven JG, Pickkers P</w:t>
      </w:r>
      <w:r w:rsidRPr="00B73F63">
        <w:rPr>
          <w:i/>
        </w:rPr>
        <w:t xml:space="preserve"> et al</w:t>
      </w:r>
      <w:r w:rsidRPr="00B73F63">
        <w:t xml:space="preserve">: </w:t>
      </w:r>
      <w:r w:rsidRPr="00B73F63">
        <w:rPr>
          <w:b/>
        </w:rPr>
        <w:t>Prophylactic Haloperidol Effects on Long-term Quality of Life in Critically Ill Patients at High Risk for Delirium: Results of the REDUCE Study</w:t>
      </w:r>
      <w:r w:rsidRPr="00B73F63">
        <w:t xml:space="preserve">. </w:t>
      </w:r>
      <w:r w:rsidRPr="00B73F63">
        <w:rPr>
          <w:i/>
        </w:rPr>
        <w:t xml:space="preserve">Anesthesiology </w:t>
      </w:r>
      <w:r w:rsidRPr="00B73F63">
        <w:t xml:space="preserve">2019, </w:t>
      </w:r>
      <w:r w:rsidRPr="00B73F63">
        <w:rPr>
          <w:b/>
        </w:rPr>
        <w:t>131</w:t>
      </w:r>
      <w:r w:rsidRPr="00B73F63">
        <w:t>(2):328-335.</w:t>
      </w:r>
    </w:p>
    <w:p w14:paraId="6B30CB8D" w14:textId="77777777" w:rsidR="00B73F63" w:rsidRPr="00B73F63" w:rsidRDefault="00B73F63" w:rsidP="00B73F63">
      <w:pPr>
        <w:pStyle w:val="EndNoteBibliography"/>
        <w:ind w:left="720" w:hanging="720"/>
      </w:pPr>
      <w:r w:rsidRPr="00B73F63">
        <w:t>8.</w:t>
      </w:r>
      <w:r w:rsidRPr="00B73F63">
        <w:tab/>
        <w:t>Smit L, Slooter A, Devlin J, Trogrlic Z, Hunfeld N, Osse RJ, Ponssen H, Brouwers A, Schoonderbeek J, Simons K</w:t>
      </w:r>
      <w:r w:rsidRPr="00B73F63">
        <w:rPr>
          <w:i/>
        </w:rPr>
        <w:t xml:space="preserve"> et al</w:t>
      </w:r>
      <w:r w:rsidRPr="00B73F63">
        <w:t xml:space="preserve">: </w:t>
      </w:r>
      <w:r w:rsidRPr="00B73F63">
        <w:rPr>
          <w:b/>
        </w:rPr>
        <w:t>Efficacy of halopeRIdol to decrease the burden of Delirium in adult Critically ill patiEnts (EuRIDICE): A Randomized Clinical Trial</w:t>
      </w:r>
      <w:r w:rsidRPr="00B73F63">
        <w:t xml:space="preserve">. </w:t>
      </w:r>
      <w:r w:rsidRPr="00B73F63">
        <w:rPr>
          <w:i/>
        </w:rPr>
        <w:t xml:space="preserve">Intensive Care Medicine Experimental </w:t>
      </w:r>
      <w:r w:rsidRPr="00B73F63">
        <w:t xml:space="preserve">2021, </w:t>
      </w:r>
      <w:r w:rsidRPr="00B73F63">
        <w:rPr>
          <w:b/>
        </w:rPr>
        <w:t>9</w:t>
      </w:r>
      <w:r w:rsidRPr="00B73F63">
        <w:t>(SUPPL 1).</w:t>
      </w:r>
    </w:p>
    <w:p w14:paraId="54C41C14" w14:textId="77777777" w:rsidR="00B73F63" w:rsidRPr="00B73F63" w:rsidRDefault="00B73F63" w:rsidP="00B73F63">
      <w:pPr>
        <w:pStyle w:val="EndNoteBibliography"/>
        <w:ind w:left="720" w:hanging="720"/>
      </w:pPr>
      <w:r w:rsidRPr="00B73F63">
        <w:t>9.</w:t>
      </w:r>
      <w:r w:rsidRPr="00B73F63">
        <w:tab/>
        <w:t>Collet MO, Wøien H, Schandl A, Hästbacka J, Van Den Boogaard M, Hänggi M, Nydahl P, Citerio G, Sonneville R, Bozza FA</w:t>
      </w:r>
      <w:r w:rsidRPr="00B73F63">
        <w:rPr>
          <w:i/>
        </w:rPr>
        <w:t xml:space="preserve"> et al</w:t>
      </w:r>
      <w:r w:rsidRPr="00B73F63">
        <w:t xml:space="preserve">: </w:t>
      </w:r>
      <w:r w:rsidRPr="00B73F63">
        <w:rPr>
          <w:b/>
        </w:rPr>
        <w:t>Pharmacological interventions for delirium in intensive care unit (AID-ICU): An international inception cohort study</w:t>
      </w:r>
      <w:r w:rsidRPr="00B73F63">
        <w:t xml:space="preserve">. </w:t>
      </w:r>
      <w:r w:rsidRPr="00B73F63">
        <w:rPr>
          <w:i/>
        </w:rPr>
        <w:t xml:space="preserve">Intensive Care </w:t>
      </w:r>
      <w:r w:rsidRPr="00B73F63">
        <w:rPr>
          <w:i/>
        </w:rPr>
        <w:lastRenderedPageBreak/>
        <w:t xml:space="preserve">Medicine Experimental </w:t>
      </w:r>
      <w:r w:rsidRPr="00B73F63">
        <w:t xml:space="preserve">2017, </w:t>
      </w:r>
      <w:r w:rsidRPr="00B73F63">
        <w:rPr>
          <w:b/>
        </w:rPr>
        <w:t>5</w:t>
      </w:r>
      <w:r w:rsidRPr="00B73F63">
        <w:t>(2).</w:t>
      </w:r>
    </w:p>
    <w:p w14:paraId="075ACFB4" w14:textId="77777777" w:rsidR="00B73F63" w:rsidRPr="00B73F63" w:rsidRDefault="00B73F63" w:rsidP="00B73F63">
      <w:pPr>
        <w:pStyle w:val="EndNoteBibliography"/>
        <w:ind w:left="720" w:hanging="720"/>
      </w:pPr>
      <w:r w:rsidRPr="00B73F63">
        <w:t>10.</w:t>
      </w:r>
      <w:r w:rsidRPr="00B73F63">
        <w:tab/>
        <w:t xml:space="preserve">Klein L, Driver B, Moore J, Parrill C, Fagerstrom E, Ho J, Miner J: </w:t>
      </w:r>
      <w:r w:rsidRPr="00B73F63">
        <w:rPr>
          <w:b/>
        </w:rPr>
        <w:t>Characteristics of emergency department patients with agitation and excited delirium syndrome</w:t>
      </w:r>
      <w:r w:rsidRPr="00B73F63">
        <w:t xml:space="preserve">. </w:t>
      </w:r>
      <w:r w:rsidRPr="00B73F63">
        <w:rPr>
          <w:i/>
        </w:rPr>
        <w:t xml:space="preserve">Annals of Emergency Medicine </w:t>
      </w:r>
      <w:r w:rsidRPr="00B73F63">
        <w:t xml:space="preserve">2016, </w:t>
      </w:r>
      <w:r w:rsidRPr="00B73F63">
        <w:rPr>
          <w:b/>
        </w:rPr>
        <w:t>68</w:t>
      </w:r>
      <w:r w:rsidRPr="00B73F63">
        <w:t>(4):S93.</w:t>
      </w:r>
    </w:p>
    <w:p w14:paraId="0496ACDA" w14:textId="77777777" w:rsidR="00B73F63" w:rsidRPr="00B73F63" w:rsidRDefault="00B73F63" w:rsidP="00B73F63">
      <w:pPr>
        <w:pStyle w:val="EndNoteBibliography"/>
        <w:ind w:left="720" w:hanging="720"/>
      </w:pPr>
      <w:r w:rsidRPr="00B73F63">
        <w:t>11.</w:t>
      </w:r>
      <w:r w:rsidRPr="00B73F63">
        <w:tab/>
        <w:t xml:space="preserve">Duprey M, Al-Qadheeb N, Roberts R, Skrobik Y, Schumaker G, Devlin J: </w:t>
      </w:r>
      <w:r w:rsidRPr="00B73F63">
        <w:rPr>
          <w:b/>
        </w:rPr>
        <w:t>QTC interval prolongation with low-dose iv haloperidol: Post hoc analysis of a placebo control trial</w:t>
      </w:r>
      <w:r w:rsidRPr="00B73F63">
        <w:t xml:space="preserve">. </w:t>
      </w:r>
      <w:r w:rsidRPr="00B73F63">
        <w:rPr>
          <w:i/>
        </w:rPr>
        <w:t xml:space="preserve">Critical Care Medicine </w:t>
      </w:r>
      <w:r w:rsidRPr="00B73F63">
        <w:t xml:space="preserve">2016, </w:t>
      </w:r>
      <w:r w:rsidRPr="00B73F63">
        <w:rPr>
          <w:b/>
        </w:rPr>
        <w:t>44</w:t>
      </w:r>
      <w:r w:rsidRPr="00B73F63">
        <w:t>(12):290.</w:t>
      </w:r>
    </w:p>
    <w:p w14:paraId="43163E9B" w14:textId="77777777" w:rsidR="00B73F63" w:rsidRPr="00B73F63" w:rsidRDefault="00B73F63" w:rsidP="00B73F63">
      <w:pPr>
        <w:pStyle w:val="EndNoteBibliography"/>
        <w:ind w:left="720" w:hanging="720"/>
      </w:pPr>
      <w:r w:rsidRPr="00B73F63">
        <w:t>12.</w:t>
      </w:r>
      <w:r w:rsidRPr="00B73F63">
        <w:tab/>
        <w:t xml:space="preserve">Gibson W, Giarratano M, Glass M: </w:t>
      </w:r>
      <w:r w:rsidRPr="00B73F63">
        <w:rPr>
          <w:b/>
        </w:rPr>
        <w:t>Evaluation of ramelteon for the reduction of ICU delirium</w:t>
      </w:r>
      <w:r w:rsidRPr="00B73F63">
        <w:t xml:space="preserve">. </w:t>
      </w:r>
      <w:r w:rsidRPr="00B73F63">
        <w:rPr>
          <w:i/>
        </w:rPr>
        <w:t xml:space="preserve">Critical Care Medicine </w:t>
      </w:r>
      <w:r w:rsidRPr="00B73F63">
        <w:t xml:space="preserve">2018, </w:t>
      </w:r>
      <w:r w:rsidRPr="00B73F63">
        <w:rPr>
          <w:b/>
        </w:rPr>
        <w:t>46</w:t>
      </w:r>
      <w:r w:rsidRPr="00B73F63">
        <w:t>:446.</w:t>
      </w:r>
    </w:p>
    <w:p w14:paraId="48EB6517" w14:textId="77777777" w:rsidR="00B73F63" w:rsidRPr="00B73F63" w:rsidRDefault="00B73F63" w:rsidP="00B73F63">
      <w:pPr>
        <w:pStyle w:val="EndNoteBibliography"/>
        <w:ind w:left="720" w:hanging="720"/>
      </w:pPr>
      <w:r w:rsidRPr="00B73F63">
        <w:t>13.</w:t>
      </w:r>
      <w:r w:rsidRPr="00B73F63">
        <w:tab/>
        <w:t xml:space="preserve">Sadlonova M, Duque L, Smith D, Madva EN, Amonoo HL, Vogelsang J, Staton SC, von Arnim CAF, Huffman JC, Celano CM: </w:t>
      </w:r>
      <w:r w:rsidRPr="00B73F63">
        <w:rPr>
          <w:b/>
        </w:rPr>
        <w:t>Pharmacologic treatment of delirium symptoms: A systematic review</w:t>
      </w:r>
      <w:r w:rsidRPr="00B73F63">
        <w:t xml:space="preserve">. </w:t>
      </w:r>
      <w:r w:rsidRPr="00B73F63">
        <w:rPr>
          <w:i/>
        </w:rPr>
        <w:t xml:space="preserve">Gen Hosp Psychiatry </w:t>
      </w:r>
      <w:r w:rsidRPr="00B73F63">
        <w:t xml:space="preserve">2022, </w:t>
      </w:r>
      <w:r w:rsidRPr="00B73F63">
        <w:rPr>
          <w:b/>
        </w:rPr>
        <w:t>79</w:t>
      </w:r>
      <w:r w:rsidRPr="00B73F63">
        <w:t>:60-75.</w:t>
      </w:r>
    </w:p>
    <w:p w14:paraId="18DA4A0D" w14:textId="77777777" w:rsidR="00B73F63" w:rsidRPr="00B73F63" w:rsidRDefault="00B73F63" w:rsidP="00B73F63">
      <w:pPr>
        <w:pStyle w:val="EndNoteBibliography"/>
        <w:ind w:left="720" w:hanging="720"/>
      </w:pPr>
      <w:r w:rsidRPr="00B73F63">
        <w:t>14.</w:t>
      </w:r>
      <w:r w:rsidRPr="00B73F63">
        <w:tab/>
        <w:t>Smit L, Trogrli</w:t>
      </w:r>
      <w:r w:rsidRPr="00B73F63">
        <w:rPr>
          <w:rFonts w:ascii="Cambria" w:hAnsi="Cambria" w:cs="Cambria"/>
        </w:rPr>
        <w:t>ć</w:t>
      </w:r>
      <w:r w:rsidRPr="00B73F63">
        <w:t xml:space="preserve"> Z, Devlin JW, Osse RJ, Ponssen HH, Slooter AJC, Hunfeld NGM, Rietdijk WJR, Gommers D, van der Jagt M: </w:t>
      </w:r>
      <w:r w:rsidRPr="00B73F63">
        <w:rPr>
          <w:b/>
        </w:rPr>
        <w:t>Efficacy of halopeRIdol to decrease the burden of Delirium In adult Critically ill patiEnts (EuRIDICE): study protocol for a prospective randomised multi-centre double-blind placebo-controlled clinical trial in the Netherlands</w:t>
      </w:r>
      <w:r w:rsidRPr="00B73F63">
        <w:t xml:space="preserve">. </w:t>
      </w:r>
      <w:r w:rsidRPr="00B73F63">
        <w:rPr>
          <w:i/>
        </w:rPr>
        <w:t xml:space="preserve">BMJ Open </w:t>
      </w:r>
      <w:r w:rsidRPr="00B73F63">
        <w:t xml:space="preserve">2020, </w:t>
      </w:r>
      <w:r w:rsidRPr="00B73F63">
        <w:rPr>
          <w:b/>
        </w:rPr>
        <w:t>10</w:t>
      </w:r>
      <w:r w:rsidRPr="00B73F63">
        <w:t>(9):e036735.</w:t>
      </w:r>
    </w:p>
    <w:p w14:paraId="73B19967" w14:textId="77777777" w:rsidR="00B73F63" w:rsidRPr="00B73F63" w:rsidRDefault="00B73F63" w:rsidP="00B73F63">
      <w:pPr>
        <w:pStyle w:val="EndNoteBibliography"/>
        <w:ind w:left="720" w:hanging="720"/>
      </w:pPr>
      <w:r w:rsidRPr="00B73F63">
        <w:t>15.</w:t>
      </w:r>
      <w:r w:rsidRPr="00B73F63">
        <w:tab/>
        <w:t xml:space="preserve">Kim MS, Rhim HC, Park A, Kim H, Han KM, Patkar AA, Pae CU, Han C: </w:t>
      </w:r>
      <w:r w:rsidRPr="00B73F63">
        <w:rPr>
          <w:b/>
        </w:rPr>
        <w:t>Comparative efficacy and acceptability of pharmacological interventions for the treatment and prevention of delirium: A systematic review and network meta-analysis</w:t>
      </w:r>
      <w:r w:rsidRPr="00B73F63">
        <w:t xml:space="preserve">. </w:t>
      </w:r>
      <w:r w:rsidRPr="00B73F63">
        <w:rPr>
          <w:i/>
        </w:rPr>
        <w:t xml:space="preserve">J Psychiatr Res </w:t>
      </w:r>
      <w:r w:rsidRPr="00B73F63">
        <w:t xml:space="preserve">2020, </w:t>
      </w:r>
      <w:r w:rsidRPr="00B73F63">
        <w:rPr>
          <w:b/>
        </w:rPr>
        <w:t>125</w:t>
      </w:r>
      <w:r w:rsidRPr="00B73F63">
        <w:t>:164-176.</w:t>
      </w:r>
    </w:p>
    <w:p w14:paraId="0568D70B" w14:textId="77777777" w:rsidR="00B73F63" w:rsidRPr="00B73F63" w:rsidRDefault="00B73F63" w:rsidP="00B73F63">
      <w:pPr>
        <w:pStyle w:val="EndNoteBibliography"/>
        <w:ind w:left="720" w:hanging="720"/>
      </w:pPr>
      <w:r w:rsidRPr="00B73F63">
        <w:t>16.</w:t>
      </w:r>
      <w:r w:rsidRPr="00B73F63">
        <w:tab/>
        <w:t>Chen Z, Chen R, Zheng D, Su Y, Wen S, Guo H, Ye Z, Deng Y, Liu G, Zuo L</w:t>
      </w:r>
      <w:r w:rsidRPr="00B73F63">
        <w:rPr>
          <w:i/>
        </w:rPr>
        <w:t xml:space="preserve"> et al</w:t>
      </w:r>
      <w:r w:rsidRPr="00B73F63">
        <w:t xml:space="preserve">: </w:t>
      </w:r>
      <w:r w:rsidRPr="00B73F63">
        <w:rPr>
          <w:b/>
        </w:rPr>
        <w:t>Efficacy and safety of haloperidol for delirium prevention in adult patients: An updated meta-analysis with trial sequential analysis of randomized controlled trials</w:t>
      </w:r>
      <w:r w:rsidRPr="00B73F63">
        <w:t xml:space="preserve">. </w:t>
      </w:r>
      <w:r w:rsidRPr="00B73F63">
        <w:rPr>
          <w:i/>
        </w:rPr>
        <w:t xml:space="preserve">J Clin Anesth </w:t>
      </w:r>
      <w:r w:rsidRPr="00B73F63">
        <w:t xml:space="preserve">2020, </w:t>
      </w:r>
      <w:r w:rsidRPr="00B73F63">
        <w:rPr>
          <w:b/>
        </w:rPr>
        <w:t>61</w:t>
      </w:r>
      <w:r w:rsidRPr="00B73F63">
        <w:t>:109623.</w:t>
      </w:r>
    </w:p>
    <w:p w14:paraId="1876278C" w14:textId="77777777" w:rsidR="00B73F63" w:rsidRPr="00B73F63" w:rsidRDefault="00B73F63" w:rsidP="00B73F63">
      <w:pPr>
        <w:pStyle w:val="EndNoteBibliography"/>
        <w:ind w:left="720" w:hanging="720"/>
      </w:pPr>
      <w:r w:rsidRPr="00B73F63">
        <w:t>17.</w:t>
      </w:r>
      <w:r w:rsidRPr="00B73F63">
        <w:tab/>
        <w:t xml:space="preserve">Lin P, Zhang J, Shi F, Liang ZA: </w:t>
      </w:r>
      <w:r w:rsidRPr="00B73F63">
        <w:rPr>
          <w:b/>
        </w:rPr>
        <w:t>Can haloperidol prophylaxis reduce the incidence of delirium in critically ill patients in intensive care units? A systematic review and meta-analysis</w:t>
      </w:r>
      <w:r w:rsidRPr="00B73F63">
        <w:t xml:space="preserve">. </w:t>
      </w:r>
      <w:r w:rsidRPr="00B73F63">
        <w:rPr>
          <w:i/>
        </w:rPr>
        <w:t xml:space="preserve">Heart Lung </w:t>
      </w:r>
      <w:r w:rsidRPr="00B73F63">
        <w:t xml:space="preserve">2020, </w:t>
      </w:r>
      <w:r w:rsidRPr="00B73F63">
        <w:rPr>
          <w:b/>
        </w:rPr>
        <w:t>49</w:t>
      </w:r>
      <w:r w:rsidRPr="00B73F63">
        <w:t>(3):265-272.</w:t>
      </w:r>
    </w:p>
    <w:p w14:paraId="72053FB4" w14:textId="77777777" w:rsidR="00B73F63" w:rsidRPr="00B73F63" w:rsidRDefault="00B73F63" w:rsidP="00B73F63">
      <w:pPr>
        <w:pStyle w:val="EndNoteBibliography"/>
        <w:ind w:left="720" w:hanging="720"/>
      </w:pPr>
      <w:r w:rsidRPr="00B73F63">
        <w:t>18.</w:t>
      </w:r>
      <w:r w:rsidRPr="00B73F63">
        <w:tab/>
        <w:t xml:space="preserve">Zayed Y, Barbarawi M, Kheiri B, Banifadel M, Haykal T, Chahine A, Rashdan L, Aburahma A, Bachuwa G, Seedahmed E: </w:t>
      </w:r>
      <w:r w:rsidRPr="00B73F63">
        <w:rPr>
          <w:b/>
        </w:rPr>
        <w:t>Haloperidol for the management of delirium in adult intensive care unit patients: A systematic review and meta-analysis of randomized controlled trials</w:t>
      </w:r>
      <w:r w:rsidRPr="00B73F63">
        <w:t xml:space="preserve">. </w:t>
      </w:r>
      <w:r w:rsidRPr="00B73F63">
        <w:rPr>
          <w:i/>
        </w:rPr>
        <w:t xml:space="preserve">J Crit Care </w:t>
      </w:r>
      <w:r w:rsidRPr="00B73F63">
        <w:t xml:space="preserve">2019, </w:t>
      </w:r>
      <w:r w:rsidRPr="00B73F63">
        <w:rPr>
          <w:b/>
        </w:rPr>
        <w:t>50</w:t>
      </w:r>
      <w:r w:rsidRPr="00B73F63">
        <w:t>:280-286.</w:t>
      </w:r>
    </w:p>
    <w:p w14:paraId="222CBE7F" w14:textId="77777777" w:rsidR="00B73F63" w:rsidRPr="00B73F63" w:rsidRDefault="00B73F63" w:rsidP="00B73F63">
      <w:pPr>
        <w:pStyle w:val="EndNoteBibliography"/>
        <w:ind w:left="720" w:hanging="720"/>
      </w:pPr>
      <w:r w:rsidRPr="00B73F63">
        <w:t>19.</w:t>
      </w:r>
      <w:r w:rsidRPr="00B73F63">
        <w:tab/>
        <w:t xml:space="preserve">Burry L, Mehta S, Perreault MM, Luxenberg JS, Siddiqi N, Hutton B, Fergusson DA, Bell C, Rose L: </w:t>
      </w:r>
      <w:r w:rsidRPr="00B73F63">
        <w:rPr>
          <w:b/>
        </w:rPr>
        <w:t>Antipsychotics for treatment of delirium in hospitalised non-ICU patients</w:t>
      </w:r>
      <w:r w:rsidRPr="00B73F63">
        <w:t xml:space="preserve">. </w:t>
      </w:r>
      <w:r w:rsidRPr="00B73F63">
        <w:rPr>
          <w:i/>
        </w:rPr>
        <w:t xml:space="preserve">Cochrane Database Syst Rev </w:t>
      </w:r>
      <w:r w:rsidRPr="00B73F63">
        <w:t xml:space="preserve">2018, </w:t>
      </w:r>
      <w:r w:rsidRPr="00B73F63">
        <w:rPr>
          <w:b/>
        </w:rPr>
        <w:t>6</w:t>
      </w:r>
      <w:r w:rsidRPr="00B73F63">
        <w:t>(6):Cd005594.</w:t>
      </w:r>
    </w:p>
    <w:p w14:paraId="0883E528" w14:textId="77777777" w:rsidR="00B73F63" w:rsidRPr="00B73F63" w:rsidRDefault="00B73F63" w:rsidP="00B73F63">
      <w:pPr>
        <w:pStyle w:val="EndNoteBibliography"/>
        <w:ind w:left="720" w:hanging="720"/>
      </w:pPr>
      <w:r w:rsidRPr="00B73F63">
        <w:t>20.</w:t>
      </w:r>
      <w:r w:rsidRPr="00B73F63">
        <w:tab/>
        <w:t xml:space="preserve">Schrijver EJ, de Graaf K, de Vries OJ, Maier AB, Nanayakkara PW: </w:t>
      </w:r>
      <w:r w:rsidRPr="00B73F63">
        <w:rPr>
          <w:b/>
        </w:rPr>
        <w:t>Efficacy and safety of haloperidol for in-hospital delirium prevention and treatment: A systematic review of current evidence</w:t>
      </w:r>
      <w:r w:rsidRPr="00B73F63">
        <w:t xml:space="preserve">. </w:t>
      </w:r>
      <w:r w:rsidRPr="00B73F63">
        <w:rPr>
          <w:i/>
        </w:rPr>
        <w:t xml:space="preserve">Eur J Intern Med </w:t>
      </w:r>
      <w:r w:rsidRPr="00B73F63">
        <w:t xml:space="preserve">2016, </w:t>
      </w:r>
      <w:r w:rsidRPr="00B73F63">
        <w:rPr>
          <w:b/>
        </w:rPr>
        <w:t>27</w:t>
      </w:r>
      <w:r w:rsidRPr="00B73F63">
        <w:t>:14-23.</w:t>
      </w:r>
    </w:p>
    <w:p w14:paraId="1ACA9E3C" w14:textId="77777777" w:rsidR="00B73F63" w:rsidRPr="00B73F63" w:rsidRDefault="00B73F63" w:rsidP="00B73F63">
      <w:pPr>
        <w:pStyle w:val="EndNoteBibliography"/>
        <w:ind w:left="720" w:hanging="720"/>
      </w:pPr>
      <w:r w:rsidRPr="00B73F63">
        <w:t>21.</w:t>
      </w:r>
      <w:r w:rsidRPr="00B73F63">
        <w:tab/>
        <w:t>Schrijver EJ, de Vries OJ, Verburg A, de Graaf K, Bet PM, van de Ven PM, Kamper AM, Diepeveen SH, Anten S, Siegel A</w:t>
      </w:r>
      <w:r w:rsidRPr="00B73F63">
        <w:rPr>
          <w:i/>
        </w:rPr>
        <w:t xml:space="preserve"> et al</w:t>
      </w:r>
      <w:r w:rsidRPr="00B73F63">
        <w:t xml:space="preserve">: </w:t>
      </w:r>
      <w:r w:rsidRPr="00B73F63">
        <w:rPr>
          <w:b/>
        </w:rPr>
        <w:t>Efficacy and safety of haloperidol prophylaxis for delirium prevention in older medical and surgical at-risk patients acutely admitted to hospital through the emergency department: study protocol of a multicenter, randomised, double-blind, placebo-controlled clinical trial</w:t>
      </w:r>
      <w:r w:rsidRPr="00B73F63">
        <w:t xml:space="preserve">. </w:t>
      </w:r>
      <w:r w:rsidRPr="00B73F63">
        <w:rPr>
          <w:i/>
        </w:rPr>
        <w:t xml:space="preserve">BMC Geriatr </w:t>
      </w:r>
      <w:r w:rsidRPr="00B73F63">
        <w:t xml:space="preserve">2014, </w:t>
      </w:r>
      <w:r w:rsidRPr="00B73F63">
        <w:rPr>
          <w:b/>
        </w:rPr>
        <w:t>14</w:t>
      </w:r>
      <w:r w:rsidRPr="00B73F63">
        <w:t>:96.</w:t>
      </w:r>
    </w:p>
    <w:p w14:paraId="30365959" w14:textId="77777777" w:rsidR="00B73F63" w:rsidRPr="00B73F63" w:rsidRDefault="00B73F63" w:rsidP="00B73F63">
      <w:pPr>
        <w:pStyle w:val="EndNoteBibliography"/>
        <w:ind w:left="720" w:hanging="720"/>
      </w:pPr>
      <w:r w:rsidRPr="00B73F63">
        <w:lastRenderedPageBreak/>
        <w:t>22.</w:t>
      </w:r>
      <w:r w:rsidRPr="00B73F63">
        <w:tab/>
        <w:t xml:space="preserve">Bledowski J, Trutia A: </w:t>
      </w:r>
      <w:r w:rsidRPr="00B73F63">
        <w:rPr>
          <w:b/>
        </w:rPr>
        <w:t>A review of pharmacologic management and prevention strategies for delirium in the intensive care unit</w:t>
      </w:r>
      <w:r w:rsidRPr="00B73F63">
        <w:t xml:space="preserve">. </w:t>
      </w:r>
      <w:r w:rsidRPr="00B73F63">
        <w:rPr>
          <w:i/>
        </w:rPr>
        <w:t xml:space="preserve">Psychosomatics </w:t>
      </w:r>
      <w:r w:rsidRPr="00B73F63">
        <w:t xml:space="preserve">2012, </w:t>
      </w:r>
      <w:r w:rsidRPr="00B73F63">
        <w:rPr>
          <w:b/>
        </w:rPr>
        <w:t>53</w:t>
      </w:r>
      <w:r w:rsidRPr="00B73F63">
        <w:t>(3):203-211.</w:t>
      </w:r>
    </w:p>
    <w:p w14:paraId="1396A2F6" w14:textId="77777777" w:rsidR="00B73F63" w:rsidRPr="00B73F63" w:rsidRDefault="00B73F63" w:rsidP="00B73F63">
      <w:pPr>
        <w:pStyle w:val="EndNoteBibliography"/>
        <w:ind w:left="720" w:hanging="720"/>
      </w:pPr>
      <w:r w:rsidRPr="00B73F63">
        <w:t>23.</w:t>
      </w:r>
      <w:r w:rsidRPr="00B73F63">
        <w:tab/>
        <w:t xml:space="preserve">van den Boogaard M, Schoonhoven L, van Achterberg T, van der Hoeven JG, Pickkers P: </w:t>
      </w:r>
      <w:r w:rsidRPr="00B73F63">
        <w:rPr>
          <w:b/>
        </w:rPr>
        <w:t>Haloperidol prophylaxis in critically ill patients with a high risk for delirium</w:t>
      </w:r>
      <w:r w:rsidRPr="00B73F63">
        <w:t xml:space="preserve">. </w:t>
      </w:r>
      <w:r w:rsidRPr="00B73F63">
        <w:rPr>
          <w:i/>
        </w:rPr>
        <w:t xml:space="preserve">Crit Care </w:t>
      </w:r>
      <w:r w:rsidRPr="00B73F63">
        <w:t xml:space="preserve">2013, </w:t>
      </w:r>
      <w:r w:rsidRPr="00B73F63">
        <w:rPr>
          <w:b/>
        </w:rPr>
        <w:t>17</w:t>
      </w:r>
      <w:r w:rsidRPr="00B73F63">
        <w:t>(1):R9.</w:t>
      </w:r>
    </w:p>
    <w:p w14:paraId="643F5828" w14:textId="77777777" w:rsidR="00B73F63" w:rsidRPr="00B73F63" w:rsidRDefault="00B73F63" w:rsidP="00B73F63">
      <w:pPr>
        <w:pStyle w:val="EndNoteBibliography"/>
        <w:ind w:left="720" w:hanging="720"/>
      </w:pPr>
      <w:r w:rsidRPr="00B73F63">
        <w:t>24.</w:t>
      </w:r>
      <w:r w:rsidRPr="00B73F63">
        <w:tab/>
        <w:t xml:space="preserve">Soltani F, Tabatabaei S, Jannatmakan F, Nasajian N, Amiri F, Darkhor R, Moravej M: </w:t>
      </w:r>
      <w:r w:rsidRPr="00B73F63">
        <w:rPr>
          <w:b/>
        </w:rPr>
        <w:t>Comparison of the Effects of Haloperidol and Dexmedetomidine on Delirium and Agitation in Patients with a Traumatic Brain Injury Admitted to the Intensive Care Unit</w:t>
      </w:r>
      <w:r w:rsidRPr="00B73F63">
        <w:t xml:space="preserve">. </w:t>
      </w:r>
      <w:r w:rsidRPr="00B73F63">
        <w:rPr>
          <w:i/>
        </w:rPr>
        <w:t xml:space="preserve">Anesth Pain Med </w:t>
      </w:r>
      <w:r w:rsidRPr="00B73F63">
        <w:t xml:space="preserve">2021, </w:t>
      </w:r>
      <w:r w:rsidRPr="00B73F63">
        <w:rPr>
          <w:b/>
        </w:rPr>
        <w:t>11</w:t>
      </w:r>
      <w:r w:rsidRPr="00B73F63">
        <w:t>(3):e113802.</w:t>
      </w:r>
    </w:p>
    <w:p w14:paraId="311F5BF0" w14:textId="77777777" w:rsidR="00B73F63" w:rsidRPr="00B73F63" w:rsidRDefault="00B73F63" w:rsidP="00B73F63">
      <w:pPr>
        <w:pStyle w:val="EndNoteBibliography"/>
        <w:ind w:left="720" w:hanging="720"/>
      </w:pPr>
      <w:r w:rsidRPr="00B73F63">
        <w:t>25.</w:t>
      </w:r>
      <w:r w:rsidRPr="00B73F63">
        <w:tab/>
        <w:t xml:space="preserve">Devlin JW, Roberts RJ, Fong JJ, Skrobik Y, Riker RR, Hill NS, Robbins T, Garpestad E: </w:t>
      </w:r>
      <w:r w:rsidRPr="00B73F63">
        <w:rPr>
          <w:b/>
        </w:rPr>
        <w:t>Efficacy and safety of quetiapine in critically ill patients with delirium: a prospective, multicenter, randomized, double-blind, placebo-controlled pilot study</w:t>
      </w:r>
      <w:r w:rsidRPr="00B73F63">
        <w:t xml:space="preserve">. </w:t>
      </w:r>
      <w:r w:rsidRPr="00B73F63">
        <w:rPr>
          <w:i/>
        </w:rPr>
        <w:t xml:space="preserve">Crit Care Med </w:t>
      </w:r>
      <w:r w:rsidRPr="00B73F63">
        <w:t xml:space="preserve">2010, </w:t>
      </w:r>
      <w:r w:rsidRPr="00B73F63">
        <w:rPr>
          <w:b/>
        </w:rPr>
        <w:t>38</w:t>
      </w:r>
      <w:r w:rsidRPr="00B73F63">
        <w:t>(2):419-427.</w:t>
      </w:r>
    </w:p>
    <w:p w14:paraId="580D592C" w14:textId="77777777" w:rsidR="00B73F63" w:rsidRPr="00B73F63" w:rsidRDefault="00B73F63" w:rsidP="00B73F63">
      <w:pPr>
        <w:pStyle w:val="EndNoteBibliography"/>
        <w:ind w:left="720" w:hanging="720"/>
      </w:pPr>
      <w:r w:rsidRPr="00B73F63">
        <w:t>26.</w:t>
      </w:r>
      <w:r w:rsidRPr="00B73F63">
        <w:tab/>
        <w:t>Atalan N, Efe Sevim M, Akgün S, Fazlıo</w:t>
      </w:r>
      <w:r w:rsidRPr="00B73F63">
        <w:rPr>
          <w:rFonts w:ascii="Cambria" w:hAnsi="Cambria" w:cs="Cambria"/>
        </w:rPr>
        <w:t>ğ</w:t>
      </w:r>
      <w:r w:rsidRPr="00B73F63">
        <w:t>ullar</w:t>
      </w:r>
      <w:r w:rsidRPr="00B73F63">
        <w:rPr>
          <w:rFonts w:cs="等线" w:hint="eastAsia"/>
        </w:rPr>
        <w:t>ı</w:t>
      </w:r>
      <w:r w:rsidRPr="00B73F63">
        <w:t xml:space="preserve"> O, Ba</w:t>
      </w:r>
      <w:r w:rsidRPr="00B73F63">
        <w:rPr>
          <w:rFonts w:cs="等线" w:hint="eastAsia"/>
        </w:rPr>
        <w:t>ş</w:t>
      </w:r>
      <w:r w:rsidRPr="00B73F63">
        <w:t xml:space="preserve">aran C: </w:t>
      </w:r>
      <w:r w:rsidRPr="00B73F63">
        <w:rPr>
          <w:b/>
        </w:rPr>
        <w:t>Morphine is a reasonable alternative to haloperidol in the treatment of postoperative hyperactive-type delirium after cardiac surgery</w:t>
      </w:r>
      <w:r w:rsidRPr="00B73F63">
        <w:t xml:space="preserve">. </w:t>
      </w:r>
      <w:r w:rsidRPr="00B73F63">
        <w:rPr>
          <w:i/>
        </w:rPr>
        <w:t xml:space="preserve">J Cardiothorac Vasc Anesth </w:t>
      </w:r>
      <w:r w:rsidRPr="00B73F63">
        <w:t xml:space="preserve">2013, </w:t>
      </w:r>
      <w:r w:rsidRPr="00B73F63">
        <w:rPr>
          <w:b/>
        </w:rPr>
        <w:t>27</w:t>
      </w:r>
      <w:r w:rsidRPr="00B73F63">
        <w:t>(5):933-938.</w:t>
      </w:r>
    </w:p>
    <w:p w14:paraId="5164B0D6" w14:textId="77777777" w:rsidR="00B73F63" w:rsidRPr="00B73F63" w:rsidRDefault="00B73F63" w:rsidP="00B73F63">
      <w:pPr>
        <w:pStyle w:val="EndNoteBibliography"/>
        <w:ind w:left="720" w:hanging="720"/>
      </w:pPr>
      <w:r w:rsidRPr="00B73F63">
        <w:t>27.</w:t>
      </w:r>
      <w:r w:rsidRPr="00B73F63">
        <w:tab/>
        <w:t>Tagarakis GI, Voucharas C, Tsolaki F, Daskalopoulos ME, Papaliagkas V, Parisis C, Gogaki E, Tsagalas I, Sataitidis I, Tsolaki M</w:t>
      </w:r>
      <w:r w:rsidRPr="00B73F63">
        <w:rPr>
          <w:i/>
        </w:rPr>
        <w:t xml:space="preserve"> et al</w:t>
      </w:r>
      <w:r w:rsidRPr="00B73F63">
        <w:t xml:space="preserve">: </w:t>
      </w:r>
      <w:r w:rsidRPr="00B73F63">
        <w:rPr>
          <w:b/>
        </w:rPr>
        <w:t>Ondasetron versus haloperidol for the treatment of postcardiotomy delirium: a prospective, randomized, double-blinded study</w:t>
      </w:r>
      <w:r w:rsidRPr="00B73F63">
        <w:t xml:space="preserve">. </w:t>
      </w:r>
      <w:r w:rsidRPr="00B73F63">
        <w:rPr>
          <w:i/>
        </w:rPr>
        <w:t xml:space="preserve">J Cardiothorac Surg </w:t>
      </w:r>
      <w:r w:rsidRPr="00B73F63">
        <w:t xml:space="preserve">2012, </w:t>
      </w:r>
      <w:r w:rsidRPr="00B73F63">
        <w:rPr>
          <w:b/>
        </w:rPr>
        <w:t>7</w:t>
      </w:r>
      <w:r w:rsidRPr="00B73F63">
        <w:t>:25.</w:t>
      </w:r>
    </w:p>
    <w:p w14:paraId="33D60EFB" w14:textId="77777777" w:rsidR="00B73F63" w:rsidRPr="00B73F63" w:rsidRDefault="00B73F63" w:rsidP="00B73F63">
      <w:pPr>
        <w:pStyle w:val="EndNoteBibliography"/>
        <w:ind w:left="720" w:hanging="720"/>
      </w:pPr>
      <w:r w:rsidRPr="00B73F63">
        <w:t>28.</w:t>
      </w:r>
      <w:r w:rsidRPr="00B73F63">
        <w:tab/>
        <w:t xml:space="preserve">Reade MC, O'Sullivan K, Bates S, Goldsmith D, Ainslie WR, Bellomo R: </w:t>
      </w:r>
      <w:r w:rsidRPr="00B73F63">
        <w:rPr>
          <w:b/>
        </w:rPr>
        <w:t>Dexmedetomidine vs. haloperidol in delirious, agitated, intubated patients: a randomised open-label trial</w:t>
      </w:r>
      <w:r w:rsidRPr="00B73F63">
        <w:t xml:space="preserve">. </w:t>
      </w:r>
      <w:r w:rsidRPr="00B73F63">
        <w:rPr>
          <w:i/>
        </w:rPr>
        <w:t xml:space="preserve">Crit Care </w:t>
      </w:r>
      <w:r w:rsidRPr="00B73F63">
        <w:t xml:space="preserve">2009, </w:t>
      </w:r>
      <w:r w:rsidRPr="00B73F63">
        <w:rPr>
          <w:b/>
        </w:rPr>
        <w:t>13</w:t>
      </w:r>
      <w:r w:rsidRPr="00B73F63">
        <w:t>(3):R75.</w:t>
      </w:r>
    </w:p>
    <w:p w14:paraId="2DA661F3" w14:textId="77777777" w:rsidR="00B73F63" w:rsidRPr="00B73F63" w:rsidRDefault="00B73F63" w:rsidP="00B73F63">
      <w:pPr>
        <w:pStyle w:val="EndNoteBibliography"/>
        <w:ind w:left="720" w:hanging="720"/>
      </w:pPr>
      <w:r w:rsidRPr="00B73F63">
        <w:t>29.</w:t>
      </w:r>
      <w:r w:rsidRPr="00B73F63">
        <w:tab/>
        <w:t xml:space="preserve">Skrobik YK, Bergeron N, Dumont M, Gottfried SB: </w:t>
      </w:r>
      <w:r w:rsidRPr="00B73F63">
        <w:rPr>
          <w:b/>
        </w:rPr>
        <w:t>Olanzapine vs haloperidol: treating delirium in a critical care setting</w:t>
      </w:r>
      <w:r w:rsidRPr="00B73F63">
        <w:t xml:space="preserve">. </w:t>
      </w:r>
      <w:r w:rsidRPr="00B73F63">
        <w:rPr>
          <w:i/>
        </w:rPr>
        <w:t xml:space="preserve">Intensive Care Med </w:t>
      </w:r>
      <w:r w:rsidRPr="00B73F63">
        <w:t xml:space="preserve">2004, </w:t>
      </w:r>
      <w:r w:rsidRPr="00B73F63">
        <w:rPr>
          <w:b/>
        </w:rPr>
        <w:t>30</w:t>
      </w:r>
      <w:r w:rsidRPr="00B73F63">
        <w:t>(3):444-449.</w:t>
      </w:r>
    </w:p>
    <w:p w14:paraId="5D2DED63" w14:textId="285706A3" w:rsidR="00193D58" w:rsidRPr="00960C2D" w:rsidRDefault="00F12302">
      <w:pPr>
        <w:rPr>
          <w:rFonts w:ascii="Times New Roman" w:hAnsi="Times New Roman" w:cs="Times New Roman"/>
        </w:rPr>
      </w:pPr>
      <w:r w:rsidRPr="00960C2D">
        <w:rPr>
          <w:rFonts w:ascii="Times New Roman" w:hAnsi="Times New Roman" w:cs="Times New Roman"/>
        </w:rPr>
        <w:fldChar w:fldCharType="end"/>
      </w:r>
    </w:p>
    <w:sectPr w:rsidR="00193D58" w:rsidRPr="00960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B4986" w14:textId="77777777" w:rsidR="00D25941" w:rsidRDefault="00D25941" w:rsidP="0006100A">
      <w:r>
        <w:separator/>
      </w:r>
    </w:p>
  </w:endnote>
  <w:endnote w:type="continuationSeparator" w:id="0">
    <w:p w14:paraId="67141D49" w14:textId="77777777" w:rsidR="00D25941" w:rsidRDefault="00D25941" w:rsidP="00061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F749D" w14:textId="77777777" w:rsidR="00D25941" w:rsidRDefault="00D25941" w:rsidP="0006100A">
      <w:r>
        <w:separator/>
      </w:r>
    </w:p>
  </w:footnote>
  <w:footnote w:type="continuationSeparator" w:id="0">
    <w:p w14:paraId="51254AB0" w14:textId="77777777" w:rsidR="00D25941" w:rsidRDefault="00D25941" w:rsidP="00061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0wfxe0k02rtje0tr3v0rxyazpptzpx00sr&quot;&gt;HAL meta&lt;record-ids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F87640"/>
    <w:rsid w:val="0006100A"/>
    <w:rsid w:val="000961C7"/>
    <w:rsid w:val="000B5F19"/>
    <w:rsid w:val="00182F80"/>
    <w:rsid w:val="00193D58"/>
    <w:rsid w:val="001B03B0"/>
    <w:rsid w:val="002D6C8E"/>
    <w:rsid w:val="003F6F6A"/>
    <w:rsid w:val="00406C2E"/>
    <w:rsid w:val="005572F5"/>
    <w:rsid w:val="00612083"/>
    <w:rsid w:val="007806DC"/>
    <w:rsid w:val="0081603D"/>
    <w:rsid w:val="008E16EA"/>
    <w:rsid w:val="009172D5"/>
    <w:rsid w:val="00960C2D"/>
    <w:rsid w:val="009E0C5C"/>
    <w:rsid w:val="009E5346"/>
    <w:rsid w:val="00AB0510"/>
    <w:rsid w:val="00B46DDC"/>
    <w:rsid w:val="00B73F63"/>
    <w:rsid w:val="00C257B3"/>
    <w:rsid w:val="00D25941"/>
    <w:rsid w:val="00E7784B"/>
    <w:rsid w:val="00E93F45"/>
    <w:rsid w:val="00EC064B"/>
    <w:rsid w:val="00F12302"/>
    <w:rsid w:val="00F20E0E"/>
    <w:rsid w:val="00F87640"/>
    <w:rsid w:val="00FE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2C231"/>
  <w15:chartTrackingRefBased/>
  <w15:docId w15:val="{5E9E9F96-7E25-4837-81E3-9C79AFE56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C5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10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1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100A"/>
    <w:rPr>
      <w:sz w:val="18"/>
      <w:szCs w:val="18"/>
    </w:rPr>
  </w:style>
  <w:style w:type="table" w:styleId="a7">
    <w:name w:val="Table Grid"/>
    <w:basedOn w:val="a1"/>
    <w:uiPriority w:val="39"/>
    <w:rsid w:val="00061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1230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230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1230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1230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4</Pages>
  <Words>3121</Words>
  <Characters>17793</Characters>
  <Application>Microsoft Office Word</Application>
  <DocSecurity>0</DocSecurity>
  <Lines>148</Lines>
  <Paragraphs>41</Paragraphs>
  <ScaleCrop>false</ScaleCrop>
  <Company/>
  <LinksUpToDate>false</LinksUpToDate>
  <CharactersWithSpaces>20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9</cp:revision>
  <dcterms:created xsi:type="dcterms:W3CDTF">2023-06-09T15:01:00Z</dcterms:created>
  <dcterms:modified xsi:type="dcterms:W3CDTF">2023-06-27T14:02:00Z</dcterms:modified>
</cp:coreProperties>
</file>